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60C27F" w14:textId="77777777" w:rsidR="0021562C" w:rsidRPr="00233C64" w:rsidRDefault="0021562C" w:rsidP="0021562C">
      <w:pPr>
        <w:rPr>
          <w:rFonts w:ascii="Times New Roman" w:hAnsi="Times New Roman" w:cs="Times New Roman"/>
          <w:lang w:val="en-US"/>
        </w:rPr>
      </w:pPr>
      <w:r w:rsidRPr="0021562C">
        <w:rPr>
          <w:rFonts w:ascii="Times New Roman" w:eastAsia="Times New Roman" w:hAnsi="Times New Roman" w:cs="Times New Roman"/>
          <w:b/>
          <w:bCs/>
          <w:szCs w:val="24"/>
          <w:lang w:val="en-GB"/>
        </w:rPr>
        <w:t>FEEDING PRACTICES AMONG CHILDREN AGED 6 TO 36 MONTHS LIVING IN URBAN ABIDJAN, COTE D’IVOIRE: THE VICTORY CROSS-SECTIONAL STUDY</w:t>
      </w:r>
    </w:p>
    <w:p w14:paraId="25124E7E" w14:textId="77777777" w:rsidR="0021562C" w:rsidRPr="004575FB" w:rsidRDefault="0021562C" w:rsidP="0021562C">
      <w:pPr>
        <w:spacing w:line="480" w:lineRule="auto"/>
        <w:rPr>
          <w:rFonts w:ascii="Times New Roman" w:eastAsia="Times New Roman" w:hAnsi="Times New Roman" w:cs="Times New Roman"/>
          <w:b/>
          <w:bCs/>
          <w:szCs w:val="24"/>
          <w:lang w:val="en-GB"/>
        </w:rPr>
      </w:pPr>
    </w:p>
    <w:p w14:paraId="6FE1B53D" w14:textId="7729E1D7" w:rsidR="00071544" w:rsidRDefault="0021562C" w:rsidP="0021562C">
      <w:pPr>
        <w:rPr>
          <w:b/>
          <w:bCs/>
          <w:lang w:val="en-US"/>
        </w:rPr>
      </w:pPr>
      <w:r w:rsidRPr="00030046">
        <w:rPr>
          <w:rFonts w:ascii="Times New Roman" w:hAnsi="Times New Roman" w:cs="Times New Roman"/>
        </w:rPr>
        <w:t>Jeanne H Bottin</w:t>
      </w:r>
      <w:r>
        <w:rPr>
          <w:b/>
          <w:bCs/>
          <w:lang w:val="en-US"/>
        </w:rPr>
        <w:t xml:space="preserve"> </w:t>
      </w:r>
      <w:r w:rsidR="00071544">
        <w:rPr>
          <w:b/>
          <w:bCs/>
          <w:lang w:val="en-US"/>
        </w:rPr>
        <w:br w:type="page"/>
      </w:r>
    </w:p>
    <w:p w14:paraId="4E389866" w14:textId="074EAA23" w:rsidR="00134692" w:rsidRPr="00FC036D" w:rsidRDefault="000709A5">
      <w:pPr>
        <w:rPr>
          <w:b/>
          <w:bCs/>
          <w:lang w:val="en-US"/>
        </w:rPr>
      </w:pPr>
      <w:r w:rsidRPr="00FC036D">
        <w:rPr>
          <w:b/>
          <w:bCs/>
          <w:lang w:val="en-US"/>
        </w:rPr>
        <w:lastRenderedPageBreak/>
        <w:t xml:space="preserve">Supplementary </w:t>
      </w:r>
      <w:r w:rsidR="0012754F" w:rsidRPr="00FC036D">
        <w:rPr>
          <w:b/>
          <w:bCs/>
          <w:lang w:val="en-US"/>
        </w:rPr>
        <w:t xml:space="preserve">Table 1: </w:t>
      </w:r>
    </w:p>
    <w:tbl>
      <w:tblPr>
        <w:tblStyle w:val="Grilledutableau"/>
        <w:tblW w:w="15705" w:type="dxa"/>
        <w:jc w:val="center"/>
        <w:tblLayout w:type="fixed"/>
        <w:tblLook w:val="04A0" w:firstRow="1" w:lastRow="0" w:firstColumn="1" w:lastColumn="0" w:noHBand="0" w:noVBand="1"/>
      </w:tblPr>
      <w:tblGrid>
        <w:gridCol w:w="1413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 w:rsidR="003A7B54" w:rsidRPr="00AD69E4" w14:paraId="1AF7F366" w14:textId="1F9F88B8" w:rsidTr="00022A7D">
        <w:trPr>
          <w:jc w:val="center"/>
        </w:trPr>
        <w:tc>
          <w:tcPr>
            <w:tcW w:w="1413" w:type="dxa"/>
          </w:tcPr>
          <w:p w14:paraId="7417454C" w14:textId="77777777" w:rsidR="003A7B54" w:rsidRPr="00AD69E4" w:rsidRDefault="003A7B54" w:rsidP="008063D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45D8C1C0" w14:textId="77777777" w:rsidR="003A7B54" w:rsidRPr="00AD69E4" w:rsidRDefault="003A7B54" w:rsidP="008063DC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AD69E4">
              <w:rPr>
                <w:b/>
                <w:bCs/>
                <w:sz w:val="18"/>
                <w:szCs w:val="18"/>
              </w:rPr>
              <w:t>Whole</w:t>
            </w:r>
            <w:proofErr w:type="spellEnd"/>
            <w:r w:rsidRPr="00AD69E4">
              <w:rPr>
                <w:b/>
                <w:bCs/>
                <w:sz w:val="18"/>
                <w:szCs w:val="18"/>
              </w:rPr>
              <w:t xml:space="preserve"> population</w:t>
            </w:r>
          </w:p>
        </w:tc>
        <w:tc>
          <w:tcPr>
            <w:tcW w:w="794" w:type="dxa"/>
            <w:vAlign w:val="center"/>
          </w:tcPr>
          <w:p w14:paraId="5B8E9F7B" w14:textId="5854BCB8" w:rsidR="003A7B54" w:rsidRPr="00AD69E4" w:rsidRDefault="003A7B54" w:rsidP="008063DC">
            <w:pPr>
              <w:jc w:val="center"/>
              <w:rPr>
                <w:sz w:val="18"/>
                <w:szCs w:val="18"/>
              </w:rPr>
            </w:pPr>
            <w:r w:rsidRPr="00AD69E4">
              <w:rPr>
                <w:sz w:val="18"/>
                <w:szCs w:val="18"/>
              </w:rPr>
              <w:t>(</w:t>
            </w:r>
            <w:proofErr w:type="gramStart"/>
            <w:r w:rsidRPr="00AD69E4">
              <w:rPr>
                <w:sz w:val="18"/>
                <w:szCs w:val="18"/>
              </w:rPr>
              <w:t>n</w:t>
            </w:r>
            <w:proofErr w:type="gramEnd"/>
            <w:r w:rsidRPr="00AD69E4">
              <w:rPr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>407</w:t>
            </w:r>
            <w:r w:rsidRPr="00AD69E4">
              <w:rPr>
                <w:sz w:val="18"/>
                <w:szCs w:val="18"/>
              </w:rPr>
              <w:t>)</w:t>
            </w:r>
          </w:p>
        </w:tc>
        <w:tc>
          <w:tcPr>
            <w:tcW w:w="794" w:type="dxa"/>
            <w:vAlign w:val="center"/>
          </w:tcPr>
          <w:p w14:paraId="09890E4C" w14:textId="77777777" w:rsidR="003A7B54" w:rsidRPr="00AD69E4" w:rsidRDefault="003A7B54" w:rsidP="008063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5D511B0E" w14:textId="32E0223F" w:rsidR="003A7B54" w:rsidRPr="00AD69E4" w:rsidRDefault="003A7B54" w:rsidP="008063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41C1060D" w14:textId="77777777" w:rsidR="003A7B54" w:rsidRPr="00457B6F" w:rsidRDefault="003A7B54" w:rsidP="008063DC">
            <w:pPr>
              <w:jc w:val="center"/>
              <w:rPr>
                <w:b/>
                <w:bCs/>
                <w:sz w:val="18"/>
                <w:szCs w:val="18"/>
              </w:rPr>
            </w:pPr>
            <w:r w:rsidRPr="00457B6F">
              <w:rPr>
                <w:b/>
                <w:bCs/>
                <w:sz w:val="18"/>
                <w:szCs w:val="18"/>
              </w:rPr>
              <w:t xml:space="preserve">6-11 </w:t>
            </w:r>
            <w:proofErr w:type="spellStart"/>
            <w:r w:rsidRPr="00457B6F">
              <w:rPr>
                <w:b/>
                <w:bCs/>
                <w:sz w:val="18"/>
                <w:szCs w:val="18"/>
              </w:rPr>
              <w:t>months</w:t>
            </w:r>
            <w:proofErr w:type="spellEnd"/>
          </w:p>
        </w:tc>
        <w:tc>
          <w:tcPr>
            <w:tcW w:w="794" w:type="dxa"/>
            <w:vAlign w:val="center"/>
          </w:tcPr>
          <w:p w14:paraId="1C67F2A6" w14:textId="761FEC81" w:rsidR="003A7B54" w:rsidRPr="00457B6F" w:rsidRDefault="003A7B54" w:rsidP="008063DC">
            <w:pPr>
              <w:jc w:val="center"/>
              <w:rPr>
                <w:sz w:val="18"/>
                <w:szCs w:val="18"/>
              </w:rPr>
            </w:pPr>
            <w:r w:rsidRPr="00457B6F">
              <w:rPr>
                <w:sz w:val="18"/>
                <w:szCs w:val="18"/>
              </w:rPr>
              <w:t>(</w:t>
            </w:r>
            <w:proofErr w:type="gramStart"/>
            <w:r w:rsidRPr="00457B6F">
              <w:rPr>
                <w:sz w:val="18"/>
                <w:szCs w:val="18"/>
              </w:rPr>
              <w:t>n</w:t>
            </w:r>
            <w:proofErr w:type="gramEnd"/>
            <w:r w:rsidRPr="00457B6F">
              <w:rPr>
                <w:sz w:val="18"/>
                <w:szCs w:val="18"/>
              </w:rPr>
              <w:t>=215)</w:t>
            </w:r>
          </w:p>
        </w:tc>
        <w:tc>
          <w:tcPr>
            <w:tcW w:w="794" w:type="dxa"/>
            <w:vAlign w:val="center"/>
          </w:tcPr>
          <w:p w14:paraId="5AD48E0A" w14:textId="77777777" w:rsidR="003A7B54" w:rsidRPr="00457B6F" w:rsidRDefault="003A7B54" w:rsidP="008063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719A991B" w14:textId="4F0F6379" w:rsidR="003A7B54" w:rsidRPr="00457B6F" w:rsidRDefault="003A7B54" w:rsidP="008063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1B9C049C" w14:textId="77777777" w:rsidR="003A7B54" w:rsidRPr="00457B6F" w:rsidRDefault="003A7B54" w:rsidP="008063DC">
            <w:pPr>
              <w:jc w:val="center"/>
              <w:rPr>
                <w:b/>
                <w:bCs/>
                <w:sz w:val="18"/>
                <w:szCs w:val="18"/>
              </w:rPr>
            </w:pPr>
            <w:r w:rsidRPr="00457B6F">
              <w:rPr>
                <w:b/>
                <w:bCs/>
                <w:sz w:val="18"/>
                <w:szCs w:val="18"/>
              </w:rPr>
              <w:t xml:space="preserve">12-23 </w:t>
            </w:r>
            <w:proofErr w:type="spellStart"/>
            <w:r w:rsidRPr="00457B6F">
              <w:rPr>
                <w:b/>
                <w:bCs/>
                <w:sz w:val="18"/>
                <w:szCs w:val="18"/>
              </w:rPr>
              <w:t>months</w:t>
            </w:r>
            <w:proofErr w:type="spellEnd"/>
          </w:p>
        </w:tc>
        <w:tc>
          <w:tcPr>
            <w:tcW w:w="794" w:type="dxa"/>
            <w:vAlign w:val="center"/>
          </w:tcPr>
          <w:p w14:paraId="14436150" w14:textId="2AC9D278" w:rsidR="003A7B54" w:rsidRPr="00457B6F" w:rsidRDefault="003A7B54" w:rsidP="008063DC">
            <w:pPr>
              <w:jc w:val="center"/>
              <w:rPr>
                <w:b/>
                <w:bCs/>
                <w:sz w:val="18"/>
                <w:szCs w:val="18"/>
              </w:rPr>
            </w:pPr>
            <w:r w:rsidRPr="00457B6F">
              <w:rPr>
                <w:sz w:val="18"/>
                <w:szCs w:val="18"/>
              </w:rPr>
              <w:t>(</w:t>
            </w:r>
            <w:proofErr w:type="gramStart"/>
            <w:r w:rsidRPr="00457B6F">
              <w:rPr>
                <w:sz w:val="18"/>
                <w:szCs w:val="18"/>
              </w:rPr>
              <w:t>n</w:t>
            </w:r>
            <w:proofErr w:type="gramEnd"/>
            <w:r w:rsidRPr="00457B6F">
              <w:rPr>
                <w:sz w:val="18"/>
                <w:szCs w:val="18"/>
              </w:rPr>
              <w:t>=134)</w:t>
            </w:r>
          </w:p>
        </w:tc>
        <w:tc>
          <w:tcPr>
            <w:tcW w:w="794" w:type="dxa"/>
            <w:vAlign w:val="center"/>
          </w:tcPr>
          <w:p w14:paraId="77F9007E" w14:textId="77777777" w:rsidR="003A7B54" w:rsidRPr="00457B6F" w:rsidRDefault="003A7B54" w:rsidP="008063D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7010D34A" w14:textId="45E8EFC6" w:rsidR="003A7B54" w:rsidRPr="00457B6F" w:rsidRDefault="003A7B54" w:rsidP="008063D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602986E8" w14:textId="77777777" w:rsidR="003A7B54" w:rsidRPr="00457B6F" w:rsidRDefault="003A7B54" w:rsidP="008063DC">
            <w:pPr>
              <w:jc w:val="center"/>
              <w:rPr>
                <w:b/>
                <w:bCs/>
                <w:sz w:val="18"/>
                <w:szCs w:val="18"/>
              </w:rPr>
            </w:pPr>
            <w:r w:rsidRPr="00457B6F">
              <w:rPr>
                <w:b/>
                <w:bCs/>
                <w:sz w:val="18"/>
                <w:szCs w:val="18"/>
              </w:rPr>
              <w:t xml:space="preserve">24-36 </w:t>
            </w:r>
            <w:proofErr w:type="spellStart"/>
            <w:r w:rsidRPr="00457B6F">
              <w:rPr>
                <w:b/>
                <w:bCs/>
                <w:sz w:val="18"/>
                <w:szCs w:val="18"/>
              </w:rPr>
              <w:t>months</w:t>
            </w:r>
            <w:proofErr w:type="spellEnd"/>
          </w:p>
        </w:tc>
        <w:tc>
          <w:tcPr>
            <w:tcW w:w="794" w:type="dxa"/>
            <w:vAlign w:val="center"/>
          </w:tcPr>
          <w:p w14:paraId="29FFDF91" w14:textId="687EB66E" w:rsidR="003A7B54" w:rsidRPr="00457B6F" w:rsidRDefault="003A7B54" w:rsidP="008063DC">
            <w:pPr>
              <w:jc w:val="center"/>
              <w:rPr>
                <w:sz w:val="18"/>
                <w:szCs w:val="18"/>
              </w:rPr>
            </w:pPr>
            <w:r w:rsidRPr="00457B6F">
              <w:rPr>
                <w:sz w:val="18"/>
                <w:szCs w:val="18"/>
              </w:rPr>
              <w:t>(</w:t>
            </w:r>
            <w:proofErr w:type="gramStart"/>
            <w:r w:rsidRPr="00457B6F">
              <w:rPr>
                <w:sz w:val="18"/>
                <w:szCs w:val="18"/>
              </w:rPr>
              <w:t>n</w:t>
            </w:r>
            <w:proofErr w:type="gramEnd"/>
            <w:r w:rsidRPr="00457B6F">
              <w:rPr>
                <w:sz w:val="18"/>
                <w:szCs w:val="18"/>
              </w:rPr>
              <w:t>=58)</w:t>
            </w:r>
          </w:p>
        </w:tc>
        <w:tc>
          <w:tcPr>
            <w:tcW w:w="794" w:type="dxa"/>
            <w:vAlign w:val="center"/>
          </w:tcPr>
          <w:p w14:paraId="5830938B" w14:textId="77777777" w:rsidR="003A7B54" w:rsidRPr="00457B6F" w:rsidRDefault="003A7B54" w:rsidP="008063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5CF7BB26" w14:textId="222CC149" w:rsidR="003A7B54" w:rsidRPr="00457B6F" w:rsidRDefault="003A7B54" w:rsidP="008063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26D38091" w14:textId="77777777" w:rsidR="003A7B54" w:rsidRPr="00457B6F" w:rsidRDefault="003A7B54" w:rsidP="008063DC">
            <w:pPr>
              <w:jc w:val="center"/>
              <w:rPr>
                <w:sz w:val="18"/>
                <w:szCs w:val="18"/>
                <w:lang w:val="en-US"/>
              </w:rPr>
            </w:pPr>
            <w:r w:rsidRPr="00457B6F">
              <w:rPr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794" w:type="dxa"/>
            <w:vAlign w:val="center"/>
          </w:tcPr>
          <w:p w14:paraId="464CB6B6" w14:textId="0FBADD22" w:rsidR="003A7B54" w:rsidRPr="00457B6F" w:rsidRDefault="003A7B54" w:rsidP="008063DC">
            <w:pPr>
              <w:jc w:val="center"/>
              <w:rPr>
                <w:sz w:val="18"/>
                <w:szCs w:val="18"/>
                <w:lang w:val="en-US"/>
              </w:rPr>
            </w:pPr>
            <w:r w:rsidRPr="00457B6F">
              <w:rPr>
                <w:sz w:val="18"/>
                <w:szCs w:val="18"/>
                <w:lang w:val="en-US"/>
              </w:rPr>
              <w:t>p-value</w:t>
            </w:r>
          </w:p>
        </w:tc>
      </w:tr>
      <w:tr w:rsidR="008063DC" w:rsidRPr="00AD69E4" w14:paraId="2197AF92" w14:textId="14D5C9EA" w:rsidTr="00410236">
        <w:trPr>
          <w:jc w:val="center"/>
        </w:trPr>
        <w:tc>
          <w:tcPr>
            <w:tcW w:w="1413" w:type="dxa"/>
            <w:tcBorders>
              <w:bottom w:val="single" w:sz="4" w:space="0" w:color="auto"/>
            </w:tcBorders>
          </w:tcPr>
          <w:p w14:paraId="354156CA" w14:textId="77777777" w:rsidR="008063DC" w:rsidRPr="00AD69E4" w:rsidRDefault="008063DC" w:rsidP="008063D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26AB48D8" w14:textId="77777777" w:rsidR="008063DC" w:rsidRPr="00AD69E4" w:rsidRDefault="008063DC" w:rsidP="008063DC">
            <w:pPr>
              <w:jc w:val="center"/>
              <w:rPr>
                <w:sz w:val="18"/>
                <w:szCs w:val="18"/>
                <w:lang w:val="en-US"/>
              </w:rPr>
            </w:pPr>
            <w:r w:rsidRPr="00AD69E4">
              <w:rPr>
                <w:sz w:val="18"/>
                <w:szCs w:val="18"/>
                <w:lang w:val="en-US"/>
              </w:rPr>
              <w:t>Mean Intake in population (/24h)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1416488F" w14:textId="77777777" w:rsidR="008063DC" w:rsidRPr="00AD69E4" w:rsidRDefault="008063DC" w:rsidP="008063DC">
            <w:pPr>
              <w:jc w:val="center"/>
              <w:rPr>
                <w:sz w:val="18"/>
                <w:szCs w:val="18"/>
                <w:lang w:val="en-US"/>
              </w:rPr>
            </w:pPr>
            <w:r w:rsidRPr="00AD69E4">
              <w:rPr>
                <w:sz w:val="18"/>
                <w:szCs w:val="18"/>
                <w:lang w:val="en-US"/>
              </w:rPr>
              <w:t xml:space="preserve">Mean Intake in </w:t>
            </w:r>
            <w:r>
              <w:rPr>
                <w:sz w:val="18"/>
                <w:szCs w:val="18"/>
                <w:lang w:val="en-US"/>
              </w:rPr>
              <w:t>consumers</w:t>
            </w:r>
            <w:r w:rsidRPr="00AD69E4">
              <w:rPr>
                <w:sz w:val="18"/>
                <w:szCs w:val="18"/>
                <w:lang w:val="en-US"/>
              </w:rPr>
              <w:t xml:space="preserve"> (/24h)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35EA515E" w14:textId="4BCD4FA2" w:rsidR="008063DC" w:rsidRPr="00AD69E4" w:rsidRDefault="008063DC" w:rsidP="008063DC">
            <w:pPr>
              <w:jc w:val="center"/>
              <w:rPr>
                <w:sz w:val="18"/>
                <w:szCs w:val="18"/>
                <w:lang w:val="en-US"/>
              </w:rPr>
            </w:pPr>
            <w:r w:rsidRPr="00AD69E4">
              <w:rPr>
                <w:sz w:val="18"/>
                <w:szCs w:val="18"/>
                <w:lang w:val="en-US"/>
              </w:rPr>
              <w:t>Contribution to energy intake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79405E8F" w14:textId="77777777" w:rsidR="008063DC" w:rsidRPr="00AD69E4" w:rsidRDefault="008063DC" w:rsidP="008063DC">
            <w:pPr>
              <w:jc w:val="center"/>
              <w:rPr>
                <w:sz w:val="18"/>
                <w:szCs w:val="18"/>
                <w:lang w:val="en-US"/>
              </w:rPr>
            </w:pPr>
            <w:r w:rsidRPr="00AD69E4">
              <w:rPr>
                <w:sz w:val="18"/>
                <w:szCs w:val="18"/>
                <w:lang w:val="en-US"/>
              </w:rPr>
              <w:t>% of consumers in population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357884DE" w14:textId="77777777" w:rsidR="008063DC" w:rsidRPr="00AD69E4" w:rsidRDefault="008063DC" w:rsidP="008063DC">
            <w:pPr>
              <w:jc w:val="center"/>
              <w:rPr>
                <w:sz w:val="18"/>
                <w:szCs w:val="18"/>
                <w:lang w:val="en-US"/>
              </w:rPr>
            </w:pPr>
            <w:r w:rsidRPr="00AD69E4">
              <w:rPr>
                <w:sz w:val="18"/>
                <w:szCs w:val="18"/>
                <w:lang w:val="en-US"/>
              </w:rPr>
              <w:t>Mean Intake in population (/24h)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6B8E084B" w14:textId="49C216DD" w:rsidR="008063DC" w:rsidRPr="00457B6F" w:rsidRDefault="008063DC" w:rsidP="008063DC">
            <w:pPr>
              <w:jc w:val="center"/>
              <w:rPr>
                <w:sz w:val="18"/>
                <w:szCs w:val="18"/>
                <w:lang w:val="en-US"/>
              </w:rPr>
            </w:pPr>
            <w:r w:rsidRPr="00457B6F">
              <w:rPr>
                <w:sz w:val="18"/>
                <w:szCs w:val="18"/>
                <w:lang w:val="en-US"/>
              </w:rPr>
              <w:t>Mean intake in consumers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42E128AC" w14:textId="77777777" w:rsidR="008063DC" w:rsidRPr="00457B6F" w:rsidRDefault="008063DC" w:rsidP="008063DC">
            <w:pPr>
              <w:jc w:val="center"/>
              <w:rPr>
                <w:sz w:val="18"/>
                <w:szCs w:val="18"/>
                <w:lang w:val="en-US"/>
              </w:rPr>
            </w:pPr>
            <w:r w:rsidRPr="00457B6F">
              <w:rPr>
                <w:sz w:val="18"/>
                <w:szCs w:val="18"/>
                <w:lang w:val="en-US"/>
              </w:rPr>
              <w:t>Contribution to energy intake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52E2190A" w14:textId="77777777" w:rsidR="008063DC" w:rsidRPr="00457B6F" w:rsidRDefault="008063DC" w:rsidP="008063DC">
            <w:pPr>
              <w:jc w:val="center"/>
              <w:rPr>
                <w:sz w:val="18"/>
                <w:szCs w:val="18"/>
                <w:lang w:val="en-US"/>
              </w:rPr>
            </w:pPr>
            <w:r w:rsidRPr="00457B6F">
              <w:rPr>
                <w:sz w:val="18"/>
                <w:szCs w:val="18"/>
                <w:lang w:val="en-US"/>
              </w:rPr>
              <w:t>% of consumers in population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46E76435" w14:textId="77777777" w:rsidR="008063DC" w:rsidRPr="00457B6F" w:rsidRDefault="008063DC" w:rsidP="008063DC">
            <w:pPr>
              <w:jc w:val="center"/>
              <w:rPr>
                <w:sz w:val="18"/>
                <w:szCs w:val="18"/>
                <w:lang w:val="en-US"/>
              </w:rPr>
            </w:pPr>
            <w:r w:rsidRPr="00457B6F">
              <w:rPr>
                <w:sz w:val="18"/>
                <w:szCs w:val="18"/>
                <w:lang w:val="en-US"/>
              </w:rPr>
              <w:t>Mean Intake in population (g/24h)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35FC1B59" w14:textId="77777777" w:rsidR="008063DC" w:rsidRPr="00457B6F" w:rsidRDefault="008063DC" w:rsidP="008063DC">
            <w:pPr>
              <w:jc w:val="center"/>
              <w:rPr>
                <w:sz w:val="18"/>
                <w:szCs w:val="18"/>
                <w:lang w:val="en-US"/>
              </w:rPr>
            </w:pPr>
            <w:r w:rsidRPr="00457B6F">
              <w:rPr>
                <w:sz w:val="18"/>
                <w:szCs w:val="18"/>
                <w:lang w:val="en-US"/>
              </w:rPr>
              <w:t>Mean Intake in consumers (/24h)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23B1F3DC" w14:textId="77777777" w:rsidR="008063DC" w:rsidRPr="00457B6F" w:rsidRDefault="008063DC" w:rsidP="008063DC">
            <w:pPr>
              <w:jc w:val="center"/>
              <w:rPr>
                <w:sz w:val="18"/>
                <w:szCs w:val="18"/>
                <w:lang w:val="en-US"/>
              </w:rPr>
            </w:pPr>
            <w:r w:rsidRPr="00457B6F">
              <w:rPr>
                <w:sz w:val="18"/>
                <w:szCs w:val="18"/>
                <w:lang w:val="en-US"/>
              </w:rPr>
              <w:t>Contribution to energy intake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7CE5002E" w14:textId="77777777" w:rsidR="008063DC" w:rsidRPr="00457B6F" w:rsidRDefault="008063DC" w:rsidP="008063DC">
            <w:pPr>
              <w:jc w:val="center"/>
              <w:rPr>
                <w:sz w:val="18"/>
                <w:szCs w:val="18"/>
                <w:lang w:val="en-US"/>
              </w:rPr>
            </w:pPr>
            <w:r w:rsidRPr="00457B6F">
              <w:rPr>
                <w:sz w:val="18"/>
                <w:szCs w:val="18"/>
                <w:lang w:val="en-US"/>
              </w:rPr>
              <w:t>% of consumers in population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7844ECED" w14:textId="77777777" w:rsidR="008063DC" w:rsidRPr="00457B6F" w:rsidRDefault="008063DC" w:rsidP="008063DC">
            <w:pPr>
              <w:jc w:val="center"/>
              <w:rPr>
                <w:sz w:val="18"/>
                <w:szCs w:val="18"/>
                <w:lang w:val="en-US"/>
              </w:rPr>
            </w:pPr>
            <w:r w:rsidRPr="00457B6F">
              <w:rPr>
                <w:sz w:val="18"/>
                <w:szCs w:val="18"/>
                <w:lang w:val="en-US"/>
              </w:rPr>
              <w:t>Mean Intake in population (g/24h)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074248FF" w14:textId="77777777" w:rsidR="008063DC" w:rsidRPr="00457B6F" w:rsidRDefault="008063DC" w:rsidP="008063DC">
            <w:pPr>
              <w:jc w:val="center"/>
              <w:rPr>
                <w:sz w:val="18"/>
                <w:szCs w:val="18"/>
                <w:lang w:val="en-US"/>
              </w:rPr>
            </w:pPr>
            <w:r w:rsidRPr="00457B6F">
              <w:rPr>
                <w:sz w:val="18"/>
                <w:szCs w:val="18"/>
                <w:lang w:val="en-US"/>
              </w:rPr>
              <w:t>Mean Intake in consumers (/24h)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14F70CB8" w14:textId="77777777" w:rsidR="008063DC" w:rsidRPr="00457B6F" w:rsidRDefault="008063DC" w:rsidP="008063DC">
            <w:pPr>
              <w:jc w:val="center"/>
              <w:rPr>
                <w:sz w:val="18"/>
                <w:szCs w:val="18"/>
                <w:lang w:val="en-US"/>
              </w:rPr>
            </w:pPr>
            <w:r w:rsidRPr="00457B6F">
              <w:rPr>
                <w:sz w:val="18"/>
                <w:szCs w:val="18"/>
                <w:lang w:val="en-US"/>
              </w:rPr>
              <w:t>Contribution to energy intake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64AFBD84" w14:textId="77777777" w:rsidR="008063DC" w:rsidRPr="00457B6F" w:rsidRDefault="008063DC" w:rsidP="008063DC">
            <w:pPr>
              <w:jc w:val="center"/>
              <w:rPr>
                <w:sz w:val="18"/>
                <w:szCs w:val="18"/>
                <w:lang w:val="en-US"/>
              </w:rPr>
            </w:pPr>
            <w:r w:rsidRPr="00457B6F">
              <w:rPr>
                <w:sz w:val="18"/>
                <w:szCs w:val="18"/>
                <w:lang w:val="en-US"/>
              </w:rPr>
              <w:t>% of consumers in population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45066684" w14:textId="58201D76" w:rsidR="008063DC" w:rsidRPr="00457B6F" w:rsidRDefault="008063DC" w:rsidP="00410236">
            <w:pPr>
              <w:jc w:val="center"/>
              <w:rPr>
                <w:sz w:val="18"/>
                <w:szCs w:val="18"/>
                <w:lang w:val="en-US"/>
              </w:rPr>
            </w:pPr>
            <w:r w:rsidRPr="00457B6F">
              <w:rPr>
                <w:sz w:val="18"/>
                <w:szCs w:val="18"/>
                <w:lang w:val="en-US"/>
              </w:rPr>
              <w:t>Mean intake in consumers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68AFD6F8" w14:textId="6F729C08" w:rsidR="008063DC" w:rsidRPr="00457B6F" w:rsidRDefault="00960DC0" w:rsidP="00410236">
            <w:pPr>
              <w:jc w:val="center"/>
              <w:rPr>
                <w:sz w:val="18"/>
                <w:szCs w:val="18"/>
                <w:lang w:val="en-US"/>
              </w:rPr>
            </w:pPr>
            <w:r w:rsidRPr="00457B6F">
              <w:rPr>
                <w:sz w:val="18"/>
                <w:szCs w:val="18"/>
                <w:lang w:val="en-US"/>
              </w:rPr>
              <w:t>%consumers</w:t>
            </w:r>
          </w:p>
        </w:tc>
      </w:tr>
      <w:tr w:rsidR="004D29CA" w:rsidRPr="00AD69E4" w14:paraId="46E3CFA5" w14:textId="77777777" w:rsidTr="00FE616B">
        <w:trPr>
          <w:jc w:val="center"/>
        </w:trPr>
        <w:tc>
          <w:tcPr>
            <w:tcW w:w="1413" w:type="dxa"/>
            <w:tcBorders>
              <w:bottom w:val="nil"/>
            </w:tcBorders>
          </w:tcPr>
          <w:p w14:paraId="34474DA8" w14:textId="0FD5D250" w:rsidR="004D29CA" w:rsidRPr="00E43502" w:rsidRDefault="004D29CA">
            <w:pPr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All foods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2E7AE75F" w14:textId="20960975" w:rsidR="004D29CA" w:rsidRPr="00E43502" w:rsidRDefault="00267B79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1003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3C0AE9F9" w14:textId="77777777" w:rsidR="004D29CA" w:rsidRPr="00E43502" w:rsidRDefault="004D29CA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09BED3B8" w14:textId="0A152A69" w:rsidR="004D29CA" w:rsidRPr="00E43502" w:rsidRDefault="004D29CA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78CD00A6" w14:textId="77777777" w:rsidR="004D29CA" w:rsidRPr="00E43502" w:rsidRDefault="004D29CA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6B9ED318" w14:textId="39447264" w:rsidR="004D29CA" w:rsidRPr="00E43502" w:rsidRDefault="00B5558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1051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4715240C" w14:textId="77777777" w:rsidR="004D29CA" w:rsidRPr="00E43502" w:rsidRDefault="004D29CA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1114C298" w14:textId="77777777" w:rsidR="004D29CA" w:rsidRPr="00E43502" w:rsidRDefault="004D29CA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6479F9B6" w14:textId="77777777" w:rsidR="004D29CA" w:rsidRPr="00E43502" w:rsidRDefault="004D29CA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366DB9AC" w14:textId="407735A3" w:rsidR="004D29CA" w:rsidRPr="00E43502" w:rsidRDefault="00B5558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1027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2A78CD4F" w14:textId="77777777" w:rsidR="004D29CA" w:rsidRPr="00E43502" w:rsidRDefault="004D29CA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776910A9" w14:textId="77777777" w:rsidR="004D29CA" w:rsidRDefault="004D29CA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14B10FBE" w14:textId="77777777" w:rsidR="004D29CA" w:rsidRPr="00E43502" w:rsidRDefault="004D29CA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67B5B8AC" w14:textId="30C5712C" w:rsidR="004D29CA" w:rsidRPr="00E43502" w:rsidRDefault="00B5558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769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417A97B8" w14:textId="77777777" w:rsidR="004D29CA" w:rsidRPr="00E43502" w:rsidRDefault="004D29CA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171B43A4" w14:textId="77777777" w:rsidR="004D29CA" w:rsidRDefault="004D29CA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0BFE9D3C" w14:textId="77777777" w:rsidR="004D29CA" w:rsidRPr="00E43502" w:rsidRDefault="004D29CA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41E2B22E" w14:textId="77777777" w:rsidR="004D29CA" w:rsidRDefault="004D29CA" w:rsidP="00410236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30DA6F12" w14:textId="77777777" w:rsidR="004D29CA" w:rsidRDefault="004D29CA" w:rsidP="00410236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8063DC" w:rsidRPr="00AD69E4" w14:paraId="64C8344C" w14:textId="69E16F85" w:rsidTr="00410236">
        <w:trPr>
          <w:jc w:val="center"/>
        </w:trPr>
        <w:tc>
          <w:tcPr>
            <w:tcW w:w="1413" w:type="dxa"/>
            <w:tcBorders>
              <w:bottom w:val="nil"/>
            </w:tcBorders>
          </w:tcPr>
          <w:p w14:paraId="533730CE" w14:textId="77777777" w:rsidR="008063DC" w:rsidRPr="00E43502" w:rsidRDefault="008063DC">
            <w:pPr>
              <w:rPr>
                <w:b/>
                <w:bCs/>
                <w:sz w:val="18"/>
                <w:szCs w:val="18"/>
                <w:lang w:val="en-US"/>
              </w:rPr>
            </w:pPr>
            <w:r w:rsidRPr="00E43502">
              <w:rPr>
                <w:b/>
                <w:bCs/>
                <w:sz w:val="18"/>
                <w:szCs w:val="18"/>
                <w:lang w:val="en-US"/>
              </w:rPr>
              <w:t>Milk and dairy products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07583498" w14:textId="77777777" w:rsidR="008063DC" w:rsidRPr="00E43502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E43502">
              <w:rPr>
                <w:b/>
                <w:bCs/>
                <w:sz w:val="18"/>
                <w:szCs w:val="18"/>
                <w:lang w:val="en-US"/>
              </w:rPr>
              <w:t>643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5DE651F5" w14:textId="77777777" w:rsidR="008063DC" w:rsidRPr="00E43502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E43502">
              <w:rPr>
                <w:b/>
                <w:bCs/>
                <w:sz w:val="18"/>
                <w:szCs w:val="18"/>
                <w:lang w:val="en-US"/>
              </w:rPr>
              <w:t>698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67E2FA52" w14:textId="77777777" w:rsidR="008063DC" w:rsidRPr="00E43502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E43502">
              <w:rPr>
                <w:b/>
                <w:bCs/>
                <w:sz w:val="18"/>
                <w:szCs w:val="18"/>
                <w:lang w:val="en-US"/>
              </w:rPr>
              <w:t>49,3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09A9FF39" w14:textId="77777777" w:rsidR="008063DC" w:rsidRPr="00E43502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E43502">
              <w:rPr>
                <w:b/>
                <w:bCs/>
                <w:sz w:val="18"/>
                <w:szCs w:val="18"/>
                <w:lang w:val="en-US"/>
              </w:rPr>
              <w:t>92,1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59B0E29B" w14:textId="17283775" w:rsidR="008063DC" w:rsidRPr="00E43502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E43502">
              <w:rPr>
                <w:b/>
                <w:bCs/>
                <w:sz w:val="18"/>
                <w:szCs w:val="18"/>
                <w:lang w:val="en-US"/>
              </w:rPr>
              <w:t>78</w:t>
            </w:r>
            <w:r w:rsidR="003C75DC">
              <w:rPr>
                <w:b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71F23749" w14:textId="77777777" w:rsidR="008063DC" w:rsidRPr="00E43502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E43502">
              <w:rPr>
                <w:b/>
                <w:bCs/>
                <w:sz w:val="18"/>
                <w:szCs w:val="18"/>
                <w:lang w:val="en-US"/>
              </w:rPr>
              <w:t>796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743FE9B2" w14:textId="77777777" w:rsidR="008063DC" w:rsidRPr="00E43502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E43502">
              <w:rPr>
                <w:b/>
                <w:bCs/>
                <w:sz w:val="18"/>
                <w:szCs w:val="18"/>
                <w:lang w:val="en-US"/>
              </w:rPr>
              <w:t>62,6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52F54D5F" w14:textId="77777777" w:rsidR="008063DC" w:rsidRPr="00E43502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E43502">
              <w:rPr>
                <w:b/>
                <w:bCs/>
                <w:sz w:val="18"/>
                <w:szCs w:val="18"/>
                <w:lang w:val="en-US"/>
              </w:rPr>
              <w:t>98,1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27A60B28" w14:textId="77777777" w:rsidR="008063DC" w:rsidRPr="00E43502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E43502">
              <w:rPr>
                <w:b/>
                <w:bCs/>
                <w:sz w:val="18"/>
                <w:szCs w:val="18"/>
                <w:lang w:val="en-US"/>
              </w:rPr>
              <w:t>605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2806C89C" w14:textId="77777777" w:rsidR="008063DC" w:rsidRPr="00E43502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E43502">
              <w:rPr>
                <w:b/>
                <w:bCs/>
                <w:sz w:val="18"/>
                <w:szCs w:val="18"/>
                <w:lang w:val="en-US"/>
              </w:rPr>
              <w:t>670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274AE2AA" w14:textId="77777777" w:rsidR="008063DC" w:rsidRPr="00E43502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43,1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7EE64D00" w14:textId="77777777" w:rsidR="008063DC" w:rsidRPr="00E43502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E43502">
              <w:rPr>
                <w:b/>
                <w:bCs/>
                <w:sz w:val="18"/>
                <w:szCs w:val="18"/>
                <w:lang w:val="en-US"/>
              </w:rPr>
              <w:t>90,3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6424F082" w14:textId="77777777" w:rsidR="008063DC" w:rsidRPr="00E43502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E43502">
              <w:rPr>
                <w:b/>
                <w:bCs/>
                <w:sz w:val="18"/>
                <w:szCs w:val="18"/>
                <w:lang w:val="en-US"/>
              </w:rPr>
              <w:t>221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782BA0A3" w14:textId="77777777" w:rsidR="008063DC" w:rsidRPr="00E43502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E43502">
              <w:rPr>
                <w:b/>
                <w:bCs/>
                <w:sz w:val="18"/>
                <w:szCs w:val="18"/>
                <w:lang w:val="en-US"/>
              </w:rPr>
              <w:t>298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3CBE7F42" w14:textId="77777777" w:rsidR="008063DC" w:rsidRPr="00E43502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17,8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7324CC22" w14:textId="77777777" w:rsidR="008063DC" w:rsidRPr="00E43502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E43502">
              <w:rPr>
                <w:b/>
                <w:bCs/>
                <w:sz w:val="18"/>
                <w:szCs w:val="18"/>
                <w:lang w:val="en-US"/>
              </w:rPr>
              <w:t>74,1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65B8274A" w14:textId="05D3CAD2" w:rsidR="008063DC" w:rsidRPr="00E43502" w:rsidRDefault="008063DC" w:rsidP="00410236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08801F5B" w14:textId="16AECACD" w:rsidR="008063DC" w:rsidRDefault="00960DC0" w:rsidP="00410236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&lt;0.0001</w:t>
            </w:r>
          </w:p>
        </w:tc>
      </w:tr>
      <w:tr w:rsidR="00EA0EE6" w:rsidRPr="00AD69E4" w14:paraId="1C4E1689" w14:textId="108E8EBD" w:rsidTr="00FB557A">
        <w:trPr>
          <w:trHeight w:val="439"/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6F8B2F75" w14:textId="77777777" w:rsidR="008063DC" w:rsidRPr="00AD69E4" w:rsidRDefault="008063DC" w:rsidP="00022A7D">
            <w:pPr>
              <w:ind w:firstLine="29"/>
              <w:rPr>
                <w:sz w:val="18"/>
                <w:szCs w:val="18"/>
                <w:lang w:val="en-US"/>
              </w:rPr>
            </w:pPr>
            <w:r w:rsidRPr="00AD69E4">
              <w:rPr>
                <w:sz w:val="18"/>
                <w:szCs w:val="18"/>
                <w:lang w:val="en-US"/>
              </w:rPr>
              <w:t>Breastmilk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9A89244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2113DC">
              <w:rPr>
                <w:sz w:val="18"/>
                <w:szCs w:val="18"/>
                <w:lang w:val="en-US"/>
              </w:rPr>
              <w:t>426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30010CB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2113DC">
              <w:rPr>
                <w:sz w:val="18"/>
                <w:szCs w:val="18"/>
                <w:lang w:val="en-US"/>
              </w:rPr>
              <w:t>745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49130A3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1039E7B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2113DC">
              <w:rPr>
                <w:sz w:val="18"/>
                <w:szCs w:val="18"/>
                <w:lang w:val="en-US"/>
              </w:rPr>
              <w:t>57,2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2E3902E" w14:textId="5B883C8F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AD69E4">
              <w:rPr>
                <w:sz w:val="18"/>
                <w:szCs w:val="18"/>
                <w:lang w:val="en-US"/>
              </w:rPr>
              <w:t>51</w:t>
            </w:r>
            <w:r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F1EF0BB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72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105FC5E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DAF7219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5F7FDE">
              <w:rPr>
                <w:sz w:val="18"/>
                <w:szCs w:val="18"/>
                <w:lang w:val="en-US"/>
              </w:rPr>
              <w:t>77,2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EB8FBA7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1801F2">
              <w:rPr>
                <w:sz w:val="18"/>
                <w:szCs w:val="18"/>
                <w:lang w:val="en-US"/>
              </w:rPr>
              <w:t>425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99B15F3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1801F2">
              <w:rPr>
                <w:sz w:val="18"/>
                <w:szCs w:val="18"/>
                <w:lang w:val="en-US"/>
              </w:rPr>
              <w:t>919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DA5F4C7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2AC468A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1801F2">
              <w:rPr>
                <w:sz w:val="18"/>
                <w:szCs w:val="18"/>
                <w:lang w:val="en-US"/>
              </w:rPr>
              <w:t>46,3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61B0A93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EA7228">
              <w:rPr>
                <w:sz w:val="18"/>
                <w:szCs w:val="18"/>
                <w:lang w:val="en-US"/>
              </w:rPr>
              <w:t>86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6719FB6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EA7228">
              <w:rPr>
                <w:sz w:val="18"/>
                <w:szCs w:val="18"/>
                <w:lang w:val="en-US"/>
              </w:rPr>
              <w:t>997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009020E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4A08D01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EA7228">
              <w:rPr>
                <w:sz w:val="18"/>
                <w:szCs w:val="18"/>
                <w:lang w:val="en-US"/>
              </w:rPr>
              <w:t>8,6%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E4E48DC" w14:textId="77777777" w:rsidR="008063DC" w:rsidRPr="00AD69E4" w:rsidRDefault="008063DC" w:rsidP="0041023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806AF05" w14:textId="77777777" w:rsidR="008063DC" w:rsidRPr="00AD69E4" w:rsidRDefault="008063DC" w:rsidP="00410236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EA0EE6" w:rsidRPr="00AD69E4" w14:paraId="5DE3A361" w14:textId="7C419361" w:rsidTr="00FB557A">
        <w:trPr>
          <w:trHeight w:val="439"/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7AC34DEC" w14:textId="77777777" w:rsidR="008063DC" w:rsidRPr="00AD69E4" w:rsidRDefault="008063DC" w:rsidP="00022A7D">
            <w:pPr>
              <w:ind w:firstLine="29"/>
              <w:rPr>
                <w:sz w:val="18"/>
                <w:szCs w:val="18"/>
                <w:lang w:val="en-US"/>
              </w:rPr>
            </w:pPr>
            <w:r w:rsidRPr="00AD69E4">
              <w:rPr>
                <w:sz w:val="18"/>
                <w:szCs w:val="18"/>
                <w:lang w:val="en-US"/>
              </w:rPr>
              <w:t>Follow-on Infant formula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19153DE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2113DC">
              <w:rPr>
                <w:sz w:val="18"/>
                <w:szCs w:val="18"/>
                <w:lang w:val="en-US"/>
              </w:rPr>
              <w:t>125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F4B2C50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2113DC">
              <w:rPr>
                <w:sz w:val="18"/>
                <w:szCs w:val="18"/>
                <w:lang w:val="en-US"/>
              </w:rPr>
              <w:t>347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1EFC988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71369C2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2113DC">
              <w:rPr>
                <w:sz w:val="18"/>
                <w:szCs w:val="18"/>
                <w:lang w:val="en-US"/>
              </w:rPr>
              <w:t>36,1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ECCFAFC" w14:textId="4606E00D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AD69E4">
              <w:rPr>
                <w:sz w:val="18"/>
                <w:szCs w:val="18"/>
                <w:lang w:val="en-US"/>
              </w:rPr>
              <w:t>209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8C588A2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66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D17AF0E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0A37DD6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5F7FDE">
              <w:rPr>
                <w:sz w:val="18"/>
                <w:szCs w:val="18"/>
                <w:lang w:val="en-US"/>
              </w:rPr>
              <w:t>57,2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B1F34BD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1801F2">
              <w:rPr>
                <w:sz w:val="18"/>
                <w:szCs w:val="18"/>
                <w:lang w:val="en-US"/>
              </w:rPr>
              <w:t>35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73700C4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1801F2">
              <w:rPr>
                <w:sz w:val="18"/>
                <w:szCs w:val="18"/>
                <w:lang w:val="en-US"/>
              </w:rPr>
              <w:t>211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4252B54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0FC2456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1801F2">
              <w:rPr>
                <w:sz w:val="18"/>
                <w:szCs w:val="18"/>
                <w:lang w:val="en-US"/>
              </w:rPr>
              <w:t>16,4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40AC385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EA7228"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BFB9BB6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EA7228">
              <w:rPr>
                <w:sz w:val="18"/>
                <w:szCs w:val="18"/>
                <w:lang w:val="en-US"/>
              </w:rPr>
              <w:t>697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E915927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916044F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EA7228">
              <w:rPr>
                <w:sz w:val="18"/>
                <w:szCs w:val="18"/>
                <w:lang w:val="en-US"/>
              </w:rPr>
              <w:t>3,5%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CB02E0F" w14:textId="77777777" w:rsidR="008063DC" w:rsidRPr="00AD69E4" w:rsidRDefault="008063DC" w:rsidP="0041023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ABFDD41" w14:textId="77777777" w:rsidR="008063DC" w:rsidRPr="00AD69E4" w:rsidRDefault="008063DC" w:rsidP="00410236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EA0EE6" w:rsidRPr="00AD69E4" w14:paraId="4CEF8CCF" w14:textId="4AE14BA9" w:rsidTr="00FB557A">
        <w:trPr>
          <w:trHeight w:val="439"/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00FFA758" w14:textId="77777777" w:rsidR="008063DC" w:rsidRPr="00AD69E4" w:rsidRDefault="008063DC" w:rsidP="00022A7D">
            <w:pPr>
              <w:ind w:firstLine="29"/>
              <w:rPr>
                <w:sz w:val="18"/>
                <w:szCs w:val="18"/>
                <w:lang w:val="en-US"/>
              </w:rPr>
            </w:pPr>
            <w:r w:rsidRPr="00AD69E4">
              <w:rPr>
                <w:sz w:val="18"/>
                <w:szCs w:val="18"/>
                <w:lang w:val="en-US"/>
              </w:rPr>
              <w:t>Yogurt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AC38C0B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2113DC">
              <w:rPr>
                <w:sz w:val="18"/>
                <w:szCs w:val="18"/>
                <w:lang w:val="en-US"/>
              </w:rPr>
              <w:t>58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AE08139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2113DC">
              <w:rPr>
                <w:sz w:val="18"/>
                <w:szCs w:val="18"/>
                <w:lang w:val="en-US"/>
              </w:rPr>
              <w:t>140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1CA5D58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B6BD9B4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2113DC">
              <w:rPr>
                <w:sz w:val="18"/>
                <w:szCs w:val="18"/>
                <w:lang w:val="en-US"/>
              </w:rPr>
              <w:t>41,0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38B94F9" w14:textId="50F21D96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AD69E4">
              <w:rPr>
                <w:sz w:val="18"/>
                <w:szCs w:val="18"/>
                <w:lang w:val="en-US"/>
              </w:rPr>
              <w:t>4</w:t>
            </w: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CDEF257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633C12">
              <w:rPr>
                <w:sz w:val="18"/>
                <w:szCs w:val="18"/>
                <w:lang w:val="en-US"/>
              </w:rPr>
              <w:t>12</w:t>
            </w:r>
            <w:r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003E44C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05A18A4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5F7FDE">
              <w:rPr>
                <w:sz w:val="18"/>
                <w:szCs w:val="18"/>
                <w:lang w:val="en-US"/>
              </w:rPr>
              <w:t>35,3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B702E1B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1801F2">
              <w:rPr>
                <w:sz w:val="18"/>
                <w:szCs w:val="18"/>
                <w:lang w:val="en-US"/>
              </w:rPr>
              <w:t>77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9A5BC8B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1801F2">
              <w:rPr>
                <w:sz w:val="18"/>
                <w:szCs w:val="18"/>
                <w:lang w:val="en-US"/>
              </w:rPr>
              <w:t>152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63EE85B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664A5F4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1801F2">
              <w:rPr>
                <w:sz w:val="18"/>
                <w:szCs w:val="18"/>
                <w:lang w:val="en-US"/>
              </w:rPr>
              <w:t>50,8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E3F52A3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EA7228">
              <w:rPr>
                <w:sz w:val="18"/>
                <w:szCs w:val="18"/>
                <w:lang w:val="en-US"/>
              </w:rPr>
              <w:t>56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E521E9D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EA7228">
              <w:rPr>
                <w:sz w:val="18"/>
                <w:szCs w:val="18"/>
                <w:lang w:val="en-US"/>
              </w:rPr>
              <w:t>142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F6D6059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2162528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EA7228">
              <w:rPr>
                <w:sz w:val="18"/>
                <w:szCs w:val="18"/>
                <w:lang w:val="en-US"/>
              </w:rPr>
              <w:t>39,7%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69C1572" w14:textId="77777777" w:rsidR="008063DC" w:rsidRPr="00AD69E4" w:rsidRDefault="008063DC" w:rsidP="0041023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0206D95" w14:textId="77777777" w:rsidR="008063DC" w:rsidRPr="00AD69E4" w:rsidRDefault="008063DC" w:rsidP="00410236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EA0EE6" w:rsidRPr="00AD69E4" w14:paraId="0BBE3B67" w14:textId="2C2FDC6C" w:rsidTr="00FB557A">
        <w:trPr>
          <w:trHeight w:val="439"/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1CF9BC3D" w14:textId="77777777" w:rsidR="008063DC" w:rsidRPr="00AD69E4" w:rsidRDefault="008063DC" w:rsidP="00022A7D">
            <w:pPr>
              <w:ind w:firstLine="29"/>
              <w:rPr>
                <w:sz w:val="18"/>
                <w:szCs w:val="18"/>
                <w:lang w:val="en-US"/>
              </w:rPr>
            </w:pPr>
            <w:r w:rsidRPr="00AD69E4">
              <w:rPr>
                <w:sz w:val="18"/>
                <w:szCs w:val="18"/>
                <w:lang w:val="en-US"/>
              </w:rPr>
              <w:t>Young child formula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3B73E3D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2113DC">
              <w:rPr>
                <w:sz w:val="18"/>
                <w:szCs w:val="18"/>
                <w:lang w:val="en-US"/>
              </w:rPr>
              <w:t>3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7DB67FB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2113DC">
              <w:rPr>
                <w:sz w:val="18"/>
                <w:szCs w:val="18"/>
                <w:lang w:val="en-US"/>
              </w:rPr>
              <w:t>229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730B60A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2C47DC5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2113DC">
              <w:rPr>
                <w:sz w:val="18"/>
                <w:szCs w:val="18"/>
                <w:lang w:val="en-US"/>
              </w:rPr>
              <w:t>13,0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719A3C4" w14:textId="27D7414F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DAC6EB2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633C12">
              <w:rPr>
                <w:sz w:val="18"/>
                <w:szCs w:val="18"/>
                <w:lang w:val="en-US"/>
              </w:rPr>
              <w:t>20</w:t>
            </w: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B1F8100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2A4AAC7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5F7FDE">
              <w:rPr>
                <w:sz w:val="18"/>
                <w:szCs w:val="18"/>
                <w:lang w:val="en-US"/>
              </w:rPr>
              <w:t>3,</w:t>
            </w:r>
            <w:r>
              <w:rPr>
                <w:sz w:val="18"/>
                <w:szCs w:val="18"/>
                <w:lang w:val="en-US"/>
              </w:rPr>
              <w:t>3</w:t>
            </w:r>
            <w:r w:rsidRPr="005F7FDE">
              <w:rPr>
                <w:sz w:val="18"/>
                <w:szCs w:val="18"/>
                <w:lang w:val="en-US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2385C9A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1801F2">
              <w:rPr>
                <w:sz w:val="18"/>
                <w:szCs w:val="18"/>
                <w:lang w:val="en-US"/>
              </w:rPr>
              <w:t>6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7453E49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1801F2">
              <w:rPr>
                <w:sz w:val="18"/>
                <w:szCs w:val="18"/>
                <w:lang w:val="en-US"/>
              </w:rPr>
              <w:t>231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6735527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196A2D0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1801F2">
              <w:rPr>
                <w:sz w:val="18"/>
                <w:szCs w:val="18"/>
                <w:lang w:val="en-US"/>
              </w:rPr>
              <w:t>26,1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AF10A1C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EA7228">
              <w:rPr>
                <w:sz w:val="18"/>
                <w:szCs w:val="18"/>
                <w:lang w:val="en-US"/>
              </w:rPr>
              <w:t>45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C1DBA73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EA7228">
              <w:rPr>
                <w:sz w:val="18"/>
                <w:szCs w:val="18"/>
                <w:lang w:val="en-US"/>
              </w:rPr>
              <w:t>236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B86A54C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7800E14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EA7228">
              <w:rPr>
                <w:sz w:val="18"/>
                <w:szCs w:val="18"/>
                <w:lang w:val="en-US"/>
              </w:rPr>
              <w:t>19,0%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6A8FB52" w14:textId="77777777" w:rsidR="008063DC" w:rsidRPr="00AD69E4" w:rsidRDefault="008063DC" w:rsidP="0041023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327F453" w14:textId="77777777" w:rsidR="008063DC" w:rsidRPr="00AD69E4" w:rsidRDefault="008063DC" w:rsidP="00410236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EA0EE6" w:rsidRPr="00AD69E4" w14:paraId="78008F37" w14:textId="1F19BB05" w:rsidTr="00FB557A">
        <w:trPr>
          <w:trHeight w:val="439"/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1BF9A441" w14:textId="77777777" w:rsidR="008063DC" w:rsidRPr="00AD69E4" w:rsidRDefault="008063DC" w:rsidP="00022A7D">
            <w:pPr>
              <w:ind w:firstLine="29"/>
              <w:rPr>
                <w:sz w:val="18"/>
                <w:szCs w:val="18"/>
                <w:lang w:val="en-US"/>
              </w:rPr>
            </w:pPr>
            <w:r w:rsidRPr="00AD69E4">
              <w:rPr>
                <w:sz w:val="18"/>
                <w:szCs w:val="18"/>
                <w:lang w:val="en-US"/>
              </w:rPr>
              <w:t>Cow milk (from powder)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31F102D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2113DC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9BC81E3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2113DC">
              <w:rPr>
                <w:sz w:val="18"/>
                <w:szCs w:val="18"/>
                <w:lang w:val="en-US"/>
              </w:rPr>
              <w:t>33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FCFBEBF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FD5AB0F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2113DC">
              <w:rPr>
                <w:sz w:val="18"/>
                <w:szCs w:val="18"/>
                <w:lang w:val="en-US"/>
              </w:rPr>
              <w:t>12,5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3103A17" w14:textId="4C6F98E1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AD69E4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0913D73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633C12">
              <w:rPr>
                <w:sz w:val="18"/>
                <w:szCs w:val="18"/>
                <w:lang w:val="en-US"/>
              </w:rPr>
              <w:t>35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EEF4E5B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D9DA9E9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5F7FDE">
              <w:rPr>
                <w:sz w:val="18"/>
                <w:szCs w:val="18"/>
                <w:lang w:val="en-US"/>
              </w:rPr>
              <w:t>2,</w:t>
            </w:r>
            <w:r>
              <w:rPr>
                <w:sz w:val="18"/>
                <w:szCs w:val="18"/>
                <w:lang w:val="en-US"/>
              </w:rPr>
              <w:t>8</w:t>
            </w:r>
            <w:r w:rsidRPr="005F7FDE">
              <w:rPr>
                <w:sz w:val="18"/>
                <w:szCs w:val="18"/>
                <w:lang w:val="en-US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48C39F9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1801F2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298AF45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1801F2">
              <w:rPr>
                <w:sz w:val="18"/>
                <w:szCs w:val="18"/>
                <w:lang w:val="en-US"/>
              </w:rPr>
              <w:t>34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688AB2F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41BD7A1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1801F2">
              <w:rPr>
                <w:sz w:val="18"/>
                <w:szCs w:val="18"/>
                <w:lang w:val="en-US"/>
              </w:rPr>
              <w:t>20,9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B2C261C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EA7228"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7BEEC37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EA7228">
              <w:rPr>
                <w:sz w:val="18"/>
                <w:szCs w:val="18"/>
                <w:lang w:val="en-US"/>
              </w:rPr>
              <w:t>31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278F77D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5BB3368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EA7228">
              <w:rPr>
                <w:sz w:val="18"/>
                <w:szCs w:val="18"/>
                <w:lang w:val="en-US"/>
              </w:rPr>
              <w:t>29,3%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9AFCAB6" w14:textId="77777777" w:rsidR="008063DC" w:rsidRPr="00AD69E4" w:rsidRDefault="008063DC" w:rsidP="0041023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9287E77" w14:textId="77777777" w:rsidR="008063DC" w:rsidRPr="00AD69E4" w:rsidRDefault="008063DC" w:rsidP="00410236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EA0EE6" w:rsidRPr="00AD69E4" w14:paraId="6B25F81E" w14:textId="60A88B4E" w:rsidTr="00FB557A">
        <w:trPr>
          <w:trHeight w:val="440"/>
          <w:jc w:val="center"/>
        </w:trPr>
        <w:tc>
          <w:tcPr>
            <w:tcW w:w="1413" w:type="dxa"/>
            <w:tcBorders>
              <w:top w:val="nil"/>
              <w:bottom w:val="single" w:sz="4" w:space="0" w:color="auto"/>
            </w:tcBorders>
            <w:vAlign w:val="center"/>
          </w:tcPr>
          <w:p w14:paraId="48832EC9" w14:textId="77777777" w:rsidR="008063DC" w:rsidRPr="00AD69E4" w:rsidRDefault="008063DC" w:rsidP="00022A7D">
            <w:pPr>
              <w:ind w:firstLine="29"/>
              <w:rPr>
                <w:sz w:val="18"/>
                <w:szCs w:val="18"/>
                <w:lang w:val="en-US"/>
              </w:rPr>
            </w:pPr>
            <w:r w:rsidRPr="00AD69E4">
              <w:rPr>
                <w:sz w:val="18"/>
                <w:szCs w:val="18"/>
                <w:lang w:val="en-US"/>
              </w:rPr>
              <w:t>Cheese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6BA6ADF5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2113DC">
              <w:rPr>
                <w:sz w:val="18"/>
                <w:szCs w:val="18"/>
                <w:lang w:val="en-US"/>
              </w:rPr>
              <w:t>0,3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746C8125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2113DC"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A34D13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70D08347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2113DC">
              <w:rPr>
                <w:sz w:val="18"/>
                <w:szCs w:val="18"/>
                <w:lang w:val="en-US"/>
              </w:rPr>
              <w:t>2,2%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0A492F89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AD69E4">
              <w:rPr>
                <w:sz w:val="18"/>
                <w:szCs w:val="18"/>
                <w:lang w:val="en-US"/>
              </w:rPr>
              <w:t>0,1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34B159A3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633C12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C884E7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319F5EB8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5F7FDE">
              <w:rPr>
                <w:sz w:val="18"/>
                <w:szCs w:val="18"/>
                <w:lang w:val="en-US"/>
              </w:rPr>
              <w:t>0,9 %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4A0199A7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1801F2">
              <w:rPr>
                <w:sz w:val="18"/>
                <w:szCs w:val="18"/>
                <w:lang w:val="en-US"/>
              </w:rPr>
              <w:t>0,5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3A706938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1801F2"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581631D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4FC3F3E0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1801F2">
              <w:rPr>
                <w:sz w:val="18"/>
                <w:szCs w:val="18"/>
                <w:lang w:val="en-US"/>
              </w:rPr>
              <w:t>3,7%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2B6FB5E3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EA7228">
              <w:rPr>
                <w:sz w:val="18"/>
                <w:szCs w:val="18"/>
                <w:lang w:val="en-US"/>
              </w:rPr>
              <w:t>0,6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77A19350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EA7228">
              <w:rPr>
                <w:sz w:val="18"/>
                <w:szCs w:val="18"/>
                <w:lang w:val="en-US"/>
              </w:rPr>
              <w:t>18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9D59B4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0B8708C3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EA7228">
              <w:rPr>
                <w:sz w:val="18"/>
                <w:szCs w:val="18"/>
                <w:lang w:val="en-US"/>
              </w:rPr>
              <w:t>3,5%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67E76C" w14:textId="77777777" w:rsidR="008063DC" w:rsidRPr="00AD69E4" w:rsidRDefault="008063DC" w:rsidP="0041023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F50DAC" w14:textId="77777777" w:rsidR="008063DC" w:rsidRPr="00AD69E4" w:rsidRDefault="008063DC" w:rsidP="00410236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8063DC" w:rsidRPr="00AD69E4" w14:paraId="0641AB32" w14:textId="681B5DA5" w:rsidTr="00410236">
        <w:trPr>
          <w:jc w:val="center"/>
        </w:trPr>
        <w:tc>
          <w:tcPr>
            <w:tcW w:w="1413" w:type="dxa"/>
            <w:tcBorders>
              <w:bottom w:val="nil"/>
            </w:tcBorders>
          </w:tcPr>
          <w:p w14:paraId="2AAC8798" w14:textId="77777777" w:rsidR="008063DC" w:rsidRPr="00E43502" w:rsidRDefault="008063DC">
            <w:pPr>
              <w:rPr>
                <w:b/>
                <w:bCs/>
                <w:sz w:val="18"/>
                <w:szCs w:val="18"/>
                <w:lang w:val="en-US"/>
              </w:rPr>
            </w:pPr>
            <w:r w:rsidRPr="00E43502">
              <w:rPr>
                <w:b/>
                <w:bCs/>
                <w:sz w:val="18"/>
                <w:szCs w:val="18"/>
                <w:lang w:val="en-US"/>
              </w:rPr>
              <w:t>Cereals and cereal products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37DA8CE3" w14:textId="77777777" w:rsidR="008063DC" w:rsidRPr="00E43502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E43502">
              <w:rPr>
                <w:b/>
                <w:bCs/>
                <w:sz w:val="18"/>
                <w:szCs w:val="18"/>
                <w:lang w:val="en-US"/>
              </w:rPr>
              <w:t>209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565BC2EB" w14:textId="77777777" w:rsidR="008063DC" w:rsidRPr="00E43502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E43502">
              <w:rPr>
                <w:b/>
                <w:bCs/>
                <w:sz w:val="18"/>
                <w:szCs w:val="18"/>
                <w:lang w:val="en-US"/>
              </w:rPr>
              <w:t>238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1951A523" w14:textId="77777777" w:rsidR="008063DC" w:rsidRPr="00E43502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E43502">
              <w:rPr>
                <w:b/>
                <w:bCs/>
                <w:sz w:val="18"/>
                <w:szCs w:val="18"/>
                <w:lang w:val="en-US"/>
              </w:rPr>
              <w:t>29,1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6C38FB8A" w14:textId="77777777" w:rsidR="008063DC" w:rsidRPr="00E43502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E43502">
              <w:rPr>
                <w:b/>
                <w:bCs/>
                <w:sz w:val="18"/>
                <w:szCs w:val="18"/>
                <w:lang w:val="en-US"/>
              </w:rPr>
              <w:t>88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6116D671" w14:textId="77777777" w:rsidR="008063DC" w:rsidRPr="00E43502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179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442D89E3" w14:textId="77777777" w:rsidR="008063DC" w:rsidRPr="00E43502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218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220FA554" w14:textId="77777777" w:rsidR="008063DC" w:rsidRPr="00E43502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E43502">
              <w:rPr>
                <w:b/>
                <w:bCs/>
                <w:sz w:val="18"/>
                <w:szCs w:val="18"/>
                <w:lang w:val="en-US"/>
              </w:rPr>
              <w:t>24,7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4D465584" w14:textId="77777777" w:rsidR="008063DC" w:rsidRPr="00E43502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E43502">
              <w:rPr>
                <w:b/>
                <w:bCs/>
                <w:sz w:val="18"/>
                <w:szCs w:val="18"/>
                <w:lang w:val="en-US"/>
              </w:rPr>
              <w:t>82,3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1E4B862B" w14:textId="77777777" w:rsidR="008063DC" w:rsidRPr="00E43502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242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5266D199" w14:textId="77777777" w:rsidR="008063DC" w:rsidRPr="00E43502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259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4D83BA57" w14:textId="77777777" w:rsidR="008063DC" w:rsidRPr="00E43502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32,1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51907AB0" w14:textId="77777777" w:rsidR="008063DC" w:rsidRPr="00E43502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93,3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2EBF9F09" w14:textId="77777777" w:rsidR="008063DC" w:rsidRPr="00E43502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246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0844E1BB" w14:textId="77777777" w:rsidR="008063DC" w:rsidRPr="00E43502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255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55948505" w14:textId="77777777" w:rsidR="008063DC" w:rsidRPr="00E43502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37,3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3DBFF299" w14:textId="77777777" w:rsidR="008063DC" w:rsidRPr="00E43502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96,6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07CAB300" w14:textId="4D5302D0" w:rsidR="008063DC" w:rsidRPr="00E43502" w:rsidRDefault="00834F58" w:rsidP="00410236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0.05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7CE46193" w14:textId="31F64442" w:rsidR="008063DC" w:rsidRPr="00E43502" w:rsidRDefault="002D7D85" w:rsidP="00410236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&lt;0.0001</w:t>
            </w:r>
          </w:p>
        </w:tc>
      </w:tr>
      <w:tr w:rsidR="00EA0EE6" w:rsidRPr="00AD69E4" w14:paraId="7C20AD3D" w14:textId="5B111839" w:rsidTr="00FB557A">
        <w:trPr>
          <w:trHeight w:val="439"/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20514660" w14:textId="77777777" w:rsidR="008063DC" w:rsidRPr="00E43502" w:rsidRDefault="008063DC" w:rsidP="006254F1">
            <w:pPr>
              <w:ind w:firstLine="29"/>
              <w:rPr>
                <w:b/>
                <w:bCs/>
                <w:sz w:val="18"/>
                <w:szCs w:val="18"/>
                <w:lang w:val="en-US"/>
              </w:rPr>
            </w:pPr>
            <w:r w:rsidRPr="006637E4">
              <w:rPr>
                <w:sz w:val="18"/>
                <w:szCs w:val="18"/>
                <w:lang w:val="en-US"/>
              </w:rPr>
              <w:t>Cooked rice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905A6F7" w14:textId="77777777" w:rsidR="008063DC" w:rsidRPr="00980291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980291">
              <w:rPr>
                <w:rFonts w:ascii="Calibri" w:hAnsi="Calibri" w:cs="Calibri"/>
                <w:sz w:val="18"/>
                <w:szCs w:val="18"/>
              </w:rPr>
              <w:t>48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8E3469F" w14:textId="77777777" w:rsidR="008063DC" w:rsidRPr="00980291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980291">
              <w:rPr>
                <w:rFonts w:ascii="Calibri" w:hAnsi="Calibri" w:cs="Calibri"/>
                <w:sz w:val="18"/>
                <w:szCs w:val="18"/>
              </w:rPr>
              <w:t>12</w:t>
            </w:r>
            <w:r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2190306" w14:textId="77777777" w:rsidR="008063DC" w:rsidRPr="00134EF6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495DF08" w14:textId="77777777" w:rsidR="008063DC" w:rsidRPr="00E43502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134EF6">
              <w:rPr>
                <w:sz w:val="18"/>
                <w:szCs w:val="18"/>
                <w:lang w:val="en-US"/>
              </w:rPr>
              <w:t>37,6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49A3EA7" w14:textId="77777777" w:rsidR="008063DC" w:rsidRPr="00132623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132623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C62532E" w14:textId="77777777" w:rsidR="008063DC" w:rsidRPr="00132623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132623">
              <w:rPr>
                <w:rFonts w:ascii="Calibri" w:hAnsi="Calibri" w:cs="Calibri"/>
                <w:sz w:val="18"/>
                <w:szCs w:val="18"/>
              </w:rPr>
              <w:t>98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31DBC45" w14:textId="77777777" w:rsidR="008063DC" w:rsidRPr="00132623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6CC4B28" w14:textId="77777777" w:rsidR="008063DC" w:rsidRPr="00132623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132623">
              <w:rPr>
                <w:rFonts w:ascii="Calibri" w:hAnsi="Calibri" w:cs="Calibri"/>
                <w:sz w:val="18"/>
                <w:szCs w:val="18"/>
              </w:rPr>
              <w:t>20,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  <w:r w:rsidRPr="00132623">
              <w:rPr>
                <w:rFonts w:ascii="Calibri" w:hAnsi="Calibri" w:cs="Calibri"/>
                <w:sz w:val="18"/>
                <w:szCs w:val="18"/>
              </w:rPr>
              <w:t xml:space="preserve"> 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66BF7D5" w14:textId="77777777" w:rsidR="008063DC" w:rsidRPr="00CA6C80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A6C80">
              <w:rPr>
                <w:rFonts w:ascii="Calibri" w:hAnsi="Calibri" w:cs="Calibri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70F56A1" w14:textId="77777777" w:rsidR="008063DC" w:rsidRPr="00CA6C80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A6C80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30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27B5DCB" w14:textId="77777777" w:rsidR="008063DC" w:rsidRPr="00CA6C80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1C9FF99" w14:textId="77777777" w:rsidR="008063DC" w:rsidRPr="00CA6C80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A6C80">
              <w:rPr>
                <w:rFonts w:ascii="Calibri" w:hAnsi="Calibri" w:cs="Calibri"/>
                <w:sz w:val="18"/>
                <w:szCs w:val="18"/>
              </w:rPr>
              <w:t>55,2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D5F7C07" w14:textId="77777777" w:rsidR="008063DC" w:rsidRPr="00CA6C80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A6C80">
              <w:rPr>
                <w:rFonts w:ascii="Calibri" w:hAnsi="Calibri" w:cs="Calibri"/>
                <w:sz w:val="18"/>
                <w:szCs w:val="18"/>
              </w:rPr>
              <w:t>10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32604AB" w14:textId="77777777" w:rsidR="008063DC" w:rsidRPr="00CA6C80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A6C80">
              <w:rPr>
                <w:rFonts w:ascii="Calibri" w:hAnsi="Calibri" w:cs="Calibri"/>
                <w:sz w:val="18"/>
                <w:szCs w:val="18"/>
              </w:rPr>
              <w:t>16</w:t>
            </w:r>
            <w:r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48DCBCA" w14:textId="77777777" w:rsidR="008063DC" w:rsidRPr="00CA6C80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ED00304" w14:textId="77777777" w:rsidR="008063DC" w:rsidRPr="00CA6C80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A6C80">
              <w:rPr>
                <w:rFonts w:ascii="Calibri" w:hAnsi="Calibri" w:cs="Calibri"/>
                <w:sz w:val="18"/>
                <w:szCs w:val="18"/>
              </w:rPr>
              <w:t>60,3%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D1079E1" w14:textId="77777777" w:rsidR="008063DC" w:rsidRPr="00CA6C80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9DB3160" w14:textId="77777777" w:rsidR="008063DC" w:rsidRPr="00CA6C80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EA0EE6" w:rsidRPr="00AD69E4" w14:paraId="0AEED053" w14:textId="520542B4" w:rsidTr="00FB557A">
        <w:trPr>
          <w:trHeight w:val="439"/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0CA2EAC9" w14:textId="77777777" w:rsidR="008063DC" w:rsidRPr="006B10DD" w:rsidRDefault="008063DC" w:rsidP="006254F1">
            <w:pPr>
              <w:ind w:firstLine="29"/>
              <w:rPr>
                <w:sz w:val="18"/>
                <w:szCs w:val="18"/>
                <w:lang w:val="en-US"/>
              </w:rPr>
            </w:pPr>
            <w:r w:rsidRPr="006B10DD">
              <w:rPr>
                <w:sz w:val="18"/>
                <w:szCs w:val="18"/>
                <w:lang w:val="en-US"/>
              </w:rPr>
              <w:t>Millet flour porridge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115CA9A" w14:textId="77777777" w:rsidR="008063DC" w:rsidRPr="00980291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980291">
              <w:rPr>
                <w:rFonts w:ascii="Calibri" w:hAnsi="Calibri" w:cs="Calibri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C0A6EE2" w14:textId="77777777" w:rsidR="008063DC" w:rsidRPr="00980291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980291">
              <w:rPr>
                <w:rFonts w:ascii="Calibri" w:hAnsi="Calibri" w:cs="Calibri"/>
                <w:sz w:val="18"/>
                <w:szCs w:val="18"/>
              </w:rPr>
              <w:t>14</w:t>
            </w:r>
            <w:r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74C8E05" w14:textId="77777777" w:rsidR="008063DC" w:rsidRPr="00134EF6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EF13F51" w14:textId="77777777" w:rsidR="008063DC" w:rsidRPr="00E43502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134EF6">
              <w:rPr>
                <w:sz w:val="18"/>
                <w:szCs w:val="18"/>
                <w:lang w:val="en-US"/>
              </w:rPr>
              <w:t>21,4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816D6AC" w14:textId="77777777" w:rsidR="008063DC" w:rsidRPr="00132623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132623">
              <w:rPr>
                <w:rFonts w:ascii="Calibri" w:hAnsi="Calibri" w:cs="Calibri"/>
                <w:sz w:val="18"/>
                <w:szCs w:val="18"/>
              </w:rPr>
              <w:t>28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F3672EE" w14:textId="77777777" w:rsidR="008063DC" w:rsidRPr="00132623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132623">
              <w:rPr>
                <w:rFonts w:ascii="Calibri" w:hAnsi="Calibri" w:cs="Calibri"/>
                <w:sz w:val="18"/>
                <w:szCs w:val="18"/>
              </w:rPr>
              <w:t>137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6E3E46A" w14:textId="77777777" w:rsidR="008063DC" w:rsidRPr="00132623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FBE62B7" w14:textId="77777777" w:rsidR="008063DC" w:rsidRPr="00132623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132623">
              <w:rPr>
                <w:rFonts w:ascii="Calibri" w:hAnsi="Calibri" w:cs="Calibri"/>
                <w:sz w:val="18"/>
                <w:szCs w:val="18"/>
              </w:rPr>
              <w:t>20,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  <w:r w:rsidRPr="00132623">
              <w:rPr>
                <w:rFonts w:ascii="Calibri" w:hAnsi="Calibri" w:cs="Calibri"/>
                <w:sz w:val="18"/>
                <w:szCs w:val="18"/>
              </w:rPr>
              <w:t xml:space="preserve"> 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5DDE6C3" w14:textId="77777777" w:rsidR="008063DC" w:rsidRPr="00CA6C80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A6C80">
              <w:rPr>
                <w:rFonts w:ascii="Calibri" w:hAnsi="Calibri" w:cs="Calibri"/>
                <w:sz w:val="18"/>
                <w:szCs w:val="18"/>
              </w:rPr>
              <w:t>36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CEAB06A" w14:textId="77777777" w:rsidR="008063DC" w:rsidRPr="00CA6C80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A6C80">
              <w:rPr>
                <w:rFonts w:ascii="Calibri" w:hAnsi="Calibri" w:cs="Calibri"/>
                <w:sz w:val="18"/>
                <w:szCs w:val="18"/>
              </w:rPr>
              <w:t>15</w:t>
            </w:r>
            <w:r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27EA9CD" w14:textId="77777777" w:rsidR="008063DC" w:rsidRPr="00CA6C80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044E867" w14:textId="77777777" w:rsidR="008063DC" w:rsidRPr="00CA6C80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A6C80">
              <w:rPr>
                <w:rFonts w:ascii="Calibri" w:hAnsi="Calibri" w:cs="Calibri"/>
                <w:sz w:val="18"/>
                <w:szCs w:val="18"/>
              </w:rPr>
              <w:t>23,1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E948379" w14:textId="77777777" w:rsidR="008063DC" w:rsidRPr="00CA6C80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A6C80">
              <w:rPr>
                <w:rFonts w:ascii="Calibri" w:hAnsi="Calibri" w:cs="Calibri"/>
                <w:sz w:val="18"/>
                <w:szCs w:val="18"/>
              </w:rPr>
              <w:t>28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2847A73" w14:textId="77777777" w:rsidR="008063DC" w:rsidRPr="00CA6C80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A6C80">
              <w:rPr>
                <w:rFonts w:ascii="Calibri" w:hAnsi="Calibri" w:cs="Calibri"/>
                <w:sz w:val="18"/>
                <w:szCs w:val="18"/>
              </w:rPr>
              <w:t>13</w:t>
            </w:r>
            <w:r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F5A37CF" w14:textId="77777777" w:rsidR="008063DC" w:rsidRPr="00CA6C80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31BFC95" w14:textId="77777777" w:rsidR="008063DC" w:rsidRPr="00CA6C80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A6C80">
              <w:rPr>
                <w:rFonts w:ascii="Calibri" w:hAnsi="Calibri" w:cs="Calibri"/>
                <w:sz w:val="18"/>
                <w:szCs w:val="18"/>
              </w:rPr>
              <w:t>20,</w:t>
            </w:r>
            <w:r>
              <w:rPr>
                <w:rFonts w:ascii="Calibri" w:hAnsi="Calibri" w:cs="Calibri"/>
                <w:sz w:val="18"/>
                <w:szCs w:val="18"/>
              </w:rPr>
              <w:t>7</w:t>
            </w:r>
            <w:r w:rsidRPr="00CA6C80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3B5A7B0" w14:textId="77777777" w:rsidR="008063DC" w:rsidRPr="00CA6C80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EDCD194" w14:textId="77777777" w:rsidR="008063DC" w:rsidRPr="00CA6C80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EA0EE6" w:rsidRPr="00AD69E4" w14:paraId="056D9F99" w14:textId="6BBE8183" w:rsidTr="00FB557A">
        <w:trPr>
          <w:trHeight w:val="439"/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06BABB46" w14:textId="77777777" w:rsidR="008063DC" w:rsidRPr="000B77E2" w:rsidRDefault="008063DC" w:rsidP="006254F1">
            <w:pPr>
              <w:ind w:firstLine="29"/>
              <w:rPr>
                <w:sz w:val="18"/>
                <w:szCs w:val="18"/>
                <w:lang w:val="en-US"/>
              </w:rPr>
            </w:pPr>
            <w:r w:rsidRPr="000B77E2">
              <w:rPr>
                <w:sz w:val="18"/>
                <w:szCs w:val="18"/>
                <w:lang w:val="en-US"/>
              </w:rPr>
              <w:t>Fortified infant cereals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4AF2BF8" w14:textId="77777777" w:rsidR="008063DC" w:rsidRPr="00024BCC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024BCC">
              <w:rPr>
                <w:rFonts w:ascii="Calibri" w:hAnsi="Calibri" w:cs="Calibri"/>
                <w:sz w:val="18"/>
                <w:szCs w:val="18"/>
              </w:rPr>
              <w:t>7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F36A423" w14:textId="77777777" w:rsidR="008063DC" w:rsidRPr="00024BCC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024BCC">
              <w:rPr>
                <w:rFonts w:ascii="Calibri" w:hAnsi="Calibri" w:cs="Calibri"/>
                <w:sz w:val="18"/>
                <w:szCs w:val="18"/>
              </w:rPr>
              <w:t>190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E437A6D" w14:textId="77777777" w:rsidR="008063DC" w:rsidRPr="00134EF6" w:rsidRDefault="008063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DBC8BC7" w14:textId="77777777" w:rsidR="008063DC" w:rsidRPr="00E43502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024BCC">
              <w:rPr>
                <w:rFonts w:ascii="Calibri" w:hAnsi="Calibri" w:cs="Calibri"/>
                <w:sz w:val="18"/>
                <w:szCs w:val="18"/>
              </w:rPr>
              <w:t>36,6%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4B2584" w14:textId="77777777" w:rsidR="008063DC" w:rsidRPr="00A123AC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A123AC">
              <w:rPr>
                <w:rFonts w:ascii="Calibri" w:hAnsi="Calibri" w:cs="Calibri"/>
                <w:sz w:val="18"/>
                <w:szCs w:val="18"/>
              </w:rPr>
              <w:t>93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EAF2B9" w14:textId="77777777" w:rsidR="008063DC" w:rsidRPr="00A123AC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A123AC">
              <w:rPr>
                <w:rFonts w:ascii="Calibri" w:hAnsi="Calibri" w:cs="Calibri"/>
                <w:sz w:val="18"/>
                <w:szCs w:val="18"/>
              </w:rPr>
              <w:t>192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6E7EC6" w14:textId="77777777" w:rsidR="008063DC" w:rsidRPr="00A123AC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02240E" w14:textId="77777777" w:rsidR="008063DC" w:rsidRPr="00A123AC" w:rsidRDefault="008063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123AC">
              <w:rPr>
                <w:rFonts w:ascii="Calibri" w:hAnsi="Calibri" w:cs="Calibri"/>
                <w:sz w:val="18"/>
                <w:szCs w:val="18"/>
              </w:rPr>
              <w:t>48,4 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52E1AC7" w14:textId="77777777" w:rsidR="008063DC" w:rsidRPr="00976D8C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976D8C">
              <w:rPr>
                <w:rFonts w:ascii="Calibri" w:hAnsi="Calibri" w:cs="Calibri"/>
                <w:sz w:val="18"/>
                <w:szCs w:val="18"/>
              </w:rPr>
              <w:t>5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4C64180" w14:textId="77777777" w:rsidR="008063DC" w:rsidRPr="00976D8C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976D8C">
              <w:rPr>
                <w:rFonts w:ascii="Calibri" w:hAnsi="Calibri" w:cs="Calibri"/>
                <w:sz w:val="18"/>
                <w:szCs w:val="18"/>
              </w:rPr>
              <w:t>181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4CB92FC" w14:textId="77777777" w:rsidR="008063DC" w:rsidRPr="00976D8C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0D28BF7" w14:textId="77777777" w:rsidR="008063DC" w:rsidRPr="00976D8C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976D8C">
              <w:rPr>
                <w:rFonts w:ascii="Calibri" w:hAnsi="Calibri" w:cs="Calibri"/>
                <w:sz w:val="18"/>
                <w:szCs w:val="18"/>
              </w:rPr>
              <w:t>28,4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85041F9" w14:textId="77777777" w:rsidR="008063DC" w:rsidRPr="00976D8C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976D8C">
              <w:rPr>
                <w:rFonts w:ascii="Calibri" w:hAnsi="Calibri" w:cs="Calibri"/>
                <w:sz w:val="18"/>
                <w:szCs w:val="18"/>
              </w:rPr>
              <w:t>25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9FFACA0" w14:textId="77777777" w:rsidR="008063DC" w:rsidRPr="00976D8C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976D8C">
              <w:rPr>
                <w:rFonts w:ascii="Calibri" w:hAnsi="Calibri" w:cs="Calibri"/>
                <w:sz w:val="18"/>
                <w:szCs w:val="18"/>
              </w:rPr>
              <w:t>207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08E39D2" w14:textId="77777777" w:rsidR="008063DC" w:rsidRPr="00976D8C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B4D1E9D" w14:textId="77777777" w:rsidR="008063DC" w:rsidRPr="00976D8C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976D8C">
              <w:rPr>
                <w:rFonts w:ascii="Calibri" w:hAnsi="Calibri" w:cs="Calibri"/>
                <w:sz w:val="18"/>
                <w:szCs w:val="18"/>
              </w:rPr>
              <w:t>12,1%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89C7627" w14:textId="77777777" w:rsidR="008063DC" w:rsidRPr="00CA6C80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67B6445" w14:textId="77777777" w:rsidR="008063DC" w:rsidRPr="00CA6C80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EA0EE6" w:rsidRPr="00AD69E4" w14:paraId="305959CD" w14:textId="55B5CFAD" w:rsidTr="00FB557A">
        <w:trPr>
          <w:trHeight w:val="440"/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5990537F" w14:textId="77777777" w:rsidR="008063DC" w:rsidRPr="00F21BFF" w:rsidRDefault="008063DC" w:rsidP="006254F1">
            <w:pPr>
              <w:ind w:firstLine="29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Bread</w:t>
            </w:r>
            <w:proofErr w:type="spellEnd"/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0E021B5" w14:textId="77777777" w:rsidR="008063DC" w:rsidRPr="00F224C7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224C7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179C5D2" w14:textId="77777777" w:rsidR="008063DC" w:rsidRPr="00F224C7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224C7">
              <w:rPr>
                <w:rFonts w:ascii="Calibri" w:hAnsi="Calibri" w:cs="Calibri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7A6AB15" w14:textId="77777777" w:rsidR="008063DC" w:rsidRPr="00134EF6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FFE1B66" w14:textId="77777777" w:rsidR="008063DC" w:rsidRPr="00E43502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134EF6">
              <w:rPr>
                <w:rFonts w:ascii="Calibri" w:hAnsi="Calibri" w:cs="Calibri"/>
                <w:sz w:val="18"/>
                <w:szCs w:val="18"/>
              </w:rPr>
              <w:t>14,0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26DE409" w14:textId="77777777" w:rsidR="008063DC" w:rsidRPr="00132623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CD1E7C9" w14:textId="77777777" w:rsidR="008063DC" w:rsidRPr="00132623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132623">
              <w:rPr>
                <w:rFonts w:ascii="Calibri" w:hAnsi="Calibri" w:cs="Calibri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BB604E7" w14:textId="77777777" w:rsidR="008063DC" w:rsidRPr="00132623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0E6E790" w14:textId="77777777" w:rsidR="008063DC" w:rsidRPr="00132623" w:rsidRDefault="008063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2623">
              <w:rPr>
                <w:rFonts w:ascii="Calibri" w:hAnsi="Calibri" w:cs="Calibri"/>
                <w:sz w:val="18"/>
                <w:szCs w:val="18"/>
              </w:rPr>
              <w:t>2,</w:t>
            </w:r>
            <w:r>
              <w:rPr>
                <w:rFonts w:ascii="Calibri" w:hAnsi="Calibri" w:cs="Calibri"/>
                <w:sz w:val="18"/>
                <w:szCs w:val="18"/>
              </w:rPr>
              <w:t>8</w:t>
            </w:r>
            <w:r w:rsidRPr="00132623">
              <w:rPr>
                <w:rFonts w:ascii="Calibri" w:hAnsi="Calibri" w:cs="Calibri"/>
                <w:sz w:val="18"/>
                <w:szCs w:val="18"/>
              </w:rPr>
              <w:t xml:space="preserve"> 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54E4A64" w14:textId="77777777" w:rsidR="008063DC" w:rsidRPr="00CA6C80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788B851" w14:textId="77777777" w:rsidR="008063DC" w:rsidRPr="00CA6C80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A6C80">
              <w:rPr>
                <w:rFonts w:ascii="Calibri" w:hAnsi="Calibri" w:cs="Calibri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313DB0A" w14:textId="77777777" w:rsidR="008063DC" w:rsidRPr="00CA6C80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BC6B96A" w14:textId="77777777" w:rsidR="008063DC" w:rsidRPr="00CA6C80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A6C80">
              <w:rPr>
                <w:rFonts w:ascii="Calibri" w:hAnsi="Calibri" w:cs="Calibri"/>
                <w:sz w:val="18"/>
                <w:szCs w:val="18"/>
              </w:rPr>
              <w:t>20,9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1C40CD9" w14:textId="77777777" w:rsidR="008063DC" w:rsidRPr="00CA6C80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A6C80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92DA5B1" w14:textId="77777777" w:rsidR="008063DC" w:rsidRPr="00CA6C80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A6C80">
              <w:rPr>
                <w:rFonts w:ascii="Calibri" w:hAnsi="Calibri" w:cs="Calibri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73A4E5E" w14:textId="77777777" w:rsidR="008063DC" w:rsidRPr="00CA6C80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2DD4888" w14:textId="77777777" w:rsidR="008063DC" w:rsidRPr="00CA6C80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A6C80">
              <w:rPr>
                <w:rFonts w:ascii="Calibri" w:hAnsi="Calibri" w:cs="Calibri"/>
                <w:sz w:val="18"/>
                <w:szCs w:val="18"/>
              </w:rPr>
              <w:t>39,</w:t>
            </w:r>
            <w:r>
              <w:rPr>
                <w:rFonts w:ascii="Calibri" w:hAnsi="Calibri" w:cs="Calibri"/>
                <w:sz w:val="18"/>
                <w:szCs w:val="18"/>
              </w:rPr>
              <w:t>7</w:t>
            </w:r>
            <w:r w:rsidRPr="00CA6C80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E348830" w14:textId="77777777" w:rsidR="008063DC" w:rsidRPr="00CA6C80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AECFF02" w14:textId="77777777" w:rsidR="008063DC" w:rsidRPr="00CA6C80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EA0EE6" w:rsidRPr="00AD69E4" w14:paraId="1D3FE48E" w14:textId="1619DA70" w:rsidTr="00FB557A">
        <w:trPr>
          <w:trHeight w:val="439"/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6ED6E86F" w14:textId="77777777" w:rsidR="008063DC" w:rsidRPr="00F21BFF" w:rsidRDefault="008063DC" w:rsidP="006254F1">
            <w:pPr>
              <w:ind w:firstLine="29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Cooked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vermicelli</w:t>
            </w:r>
            <w:proofErr w:type="spellEnd"/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59FD7CB" w14:textId="77777777" w:rsidR="008063DC" w:rsidRPr="00F224C7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224C7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0266F20" w14:textId="77777777" w:rsidR="008063DC" w:rsidRPr="00F224C7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224C7">
              <w:rPr>
                <w:rFonts w:ascii="Calibri" w:hAnsi="Calibri" w:cs="Calibri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D81D312" w14:textId="77777777" w:rsidR="008063DC" w:rsidRPr="00134EF6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88B5F6F" w14:textId="77777777" w:rsidR="008063DC" w:rsidRPr="00E43502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134EF6">
              <w:rPr>
                <w:rFonts w:ascii="Calibri" w:hAnsi="Calibri" w:cs="Calibri"/>
                <w:sz w:val="18"/>
                <w:szCs w:val="18"/>
              </w:rPr>
              <w:t>10,8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5D915F2" w14:textId="77777777" w:rsidR="008063DC" w:rsidRPr="00132623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42B98B1" w14:textId="77777777" w:rsidR="008063DC" w:rsidRPr="00132623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132623">
              <w:rPr>
                <w:rFonts w:ascii="Calibri" w:hAnsi="Calibri" w:cs="Calibri"/>
                <w:sz w:val="18"/>
                <w:szCs w:val="18"/>
              </w:rPr>
              <w:t>89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78D857B" w14:textId="77777777" w:rsidR="008063DC" w:rsidRPr="00132623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B46AEF3" w14:textId="77777777" w:rsidR="008063DC" w:rsidRPr="00132623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132623">
              <w:rPr>
                <w:rFonts w:ascii="Calibri" w:hAnsi="Calibri" w:cs="Calibri"/>
                <w:sz w:val="18"/>
                <w:szCs w:val="18"/>
              </w:rPr>
              <w:t>8,8 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1B2965E" w14:textId="77777777" w:rsidR="008063DC" w:rsidRPr="00CA6C80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B3F51D1" w14:textId="77777777" w:rsidR="008063DC" w:rsidRPr="00CA6C80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A6C80">
              <w:rPr>
                <w:rFonts w:ascii="Calibri" w:hAnsi="Calibri" w:cs="Calibri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7328536" w14:textId="77777777" w:rsidR="008063DC" w:rsidRPr="00CA6C80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82D2AA2" w14:textId="77777777" w:rsidR="008063DC" w:rsidRPr="00CA6C80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A6C80">
              <w:rPr>
                <w:rFonts w:ascii="Calibri" w:hAnsi="Calibri" w:cs="Calibri"/>
                <w:sz w:val="18"/>
                <w:szCs w:val="18"/>
              </w:rPr>
              <w:t>15,</w:t>
            </w:r>
            <w:r>
              <w:rPr>
                <w:rFonts w:ascii="Calibri" w:hAnsi="Calibri" w:cs="Calibri"/>
                <w:sz w:val="18"/>
                <w:szCs w:val="18"/>
              </w:rPr>
              <w:t>7</w:t>
            </w:r>
            <w:r w:rsidRPr="00CA6C80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7C93D4D" w14:textId="77777777" w:rsidR="008063DC" w:rsidRPr="00CA6C80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E419282" w14:textId="77777777" w:rsidR="008063DC" w:rsidRPr="00CA6C80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A6C80">
              <w:rPr>
                <w:rFonts w:ascii="Calibri" w:hAnsi="Calibri" w:cs="Calibri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49E4F69" w14:textId="77777777" w:rsidR="008063DC" w:rsidRPr="00CA6C80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8591BE0" w14:textId="77777777" w:rsidR="008063DC" w:rsidRPr="00CA6C80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A6C80">
              <w:rPr>
                <w:rFonts w:ascii="Calibri" w:hAnsi="Calibri" w:cs="Calibri"/>
                <w:sz w:val="18"/>
                <w:szCs w:val="18"/>
              </w:rPr>
              <w:t>6,9%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D8F4B13" w14:textId="77777777" w:rsidR="008063DC" w:rsidRPr="00CA6C80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8DDB295" w14:textId="77777777" w:rsidR="008063DC" w:rsidRPr="00CA6C80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EA0EE6" w:rsidRPr="00AD69E4" w14:paraId="4C186C4D" w14:textId="29C9CE55" w:rsidTr="00FB557A">
        <w:trPr>
          <w:trHeight w:val="439"/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372FEE75" w14:textId="77777777" w:rsidR="008063DC" w:rsidRPr="00F21BFF" w:rsidRDefault="008063DC" w:rsidP="006254F1">
            <w:pPr>
              <w:ind w:firstLine="29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Corn</w:t>
            </w:r>
            <w:r w:rsidRPr="006B10DD">
              <w:rPr>
                <w:sz w:val="18"/>
                <w:szCs w:val="18"/>
                <w:lang w:val="en-US"/>
              </w:rPr>
              <w:t xml:space="preserve"> flour porridge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4DBD44C" w14:textId="77777777" w:rsidR="008063DC" w:rsidRPr="00F224C7" w:rsidRDefault="008063DC">
            <w:pPr>
              <w:jc w:val="center"/>
              <w:rPr>
                <w:b/>
                <w:bCs/>
                <w:sz w:val="18"/>
                <w:szCs w:val="18"/>
              </w:rPr>
            </w:pPr>
            <w:r w:rsidRPr="00F224C7">
              <w:rPr>
                <w:rFonts w:ascii="Calibri" w:hAnsi="Calibri" w:cs="Calibri"/>
                <w:sz w:val="18"/>
                <w:szCs w:val="18"/>
              </w:rPr>
              <w:t>15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06C40A0" w14:textId="77777777" w:rsidR="008063DC" w:rsidRPr="00F224C7" w:rsidRDefault="008063DC">
            <w:pPr>
              <w:jc w:val="center"/>
              <w:rPr>
                <w:b/>
                <w:bCs/>
                <w:sz w:val="18"/>
                <w:szCs w:val="18"/>
              </w:rPr>
            </w:pPr>
            <w:r w:rsidRPr="00F224C7">
              <w:rPr>
                <w:rFonts w:ascii="Calibri" w:hAnsi="Calibri" w:cs="Calibri"/>
                <w:sz w:val="18"/>
                <w:szCs w:val="18"/>
              </w:rPr>
              <w:t>152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3F80BE0" w14:textId="77777777" w:rsidR="008063DC" w:rsidRPr="00134EF6" w:rsidRDefault="008063D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DEC4A5F" w14:textId="77777777" w:rsidR="008063DC" w:rsidRPr="00F21BFF" w:rsidRDefault="008063DC">
            <w:pPr>
              <w:jc w:val="center"/>
              <w:rPr>
                <w:b/>
                <w:bCs/>
                <w:sz w:val="18"/>
                <w:szCs w:val="18"/>
              </w:rPr>
            </w:pPr>
            <w:r w:rsidRPr="00134EF6">
              <w:rPr>
                <w:rFonts w:ascii="Calibri" w:hAnsi="Calibri" w:cs="Calibri"/>
                <w:sz w:val="18"/>
                <w:szCs w:val="18"/>
              </w:rPr>
              <w:t>9,8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CEDE89D" w14:textId="77777777" w:rsidR="008063DC" w:rsidRPr="00132623" w:rsidRDefault="008063DC">
            <w:pPr>
              <w:jc w:val="center"/>
              <w:rPr>
                <w:b/>
                <w:bCs/>
                <w:sz w:val="18"/>
                <w:szCs w:val="18"/>
              </w:rPr>
            </w:pPr>
            <w:r w:rsidRPr="00132623">
              <w:rPr>
                <w:rFonts w:ascii="Calibri" w:hAnsi="Calibri" w:cs="Calibri"/>
                <w:sz w:val="18"/>
                <w:szCs w:val="18"/>
              </w:rPr>
              <w:t>13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E01C187" w14:textId="77777777" w:rsidR="008063DC" w:rsidRPr="00132623" w:rsidRDefault="008063DC">
            <w:pPr>
              <w:jc w:val="center"/>
              <w:rPr>
                <w:b/>
                <w:bCs/>
                <w:sz w:val="18"/>
                <w:szCs w:val="18"/>
              </w:rPr>
            </w:pPr>
            <w:r w:rsidRPr="00132623">
              <w:rPr>
                <w:rFonts w:ascii="Calibri" w:hAnsi="Calibri" w:cs="Calibri"/>
                <w:sz w:val="18"/>
                <w:szCs w:val="18"/>
              </w:rPr>
              <w:t>169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46A2080" w14:textId="77777777" w:rsidR="008063DC" w:rsidRPr="00132623" w:rsidRDefault="008063D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66D9AC7" w14:textId="77777777" w:rsidR="008063DC" w:rsidRPr="00132623" w:rsidRDefault="008063DC">
            <w:pPr>
              <w:jc w:val="center"/>
              <w:rPr>
                <w:b/>
                <w:bCs/>
                <w:sz w:val="18"/>
                <w:szCs w:val="18"/>
              </w:rPr>
            </w:pPr>
            <w:r w:rsidRPr="00132623">
              <w:rPr>
                <w:rFonts w:ascii="Calibri" w:hAnsi="Calibri" w:cs="Calibri"/>
                <w:sz w:val="18"/>
                <w:szCs w:val="18"/>
              </w:rPr>
              <w:t>7,9 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5D79AAF" w14:textId="77777777" w:rsidR="008063DC" w:rsidRPr="00CA6C80" w:rsidRDefault="008063DC">
            <w:pPr>
              <w:jc w:val="center"/>
              <w:rPr>
                <w:b/>
                <w:bCs/>
                <w:sz w:val="18"/>
                <w:szCs w:val="18"/>
              </w:rPr>
            </w:pPr>
            <w:r w:rsidRPr="00CA6C80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B5615F8" w14:textId="77777777" w:rsidR="008063DC" w:rsidRPr="00CA6C80" w:rsidRDefault="008063DC">
            <w:pPr>
              <w:jc w:val="center"/>
              <w:rPr>
                <w:b/>
                <w:bCs/>
                <w:sz w:val="18"/>
                <w:szCs w:val="18"/>
              </w:rPr>
            </w:pPr>
            <w:r w:rsidRPr="00CA6C80">
              <w:rPr>
                <w:rFonts w:ascii="Calibri" w:hAnsi="Calibri" w:cs="Calibri"/>
                <w:sz w:val="18"/>
                <w:szCs w:val="18"/>
              </w:rPr>
              <w:t>157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095C899" w14:textId="77777777" w:rsidR="008063DC" w:rsidRPr="00CA6C80" w:rsidRDefault="008063D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D3D7902" w14:textId="77777777" w:rsidR="008063DC" w:rsidRPr="00CA6C80" w:rsidRDefault="008063DC">
            <w:pPr>
              <w:jc w:val="center"/>
              <w:rPr>
                <w:b/>
                <w:bCs/>
                <w:sz w:val="18"/>
                <w:szCs w:val="18"/>
              </w:rPr>
            </w:pPr>
            <w:r w:rsidRPr="00CA6C80">
              <w:rPr>
                <w:rFonts w:ascii="Calibri" w:hAnsi="Calibri" w:cs="Calibri"/>
                <w:sz w:val="18"/>
                <w:szCs w:val="18"/>
              </w:rPr>
              <w:t>11,</w:t>
            </w:r>
            <w:r>
              <w:rPr>
                <w:rFonts w:ascii="Calibri" w:hAnsi="Calibri" w:cs="Calibri"/>
                <w:sz w:val="18"/>
                <w:szCs w:val="18"/>
              </w:rPr>
              <w:t>2</w:t>
            </w:r>
            <w:r w:rsidRPr="00CA6C80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A58435A" w14:textId="77777777" w:rsidR="008063DC" w:rsidRPr="00CA6C80" w:rsidRDefault="008063DC">
            <w:pPr>
              <w:jc w:val="center"/>
              <w:rPr>
                <w:b/>
                <w:bCs/>
                <w:sz w:val="18"/>
                <w:szCs w:val="18"/>
              </w:rPr>
            </w:pPr>
            <w:r w:rsidRPr="00CA6C80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71CB6D3" w14:textId="77777777" w:rsidR="008063DC" w:rsidRPr="00CA6C80" w:rsidRDefault="008063DC">
            <w:pPr>
              <w:jc w:val="center"/>
              <w:rPr>
                <w:b/>
                <w:bCs/>
                <w:sz w:val="18"/>
                <w:szCs w:val="18"/>
              </w:rPr>
            </w:pPr>
            <w:r w:rsidRPr="00CA6C80">
              <w:rPr>
                <w:rFonts w:ascii="Calibri" w:hAnsi="Calibri" w:cs="Calibri"/>
                <w:sz w:val="18"/>
                <w:szCs w:val="18"/>
              </w:rPr>
              <w:t>106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39EA269" w14:textId="77777777" w:rsidR="008063DC" w:rsidRPr="00CA6C80" w:rsidRDefault="008063D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7C93CE1" w14:textId="77777777" w:rsidR="008063DC" w:rsidRPr="00CA6C80" w:rsidRDefault="008063DC">
            <w:pPr>
              <w:jc w:val="center"/>
              <w:rPr>
                <w:b/>
                <w:bCs/>
                <w:sz w:val="18"/>
                <w:szCs w:val="18"/>
              </w:rPr>
            </w:pPr>
            <w:r w:rsidRPr="00CA6C80">
              <w:rPr>
                <w:rFonts w:ascii="Calibri" w:hAnsi="Calibri" w:cs="Calibri"/>
                <w:sz w:val="18"/>
                <w:szCs w:val="18"/>
              </w:rPr>
              <w:t>13,</w:t>
            </w:r>
            <w:r>
              <w:rPr>
                <w:rFonts w:ascii="Calibri" w:hAnsi="Calibri" w:cs="Calibri"/>
                <w:sz w:val="18"/>
                <w:szCs w:val="18"/>
              </w:rPr>
              <w:t>8</w:t>
            </w:r>
            <w:r w:rsidRPr="00CA6C80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E31806A" w14:textId="77777777" w:rsidR="008063DC" w:rsidRPr="00CA6C80" w:rsidRDefault="008063D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DFD5185" w14:textId="77777777" w:rsidR="008063DC" w:rsidRPr="00CA6C80" w:rsidRDefault="008063D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EA0EE6" w:rsidRPr="00AD69E4" w14:paraId="6FE8E2A8" w14:textId="17826198" w:rsidTr="00FB557A">
        <w:trPr>
          <w:trHeight w:val="440"/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5FFFA14F" w14:textId="77777777" w:rsidR="008063DC" w:rsidRPr="00F21BFF" w:rsidRDefault="008063DC" w:rsidP="006254F1">
            <w:pPr>
              <w:ind w:firstLine="29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>Rice</w:t>
            </w:r>
            <w:r w:rsidRPr="006B10DD">
              <w:rPr>
                <w:sz w:val="18"/>
                <w:szCs w:val="18"/>
                <w:lang w:val="en-US"/>
              </w:rPr>
              <w:t xml:space="preserve"> flour porridge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CDC3DA5" w14:textId="77777777" w:rsidR="008063DC" w:rsidRPr="00F224C7" w:rsidRDefault="008063D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835DD00" w14:textId="77777777" w:rsidR="008063DC" w:rsidRPr="00F224C7" w:rsidRDefault="008063DC">
            <w:pPr>
              <w:jc w:val="center"/>
              <w:rPr>
                <w:b/>
                <w:bCs/>
                <w:sz w:val="18"/>
                <w:szCs w:val="18"/>
              </w:rPr>
            </w:pPr>
            <w:r w:rsidRPr="00F224C7">
              <w:rPr>
                <w:rFonts w:ascii="Calibri" w:hAnsi="Calibri" w:cs="Calibri"/>
                <w:sz w:val="18"/>
                <w:szCs w:val="18"/>
              </w:rPr>
              <w:t>15</w:t>
            </w: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56C1ECB" w14:textId="77777777" w:rsidR="008063DC" w:rsidRPr="00134EF6" w:rsidRDefault="008063D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FE62AC3" w14:textId="77777777" w:rsidR="008063DC" w:rsidRPr="00F21BFF" w:rsidRDefault="008063DC">
            <w:pPr>
              <w:jc w:val="center"/>
              <w:rPr>
                <w:b/>
                <w:bCs/>
                <w:sz w:val="18"/>
                <w:szCs w:val="18"/>
              </w:rPr>
            </w:pPr>
            <w:r w:rsidRPr="00134EF6">
              <w:rPr>
                <w:rFonts w:ascii="Calibri" w:hAnsi="Calibri" w:cs="Calibri"/>
                <w:sz w:val="18"/>
                <w:szCs w:val="18"/>
              </w:rPr>
              <w:t>5,7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C034C95" w14:textId="77777777" w:rsidR="008063DC" w:rsidRPr="00132623" w:rsidRDefault="008063DC">
            <w:pPr>
              <w:jc w:val="center"/>
              <w:rPr>
                <w:b/>
                <w:bCs/>
                <w:sz w:val="18"/>
                <w:szCs w:val="18"/>
              </w:rPr>
            </w:pPr>
            <w:r w:rsidRPr="00132623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59DF6DA" w14:textId="77777777" w:rsidR="008063DC" w:rsidRPr="00132623" w:rsidRDefault="008063DC">
            <w:pPr>
              <w:jc w:val="center"/>
              <w:rPr>
                <w:b/>
                <w:bCs/>
                <w:sz w:val="18"/>
                <w:szCs w:val="18"/>
              </w:rPr>
            </w:pPr>
            <w:r w:rsidRPr="00132623">
              <w:rPr>
                <w:rFonts w:ascii="Calibri" w:hAnsi="Calibri" w:cs="Calibri"/>
                <w:sz w:val="18"/>
                <w:szCs w:val="18"/>
              </w:rPr>
              <w:t>133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813D373" w14:textId="77777777" w:rsidR="008063DC" w:rsidRPr="00132623" w:rsidRDefault="008063D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BA3BCD7" w14:textId="77777777" w:rsidR="008063DC" w:rsidRPr="00132623" w:rsidRDefault="008063DC">
            <w:pPr>
              <w:jc w:val="center"/>
              <w:rPr>
                <w:b/>
                <w:bCs/>
                <w:sz w:val="18"/>
                <w:szCs w:val="18"/>
              </w:rPr>
            </w:pPr>
            <w:r w:rsidRPr="00132623">
              <w:rPr>
                <w:rFonts w:ascii="Calibri" w:hAnsi="Calibri" w:cs="Calibri"/>
                <w:sz w:val="18"/>
                <w:szCs w:val="18"/>
              </w:rPr>
              <w:t>3,7 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3906AB0" w14:textId="77777777" w:rsidR="008063DC" w:rsidRPr="00CA6C80" w:rsidRDefault="008063DC">
            <w:pPr>
              <w:jc w:val="center"/>
              <w:rPr>
                <w:b/>
                <w:bCs/>
                <w:sz w:val="18"/>
                <w:szCs w:val="18"/>
              </w:rPr>
            </w:pPr>
            <w:r w:rsidRPr="00CA6C80">
              <w:rPr>
                <w:rFonts w:ascii="Calibri" w:hAnsi="Calibri" w:cs="Calibri"/>
                <w:sz w:val="18"/>
                <w:szCs w:val="18"/>
              </w:rPr>
              <w:t>16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65988AD" w14:textId="77777777" w:rsidR="008063DC" w:rsidRPr="00CA6C80" w:rsidRDefault="008063DC">
            <w:pPr>
              <w:jc w:val="center"/>
              <w:rPr>
                <w:b/>
                <w:bCs/>
                <w:sz w:val="18"/>
                <w:szCs w:val="18"/>
              </w:rPr>
            </w:pPr>
            <w:r w:rsidRPr="00CA6C80">
              <w:rPr>
                <w:rFonts w:ascii="Calibri" w:hAnsi="Calibri" w:cs="Calibri"/>
                <w:sz w:val="18"/>
                <w:szCs w:val="18"/>
              </w:rPr>
              <w:t>18</w:t>
            </w:r>
            <w:r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3DD2B2A" w14:textId="77777777" w:rsidR="008063DC" w:rsidRPr="00CA6C80" w:rsidRDefault="008063D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6CDCDB1" w14:textId="77777777" w:rsidR="008063DC" w:rsidRPr="00CA6C80" w:rsidRDefault="008063D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,0</w:t>
            </w:r>
            <w:r w:rsidRPr="00CA6C80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058B433" w14:textId="77777777" w:rsidR="008063DC" w:rsidRPr="00CA6C80" w:rsidRDefault="008063D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605EB83" w14:textId="77777777" w:rsidR="008063DC" w:rsidRPr="00CA6C80" w:rsidRDefault="008063DC">
            <w:pPr>
              <w:jc w:val="center"/>
              <w:rPr>
                <w:b/>
                <w:bCs/>
                <w:sz w:val="18"/>
                <w:szCs w:val="18"/>
              </w:rPr>
            </w:pPr>
            <w:r w:rsidRPr="00CA6C80">
              <w:rPr>
                <w:rFonts w:ascii="Calibri" w:hAnsi="Calibri" w:cs="Calibri"/>
                <w:sz w:val="18"/>
                <w:szCs w:val="18"/>
              </w:rPr>
              <w:t>68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C28B21D" w14:textId="77777777" w:rsidR="008063DC" w:rsidRPr="00CA6C80" w:rsidRDefault="008063D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0460536" w14:textId="77777777" w:rsidR="008063DC" w:rsidRPr="00CA6C80" w:rsidRDefault="008063DC">
            <w:pPr>
              <w:jc w:val="center"/>
              <w:rPr>
                <w:b/>
                <w:bCs/>
                <w:sz w:val="18"/>
                <w:szCs w:val="18"/>
              </w:rPr>
            </w:pPr>
            <w:r w:rsidRPr="00CA6C80">
              <w:rPr>
                <w:rFonts w:ascii="Calibri" w:hAnsi="Calibri" w:cs="Calibri"/>
                <w:sz w:val="18"/>
                <w:szCs w:val="18"/>
              </w:rPr>
              <w:t>5,</w:t>
            </w:r>
            <w:r>
              <w:rPr>
                <w:rFonts w:ascii="Calibri" w:hAnsi="Calibri" w:cs="Calibri"/>
                <w:sz w:val="18"/>
                <w:szCs w:val="18"/>
              </w:rPr>
              <w:t>2</w:t>
            </w:r>
            <w:r w:rsidRPr="00CA6C80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942BA10" w14:textId="77777777" w:rsidR="008063DC" w:rsidRPr="00CA6C80" w:rsidRDefault="008063D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FE6B60B" w14:textId="77777777" w:rsidR="008063DC" w:rsidRPr="00CA6C80" w:rsidRDefault="008063D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EA0EE6" w:rsidRPr="00AD69E4" w14:paraId="71950629" w14:textId="0C58FD9F" w:rsidTr="00FB557A">
        <w:trPr>
          <w:trHeight w:val="439"/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544C47FB" w14:textId="77777777" w:rsidR="008063DC" w:rsidRPr="00F21BFF" w:rsidRDefault="008063DC" w:rsidP="006254F1">
            <w:pPr>
              <w:ind w:firstLine="29"/>
              <w:rPr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Oat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 xml:space="preserve"> porridge (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Quacker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D725941" w14:textId="77777777" w:rsidR="008063DC" w:rsidRPr="00F224C7" w:rsidRDefault="008063DC">
            <w:pPr>
              <w:jc w:val="center"/>
              <w:rPr>
                <w:b/>
                <w:bCs/>
                <w:sz w:val="18"/>
                <w:szCs w:val="18"/>
              </w:rPr>
            </w:pPr>
            <w:r w:rsidRPr="00F224C7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6D6C9C2" w14:textId="77777777" w:rsidR="008063DC" w:rsidRPr="00F224C7" w:rsidRDefault="008063DC">
            <w:pPr>
              <w:jc w:val="center"/>
              <w:rPr>
                <w:b/>
                <w:bCs/>
                <w:sz w:val="18"/>
                <w:szCs w:val="18"/>
              </w:rPr>
            </w:pPr>
            <w:r w:rsidRPr="00F224C7">
              <w:rPr>
                <w:rFonts w:ascii="Calibri" w:hAnsi="Calibri" w:cs="Calibri"/>
                <w:sz w:val="18"/>
                <w:szCs w:val="18"/>
              </w:rPr>
              <w:t>148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9070BB1" w14:textId="77777777" w:rsidR="008063DC" w:rsidRPr="00134EF6" w:rsidRDefault="008063D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E5854A7" w14:textId="77777777" w:rsidR="008063DC" w:rsidRPr="00F21BFF" w:rsidRDefault="008063DC">
            <w:pPr>
              <w:jc w:val="center"/>
              <w:rPr>
                <w:b/>
                <w:bCs/>
                <w:sz w:val="18"/>
                <w:szCs w:val="18"/>
              </w:rPr>
            </w:pPr>
            <w:r w:rsidRPr="00134EF6">
              <w:rPr>
                <w:rFonts w:ascii="Calibri" w:hAnsi="Calibri" w:cs="Calibri"/>
                <w:sz w:val="18"/>
                <w:szCs w:val="18"/>
              </w:rPr>
              <w:t>5,4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DB44BDA" w14:textId="77777777" w:rsidR="008063DC" w:rsidRPr="00132623" w:rsidRDefault="008063DC">
            <w:pPr>
              <w:jc w:val="center"/>
              <w:rPr>
                <w:b/>
                <w:bCs/>
                <w:sz w:val="18"/>
                <w:szCs w:val="18"/>
              </w:rPr>
            </w:pPr>
            <w:r w:rsidRPr="00132623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8CEEB73" w14:textId="77777777" w:rsidR="008063DC" w:rsidRPr="00132623" w:rsidRDefault="008063DC">
            <w:pPr>
              <w:jc w:val="center"/>
              <w:rPr>
                <w:b/>
                <w:bCs/>
                <w:sz w:val="18"/>
                <w:szCs w:val="18"/>
              </w:rPr>
            </w:pPr>
            <w:r w:rsidRPr="00132623">
              <w:rPr>
                <w:rFonts w:ascii="Calibri" w:hAnsi="Calibri" w:cs="Calibri"/>
                <w:sz w:val="18"/>
                <w:szCs w:val="18"/>
              </w:rPr>
              <w:t>108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52B5AFD" w14:textId="77777777" w:rsidR="008063DC" w:rsidRPr="00132623" w:rsidRDefault="008063D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B4E8F4D" w14:textId="77777777" w:rsidR="008063DC" w:rsidRPr="00132623" w:rsidRDefault="008063DC">
            <w:pPr>
              <w:jc w:val="center"/>
              <w:rPr>
                <w:b/>
                <w:bCs/>
                <w:sz w:val="18"/>
                <w:szCs w:val="18"/>
              </w:rPr>
            </w:pPr>
            <w:r w:rsidRPr="00132623">
              <w:rPr>
                <w:rFonts w:ascii="Calibri" w:hAnsi="Calibri" w:cs="Calibri"/>
                <w:sz w:val="18"/>
                <w:szCs w:val="18"/>
              </w:rPr>
              <w:t>2,</w:t>
            </w:r>
            <w:r>
              <w:rPr>
                <w:rFonts w:ascii="Calibri" w:hAnsi="Calibri" w:cs="Calibri"/>
                <w:sz w:val="18"/>
                <w:szCs w:val="18"/>
              </w:rPr>
              <w:t>8</w:t>
            </w:r>
            <w:r w:rsidRPr="00132623">
              <w:rPr>
                <w:rFonts w:ascii="Calibri" w:hAnsi="Calibri" w:cs="Calibri"/>
                <w:sz w:val="18"/>
                <w:szCs w:val="18"/>
              </w:rPr>
              <w:t xml:space="preserve"> 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FDC4C53" w14:textId="77777777" w:rsidR="008063DC" w:rsidRPr="00CA6C80" w:rsidRDefault="008063DC">
            <w:pPr>
              <w:jc w:val="center"/>
              <w:rPr>
                <w:b/>
                <w:bCs/>
                <w:sz w:val="18"/>
                <w:szCs w:val="18"/>
              </w:rPr>
            </w:pPr>
            <w:r w:rsidRPr="00CA6C80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168CD57" w14:textId="77777777" w:rsidR="008063DC" w:rsidRPr="00CA6C80" w:rsidRDefault="008063DC">
            <w:pPr>
              <w:jc w:val="center"/>
              <w:rPr>
                <w:b/>
                <w:bCs/>
                <w:sz w:val="18"/>
                <w:szCs w:val="18"/>
              </w:rPr>
            </w:pPr>
            <w:r w:rsidRPr="00CA6C80">
              <w:rPr>
                <w:rFonts w:ascii="Calibri" w:hAnsi="Calibri" w:cs="Calibri"/>
                <w:sz w:val="18"/>
                <w:szCs w:val="18"/>
              </w:rPr>
              <w:t>146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C9A5D7F" w14:textId="77777777" w:rsidR="008063DC" w:rsidRPr="00CA6C80" w:rsidRDefault="008063D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9019146" w14:textId="77777777" w:rsidR="008063DC" w:rsidRPr="00CA6C80" w:rsidRDefault="008063DC">
            <w:pPr>
              <w:jc w:val="center"/>
              <w:rPr>
                <w:b/>
                <w:bCs/>
                <w:sz w:val="18"/>
                <w:szCs w:val="18"/>
              </w:rPr>
            </w:pPr>
            <w:r w:rsidRPr="00CA6C80">
              <w:rPr>
                <w:rFonts w:ascii="Calibri" w:hAnsi="Calibri" w:cs="Calibri"/>
                <w:sz w:val="18"/>
                <w:szCs w:val="18"/>
              </w:rPr>
              <w:t>8,2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C2F16D9" w14:textId="77777777" w:rsidR="008063DC" w:rsidRPr="00CA6C80" w:rsidRDefault="008063DC">
            <w:pPr>
              <w:jc w:val="center"/>
              <w:rPr>
                <w:b/>
                <w:bCs/>
                <w:sz w:val="18"/>
                <w:szCs w:val="18"/>
              </w:rPr>
            </w:pPr>
            <w:r w:rsidRPr="00CA6C80">
              <w:rPr>
                <w:rFonts w:ascii="Calibri" w:hAnsi="Calibri" w:cs="Calibri"/>
                <w:sz w:val="18"/>
                <w:szCs w:val="18"/>
              </w:rPr>
              <w:t>17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58C7CAB" w14:textId="77777777" w:rsidR="008063DC" w:rsidRPr="00CA6C80" w:rsidRDefault="008063DC">
            <w:pPr>
              <w:jc w:val="center"/>
              <w:rPr>
                <w:b/>
                <w:bCs/>
                <w:sz w:val="18"/>
                <w:szCs w:val="18"/>
              </w:rPr>
            </w:pPr>
            <w:r w:rsidRPr="00CA6C80">
              <w:rPr>
                <w:rFonts w:ascii="Calibri" w:hAnsi="Calibri" w:cs="Calibri"/>
                <w:sz w:val="18"/>
                <w:szCs w:val="18"/>
              </w:rPr>
              <w:t>200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9976D15" w14:textId="77777777" w:rsidR="008063DC" w:rsidRPr="00CA6C80" w:rsidRDefault="008063D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140AAF9" w14:textId="77777777" w:rsidR="008063DC" w:rsidRPr="00CA6C80" w:rsidRDefault="008063DC">
            <w:pPr>
              <w:jc w:val="center"/>
              <w:rPr>
                <w:b/>
                <w:bCs/>
                <w:sz w:val="18"/>
                <w:szCs w:val="18"/>
              </w:rPr>
            </w:pPr>
            <w:r w:rsidRPr="00CA6C80">
              <w:rPr>
                <w:rFonts w:ascii="Calibri" w:hAnsi="Calibri" w:cs="Calibri"/>
                <w:sz w:val="18"/>
                <w:szCs w:val="18"/>
              </w:rPr>
              <w:t>8,6%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8EC0552" w14:textId="77777777" w:rsidR="008063DC" w:rsidRPr="00CA6C80" w:rsidRDefault="008063D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D0662E6" w14:textId="77777777" w:rsidR="008063DC" w:rsidRPr="00CA6C80" w:rsidRDefault="008063D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EA0EE6" w:rsidRPr="00AD69E4" w14:paraId="3413BD79" w14:textId="723450B2" w:rsidTr="00FB557A">
        <w:trPr>
          <w:trHeight w:val="439"/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7D1A37E5" w14:textId="77777777" w:rsidR="008063DC" w:rsidRPr="00F21BFF" w:rsidRDefault="008063DC" w:rsidP="006254F1">
            <w:pPr>
              <w:ind w:firstLine="29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Wheat</w:t>
            </w:r>
            <w:r w:rsidRPr="006B10DD">
              <w:rPr>
                <w:sz w:val="18"/>
                <w:szCs w:val="18"/>
                <w:lang w:val="en-US"/>
              </w:rPr>
              <w:t xml:space="preserve"> flour </w:t>
            </w:r>
            <w:r>
              <w:rPr>
                <w:sz w:val="18"/>
                <w:szCs w:val="18"/>
                <w:lang w:val="en-US"/>
              </w:rPr>
              <w:t>donut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1DF46B2" w14:textId="77777777" w:rsidR="008063DC" w:rsidRPr="00F224C7" w:rsidRDefault="008063DC">
            <w:pPr>
              <w:jc w:val="center"/>
              <w:rPr>
                <w:b/>
                <w:bCs/>
                <w:sz w:val="18"/>
                <w:szCs w:val="18"/>
              </w:rPr>
            </w:pPr>
            <w:r w:rsidRPr="00F224C7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DA81A45" w14:textId="77777777" w:rsidR="008063DC" w:rsidRPr="00F224C7" w:rsidRDefault="008063DC">
            <w:pPr>
              <w:jc w:val="center"/>
              <w:rPr>
                <w:b/>
                <w:bCs/>
                <w:sz w:val="18"/>
                <w:szCs w:val="18"/>
              </w:rPr>
            </w:pPr>
            <w:r w:rsidRPr="00F224C7">
              <w:rPr>
                <w:rFonts w:ascii="Calibri" w:hAnsi="Calibri" w:cs="Calibri"/>
                <w:sz w:val="18"/>
                <w:szCs w:val="18"/>
              </w:rPr>
              <w:t>26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504896E" w14:textId="77777777" w:rsidR="008063DC" w:rsidRPr="00134EF6" w:rsidRDefault="008063D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A191BED" w14:textId="77777777" w:rsidR="008063DC" w:rsidRPr="00F21BFF" w:rsidRDefault="008063DC">
            <w:pPr>
              <w:jc w:val="center"/>
              <w:rPr>
                <w:b/>
                <w:bCs/>
                <w:sz w:val="18"/>
                <w:szCs w:val="18"/>
              </w:rPr>
            </w:pPr>
            <w:r w:rsidRPr="00134EF6">
              <w:rPr>
                <w:rFonts w:ascii="Calibri" w:hAnsi="Calibri" w:cs="Calibri"/>
                <w:sz w:val="18"/>
                <w:szCs w:val="18"/>
              </w:rPr>
              <w:t>4,2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0511A35" w14:textId="77777777" w:rsidR="008063DC" w:rsidRPr="00132623" w:rsidRDefault="008063DC">
            <w:pPr>
              <w:jc w:val="center"/>
              <w:rPr>
                <w:b/>
                <w:bCs/>
                <w:sz w:val="18"/>
                <w:szCs w:val="18"/>
              </w:rPr>
            </w:pPr>
            <w:r w:rsidRPr="00132623">
              <w:rPr>
                <w:rFonts w:ascii="Calibri" w:hAnsi="Calibri" w:cs="Calibri"/>
                <w:sz w:val="18"/>
                <w:szCs w:val="18"/>
              </w:rPr>
              <w:t>0,2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2672530" w14:textId="77777777" w:rsidR="008063DC" w:rsidRPr="00132623" w:rsidRDefault="008063DC">
            <w:pPr>
              <w:jc w:val="center"/>
              <w:rPr>
                <w:b/>
                <w:bCs/>
                <w:sz w:val="18"/>
                <w:szCs w:val="18"/>
              </w:rPr>
            </w:pPr>
            <w:r w:rsidRPr="00132623">
              <w:rPr>
                <w:rFonts w:ascii="Calibri" w:hAnsi="Calibri" w:cs="Calibri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A0A9CA6" w14:textId="77777777" w:rsidR="008063DC" w:rsidRPr="00132623" w:rsidRDefault="008063D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4284998" w14:textId="77777777" w:rsidR="008063DC" w:rsidRPr="00132623" w:rsidRDefault="008063DC">
            <w:pPr>
              <w:jc w:val="center"/>
              <w:rPr>
                <w:b/>
                <w:bCs/>
                <w:sz w:val="18"/>
                <w:szCs w:val="18"/>
              </w:rPr>
            </w:pPr>
            <w:r w:rsidRPr="00132623">
              <w:rPr>
                <w:rFonts w:ascii="Calibri" w:hAnsi="Calibri" w:cs="Calibri"/>
                <w:sz w:val="18"/>
                <w:szCs w:val="18"/>
              </w:rPr>
              <w:t>0,9 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89C3C63" w14:textId="77777777" w:rsidR="008063DC" w:rsidRPr="00CA6C80" w:rsidRDefault="008063DC">
            <w:pPr>
              <w:jc w:val="center"/>
              <w:rPr>
                <w:b/>
                <w:bCs/>
                <w:sz w:val="18"/>
                <w:szCs w:val="18"/>
              </w:rPr>
            </w:pPr>
            <w:r w:rsidRPr="00CA6C80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CC578A9" w14:textId="77777777" w:rsidR="008063DC" w:rsidRPr="00CA6C80" w:rsidRDefault="008063DC">
            <w:pPr>
              <w:jc w:val="center"/>
              <w:rPr>
                <w:b/>
                <w:bCs/>
                <w:sz w:val="18"/>
                <w:szCs w:val="18"/>
              </w:rPr>
            </w:pPr>
            <w:r w:rsidRPr="00CA6C80">
              <w:rPr>
                <w:rFonts w:ascii="Calibri" w:hAnsi="Calibri" w:cs="Calibri"/>
                <w:sz w:val="18"/>
                <w:szCs w:val="18"/>
              </w:rPr>
              <w:t>23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EB2A4F1" w14:textId="77777777" w:rsidR="008063DC" w:rsidRPr="00CA6C80" w:rsidRDefault="008063D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66E7836" w14:textId="77777777" w:rsidR="008063DC" w:rsidRPr="00CA6C80" w:rsidRDefault="008063D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,0</w:t>
            </w:r>
            <w:r w:rsidRPr="00CA6C80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7066E1C" w14:textId="77777777" w:rsidR="008063DC" w:rsidRPr="00CA6C80" w:rsidRDefault="008063D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CBAEE61" w14:textId="77777777" w:rsidR="008063DC" w:rsidRPr="00CA6C80" w:rsidRDefault="008063DC">
            <w:pPr>
              <w:jc w:val="center"/>
              <w:rPr>
                <w:b/>
                <w:bCs/>
                <w:sz w:val="18"/>
                <w:szCs w:val="18"/>
              </w:rPr>
            </w:pPr>
            <w:r w:rsidRPr="00CA6C80">
              <w:rPr>
                <w:rFonts w:ascii="Calibri" w:hAnsi="Calibri" w:cs="Calibri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A57E0A5" w14:textId="77777777" w:rsidR="008063DC" w:rsidRPr="00CA6C80" w:rsidRDefault="008063D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851F8E0" w14:textId="77777777" w:rsidR="008063DC" w:rsidRPr="00CA6C80" w:rsidRDefault="008063DC">
            <w:pPr>
              <w:jc w:val="center"/>
              <w:rPr>
                <w:b/>
                <w:bCs/>
                <w:sz w:val="18"/>
                <w:szCs w:val="18"/>
              </w:rPr>
            </w:pPr>
            <w:r w:rsidRPr="00CA6C80">
              <w:rPr>
                <w:rFonts w:ascii="Calibri" w:hAnsi="Calibri" w:cs="Calibri"/>
                <w:sz w:val="18"/>
                <w:szCs w:val="18"/>
              </w:rPr>
              <w:t>12,</w:t>
            </w:r>
            <w:r>
              <w:rPr>
                <w:rFonts w:ascii="Calibri" w:hAnsi="Calibri" w:cs="Calibri"/>
                <w:sz w:val="18"/>
                <w:szCs w:val="18"/>
              </w:rPr>
              <w:t>1</w:t>
            </w:r>
            <w:r w:rsidRPr="00CA6C80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BC5888A" w14:textId="77777777" w:rsidR="008063DC" w:rsidRPr="00CA6C80" w:rsidRDefault="008063D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C08BBD1" w14:textId="77777777" w:rsidR="008063DC" w:rsidRPr="00CA6C80" w:rsidRDefault="008063D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EA0EE6" w:rsidRPr="00AD69E4" w14:paraId="2EA100C5" w14:textId="48FA62FD" w:rsidTr="00FB557A">
        <w:trPr>
          <w:trHeight w:val="440"/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74588C4B" w14:textId="77777777" w:rsidR="008063DC" w:rsidRPr="00F21BFF" w:rsidRDefault="008063DC" w:rsidP="006254F1">
            <w:pPr>
              <w:ind w:firstLine="29"/>
              <w:rPr>
                <w:sz w:val="18"/>
                <w:szCs w:val="18"/>
                <w:lang w:val="en-US"/>
              </w:rPr>
            </w:pPr>
            <w:proofErr w:type="spellStart"/>
            <w:r w:rsidRPr="00F21BFF">
              <w:rPr>
                <w:rFonts w:ascii="Calibri" w:hAnsi="Calibri" w:cs="Calibri"/>
                <w:sz w:val="18"/>
                <w:szCs w:val="18"/>
              </w:rPr>
              <w:t>Anagobaka</w:t>
            </w:r>
            <w:proofErr w:type="spellEnd"/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40B0213" w14:textId="77777777" w:rsidR="008063DC" w:rsidRPr="00F224C7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224C7">
              <w:rPr>
                <w:rFonts w:ascii="Calibri" w:hAnsi="Calibri" w:cs="Calibri"/>
                <w:sz w:val="18"/>
                <w:szCs w:val="18"/>
              </w:rPr>
              <w:t>9,5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55B4AE0" w14:textId="77777777" w:rsidR="008063DC" w:rsidRPr="00F224C7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224C7">
              <w:rPr>
                <w:rFonts w:ascii="Calibri" w:hAnsi="Calibri" w:cs="Calibri"/>
                <w:sz w:val="18"/>
                <w:szCs w:val="18"/>
              </w:rPr>
              <w:t>258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A544127" w14:textId="77777777" w:rsidR="008063DC" w:rsidRPr="008F5AC8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D543D79" w14:textId="77777777" w:rsidR="008063DC" w:rsidRPr="008F5AC8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8F5AC8">
              <w:rPr>
                <w:rFonts w:ascii="Calibri" w:hAnsi="Calibri" w:cs="Calibri"/>
                <w:sz w:val="18"/>
                <w:szCs w:val="18"/>
              </w:rPr>
              <w:t>3,7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3C72FAA" w14:textId="77777777" w:rsidR="008063DC" w:rsidRPr="008F5AC8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8F5AC8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B7C4508" w14:textId="77777777" w:rsidR="008063DC" w:rsidRPr="008F5AC8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8F5AC8">
              <w:rPr>
                <w:rFonts w:ascii="Calibri" w:hAnsi="Calibri" w:cs="Calibri"/>
                <w:sz w:val="18"/>
                <w:szCs w:val="18"/>
              </w:rPr>
              <w:t>196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9710731" w14:textId="77777777" w:rsidR="008063DC" w:rsidRPr="008F5AC8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02DC0FC" w14:textId="77777777" w:rsidR="008063DC" w:rsidRPr="008F5AC8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8F5AC8">
              <w:rPr>
                <w:rFonts w:ascii="Calibri" w:hAnsi="Calibri" w:cs="Calibri"/>
                <w:sz w:val="18"/>
                <w:szCs w:val="18"/>
              </w:rPr>
              <w:t>3,3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65169C0" w14:textId="77777777" w:rsidR="008063DC" w:rsidRPr="008F5AC8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8F5AC8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C52BB4C" w14:textId="77777777" w:rsidR="008063DC" w:rsidRPr="008F5AC8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8F5AC8">
              <w:rPr>
                <w:rFonts w:ascii="Calibri" w:hAnsi="Calibri" w:cs="Calibri"/>
                <w:sz w:val="18"/>
                <w:szCs w:val="18"/>
              </w:rPr>
              <w:t>179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CE83690" w14:textId="77777777" w:rsidR="008063DC" w:rsidRPr="008F5AC8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3821824" w14:textId="77777777" w:rsidR="008063DC" w:rsidRPr="008F5AC8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8F5AC8">
              <w:rPr>
                <w:rFonts w:ascii="Calibri" w:hAnsi="Calibri" w:cs="Calibri"/>
                <w:sz w:val="18"/>
                <w:szCs w:val="18"/>
              </w:rPr>
              <w:t>5,2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0E4F126" w14:textId="77777777" w:rsidR="008063DC" w:rsidRPr="008F5AC8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8F5AC8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A041101" w14:textId="77777777" w:rsidR="008063DC" w:rsidRPr="008F5AC8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8F5AC8">
              <w:rPr>
                <w:rFonts w:ascii="Calibri" w:hAnsi="Calibri" w:cs="Calibri"/>
                <w:sz w:val="18"/>
                <w:szCs w:val="18"/>
              </w:rPr>
              <w:t>1250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90D10CE" w14:textId="77777777" w:rsidR="008063DC" w:rsidRPr="008F5AC8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54A8693" w14:textId="77777777" w:rsidR="008063DC" w:rsidRPr="008F5AC8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8F5AC8">
              <w:rPr>
                <w:rFonts w:ascii="Calibri" w:hAnsi="Calibri" w:cs="Calibri"/>
                <w:sz w:val="18"/>
                <w:szCs w:val="18"/>
              </w:rPr>
              <w:t>1,7%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719AA23" w14:textId="77777777" w:rsidR="008063DC" w:rsidRPr="00CA6C80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8B45AFA" w14:textId="77777777" w:rsidR="008063DC" w:rsidRPr="00CA6C80" w:rsidRDefault="008063DC" w:rsidP="00410236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EA0EE6" w:rsidRPr="00AD69E4" w14:paraId="1278F8DD" w14:textId="762978D8" w:rsidTr="00FB557A">
        <w:trPr>
          <w:trHeight w:val="439"/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71A74960" w14:textId="77777777" w:rsidR="008063DC" w:rsidRPr="00241931" w:rsidRDefault="008063DC" w:rsidP="006254F1">
            <w:pPr>
              <w:ind w:firstLine="29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Corn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dough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F21BFF">
              <w:rPr>
                <w:rFonts w:ascii="Calibri" w:hAnsi="Calibri" w:cs="Calibri"/>
                <w:sz w:val="18"/>
                <w:szCs w:val="18"/>
              </w:rPr>
              <w:t>(To)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9B6D07A" w14:textId="77777777" w:rsidR="008063DC" w:rsidRPr="00F224C7" w:rsidRDefault="008063DC">
            <w:pPr>
              <w:jc w:val="center"/>
              <w:rPr>
                <w:b/>
                <w:bCs/>
                <w:sz w:val="18"/>
                <w:szCs w:val="18"/>
              </w:rPr>
            </w:pPr>
            <w:r w:rsidRPr="00F224C7">
              <w:rPr>
                <w:rFonts w:ascii="Calibri" w:hAnsi="Calibri" w:cs="Calibri"/>
                <w:sz w:val="18"/>
                <w:szCs w:val="18"/>
              </w:rPr>
              <w:t>3,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568A1AD" w14:textId="77777777" w:rsidR="008063DC" w:rsidRPr="00F224C7" w:rsidRDefault="008063DC">
            <w:pPr>
              <w:jc w:val="center"/>
              <w:rPr>
                <w:b/>
                <w:bCs/>
                <w:sz w:val="18"/>
                <w:szCs w:val="18"/>
              </w:rPr>
            </w:pPr>
            <w:r w:rsidRPr="00F224C7">
              <w:rPr>
                <w:rFonts w:ascii="Calibri" w:hAnsi="Calibri" w:cs="Calibri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A0F3D06" w14:textId="77777777" w:rsidR="008063DC" w:rsidRPr="008F5AC8" w:rsidRDefault="008063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5A4B420" w14:textId="77777777" w:rsidR="008063DC" w:rsidRPr="008F5AC8" w:rsidRDefault="008063DC">
            <w:pPr>
              <w:jc w:val="center"/>
              <w:rPr>
                <w:sz w:val="18"/>
                <w:szCs w:val="18"/>
              </w:rPr>
            </w:pPr>
            <w:r w:rsidRPr="008F5AC8">
              <w:rPr>
                <w:rFonts w:ascii="Calibri" w:hAnsi="Calibri" w:cs="Calibri"/>
                <w:sz w:val="18"/>
                <w:szCs w:val="18"/>
              </w:rPr>
              <w:t>3,7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A9ED1CB" w14:textId="77777777" w:rsidR="008063DC" w:rsidRPr="008F5AC8" w:rsidRDefault="008063DC">
            <w:pPr>
              <w:jc w:val="center"/>
              <w:rPr>
                <w:sz w:val="18"/>
                <w:szCs w:val="18"/>
              </w:rPr>
            </w:pPr>
            <w:r w:rsidRPr="008F5AC8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9E32BFD" w14:textId="77777777" w:rsidR="008063DC" w:rsidRPr="008F5AC8" w:rsidRDefault="008063DC">
            <w:pPr>
              <w:jc w:val="center"/>
              <w:rPr>
                <w:sz w:val="18"/>
                <w:szCs w:val="18"/>
              </w:rPr>
            </w:pPr>
            <w:r w:rsidRPr="008F5AC8">
              <w:rPr>
                <w:rFonts w:ascii="Calibri" w:hAnsi="Calibri" w:cs="Calibri"/>
                <w:sz w:val="18"/>
                <w:szCs w:val="18"/>
              </w:rPr>
              <w:t>71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B1B818B" w14:textId="77777777" w:rsidR="008063DC" w:rsidRPr="008F5AC8" w:rsidRDefault="008063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9459C44" w14:textId="77777777" w:rsidR="008063DC" w:rsidRPr="008F5AC8" w:rsidRDefault="008063DC">
            <w:pPr>
              <w:jc w:val="center"/>
              <w:rPr>
                <w:sz w:val="18"/>
                <w:szCs w:val="18"/>
              </w:rPr>
            </w:pPr>
            <w:r w:rsidRPr="008F5AC8">
              <w:rPr>
                <w:rFonts w:ascii="Calibri" w:hAnsi="Calibri" w:cs="Calibri"/>
                <w:sz w:val="18"/>
                <w:szCs w:val="18"/>
              </w:rPr>
              <w:t>1,9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E88D6C3" w14:textId="77777777" w:rsidR="008063DC" w:rsidRPr="008F5AC8" w:rsidRDefault="008063DC">
            <w:pPr>
              <w:jc w:val="center"/>
              <w:rPr>
                <w:sz w:val="18"/>
                <w:szCs w:val="18"/>
              </w:rPr>
            </w:pPr>
            <w:r w:rsidRPr="008F5AC8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2A3CC8F" w14:textId="77777777" w:rsidR="008063DC" w:rsidRPr="008F5AC8" w:rsidRDefault="008063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F5AC8">
              <w:rPr>
                <w:rFonts w:ascii="Calibri" w:hAnsi="Calibri" w:cs="Calibri"/>
                <w:sz w:val="18"/>
                <w:szCs w:val="18"/>
              </w:rPr>
              <w:t>94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0EB5BFE" w14:textId="77777777" w:rsidR="008063DC" w:rsidRPr="008F5AC8" w:rsidRDefault="008063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0351B82" w14:textId="77777777" w:rsidR="008063DC" w:rsidRPr="008F5AC8" w:rsidRDefault="008063DC">
            <w:pPr>
              <w:jc w:val="center"/>
              <w:rPr>
                <w:sz w:val="18"/>
                <w:szCs w:val="18"/>
              </w:rPr>
            </w:pPr>
            <w:r w:rsidRPr="008F5AC8">
              <w:rPr>
                <w:rFonts w:ascii="Calibri" w:hAnsi="Calibri" w:cs="Calibri"/>
                <w:sz w:val="18"/>
                <w:szCs w:val="18"/>
              </w:rPr>
              <w:t>5,2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06D03FF" w14:textId="77777777" w:rsidR="008063DC" w:rsidRPr="008F5AC8" w:rsidRDefault="008063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F5AC8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13F2933" w14:textId="77777777" w:rsidR="008063DC" w:rsidRPr="008F5AC8" w:rsidRDefault="008063DC">
            <w:pPr>
              <w:jc w:val="center"/>
              <w:rPr>
                <w:sz w:val="18"/>
                <w:szCs w:val="18"/>
              </w:rPr>
            </w:pPr>
            <w:r w:rsidRPr="008F5AC8">
              <w:rPr>
                <w:rFonts w:ascii="Calibri" w:hAnsi="Calibri" w:cs="Calibri"/>
                <w:sz w:val="18"/>
                <w:szCs w:val="18"/>
              </w:rPr>
              <w:t>76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F1C6204" w14:textId="77777777" w:rsidR="008063DC" w:rsidRPr="008F5AC8" w:rsidRDefault="008063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EE92125" w14:textId="77777777" w:rsidR="008063DC" w:rsidRPr="008F5AC8" w:rsidRDefault="008063DC">
            <w:pPr>
              <w:jc w:val="center"/>
              <w:rPr>
                <w:sz w:val="18"/>
                <w:szCs w:val="18"/>
              </w:rPr>
            </w:pPr>
            <w:r w:rsidRPr="008F5AC8">
              <w:rPr>
                <w:rFonts w:ascii="Calibri" w:hAnsi="Calibri" w:cs="Calibri"/>
                <w:sz w:val="18"/>
                <w:szCs w:val="18"/>
              </w:rPr>
              <w:t>6,9%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0A985A5" w14:textId="77777777" w:rsidR="008063DC" w:rsidRPr="00CA6C80" w:rsidRDefault="008063D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00DF7CC" w14:textId="77777777" w:rsidR="008063DC" w:rsidRPr="00CA6C80" w:rsidRDefault="008063DC" w:rsidP="00410236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EA0EE6" w:rsidRPr="00AD69E4" w14:paraId="5E5B68B2" w14:textId="1CF2F3C9" w:rsidTr="00FB557A">
        <w:trPr>
          <w:trHeight w:val="439"/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45EFFBAB" w14:textId="77777777" w:rsidR="008063DC" w:rsidRPr="00F21BFF" w:rsidRDefault="008063DC" w:rsidP="006254F1">
            <w:pPr>
              <w:ind w:firstLine="29"/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C</w:t>
            </w:r>
            <w:r w:rsidRPr="00F21BFF">
              <w:rPr>
                <w:rFonts w:ascii="Calibri" w:hAnsi="Calibri" w:cs="Calibri"/>
                <w:sz w:val="18"/>
                <w:szCs w:val="18"/>
              </w:rPr>
              <w:t>orn flakes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296B09B" w14:textId="77777777" w:rsidR="008063DC" w:rsidRPr="00F224C7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224C7">
              <w:rPr>
                <w:rFonts w:ascii="Calibri" w:hAnsi="Calibri" w:cs="Calibri"/>
                <w:sz w:val="18"/>
                <w:szCs w:val="18"/>
              </w:rPr>
              <w:t>0,9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A01E9DA" w14:textId="77777777" w:rsidR="008063DC" w:rsidRPr="00F224C7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224C7">
              <w:rPr>
                <w:rFonts w:ascii="Calibri" w:hAnsi="Calibri" w:cs="Calibri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67504E0" w14:textId="77777777" w:rsidR="008063DC" w:rsidRPr="008F5AC8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248AD16" w14:textId="77777777" w:rsidR="008063DC" w:rsidRPr="008F5AC8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8F5AC8">
              <w:rPr>
                <w:rFonts w:ascii="Calibri" w:hAnsi="Calibri" w:cs="Calibri"/>
                <w:sz w:val="18"/>
                <w:szCs w:val="18"/>
              </w:rPr>
              <w:t>3,2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925092C" w14:textId="77777777" w:rsidR="008063DC" w:rsidRPr="008F5AC8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8F5AC8">
              <w:rPr>
                <w:rFonts w:ascii="Calibri" w:hAnsi="Calibri" w:cs="Calibri"/>
                <w:sz w:val="18"/>
                <w:szCs w:val="18"/>
              </w:rPr>
              <w:t>0,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CDDB135" w14:textId="77777777" w:rsidR="008063DC" w:rsidRPr="008F5AC8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8F5AC8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FE3F806" w14:textId="77777777" w:rsidR="008063DC" w:rsidRPr="008F5AC8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7AED9BD" w14:textId="77777777" w:rsidR="008063DC" w:rsidRPr="008F5AC8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8F5AC8">
              <w:rPr>
                <w:rFonts w:ascii="Calibri" w:hAnsi="Calibri" w:cs="Calibri"/>
                <w:sz w:val="18"/>
                <w:szCs w:val="18"/>
              </w:rPr>
              <w:t>0,9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9E42684" w14:textId="77777777" w:rsidR="008063DC" w:rsidRPr="008F5AC8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8F5AC8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0A65D5D" w14:textId="77777777" w:rsidR="008063DC" w:rsidRPr="008F5AC8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8F5AC8">
              <w:rPr>
                <w:rFonts w:ascii="Calibri" w:hAnsi="Calibri" w:cs="Calibri"/>
                <w:sz w:val="18"/>
                <w:szCs w:val="18"/>
              </w:rPr>
              <w:t>17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958703B" w14:textId="77777777" w:rsidR="008063DC" w:rsidRPr="008F5AC8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0D67129" w14:textId="77777777" w:rsidR="008063DC" w:rsidRPr="008F5AC8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,0</w:t>
            </w:r>
            <w:r w:rsidRPr="008F5AC8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DBFF0B0" w14:textId="77777777" w:rsidR="008063DC" w:rsidRPr="008F5AC8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8F5AC8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7814BA8" w14:textId="77777777" w:rsidR="008063DC" w:rsidRPr="008F5AC8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8F5AC8">
              <w:rPr>
                <w:rFonts w:ascii="Calibri" w:hAnsi="Calibri" w:cs="Calibri"/>
                <w:sz w:val="18"/>
                <w:szCs w:val="18"/>
              </w:rPr>
              <w:t>76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6403CF3" w14:textId="77777777" w:rsidR="008063DC" w:rsidRPr="008F5AC8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96F3D13" w14:textId="77777777" w:rsidR="008063DC" w:rsidRPr="008F5AC8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8F5AC8">
              <w:rPr>
                <w:rFonts w:ascii="Calibri" w:hAnsi="Calibri" w:cs="Calibri"/>
                <w:sz w:val="18"/>
                <w:szCs w:val="18"/>
              </w:rPr>
              <w:t>5,2%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B86D30C" w14:textId="77777777" w:rsidR="008063DC" w:rsidRPr="00CA6C80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F7F2410" w14:textId="77777777" w:rsidR="008063DC" w:rsidRPr="00CA6C80" w:rsidRDefault="008063DC" w:rsidP="00410236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EA0EE6" w:rsidRPr="00AD69E4" w14:paraId="4913B9E8" w14:textId="58491FAB" w:rsidTr="00FB557A">
        <w:trPr>
          <w:trHeight w:val="440"/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73CC5FBC" w14:textId="77777777" w:rsidR="008063DC" w:rsidRPr="00F21BFF" w:rsidRDefault="008063DC" w:rsidP="006254F1">
            <w:pPr>
              <w:ind w:firstLine="29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Millet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flour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 xml:space="preserve"> donut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2819ECB" w14:textId="77777777" w:rsidR="008063DC" w:rsidRPr="00F224C7" w:rsidRDefault="008063DC">
            <w:pPr>
              <w:jc w:val="center"/>
              <w:rPr>
                <w:b/>
                <w:bCs/>
                <w:sz w:val="18"/>
                <w:szCs w:val="18"/>
              </w:rPr>
            </w:pPr>
            <w:r w:rsidRPr="00F224C7">
              <w:rPr>
                <w:rFonts w:ascii="Calibri" w:hAnsi="Calibri" w:cs="Calibri"/>
                <w:sz w:val="18"/>
                <w:szCs w:val="18"/>
              </w:rPr>
              <w:t>0,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1B59003" w14:textId="77777777" w:rsidR="008063DC" w:rsidRPr="00F224C7" w:rsidRDefault="008063DC">
            <w:pPr>
              <w:jc w:val="center"/>
              <w:rPr>
                <w:b/>
                <w:bCs/>
                <w:sz w:val="18"/>
                <w:szCs w:val="18"/>
              </w:rPr>
            </w:pPr>
            <w:r w:rsidRPr="00F224C7">
              <w:rPr>
                <w:rFonts w:ascii="Calibri" w:hAnsi="Calibri" w:cs="Calibri"/>
                <w:sz w:val="18"/>
                <w:szCs w:val="18"/>
              </w:rPr>
              <w:t>13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D629AC1" w14:textId="77777777" w:rsidR="008063DC" w:rsidRPr="008F5AC8" w:rsidRDefault="008063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AD7E2E2" w14:textId="77777777" w:rsidR="008063DC" w:rsidRPr="008F5AC8" w:rsidRDefault="008063DC">
            <w:pPr>
              <w:jc w:val="center"/>
              <w:rPr>
                <w:sz w:val="18"/>
                <w:szCs w:val="18"/>
              </w:rPr>
            </w:pPr>
            <w:r w:rsidRPr="008F5AC8">
              <w:rPr>
                <w:rFonts w:ascii="Calibri" w:hAnsi="Calibri" w:cs="Calibri"/>
                <w:sz w:val="18"/>
                <w:szCs w:val="18"/>
              </w:rPr>
              <w:t>0,7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727F335" w14:textId="77777777" w:rsidR="008063DC" w:rsidRPr="008F5AC8" w:rsidRDefault="008063DC">
            <w:pPr>
              <w:jc w:val="center"/>
              <w:rPr>
                <w:sz w:val="18"/>
                <w:szCs w:val="18"/>
              </w:rPr>
            </w:pPr>
            <w:r w:rsidRPr="008F5AC8"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2AA22E0" w14:textId="77777777" w:rsidR="008063DC" w:rsidRPr="008F5AC8" w:rsidRDefault="008063DC">
            <w:pPr>
              <w:jc w:val="center"/>
              <w:rPr>
                <w:sz w:val="18"/>
                <w:szCs w:val="18"/>
              </w:rPr>
            </w:pPr>
            <w:r w:rsidRPr="008F5AC8"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408D76C" w14:textId="77777777" w:rsidR="008063DC" w:rsidRPr="008F5AC8" w:rsidRDefault="008063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23D213A" w14:textId="77777777" w:rsidR="008063DC" w:rsidRPr="008F5AC8" w:rsidRDefault="008063DC">
            <w:pPr>
              <w:jc w:val="center"/>
              <w:rPr>
                <w:sz w:val="18"/>
                <w:szCs w:val="18"/>
              </w:rPr>
            </w:pPr>
            <w:r w:rsidRPr="008F5AC8"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E30837E" w14:textId="77777777" w:rsidR="008063DC" w:rsidRPr="008F5AC8" w:rsidRDefault="008063DC">
            <w:pPr>
              <w:jc w:val="center"/>
              <w:rPr>
                <w:sz w:val="18"/>
                <w:szCs w:val="18"/>
              </w:rPr>
            </w:pPr>
            <w:r w:rsidRPr="008F5AC8"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6312EF2" w14:textId="77777777" w:rsidR="008063DC" w:rsidRPr="008F5AC8" w:rsidRDefault="008063DC">
            <w:pPr>
              <w:jc w:val="center"/>
              <w:rPr>
                <w:sz w:val="18"/>
                <w:szCs w:val="18"/>
              </w:rPr>
            </w:pPr>
            <w:r w:rsidRPr="008F5AC8"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7E2E044" w14:textId="77777777" w:rsidR="008063DC" w:rsidRPr="008F5AC8" w:rsidRDefault="008063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5C26F57" w14:textId="77777777" w:rsidR="008063DC" w:rsidRPr="008F5AC8" w:rsidRDefault="008063DC">
            <w:pPr>
              <w:jc w:val="center"/>
              <w:rPr>
                <w:sz w:val="18"/>
                <w:szCs w:val="18"/>
              </w:rPr>
            </w:pPr>
            <w:r w:rsidRPr="008F5AC8">
              <w:rPr>
                <w:sz w:val="18"/>
                <w:szCs w:val="18"/>
              </w:rPr>
              <w:t>0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F361FE3" w14:textId="77777777" w:rsidR="008063DC" w:rsidRPr="008F5AC8" w:rsidRDefault="008063DC">
            <w:pPr>
              <w:jc w:val="center"/>
              <w:rPr>
                <w:sz w:val="18"/>
                <w:szCs w:val="18"/>
              </w:rPr>
            </w:pPr>
            <w:r w:rsidRPr="008F5AC8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A724C03" w14:textId="77777777" w:rsidR="008063DC" w:rsidRPr="008F5AC8" w:rsidRDefault="008063DC">
            <w:pPr>
              <w:jc w:val="center"/>
              <w:rPr>
                <w:sz w:val="18"/>
                <w:szCs w:val="18"/>
              </w:rPr>
            </w:pPr>
            <w:r w:rsidRPr="008F5AC8">
              <w:rPr>
                <w:rFonts w:ascii="Calibri" w:hAnsi="Calibri" w:cs="Calibri"/>
                <w:sz w:val="18"/>
                <w:szCs w:val="18"/>
              </w:rPr>
              <w:t>13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DDAF55D" w14:textId="77777777" w:rsidR="008063DC" w:rsidRPr="008F5AC8" w:rsidRDefault="008063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403EEAB" w14:textId="77777777" w:rsidR="008063DC" w:rsidRPr="008F5AC8" w:rsidRDefault="008063DC">
            <w:pPr>
              <w:jc w:val="center"/>
              <w:rPr>
                <w:sz w:val="18"/>
                <w:szCs w:val="18"/>
              </w:rPr>
            </w:pPr>
            <w:r w:rsidRPr="008F5AC8">
              <w:rPr>
                <w:rFonts w:ascii="Calibri" w:hAnsi="Calibri" w:cs="Calibri"/>
                <w:sz w:val="18"/>
                <w:szCs w:val="18"/>
              </w:rPr>
              <w:t>5,2%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5E7CF98" w14:textId="77777777" w:rsidR="008063DC" w:rsidRPr="00CA6C80" w:rsidRDefault="008063D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850D76A" w14:textId="77777777" w:rsidR="008063DC" w:rsidRPr="00CA6C80" w:rsidRDefault="008063DC" w:rsidP="00410236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EA0EE6" w:rsidRPr="00AD69E4" w14:paraId="667EDC4A" w14:textId="665DB3FB" w:rsidTr="00FB557A">
        <w:trPr>
          <w:trHeight w:val="439"/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14CFE242" w14:textId="77777777" w:rsidR="008063DC" w:rsidRPr="00F21BFF" w:rsidRDefault="008063DC" w:rsidP="006254F1">
            <w:pPr>
              <w:ind w:firstLine="29"/>
              <w:rPr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Sorghum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 xml:space="preserve"> porridge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627C3D0" w14:textId="77777777" w:rsidR="008063DC" w:rsidRPr="00F224C7" w:rsidRDefault="008063DC">
            <w:pPr>
              <w:jc w:val="center"/>
              <w:rPr>
                <w:b/>
                <w:bCs/>
                <w:sz w:val="18"/>
                <w:szCs w:val="18"/>
              </w:rPr>
            </w:pPr>
            <w:r w:rsidRPr="00F224C7">
              <w:rPr>
                <w:rFonts w:ascii="Calibri" w:hAnsi="Calibri" w:cs="Calibri"/>
                <w:sz w:val="18"/>
                <w:szCs w:val="18"/>
              </w:rPr>
              <w:t>0,4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E8FC121" w14:textId="77777777" w:rsidR="008063DC" w:rsidRPr="00F224C7" w:rsidRDefault="008063DC">
            <w:pPr>
              <w:jc w:val="center"/>
              <w:rPr>
                <w:b/>
                <w:bCs/>
                <w:sz w:val="18"/>
                <w:szCs w:val="18"/>
              </w:rPr>
            </w:pPr>
            <w:r w:rsidRPr="00F224C7">
              <w:rPr>
                <w:rFonts w:ascii="Calibri" w:hAnsi="Calibri" w:cs="Calibri"/>
                <w:sz w:val="18"/>
                <w:szCs w:val="18"/>
              </w:rPr>
              <w:t>150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BF0DC2A" w14:textId="77777777" w:rsidR="008063DC" w:rsidRPr="008F5AC8" w:rsidRDefault="008063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23B148B" w14:textId="77777777" w:rsidR="008063DC" w:rsidRPr="008F5AC8" w:rsidRDefault="008063DC">
            <w:pPr>
              <w:jc w:val="center"/>
              <w:rPr>
                <w:sz w:val="18"/>
                <w:szCs w:val="18"/>
              </w:rPr>
            </w:pPr>
            <w:r w:rsidRPr="008F5AC8">
              <w:rPr>
                <w:rFonts w:ascii="Calibri" w:hAnsi="Calibri" w:cs="Calibri"/>
                <w:sz w:val="18"/>
                <w:szCs w:val="18"/>
              </w:rPr>
              <w:t>0,3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F8FF7CE" w14:textId="77777777" w:rsidR="008063DC" w:rsidRPr="008F5AC8" w:rsidRDefault="008063DC">
            <w:pPr>
              <w:jc w:val="center"/>
              <w:rPr>
                <w:sz w:val="18"/>
                <w:szCs w:val="18"/>
              </w:rPr>
            </w:pPr>
            <w:r w:rsidRPr="008F5AC8"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122757A" w14:textId="77777777" w:rsidR="008063DC" w:rsidRPr="008F5AC8" w:rsidRDefault="008063DC">
            <w:pPr>
              <w:jc w:val="center"/>
              <w:rPr>
                <w:sz w:val="18"/>
                <w:szCs w:val="18"/>
              </w:rPr>
            </w:pPr>
            <w:r w:rsidRPr="008F5AC8"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201826A" w14:textId="77777777" w:rsidR="008063DC" w:rsidRPr="008F5AC8" w:rsidRDefault="008063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EF50615" w14:textId="77777777" w:rsidR="008063DC" w:rsidRPr="008F5AC8" w:rsidRDefault="008063DC">
            <w:pPr>
              <w:jc w:val="center"/>
              <w:rPr>
                <w:sz w:val="18"/>
                <w:szCs w:val="18"/>
              </w:rPr>
            </w:pPr>
            <w:r w:rsidRPr="008F5AC8"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8F72AEB" w14:textId="77777777" w:rsidR="008063DC" w:rsidRPr="008F5AC8" w:rsidRDefault="008063DC">
            <w:pPr>
              <w:jc w:val="center"/>
              <w:rPr>
                <w:sz w:val="18"/>
                <w:szCs w:val="18"/>
              </w:rPr>
            </w:pPr>
            <w:r w:rsidRPr="008F5AC8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D366AAA" w14:textId="77777777" w:rsidR="008063DC" w:rsidRPr="008F5AC8" w:rsidRDefault="008063DC">
            <w:pPr>
              <w:jc w:val="center"/>
              <w:rPr>
                <w:sz w:val="18"/>
                <w:szCs w:val="18"/>
              </w:rPr>
            </w:pPr>
            <w:r w:rsidRPr="008F5AC8">
              <w:rPr>
                <w:rFonts w:ascii="Calibri" w:hAnsi="Calibri" w:cs="Calibri"/>
                <w:sz w:val="18"/>
                <w:szCs w:val="18"/>
              </w:rPr>
              <w:t>150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BA6C7CF" w14:textId="77777777" w:rsidR="008063DC" w:rsidRPr="008F5AC8" w:rsidRDefault="008063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84C380C" w14:textId="77777777" w:rsidR="008063DC" w:rsidRPr="008F5AC8" w:rsidRDefault="008063DC">
            <w:pPr>
              <w:jc w:val="center"/>
              <w:rPr>
                <w:sz w:val="18"/>
                <w:szCs w:val="18"/>
              </w:rPr>
            </w:pPr>
            <w:r w:rsidRPr="008F5AC8">
              <w:rPr>
                <w:rFonts w:ascii="Calibri" w:hAnsi="Calibri" w:cs="Calibri"/>
                <w:sz w:val="18"/>
                <w:szCs w:val="18"/>
              </w:rPr>
              <w:t>0,</w:t>
            </w:r>
            <w:r>
              <w:rPr>
                <w:rFonts w:ascii="Calibri" w:hAnsi="Calibri" w:cs="Calibri"/>
                <w:sz w:val="18"/>
                <w:szCs w:val="18"/>
              </w:rPr>
              <w:t>8</w:t>
            </w:r>
            <w:r w:rsidRPr="008F5AC8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F0F1B1E" w14:textId="77777777" w:rsidR="008063DC" w:rsidRPr="008F5AC8" w:rsidRDefault="008063DC">
            <w:pPr>
              <w:jc w:val="center"/>
              <w:rPr>
                <w:sz w:val="18"/>
                <w:szCs w:val="18"/>
              </w:rPr>
            </w:pPr>
            <w:r w:rsidRPr="008F5AC8"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1904A49" w14:textId="77777777" w:rsidR="008063DC" w:rsidRPr="008F5AC8" w:rsidRDefault="008063DC">
            <w:pPr>
              <w:jc w:val="center"/>
              <w:rPr>
                <w:sz w:val="18"/>
                <w:szCs w:val="18"/>
              </w:rPr>
            </w:pPr>
            <w:r w:rsidRPr="008F5AC8"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77E73B7" w14:textId="77777777" w:rsidR="008063DC" w:rsidRPr="008F5AC8" w:rsidRDefault="008063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929F8DD" w14:textId="77777777" w:rsidR="008063DC" w:rsidRPr="008F5AC8" w:rsidRDefault="008063DC">
            <w:pPr>
              <w:jc w:val="center"/>
              <w:rPr>
                <w:sz w:val="18"/>
                <w:szCs w:val="18"/>
              </w:rPr>
            </w:pPr>
            <w:r w:rsidRPr="008F5AC8">
              <w:rPr>
                <w:sz w:val="18"/>
                <w:szCs w:val="18"/>
              </w:rPr>
              <w:t>0%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A3D2346" w14:textId="77777777" w:rsidR="008063DC" w:rsidRPr="00CA6C80" w:rsidRDefault="008063D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3CE86CA" w14:textId="77777777" w:rsidR="008063DC" w:rsidRPr="00CA6C80" w:rsidRDefault="008063DC" w:rsidP="00410236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EA0EE6" w:rsidRPr="00AD69E4" w14:paraId="4D12397F" w14:textId="547D0971" w:rsidTr="00FB557A">
        <w:trPr>
          <w:trHeight w:val="439"/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2BD5F500" w14:textId="77777777" w:rsidR="008063DC" w:rsidRPr="00F21BFF" w:rsidRDefault="008063DC" w:rsidP="006254F1">
            <w:pPr>
              <w:ind w:firstLine="29"/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Rice porridge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A24CCFA" w14:textId="77777777" w:rsidR="008063DC" w:rsidRPr="00F224C7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224C7">
              <w:rPr>
                <w:rFonts w:ascii="Calibri" w:hAnsi="Calibri" w:cs="Calibri"/>
                <w:sz w:val="18"/>
                <w:szCs w:val="18"/>
              </w:rPr>
              <w:t>0,4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0D873B5" w14:textId="77777777" w:rsidR="008063DC" w:rsidRPr="00F224C7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224C7">
              <w:rPr>
                <w:rFonts w:ascii="Calibri" w:hAnsi="Calibri" w:cs="Calibri"/>
                <w:sz w:val="18"/>
                <w:szCs w:val="18"/>
              </w:rPr>
              <w:t>150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ADB94EA" w14:textId="77777777" w:rsidR="008063DC" w:rsidRPr="008F5AC8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4EC844A" w14:textId="77777777" w:rsidR="008063DC" w:rsidRPr="008F5AC8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8F5AC8">
              <w:rPr>
                <w:rFonts w:ascii="Calibri" w:hAnsi="Calibri" w:cs="Calibri"/>
                <w:sz w:val="18"/>
                <w:szCs w:val="18"/>
              </w:rPr>
              <w:t>0,3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09BE177" w14:textId="77777777" w:rsidR="008063DC" w:rsidRPr="008F5AC8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8F5AC8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7255482" w14:textId="77777777" w:rsidR="008063DC" w:rsidRPr="008F5AC8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8F5AC8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E27B8E3" w14:textId="77777777" w:rsidR="008063DC" w:rsidRPr="008F5AC8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4EC9A65" w14:textId="77777777" w:rsidR="008063DC" w:rsidRPr="008F5AC8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8F5AC8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3EBE02F" w14:textId="77777777" w:rsidR="008063DC" w:rsidRPr="008F5AC8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8F5AC8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B0431D8" w14:textId="77777777" w:rsidR="008063DC" w:rsidRPr="008F5AC8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8F5AC8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AF90797" w14:textId="77777777" w:rsidR="008063DC" w:rsidRPr="008F5AC8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EA5256E" w14:textId="77777777" w:rsidR="008063DC" w:rsidRPr="008F5AC8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8F5AC8">
              <w:rPr>
                <w:sz w:val="18"/>
                <w:szCs w:val="18"/>
                <w:lang w:val="en-US"/>
              </w:rPr>
              <w:t>0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099A89B" w14:textId="77777777" w:rsidR="008063DC" w:rsidRPr="008F5AC8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8F5AC8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1E60C43" w14:textId="77777777" w:rsidR="008063DC" w:rsidRPr="008F5AC8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8F5AC8">
              <w:rPr>
                <w:rFonts w:ascii="Calibri" w:hAnsi="Calibri" w:cs="Calibri"/>
                <w:sz w:val="18"/>
                <w:szCs w:val="18"/>
              </w:rPr>
              <w:t>150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1714AE5" w14:textId="77777777" w:rsidR="008063DC" w:rsidRPr="008F5AC8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25303E5" w14:textId="77777777" w:rsidR="008063DC" w:rsidRPr="008F5AC8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8F5AC8">
              <w:rPr>
                <w:rFonts w:ascii="Calibri" w:hAnsi="Calibri" w:cs="Calibri"/>
                <w:sz w:val="18"/>
                <w:szCs w:val="18"/>
              </w:rPr>
              <w:t>1,7%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5C90D5B" w14:textId="77777777" w:rsidR="008063DC" w:rsidRPr="00CA6C80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BE009C5" w14:textId="77777777" w:rsidR="008063DC" w:rsidRPr="00CA6C80" w:rsidRDefault="008063DC" w:rsidP="00410236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EA0EE6" w:rsidRPr="00AD69E4" w14:paraId="48A68304" w14:textId="0203AF2D" w:rsidTr="00FB557A">
        <w:trPr>
          <w:trHeight w:val="440"/>
          <w:jc w:val="center"/>
        </w:trPr>
        <w:tc>
          <w:tcPr>
            <w:tcW w:w="1413" w:type="dxa"/>
            <w:tcBorders>
              <w:top w:val="nil"/>
              <w:bottom w:val="single" w:sz="4" w:space="0" w:color="auto"/>
            </w:tcBorders>
            <w:vAlign w:val="center"/>
          </w:tcPr>
          <w:p w14:paraId="4F349B05" w14:textId="77777777" w:rsidR="008063DC" w:rsidRPr="00F21BFF" w:rsidRDefault="008063DC" w:rsidP="006254F1">
            <w:pPr>
              <w:ind w:firstLine="29"/>
              <w:rPr>
                <w:sz w:val="18"/>
                <w:szCs w:val="18"/>
                <w:lang w:val="en-US"/>
              </w:rPr>
            </w:pPr>
            <w:r w:rsidRPr="00F21BFF">
              <w:rPr>
                <w:rFonts w:ascii="Calibri" w:hAnsi="Calibri" w:cs="Calibri"/>
                <w:sz w:val="18"/>
                <w:szCs w:val="18"/>
              </w:rPr>
              <w:t>Couscous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302BFF83" w14:textId="77777777" w:rsidR="008063DC" w:rsidRPr="00F224C7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224C7">
              <w:rPr>
                <w:rFonts w:ascii="Calibri" w:hAnsi="Calibri" w:cs="Calibri"/>
                <w:sz w:val="18"/>
                <w:szCs w:val="18"/>
              </w:rPr>
              <w:t>0,1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22F5FF43" w14:textId="77777777" w:rsidR="008063DC" w:rsidRPr="00F224C7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224C7">
              <w:rPr>
                <w:rFonts w:ascii="Calibri" w:hAnsi="Calibri" w:cs="Calibri"/>
                <w:sz w:val="18"/>
                <w:szCs w:val="18"/>
              </w:rPr>
              <w:t>60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4E696E" w14:textId="77777777" w:rsidR="008063DC" w:rsidRPr="008F5AC8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252F94BA" w14:textId="77777777" w:rsidR="008063DC" w:rsidRPr="008F5AC8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8F5AC8">
              <w:rPr>
                <w:rFonts w:ascii="Calibri" w:hAnsi="Calibri" w:cs="Calibri"/>
                <w:sz w:val="18"/>
                <w:szCs w:val="18"/>
              </w:rPr>
              <w:t>0,3%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2D696F66" w14:textId="77777777" w:rsidR="008063DC" w:rsidRPr="008F5AC8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8F5AC8">
              <w:rPr>
                <w:rFonts w:ascii="Calibri" w:hAnsi="Calibri" w:cs="Calibri"/>
                <w:sz w:val="18"/>
                <w:szCs w:val="18"/>
              </w:rPr>
              <w:t>0,3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40E36F00" w14:textId="77777777" w:rsidR="008063DC" w:rsidRPr="008F5AC8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8F5AC8">
              <w:rPr>
                <w:rFonts w:ascii="Calibri" w:hAnsi="Calibri" w:cs="Calibri"/>
                <w:sz w:val="18"/>
                <w:szCs w:val="18"/>
              </w:rPr>
              <w:t>60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262FC2" w14:textId="77777777" w:rsidR="008063DC" w:rsidRPr="008F5AC8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040320BD" w14:textId="77777777" w:rsidR="008063DC" w:rsidRPr="008F5AC8" w:rsidRDefault="008063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F5AC8">
              <w:rPr>
                <w:rFonts w:ascii="Calibri" w:hAnsi="Calibri" w:cs="Calibri"/>
                <w:sz w:val="18"/>
                <w:szCs w:val="18"/>
              </w:rPr>
              <w:t>0,5%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070B9E7F" w14:textId="77777777" w:rsidR="008063DC" w:rsidRPr="008F5AC8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63CC2B93" w14:textId="77777777" w:rsidR="008063DC" w:rsidRPr="008F5AC8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AB0A482" w14:textId="77777777" w:rsidR="008063DC" w:rsidRPr="008F5AC8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55A3DD9A" w14:textId="77777777" w:rsidR="008063DC" w:rsidRPr="008F5AC8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%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0A7936A3" w14:textId="77777777" w:rsidR="008063DC" w:rsidRPr="008F5AC8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6731CEF3" w14:textId="77777777" w:rsidR="008063DC" w:rsidRPr="008F5AC8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DD21E8" w14:textId="77777777" w:rsidR="008063DC" w:rsidRPr="008F5AC8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4A6AB51F" w14:textId="77777777" w:rsidR="008063DC" w:rsidRPr="008F5AC8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%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B33934" w14:textId="77777777" w:rsidR="008063DC" w:rsidRPr="00CA6C80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640B91" w14:textId="77777777" w:rsidR="008063DC" w:rsidRPr="00CA6C80" w:rsidRDefault="008063DC" w:rsidP="00410236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8063DC" w:rsidRPr="00AD69E4" w14:paraId="555C0E36" w14:textId="7015D644" w:rsidTr="00410236">
        <w:trPr>
          <w:jc w:val="center"/>
        </w:trPr>
        <w:tc>
          <w:tcPr>
            <w:tcW w:w="1413" w:type="dxa"/>
            <w:tcBorders>
              <w:bottom w:val="nil"/>
            </w:tcBorders>
          </w:tcPr>
          <w:p w14:paraId="36FD057F" w14:textId="77777777" w:rsidR="008063DC" w:rsidRPr="00311045" w:rsidRDefault="008063DC">
            <w:pPr>
              <w:rPr>
                <w:b/>
                <w:bCs/>
                <w:sz w:val="18"/>
                <w:szCs w:val="18"/>
                <w:lang w:val="en-US"/>
              </w:rPr>
            </w:pPr>
            <w:r w:rsidRPr="00311045">
              <w:rPr>
                <w:b/>
                <w:bCs/>
                <w:sz w:val="18"/>
                <w:szCs w:val="18"/>
                <w:lang w:val="en-US"/>
              </w:rPr>
              <w:t>Roots, tubers, starchy foods and derived products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23C8B932" w14:textId="77777777" w:rsidR="008063DC" w:rsidRPr="00311045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43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667587C2" w14:textId="77777777" w:rsidR="008063DC" w:rsidRPr="00311045" w:rsidRDefault="008063D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15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45E5FA17" w14:textId="77777777" w:rsidR="008063DC" w:rsidRPr="00311045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31104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7,1 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22B80B51" w14:textId="77777777" w:rsidR="008063DC" w:rsidRPr="00311045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311045">
              <w:rPr>
                <w:b/>
                <w:bCs/>
                <w:sz w:val="18"/>
                <w:szCs w:val="18"/>
                <w:lang w:val="en-US"/>
              </w:rPr>
              <w:t>37,6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0996D66E" w14:textId="77777777" w:rsidR="008063DC" w:rsidRPr="00311045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24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7AACEFAE" w14:textId="77777777" w:rsidR="008063DC" w:rsidRPr="00311045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105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5773EF7A" w14:textId="77777777" w:rsidR="008063DC" w:rsidRPr="00311045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3,6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15B71289" w14:textId="77777777" w:rsidR="008063DC" w:rsidRPr="00311045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23,3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2B4EC4DF" w14:textId="77777777" w:rsidR="008063DC" w:rsidRPr="00311045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47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07E37435" w14:textId="77777777" w:rsidR="008063DC" w:rsidRPr="00311045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102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3BEDDCE3" w14:textId="77777777" w:rsidR="008063DC" w:rsidRPr="00311045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7,3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2F3FBCD1" w14:textId="77777777" w:rsidR="008063DC" w:rsidRPr="00311045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45,5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3B3B7B49" w14:textId="77777777" w:rsidR="008063DC" w:rsidRPr="00311045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105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73F585CB" w14:textId="77777777" w:rsidR="008063DC" w:rsidRPr="00311045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145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2D1ABAA1" w14:textId="77777777" w:rsidR="008063DC" w:rsidRPr="00311045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18,9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75766BF5" w14:textId="77777777" w:rsidR="008063DC" w:rsidRPr="00311045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72,4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5B187C0E" w14:textId="03652206" w:rsidR="008063DC" w:rsidRPr="00311045" w:rsidRDefault="007402A4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0.01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10C9D7AE" w14:textId="5433DB54" w:rsidR="008063DC" w:rsidRPr="00311045" w:rsidRDefault="00FF21A2" w:rsidP="00410236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&lt;0.0001</w:t>
            </w:r>
          </w:p>
        </w:tc>
      </w:tr>
      <w:tr w:rsidR="00EA0EE6" w:rsidRPr="00AD69E4" w14:paraId="6A68D32B" w14:textId="25D9712B" w:rsidTr="00FB557A">
        <w:trPr>
          <w:trHeight w:val="439"/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479A0163" w14:textId="77777777" w:rsidR="008063DC" w:rsidRPr="003968B1" w:rsidRDefault="008063DC" w:rsidP="006254F1">
            <w:pPr>
              <w:ind w:firstLine="29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Cassava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semolina</w:t>
            </w:r>
            <w:proofErr w:type="spellEnd"/>
            <w:r w:rsidRPr="003968B1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proofErr w:type="spellStart"/>
            <w:r w:rsidRPr="003968B1">
              <w:rPr>
                <w:rFonts w:ascii="Calibri" w:hAnsi="Calibri" w:cs="Calibri"/>
                <w:sz w:val="18"/>
                <w:szCs w:val="18"/>
              </w:rPr>
              <w:t>Attieke</w:t>
            </w:r>
            <w:proofErr w:type="spellEnd"/>
            <w:r w:rsidRPr="003968B1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A340FA6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5F20AC">
              <w:rPr>
                <w:rFonts w:ascii="Calibri" w:hAnsi="Calibri" w:cs="Calibri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A494798" w14:textId="77777777" w:rsidR="008063DC" w:rsidRPr="005F20AC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F20AC">
              <w:rPr>
                <w:rFonts w:ascii="Calibri" w:hAnsi="Calibri" w:cs="Calibri"/>
                <w:sz w:val="18"/>
                <w:szCs w:val="18"/>
              </w:rPr>
              <w:t>101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84C6877" w14:textId="77777777" w:rsidR="008063DC" w:rsidRPr="005F20AC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6505355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5F20AC">
              <w:rPr>
                <w:rFonts w:ascii="Calibri" w:hAnsi="Calibri" w:cs="Calibri"/>
                <w:sz w:val="18"/>
                <w:szCs w:val="18"/>
              </w:rPr>
              <w:t>20,</w:t>
            </w:r>
            <w:r>
              <w:rPr>
                <w:rFonts w:ascii="Calibri" w:hAnsi="Calibri" w:cs="Calibri"/>
                <w:sz w:val="18"/>
                <w:szCs w:val="18"/>
              </w:rPr>
              <w:t>4</w:t>
            </w:r>
            <w:r w:rsidRPr="005F20AC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2999CE7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5F20AC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A250628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5F20AC">
              <w:rPr>
                <w:rFonts w:ascii="Calibri" w:hAnsi="Calibri" w:cs="Calibri"/>
                <w:sz w:val="18"/>
                <w:szCs w:val="18"/>
              </w:rPr>
              <w:t>89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96A2E3B" w14:textId="77777777" w:rsidR="008063DC" w:rsidRPr="002C6DF2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97C7774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5F20AC">
              <w:rPr>
                <w:rFonts w:ascii="Calibri" w:hAnsi="Calibri" w:cs="Calibri"/>
                <w:sz w:val="18"/>
                <w:szCs w:val="18"/>
              </w:rPr>
              <w:t>7,9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6FF9E3E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5F20AC">
              <w:rPr>
                <w:rFonts w:ascii="Calibri" w:hAnsi="Calibri" w:cs="Calibri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766892B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5F20AC">
              <w:rPr>
                <w:rFonts w:ascii="Calibri" w:hAnsi="Calibri" w:cs="Calibri"/>
                <w:sz w:val="18"/>
                <w:szCs w:val="18"/>
              </w:rPr>
              <w:t>84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3A8E588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17A3AA6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5F20AC">
              <w:rPr>
                <w:rFonts w:ascii="Calibri" w:hAnsi="Calibri" w:cs="Calibri"/>
                <w:sz w:val="18"/>
                <w:szCs w:val="18"/>
              </w:rPr>
              <w:t>26,</w:t>
            </w:r>
            <w:r>
              <w:rPr>
                <w:rFonts w:ascii="Calibri" w:hAnsi="Calibri" w:cs="Calibri"/>
                <w:sz w:val="18"/>
                <w:szCs w:val="18"/>
              </w:rPr>
              <w:t>9</w:t>
            </w:r>
            <w:r w:rsidRPr="005F20AC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928942C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5F20AC">
              <w:rPr>
                <w:rFonts w:ascii="Calibri" w:hAnsi="Calibri" w:cs="Calibri"/>
                <w:sz w:val="18"/>
                <w:szCs w:val="18"/>
              </w:rPr>
              <w:t>66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4C939B9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5F20AC">
              <w:rPr>
                <w:rFonts w:ascii="Calibri" w:hAnsi="Calibri" w:cs="Calibri"/>
                <w:sz w:val="18"/>
                <w:szCs w:val="18"/>
              </w:rPr>
              <w:t>128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6B83611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3FEE513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5F20AC">
              <w:rPr>
                <w:rFonts w:ascii="Calibri" w:hAnsi="Calibri" w:cs="Calibri"/>
                <w:sz w:val="18"/>
                <w:szCs w:val="18"/>
              </w:rPr>
              <w:t>51,7%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4A6B489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1D735EC" w14:textId="77777777" w:rsidR="008063DC" w:rsidRPr="005F20AC" w:rsidRDefault="008063DC" w:rsidP="00410236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EA0EE6" w:rsidRPr="00AD69E4" w14:paraId="3B24D7C6" w14:textId="3D53B86E" w:rsidTr="00FB557A">
        <w:trPr>
          <w:trHeight w:val="439"/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527A0BEF" w14:textId="77777777" w:rsidR="008063DC" w:rsidRPr="003968B1" w:rsidRDefault="008063DC" w:rsidP="006254F1">
            <w:pPr>
              <w:ind w:firstLine="29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Mashed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potato</w:t>
            </w:r>
            <w:proofErr w:type="spellEnd"/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F28BE92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923AC59" w14:textId="77777777" w:rsidR="008063DC" w:rsidRPr="005F20AC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F20AC">
              <w:rPr>
                <w:rFonts w:ascii="Calibri" w:hAnsi="Calibri" w:cs="Calibri"/>
                <w:sz w:val="18"/>
                <w:szCs w:val="18"/>
              </w:rPr>
              <w:t>109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897ACD8" w14:textId="77777777" w:rsidR="008063DC" w:rsidRPr="005F20AC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DCEC47D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5F20AC">
              <w:rPr>
                <w:rFonts w:ascii="Calibri" w:hAnsi="Calibri" w:cs="Calibri"/>
                <w:sz w:val="18"/>
                <w:szCs w:val="18"/>
              </w:rPr>
              <w:t>8,</w:t>
            </w:r>
            <w:r>
              <w:rPr>
                <w:rFonts w:ascii="Calibri" w:hAnsi="Calibri" w:cs="Calibri"/>
                <w:sz w:val="18"/>
                <w:szCs w:val="18"/>
              </w:rPr>
              <w:t>9</w:t>
            </w:r>
            <w:r w:rsidRPr="005F20AC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054F083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5F20AC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59BAA3B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5F20AC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FDE6EB3" w14:textId="77777777" w:rsidR="008063DC" w:rsidRPr="002C6DF2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349BDFE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5F20AC">
              <w:rPr>
                <w:rFonts w:ascii="Calibri" w:hAnsi="Calibri" w:cs="Calibri"/>
                <w:sz w:val="18"/>
                <w:szCs w:val="18"/>
              </w:rPr>
              <w:t>9,</w:t>
            </w:r>
            <w:r>
              <w:rPr>
                <w:rFonts w:ascii="Calibri" w:hAnsi="Calibri" w:cs="Calibri"/>
                <w:sz w:val="18"/>
                <w:szCs w:val="18"/>
              </w:rPr>
              <w:t>8</w:t>
            </w:r>
            <w:r w:rsidRPr="005F20AC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F0A8195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5F20AC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119EF79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5F20AC">
              <w:rPr>
                <w:rFonts w:ascii="Calibri" w:hAnsi="Calibri" w:cs="Calibri"/>
                <w:sz w:val="18"/>
                <w:szCs w:val="18"/>
              </w:rPr>
              <w:t>96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B04AD3A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D7673B7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5F20AC">
              <w:rPr>
                <w:rFonts w:ascii="Calibri" w:hAnsi="Calibri" w:cs="Calibri"/>
                <w:sz w:val="18"/>
                <w:szCs w:val="18"/>
              </w:rPr>
              <w:t>7,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  <w:r w:rsidRPr="005F20AC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442382E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5F20AC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B720A90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5F20AC">
              <w:rPr>
                <w:rFonts w:ascii="Calibri" w:hAnsi="Calibri" w:cs="Calibri"/>
                <w:sz w:val="18"/>
                <w:szCs w:val="18"/>
              </w:rPr>
              <w:t>136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10C0597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53F2C13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5F20AC">
              <w:rPr>
                <w:rFonts w:ascii="Calibri" w:hAnsi="Calibri" w:cs="Calibri"/>
                <w:sz w:val="18"/>
                <w:szCs w:val="18"/>
              </w:rPr>
              <w:t>8,6%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38AB3E9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FD72BED" w14:textId="77777777" w:rsidR="008063DC" w:rsidRPr="005F20AC" w:rsidRDefault="008063DC" w:rsidP="00410236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EA0EE6" w:rsidRPr="00AD69E4" w14:paraId="6C115F53" w14:textId="0AAC738A" w:rsidTr="00FB557A">
        <w:trPr>
          <w:trHeight w:val="440"/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0F769083" w14:textId="77777777" w:rsidR="008063DC" w:rsidRPr="003968B1" w:rsidRDefault="008063DC" w:rsidP="006254F1">
            <w:pPr>
              <w:ind w:firstLine="29"/>
              <w:rPr>
                <w:sz w:val="18"/>
                <w:szCs w:val="18"/>
                <w:lang w:val="en-US"/>
              </w:rPr>
            </w:pPr>
            <w:proofErr w:type="spellStart"/>
            <w:r w:rsidRPr="003968B1">
              <w:rPr>
                <w:rFonts w:ascii="Calibri" w:hAnsi="Calibri" w:cs="Calibri"/>
                <w:sz w:val="18"/>
                <w:szCs w:val="18"/>
              </w:rPr>
              <w:t>Ma</w:t>
            </w:r>
            <w:r>
              <w:rPr>
                <w:rFonts w:ascii="Calibri" w:hAnsi="Calibri" w:cs="Calibri"/>
                <w:sz w:val="18"/>
                <w:szCs w:val="18"/>
              </w:rPr>
              <w:t>shed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cassava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3968B1">
              <w:rPr>
                <w:rFonts w:ascii="Calibri" w:hAnsi="Calibri" w:cs="Calibri"/>
                <w:sz w:val="18"/>
                <w:szCs w:val="18"/>
              </w:rPr>
              <w:t>(</w:t>
            </w:r>
            <w:proofErr w:type="spellStart"/>
            <w:r w:rsidRPr="003968B1">
              <w:rPr>
                <w:rFonts w:ascii="Calibri" w:hAnsi="Calibri" w:cs="Calibri"/>
                <w:sz w:val="18"/>
                <w:szCs w:val="18"/>
              </w:rPr>
              <w:t>placali</w:t>
            </w:r>
            <w:proofErr w:type="spellEnd"/>
            <w:r w:rsidRPr="003968B1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292B34D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5F20AC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0F57646" w14:textId="77777777" w:rsidR="008063DC" w:rsidRPr="005F20AC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F20AC">
              <w:rPr>
                <w:rFonts w:ascii="Calibri" w:hAnsi="Calibri" w:cs="Calibri"/>
                <w:sz w:val="18"/>
                <w:szCs w:val="18"/>
              </w:rPr>
              <w:t>113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3C74B73" w14:textId="77777777" w:rsidR="008063DC" w:rsidRPr="005F20AC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FA64375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5F20AC">
              <w:rPr>
                <w:rFonts w:ascii="Calibri" w:hAnsi="Calibri" w:cs="Calibri"/>
                <w:sz w:val="18"/>
                <w:szCs w:val="18"/>
              </w:rPr>
              <w:t>4,4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876C0B0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5F20AC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ECAE9F8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5F20AC">
              <w:rPr>
                <w:rFonts w:ascii="Calibri" w:hAnsi="Calibri" w:cs="Calibri"/>
                <w:sz w:val="18"/>
                <w:szCs w:val="18"/>
              </w:rPr>
              <w:t>61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97E9442" w14:textId="77777777" w:rsidR="008063DC" w:rsidRPr="002C6DF2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80A4E30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5F20AC">
              <w:rPr>
                <w:rFonts w:ascii="Calibri" w:hAnsi="Calibri" w:cs="Calibri"/>
                <w:sz w:val="18"/>
                <w:szCs w:val="18"/>
              </w:rPr>
              <w:t>2,3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E6679B5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5F20AC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C57C84E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5F20AC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EAC30FA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EDFBC17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5F20AC">
              <w:rPr>
                <w:rFonts w:ascii="Calibri" w:hAnsi="Calibri" w:cs="Calibri"/>
                <w:sz w:val="18"/>
                <w:szCs w:val="18"/>
              </w:rPr>
              <w:t>6,7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83F8CF5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5F20AC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90F5B3D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5F20AC">
              <w:rPr>
                <w:rFonts w:ascii="Calibri" w:hAnsi="Calibri" w:cs="Calibri"/>
                <w:sz w:val="18"/>
                <w:szCs w:val="18"/>
              </w:rPr>
              <w:t>18</w:t>
            </w:r>
            <w:r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D2BEA89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8D1462A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5F20AC">
              <w:rPr>
                <w:rFonts w:ascii="Calibri" w:hAnsi="Calibri" w:cs="Calibri"/>
                <w:sz w:val="18"/>
                <w:szCs w:val="18"/>
              </w:rPr>
              <w:t>6,9%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F7D7C2B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4D925D7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EA0EE6" w:rsidRPr="00AD69E4" w14:paraId="0718D7C8" w14:textId="34B14F25" w:rsidTr="00FB557A">
        <w:trPr>
          <w:trHeight w:val="439"/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7182EDF5" w14:textId="77777777" w:rsidR="008063DC" w:rsidRPr="003968B1" w:rsidRDefault="008063DC" w:rsidP="006254F1">
            <w:pPr>
              <w:ind w:firstLine="29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Mashed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sweet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potato</w:t>
            </w:r>
            <w:proofErr w:type="spellEnd"/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6EFC51E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769E623" w14:textId="77777777" w:rsidR="008063DC" w:rsidRPr="005F20AC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F20AC">
              <w:rPr>
                <w:rFonts w:ascii="Calibri" w:hAnsi="Calibri" w:cs="Calibri"/>
                <w:sz w:val="18"/>
                <w:szCs w:val="18"/>
              </w:rPr>
              <w:t>100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4AECF8A" w14:textId="77777777" w:rsidR="008063DC" w:rsidRPr="005F20AC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15CC0AB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5F20AC">
              <w:rPr>
                <w:rFonts w:ascii="Calibri" w:hAnsi="Calibri" w:cs="Calibri"/>
                <w:sz w:val="18"/>
                <w:szCs w:val="18"/>
              </w:rPr>
              <w:t>3,4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E582A4D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5F20AC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75B9F12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5F20AC">
              <w:rPr>
                <w:rFonts w:ascii="Calibri" w:hAnsi="Calibri" w:cs="Calibri"/>
                <w:sz w:val="18"/>
                <w:szCs w:val="18"/>
              </w:rPr>
              <w:t>119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0F239E1" w14:textId="77777777" w:rsidR="008063DC" w:rsidRPr="002C6DF2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7A31306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5F20AC">
              <w:rPr>
                <w:rFonts w:ascii="Calibri" w:hAnsi="Calibri" w:cs="Calibri"/>
                <w:sz w:val="18"/>
                <w:szCs w:val="18"/>
              </w:rPr>
              <w:t>1,</w:t>
            </w:r>
            <w:r>
              <w:rPr>
                <w:rFonts w:ascii="Calibri" w:hAnsi="Calibri" w:cs="Calibri"/>
                <w:sz w:val="18"/>
                <w:szCs w:val="18"/>
              </w:rPr>
              <w:t>9</w:t>
            </w:r>
            <w:r w:rsidRPr="005F20AC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61DC669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F51B1C3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5F20AC">
              <w:rPr>
                <w:rFonts w:ascii="Calibri" w:hAnsi="Calibri" w:cs="Calibri"/>
                <w:sz w:val="18"/>
                <w:szCs w:val="18"/>
              </w:rPr>
              <w:t>94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C1D7D5A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25EB4C0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5F20AC">
              <w:rPr>
                <w:rFonts w:ascii="Calibri" w:hAnsi="Calibri" w:cs="Calibri"/>
                <w:sz w:val="18"/>
                <w:szCs w:val="18"/>
              </w:rPr>
              <w:t>5,2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648CF11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23C8430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5F20AC">
              <w:rPr>
                <w:rFonts w:ascii="Calibri" w:hAnsi="Calibri" w:cs="Calibri"/>
                <w:sz w:val="18"/>
                <w:szCs w:val="18"/>
              </w:rPr>
              <w:t>90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6A7FB12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557C3BD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5F20AC">
              <w:rPr>
                <w:rFonts w:ascii="Calibri" w:hAnsi="Calibri" w:cs="Calibri"/>
                <w:sz w:val="18"/>
                <w:szCs w:val="18"/>
              </w:rPr>
              <w:t>5,</w:t>
            </w:r>
            <w:r>
              <w:rPr>
                <w:rFonts w:ascii="Calibri" w:hAnsi="Calibri" w:cs="Calibri"/>
                <w:sz w:val="18"/>
                <w:szCs w:val="18"/>
              </w:rPr>
              <w:t>2</w:t>
            </w:r>
            <w:r w:rsidRPr="005F20AC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2FCCB88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136197C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EA0EE6" w:rsidRPr="00AD69E4" w14:paraId="64221052" w14:textId="0750F841" w:rsidTr="00FB557A">
        <w:trPr>
          <w:trHeight w:val="439"/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5F1AD00C" w14:textId="77777777" w:rsidR="008063DC" w:rsidRPr="003968B1" w:rsidRDefault="008063DC" w:rsidP="006254F1">
            <w:pPr>
              <w:ind w:firstLine="29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Fried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potatoes</w:t>
            </w:r>
            <w:proofErr w:type="spellEnd"/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2AC45A3" w14:textId="77777777" w:rsidR="008063DC" w:rsidRPr="005F20AC" w:rsidRDefault="008063DC">
            <w:pPr>
              <w:jc w:val="center"/>
              <w:rPr>
                <w:sz w:val="18"/>
                <w:szCs w:val="18"/>
              </w:rPr>
            </w:pPr>
            <w:r w:rsidRPr="005F20AC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5F8398F" w14:textId="77777777" w:rsidR="008063DC" w:rsidRPr="005F20AC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F20AC">
              <w:rPr>
                <w:rFonts w:ascii="Calibri" w:hAnsi="Calibri" w:cs="Calibri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EC4F764" w14:textId="77777777" w:rsidR="008063DC" w:rsidRPr="005F20AC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553AC5E" w14:textId="77777777" w:rsidR="008063DC" w:rsidRPr="005F20AC" w:rsidRDefault="008063DC">
            <w:pPr>
              <w:jc w:val="center"/>
              <w:rPr>
                <w:sz w:val="18"/>
                <w:szCs w:val="18"/>
              </w:rPr>
            </w:pPr>
            <w:r w:rsidRPr="005F20AC">
              <w:rPr>
                <w:rFonts w:ascii="Calibri" w:hAnsi="Calibri" w:cs="Calibri"/>
                <w:sz w:val="18"/>
                <w:szCs w:val="18"/>
              </w:rPr>
              <w:t>2,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  <w:r w:rsidRPr="005F20AC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6086159" w14:textId="77777777" w:rsidR="008063DC" w:rsidRPr="005F20AC" w:rsidRDefault="008063DC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A8B6CF1" w14:textId="77777777" w:rsidR="008063DC" w:rsidRPr="005F20AC" w:rsidRDefault="008063DC">
            <w:pPr>
              <w:jc w:val="center"/>
              <w:rPr>
                <w:sz w:val="18"/>
                <w:szCs w:val="18"/>
              </w:rPr>
            </w:pPr>
            <w:r w:rsidRPr="005F20AC">
              <w:rPr>
                <w:rFonts w:ascii="Calibri" w:hAnsi="Calibri" w:cs="Calibri"/>
                <w:sz w:val="18"/>
                <w:szCs w:val="18"/>
              </w:rPr>
              <w:t>100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1DF630B" w14:textId="77777777" w:rsidR="008063DC" w:rsidRPr="002C6DF2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1E782D4" w14:textId="77777777" w:rsidR="008063DC" w:rsidRPr="005F20AC" w:rsidRDefault="008063DC">
            <w:pPr>
              <w:jc w:val="center"/>
              <w:rPr>
                <w:sz w:val="18"/>
                <w:szCs w:val="18"/>
              </w:rPr>
            </w:pPr>
            <w:r w:rsidRPr="005F20AC">
              <w:rPr>
                <w:rFonts w:ascii="Calibri" w:hAnsi="Calibri" w:cs="Calibri"/>
                <w:sz w:val="18"/>
                <w:szCs w:val="18"/>
              </w:rPr>
              <w:t>0,9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992ACB9" w14:textId="77777777" w:rsidR="008063DC" w:rsidRPr="005F20AC" w:rsidRDefault="008063DC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AF90767" w14:textId="77777777" w:rsidR="008063DC" w:rsidRPr="005F20AC" w:rsidRDefault="008063DC">
            <w:pPr>
              <w:jc w:val="center"/>
              <w:rPr>
                <w:sz w:val="18"/>
                <w:szCs w:val="18"/>
              </w:rPr>
            </w:pPr>
            <w:r w:rsidRPr="005F20AC">
              <w:rPr>
                <w:rFonts w:ascii="Calibri" w:hAnsi="Calibri" w:cs="Calibri"/>
                <w:sz w:val="18"/>
                <w:szCs w:val="18"/>
              </w:rPr>
              <w:t>35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E9DF53A" w14:textId="77777777" w:rsidR="008063DC" w:rsidRPr="005F20AC" w:rsidRDefault="008063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CD580D2" w14:textId="77777777" w:rsidR="008063DC" w:rsidRPr="005F20AC" w:rsidRDefault="008063DC">
            <w:pPr>
              <w:jc w:val="center"/>
              <w:rPr>
                <w:sz w:val="18"/>
                <w:szCs w:val="18"/>
              </w:rPr>
            </w:pPr>
            <w:r w:rsidRPr="005F20AC">
              <w:rPr>
                <w:rFonts w:ascii="Calibri" w:hAnsi="Calibri" w:cs="Calibri"/>
                <w:sz w:val="18"/>
                <w:szCs w:val="18"/>
              </w:rPr>
              <w:t>5,2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5BBCE75" w14:textId="77777777" w:rsidR="008063DC" w:rsidRPr="005F20AC" w:rsidRDefault="008063DC">
            <w:pPr>
              <w:jc w:val="center"/>
              <w:rPr>
                <w:sz w:val="18"/>
                <w:szCs w:val="18"/>
              </w:rPr>
            </w:pPr>
            <w:r w:rsidRPr="005F20AC">
              <w:rPr>
                <w:rFonts w:ascii="Calibri" w:hAnsi="Calibri" w:cs="Calibri"/>
                <w:sz w:val="18"/>
                <w:szCs w:val="18"/>
              </w:rPr>
              <w:t>0,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0EC3400" w14:textId="77777777" w:rsidR="008063DC" w:rsidRPr="005F20AC" w:rsidRDefault="008063DC">
            <w:pPr>
              <w:jc w:val="center"/>
              <w:rPr>
                <w:sz w:val="18"/>
                <w:szCs w:val="18"/>
              </w:rPr>
            </w:pPr>
            <w:r w:rsidRPr="005F20AC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093A125" w14:textId="77777777" w:rsidR="008063DC" w:rsidRPr="005F20AC" w:rsidRDefault="008063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A99C450" w14:textId="77777777" w:rsidR="008063DC" w:rsidRPr="005F20AC" w:rsidRDefault="008063DC">
            <w:pPr>
              <w:jc w:val="center"/>
              <w:rPr>
                <w:sz w:val="18"/>
                <w:szCs w:val="18"/>
              </w:rPr>
            </w:pPr>
            <w:r w:rsidRPr="005F20AC">
              <w:rPr>
                <w:rFonts w:ascii="Calibri" w:hAnsi="Calibri" w:cs="Calibri"/>
                <w:sz w:val="18"/>
                <w:szCs w:val="18"/>
              </w:rPr>
              <w:t>1,7%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80CF50F" w14:textId="77777777" w:rsidR="008063DC" w:rsidRPr="005F20AC" w:rsidRDefault="008063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8508F62" w14:textId="77777777" w:rsidR="008063DC" w:rsidRPr="005F20AC" w:rsidRDefault="008063DC">
            <w:pPr>
              <w:jc w:val="center"/>
              <w:rPr>
                <w:sz w:val="18"/>
                <w:szCs w:val="18"/>
              </w:rPr>
            </w:pPr>
          </w:p>
        </w:tc>
      </w:tr>
      <w:tr w:rsidR="00EA0EE6" w:rsidRPr="00AD69E4" w14:paraId="0CD7AAE9" w14:textId="51D93215" w:rsidTr="00FB557A">
        <w:trPr>
          <w:trHeight w:val="440"/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09D90BC2" w14:textId="77777777" w:rsidR="008063DC" w:rsidRPr="003968B1" w:rsidRDefault="008063DC" w:rsidP="006254F1">
            <w:pPr>
              <w:ind w:firstLine="29"/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Fried plantain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6A4CF84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BB9E413" w14:textId="77777777" w:rsidR="008063DC" w:rsidRPr="005F20AC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F20AC">
              <w:rPr>
                <w:rFonts w:ascii="Calibri" w:hAnsi="Calibri" w:cs="Calibri"/>
                <w:sz w:val="18"/>
                <w:szCs w:val="18"/>
              </w:rPr>
              <w:t>40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56FA70A" w14:textId="77777777" w:rsidR="008063DC" w:rsidRPr="005F20AC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767E0F5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5F20AC">
              <w:rPr>
                <w:rFonts w:ascii="Calibri" w:hAnsi="Calibri" w:cs="Calibri"/>
                <w:sz w:val="18"/>
                <w:szCs w:val="18"/>
              </w:rPr>
              <w:t>1,7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72DE4EE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5F20AC">
              <w:rPr>
                <w:rFonts w:ascii="Calibri" w:hAnsi="Calibri" w:cs="Calibri"/>
                <w:sz w:val="18"/>
                <w:szCs w:val="18"/>
              </w:rPr>
              <w:t>0,2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6B454B5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5F20AC">
              <w:rPr>
                <w:rFonts w:ascii="Calibri" w:hAnsi="Calibri" w:cs="Calibri"/>
                <w:sz w:val="18"/>
                <w:szCs w:val="18"/>
              </w:rPr>
              <w:t>50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F2259DB" w14:textId="77777777" w:rsidR="008063DC" w:rsidRPr="002C6DF2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3DDDF95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5F20AC">
              <w:rPr>
                <w:rFonts w:ascii="Calibri" w:hAnsi="Calibri" w:cs="Calibri"/>
                <w:sz w:val="18"/>
                <w:szCs w:val="18"/>
              </w:rPr>
              <w:t>0,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  <w:r w:rsidRPr="005F20AC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1D7135E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5F20AC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30EFED9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5F20AC">
              <w:rPr>
                <w:rFonts w:ascii="Calibri" w:hAnsi="Calibri" w:cs="Calibri"/>
                <w:sz w:val="18"/>
                <w:szCs w:val="18"/>
              </w:rPr>
              <w:t>43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153B4DB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34E103A" w14:textId="77777777" w:rsidR="008063DC" w:rsidRPr="00E43E63" w:rsidRDefault="008063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F20AC">
              <w:rPr>
                <w:rFonts w:ascii="Calibri" w:hAnsi="Calibri" w:cs="Calibri"/>
                <w:sz w:val="18"/>
                <w:szCs w:val="18"/>
              </w:rPr>
              <w:t>2,2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4D12C4E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5F20AC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79D7EC2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5F20AC">
              <w:rPr>
                <w:rFonts w:ascii="Calibri" w:hAnsi="Calibri" w:cs="Calibri"/>
                <w:sz w:val="18"/>
                <w:szCs w:val="18"/>
              </w:rPr>
              <w:t>33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014AAD2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3EA2C08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5F20AC">
              <w:rPr>
                <w:rFonts w:ascii="Calibri" w:hAnsi="Calibri" w:cs="Calibri"/>
                <w:sz w:val="18"/>
                <w:szCs w:val="18"/>
              </w:rPr>
              <w:t>5,</w:t>
            </w:r>
            <w:r>
              <w:rPr>
                <w:rFonts w:ascii="Calibri" w:hAnsi="Calibri" w:cs="Calibri"/>
                <w:sz w:val="18"/>
                <w:szCs w:val="18"/>
              </w:rPr>
              <w:t>2</w:t>
            </w:r>
            <w:r w:rsidRPr="005F20AC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9A7FE69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4632679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EA0EE6" w:rsidRPr="00AD69E4" w14:paraId="0EC94A7D" w14:textId="7E7E42D4" w:rsidTr="00FB557A">
        <w:trPr>
          <w:trHeight w:val="439"/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48C458ED" w14:textId="77777777" w:rsidR="008063DC" w:rsidRPr="003968B1" w:rsidRDefault="008063DC" w:rsidP="006254F1">
            <w:pPr>
              <w:ind w:firstLine="29"/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Fried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sweet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potato</w:t>
            </w:r>
            <w:proofErr w:type="spellEnd"/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F94635A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AB432B5" w14:textId="77777777" w:rsidR="008063DC" w:rsidRPr="005F20AC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F20AC">
              <w:rPr>
                <w:rFonts w:ascii="Calibri" w:hAnsi="Calibri" w:cs="Calibri"/>
                <w:sz w:val="18"/>
                <w:szCs w:val="18"/>
              </w:rPr>
              <w:t>32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E0A40BE" w14:textId="77777777" w:rsidR="008063DC" w:rsidRPr="005F20AC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A627D96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5F20AC">
              <w:rPr>
                <w:rFonts w:ascii="Calibri" w:hAnsi="Calibri" w:cs="Calibri"/>
                <w:sz w:val="18"/>
                <w:szCs w:val="18"/>
              </w:rPr>
              <w:t>1,7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F789EAF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5F20AC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16C8C72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5F20AC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C54C868" w14:textId="77777777" w:rsidR="008063DC" w:rsidRPr="002C6DF2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B991332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5F20AC">
              <w:rPr>
                <w:rFonts w:ascii="Calibri" w:hAnsi="Calibri" w:cs="Calibri"/>
                <w:sz w:val="18"/>
                <w:szCs w:val="18"/>
              </w:rPr>
              <w:t>0,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  <w:r w:rsidRPr="005F20AC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A826810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5F20AC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7DF143E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5F20AC">
              <w:rPr>
                <w:rFonts w:ascii="Calibri" w:hAnsi="Calibri" w:cs="Calibri"/>
                <w:sz w:val="18"/>
                <w:szCs w:val="18"/>
              </w:rPr>
              <w:t>45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4184D9D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36657A1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5F20AC">
              <w:rPr>
                <w:rFonts w:ascii="Calibri" w:hAnsi="Calibri" w:cs="Calibri"/>
                <w:sz w:val="18"/>
                <w:szCs w:val="18"/>
              </w:rPr>
              <w:t>2,2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83C7BEE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5F20AC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36B1508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5F20AC">
              <w:rPr>
                <w:rFonts w:ascii="Calibri" w:hAnsi="Calibri" w:cs="Calibri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E1296E5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A339181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5F20AC">
              <w:rPr>
                <w:rFonts w:ascii="Calibri" w:hAnsi="Calibri" w:cs="Calibri"/>
                <w:sz w:val="18"/>
                <w:szCs w:val="18"/>
              </w:rPr>
              <w:t>5,</w:t>
            </w:r>
            <w:r>
              <w:rPr>
                <w:rFonts w:ascii="Calibri" w:hAnsi="Calibri" w:cs="Calibri"/>
                <w:sz w:val="18"/>
                <w:szCs w:val="18"/>
              </w:rPr>
              <w:t>2</w:t>
            </w:r>
            <w:r w:rsidRPr="005F20AC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761D230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CD6CAE8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EA0EE6" w:rsidRPr="00AD69E4" w14:paraId="4CD870C2" w14:textId="47B20137" w:rsidTr="00FB557A">
        <w:trPr>
          <w:trHeight w:val="439"/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5B3B6916" w14:textId="77777777" w:rsidR="008063DC" w:rsidRPr="003968B1" w:rsidRDefault="008063DC" w:rsidP="006254F1">
            <w:pPr>
              <w:ind w:firstLine="29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Mashed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yam</w:t>
            </w:r>
            <w:proofErr w:type="spellEnd"/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13B5C5E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5F20AC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D5340CA" w14:textId="77777777" w:rsidR="008063DC" w:rsidRPr="005F20AC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F20AC">
              <w:rPr>
                <w:rFonts w:ascii="Calibri" w:hAnsi="Calibri" w:cs="Calibri"/>
                <w:sz w:val="18"/>
                <w:szCs w:val="18"/>
              </w:rPr>
              <w:t>11</w:t>
            </w:r>
            <w:r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DE95986" w14:textId="77777777" w:rsidR="008063DC" w:rsidRPr="005F20AC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C1C6936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5F20AC">
              <w:rPr>
                <w:rFonts w:ascii="Calibri" w:hAnsi="Calibri" w:cs="Calibri"/>
                <w:sz w:val="18"/>
                <w:szCs w:val="18"/>
              </w:rPr>
              <w:t>1,2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8FCF616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B79900B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5F20AC">
              <w:rPr>
                <w:rFonts w:ascii="Calibri" w:hAnsi="Calibri" w:cs="Calibri"/>
                <w:sz w:val="18"/>
                <w:szCs w:val="18"/>
              </w:rPr>
              <w:t>11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197DEFA" w14:textId="77777777" w:rsidR="008063DC" w:rsidRPr="002C6DF2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A51BC5E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5F20AC">
              <w:rPr>
                <w:rFonts w:ascii="Calibri" w:hAnsi="Calibri" w:cs="Calibri"/>
                <w:sz w:val="18"/>
                <w:szCs w:val="18"/>
              </w:rPr>
              <w:t>1,4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CB427AE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6633918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5F20AC">
              <w:rPr>
                <w:rFonts w:ascii="Calibri" w:hAnsi="Calibri" w:cs="Calibri"/>
                <w:sz w:val="18"/>
                <w:szCs w:val="18"/>
              </w:rPr>
              <w:t>100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792235D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C6371DC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5F20AC">
              <w:rPr>
                <w:rFonts w:ascii="Calibri" w:hAnsi="Calibri" w:cs="Calibri"/>
                <w:sz w:val="18"/>
                <w:szCs w:val="18"/>
              </w:rPr>
              <w:t>0,</w:t>
            </w:r>
            <w:r>
              <w:rPr>
                <w:rFonts w:ascii="Calibri" w:hAnsi="Calibri" w:cs="Calibri"/>
                <w:sz w:val="18"/>
                <w:szCs w:val="18"/>
              </w:rPr>
              <w:t>8</w:t>
            </w:r>
            <w:r w:rsidRPr="005F20AC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E140547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5F20AC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11B2E1D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5F20AC">
              <w:rPr>
                <w:rFonts w:ascii="Calibri" w:hAnsi="Calibri" w:cs="Calibri"/>
                <w:sz w:val="18"/>
                <w:szCs w:val="18"/>
              </w:rPr>
              <w:t>120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AC4E6A6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ED15F85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5F20AC">
              <w:rPr>
                <w:rFonts w:ascii="Calibri" w:hAnsi="Calibri" w:cs="Calibri"/>
                <w:sz w:val="18"/>
                <w:szCs w:val="18"/>
              </w:rPr>
              <w:t>1,7%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14A5CD6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2E58130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EA0EE6" w:rsidRPr="00AD69E4" w14:paraId="3235D74C" w14:textId="39324529" w:rsidTr="00FB557A">
        <w:trPr>
          <w:trHeight w:val="440"/>
          <w:jc w:val="center"/>
        </w:trPr>
        <w:tc>
          <w:tcPr>
            <w:tcW w:w="1413" w:type="dxa"/>
            <w:tcBorders>
              <w:top w:val="nil"/>
              <w:bottom w:val="single" w:sz="4" w:space="0" w:color="auto"/>
            </w:tcBorders>
            <w:vAlign w:val="center"/>
          </w:tcPr>
          <w:p w14:paraId="266A956D" w14:textId="77777777" w:rsidR="008063DC" w:rsidRPr="003968B1" w:rsidRDefault="008063DC" w:rsidP="006254F1">
            <w:pPr>
              <w:ind w:firstLine="29"/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lastRenderedPageBreak/>
              <w:t xml:space="preserve">Fried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yam</w:t>
            </w:r>
            <w:proofErr w:type="spellEnd"/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61F32CFE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49120788" w14:textId="77777777" w:rsidR="008063DC" w:rsidRPr="005F20AC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F20AC">
              <w:rPr>
                <w:rFonts w:ascii="Calibri" w:hAnsi="Calibri" w:cs="Calibri"/>
                <w:sz w:val="18"/>
                <w:szCs w:val="18"/>
              </w:rPr>
              <w:t>152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B7BE87" w14:textId="77777777" w:rsidR="008063DC" w:rsidRPr="005F20AC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4B151DE1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5F20AC">
              <w:rPr>
                <w:rFonts w:ascii="Calibri" w:hAnsi="Calibri" w:cs="Calibri"/>
                <w:sz w:val="18"/>
                <w:szCs w:val="18"/>
              </w:rPr>
              <w:t>0,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  <w:r w:rsidRPr="005F20AC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04281C9B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5F20AC">
              <w:rPr>
                <w:rFonts w:ascii="Calibri" w:hAnsi="Calibri" w:cs="Calibri"/>
                <w:sz w:val="18"/>
                <w:szCs w:val="18"/>
              </w:rPr>
              <w:t>0,2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11DE0DF3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5F20AC">
              <w:rPr>
                <w:rFonts w:ascii="Calibri" w:hAnsi="Calibri" w:cs="Calibri"/>
                <w:sz w:val="18"/>
                <w:szCs w:val="18"/>
              </w:rPr>
              <w:t>48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C9DA21" w14:textId="77777777" w:rsidR="008063DC" w:rsidRPr="002C6DF2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70C1D5F6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5F20AC">
              <w:rPr>
                <w:rFonts w:ascii="Calibri" w:hAnsi="Calibri" w:cs="Calibri"/>
                <w:sz w:val="18"/>
                <w:szCs w:val="18"/>
              </w:rPr>
              <w:t>0,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  <w:r w:rsidRPr="005F20AC">
              <w:rPr>
                <w:rFonts w:ascii="Calibri" w:hAnsi="Calibri" w:cs="Calibri"/>
                <w:sz w:val="18"/>
                <w:szCs w:val="18"/>
              </w:rPr>
              <w:t xml:space="preserve"> %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573A447D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71624EA4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6FE49C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56A21866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%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238EF831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5F20AC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3ED4424C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5F20AC">
              <w:rPr>
                <w:rFonts w:ascii="Calibri" w:hAnsi="Calibri" w:cs="Calibri"/>
                <w:sz w:val="18"/>
                <w:szCs w:val="18"/>
              </w:rPr>
              <w:t>256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0036EC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5347E95B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5F20AC">
              <w:rPr>
                <w:rFonts w:ascii="Calibri" w:hAnsi="Calibri" w:cs="Calibri"/>
                <w:sz w:val="18"/>
                <w:szCs w:val="18"/>
              </w:rPr>
              <w:t>1,7%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D01803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5893FC07" w14:textId="77777777" w:rsidR="008063DC" w:rsidRPr="005F20AC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8063DC" w:rsidRPr="00AD69E4" w14:paraId="7B98DF53" w14:textId="21EA04F2" w:rsidTr="006254F1">
        <w:trPr>
          <w:jc w:val="center"/>
        </w:trPr>
        <w:tc>
          <w:tcPr>
            <w:tcW w:w="1413" w:type="dxa"/>
            <w:tcBorders>
              <w:bottom w:val="nil"/>
            </w:tcBorders>
            <w:vAlign w:val="bottom"/>
          </w:tcPr>
          <w:p w14:paraId="56915EE4" w14:textId="77777777" w:rsidR="008063DC" w:rsidRPr="00B601AA" w:rsidRDefault="008063DC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601A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Fish and </w:t>
            </w:r>
            <w:proofErr w:type="spellStart"/>
            <w:r w:rsidRPr="00B601A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erived</w:t>
            </w:r>
            <w:proofErr w:type="spellEnd"/>
            <w:r w:rsidRPr="00B601A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601A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roducts</w:t>
            </w:r>
            <w:proofErr w:type="spellEnd"/>
            <w:r w:rsidRPr="00B601A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21F23A54" w14:textId="77777777" w:rsidR="008063DC" w:rsidRPr="00B601AA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24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64B478C3" w14:textId="77777777" w:rsidR="008063DC" w:rsidRPr="00B601AA" w:rsidRDefault="008063D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48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7A89BF48" w14:textId="77777777" w:rsidR="008063DC" w:rsidRPr="00B601AA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601A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3,9 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117C2352" w14:textId="77777777" w:rsidR="008063DC" w:rsidRPr="00B601AA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601AA">
              <w:rPr>
                <w:b/>
                <w:bCs/>
                <w:sz w:val="18"/>
                <w:szCs w:val="18"/>
                <w:lang w:val="en-US"/>
              </w:rPr>
              <w:t>49,4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6263C57F" w14:textId="77777777" w:rsidR="008063DC" w:rsidRPr="00B601AA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13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289C88A2" w14:textId="77777777" w:rsidR="008063DC" w:rsidRPr="00B601AA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39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18326D1F" w14:textId="77777777" w:rsidR="008063DC" w:rsidRPr="00B601AA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2,4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6190EF90" w14:textId="77777777" w:rsidR="008063DC" w:rsidRPr="00B601AA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34,9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10435516" w14:textId="77777777" w:rsidR="008063DC" w:rsidRPr="00B601AA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33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0223E471" w14:textId="77777777" w:rsidR="008063DC" w:rsidRPr="00B601AA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53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35FF866A" w14:textId="77777777" w:rsidR="008063DC" w:rsidRPr="00B601AA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5,0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26D44F4D" w14:textId="77777777" w:rsidR="008063DC" w:rsidRPr="00B601AA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63,4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39F30FB2" w14:textId="77777777" w:rsidR="008063DC" w:rsidRPr="00B601AA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39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3CADE785" w14:textId="77777777" w:rsidR="008063DC" w:rsidRPr="00B601AA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55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7697BA92" w14:textId="77777777" w:rsidR="008063DC" w:rsidRPr="00B601AA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6,4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35DD6A67" w14:textId="77777777" w:rsidR="008063DC" w:rsidRPr="00B601AA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70,7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0A47B289" w14:textId="7D743F27" w:rsidR="008063DC" w:rsidRPr="00B601AA" w:rsidRDefault="0058399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0.01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29CC8923" w14:textId="790A0A69" w:rsidR="008063DC" w:rsidRPr="00B601AA" w:rsidRDefault="00EF27B1" w:rsidP="006254F1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&lt;0.0001</w:t>
            </w:r>
          </w:p>
        </w:tc>
      </w:tr>
      <w:tr w:rsidR="00EA0EE6" w:rsidRPr="00AD69E4" w14:paraId="5EDC58FC" w14:textId="2BD5D50E" w:rsidTr="00FB557A">
        <w:trPr>
          <w:trHeight w:val="437"/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32BC5DC7" w14:textId="77777777" w:rsidR="008063DC" w:rsidRPr="00691E12" w:rsidRDefault="008063DC" w:rsidP="006254F1">
            <w:pPr>
              <w:ind w:firstLine="29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Boiled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fatty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fish</w:t>
            </w:r>
            <w:proofErr w:type="spellEnd"/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F66610C" w14:textId="77777777" w:rsidR="008063DC" w:rsidRPr="009D23D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9D23D5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5A60DB0" w14:textId="77777777" w:rsidR="008063DC" w:rsidRPr="009D23D5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23D5">
              <w:rPr>
                <w:rFonts w:ascii="Calibri" w:hAnsi="Calibri" w:cs="Calibri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E67C406" w14:textId="77777777" w:rsidR="008063DC" w:rsidRPr="009D23D5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DD7DEAB" w14:textId="77777777" w:rsidR="008063DC" w:rsidRPr="009D23D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9D23D5">
              <w:rPr>
                <w:rFonts w:ascii="Calibri" w:hAnsi="Calibri" w:cs="Calibri"/>
                <w:sz w:val="18"/>
                <w:szCs w:val="18"/>
              </w:rPr>
              <w:t>31,7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D85FA59" w14:textId="77777777" w:rsidR="008063DC" w:rsidRPr="009D23D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9D23D5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7E1F2F7" w14:textId="77777777" w:rsidR="008063DC" w:rsidRPr="009D23D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9D23D5">
              <w:rPr>
                <w:rFonts w:ascii="Calibri" w:hAnsi="Calibri" w:cs="Calibri"/>
                <w:sz w:val="18"/>
                <w:szCs w:val="18"/>
              </w:rPr>
              <w:t>43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2329DEA" w14:textId="77777777" w:rsidR="008063DC" w:rsidRPr="009D23D5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AE0C59D" w14:textId="77777777" w:rsidR="008063DC" w:rsidRPr="009D23D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9D23D5">
              <w:rPr>
                <w:rFonts w:ascii="Calibri" w:hAnsi="Calibri" w:cs="Calibri"/>
                <w:sz w:val="18"/>
                <w:szCs w:val="18"/>
              </w:rPr>
              <w:t>21,4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C0A0D4D" w14:textId="77777777" w:rsidR="008063DC" w:rsidRPr="009D23D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9D23D5">
              <w:rPr>
                <w:rFonts w:ascii="Calibri" w:hAnsi="Calibri" w:cs="Calibri"/>
                <w:sz w:val="18"/>
                <w:szCs w:val="18"/>
              </w:rPr>
              <w:t>19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8AD17B8" w14:textId="77777777" w:rsidR="008063DC" w:rsidRPr="009D23D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9D23D5">
              <w:rPr>
                <w:rFonts w:ascii="Calibri" w:hAnsi="Calibri" w:cs="Calibri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373B207" w14:textId="77777777" w:rsidR="008063DC" w:rsidRPr="009D23D5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8819B9E" w14:textId="77777777" w:rsidR="008063DC" w:rsidRPr="009D23D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9D23D5">
              <w:rPr>
                <w:rFonts w:ascii="Calibri" w:hAnsi="Calibri" w:cs="Calibri"/>
                <w:sz w:val="18"/>
                <w:szCs w:val="18"/>
              </w:rPr>
              <w:t>43,</w:t>
            </w:r>
            <w:r>
              <w:rPr>
                <w:rFonts w:ascii="Calibri" w:hAnsi="Calibri" w:cs="Calibri"/>
                <w:sz w:val="18"/>
                <w:szCs w:val="18"/>
              </w:rPr>
              <w:t>3</w:t>
            </w:r>
            <w:r w:rsidRPr="009D23D5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F3BFDE0" w14:textId="77777777" w:rsidR="008063DC" w:rsidRPr="009D23D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9D23D5">
              <w:rPr>
                <w:rFonts w:ascii="Calibri" w:hAnsi="Calibri" w:cs="Calibri"/>
                <w:sz w:val="18"/>
                <w:szCs w:val="18"/>
              </w:rPr>
              <w:t>18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B874F6B" w14:textId="77777777" w:rsidR="008063DC" w:rsidRPr="009D23D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9D23D5">
              <w:rPr>
                <w:rFonts w:ascii="Calibri" w:hAnsi="Calibri" w:cs="Calibri"/>
                <w:sz w:val="18"/>
                <w:szCs w:val="18"/>
              </w:rPr>
              <w:t>42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0FE9BEE" w14:textId="77777777" w:rsidR="008063DC" w:rsidRPr="009D23D5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2B0CE0E" w14:textId="77777777" w:rsidR="008063DC" w:rsidRPr="009D23D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9D23D5">
              <w:rPr>
                <w:rFonts w:ascii="Calibri" w:hAnsi="Calibri" w:cs="Calibri"/>
                <w:sz w:val="18"/>
                <w:szCs w:val="18"/>
              </w:rPr>
              <w:t>43,1%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3DDCBB3" w14:textId="77777777" w:rsidR="008063DC" w:rsidRPr="009D23D5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55B34D4" w14:textId="77777777" w:rsidR="008063DC" w:rsidRPr="009D23D5" w:rsidRDefault="008063DC" w:rsidP="006254F1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EA0EE6" w:rsidRPr="00AD69E4" w14:paraId="2B9B205F" w14:textId="7A280314" w:rsidTr="00FB557A">
        <w:trPr>
          <w:trHeight w:val="437"/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464E95E9" w14:textId="77777777" w:rsidR="008063DC" w:rsidRPr="00691E12" w:rsidRDefault="008063DC" w:rsidP="006254F1">
            <w:pPr>
              <w:ind w:firstLine="29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Fish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FD9E7BB" w14:textId="77777777" w:rsidR="008063DC" w:rsidRPr="009D23D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59BD3D6" w14:textId="77777777" w:rsidR="008063DC" w:rsidRPr="009D23D5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23D5">
              <w:rPr>
                <w:rFonts w:ascii="Calibri" w:hAnsi="Calibri" w:cs="Calibri"/>
                <w:sz w:val="18"/>
                <w:szCs w:val="18"/>
              </w:rPr>
              <w:t>37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61AAFF3" w14:textId="77777777" w:rsidR="008063DC" w:rsidRPr="009D23D5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8DCFD2D" w14:textId="77777777" w:rsidR="008063DC" w:rsidRPr="009D23D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9D23D5">
              <w:rPr>
                <w:rFonts w:ascii="Calibri" w:hAnsi="Calibri" w:cs="Calibri"/>
                <w:sz w:val="18"/>
                <w:szCs w:val="18"/>
              </w:rPr>
              <w:t>13,0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0E9A9F2" w14:textId="77777777" w:rsidR="008063DC" w:rsidRPr="009D23D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9D23D5">
              <w:rPr>
                <w:rFonts w:ascii="Calibri" w:hAnsi="Calibri" w:cs="Calibri"/>
                <w:sz w:val="18"/>
                <w:szCs w:val="18"/>
              </w:rPr>
              <w:t>2,5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F2999D5" w14:textId="77777777" w:rsidR="008063DC" w:rsidRPr="009D23D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9D23D5">
              <w:rPr>
                <w:rFonts w:ascii="Calibri" w:hAnsi="Calibri" w:cs="Calibri"/>
                <w:sz w:val="18"/>
                <w:szCs w:val="18"/>
              </w:rPr>
              <w:t>27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9FF4FF3" w14:textId="77777777" w:rsidR="008063DC" w:rsidRPr="009D23D5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2AB19BD" w14:textId="77777777" w:rsidR="008063DC" w:rsidRPr="009D23D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9D23D5">
              <w:rPr>
                <w:rFonts w:ascii="Calibri" w:hAnsi="Calibri" w:cs="Calibri"/>
                <w:sz w:val="18"/>
                <w:szCs w:val="18"/>
              </w:rPr>
              <w:t>9,3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9070FD2" w14:textId="77777777" w:rsidR="008063DC" w:rsidRPr="009D23D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EF6D2EB" w14:textId="77777777" w:rsidR="008063DC" w:rsidRPr="009D23D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9D23D5">
              <w:rPr>
                <w:rFonts w:ascii="Calibri" w:hAnsi="Calibri" w:cs="Calibri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E0653DD" w14:textId="77777777" w:rsidR="008063DC" w:rsidRPr="009D23D5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3CC44F6" w14:textId="77777777" w:rsidR="008063DC" w:rsidRPr="009D23D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9D23D5">
              <w:rPr>
                <w:rFonts w:ascii="Calibri" w:hAnsi="Calibri" w:cs="Calibri"/>
                <w:sz w:val="18"/>
                <w:szCs w:val="18"/>
              </w:rPr>
              <w:t>17,9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E7E7EFC" w14:textId="77777777" w:rsidR="008063DC" w:rsidRPr="009D23D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9D23D5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5DA7FC9" w14:textId="77777777" w:rsidR="008063DC" w:rsidRPr="009D23D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9D23D5">
              <w:rPr>
                <w:rFonts w:ascii="Calibri" w:hAnsi="Calibri" w:cs="Calibri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A650DA0" w14:textId="77777777" w:rsidR="008063DC" w:rsidRPr="009D23D5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1C8712B" w14:textId="77777777" w:rsidR="008063DC" w:rsidRPr="009D23D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9D23D5">
              <w:rPr>
                <w:rFonts w:ascii="Calibri" w:hAnsi="Calibri" w:cs="Calibri"/>
                <w:sz w:val="18"/>
                <w:szCs w:val="18"/>
              </w:rPr>
              <w:t>15,5%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1AA4161" w14:textId="77777777" w:rsidR="008063DC" w:rsidRPr="009D23D5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C0B0C0D" w14:textId="77777777" w:rsidR="008063DC" w:rsidRPr="009D23D5" w:rsidRDefault="008063DC" w:rsidP="006254F1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EA0EE6" w:rsidRPr="00AD69E4" w14:paraId="2805B3DE" w14:textId="766DBFB4" w:rsidTr="00FB557A">
        <w:trPr>
          <w:trHeight w:val="437"/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7935B958" w14:textId="77777777" w:rsidR="008063DC" w:rsidRPr="00691E12" w:rsidRDefault="008063DC" w:rsidP="006254F1">
            <w:pPr>
              <w:ind w:firstLine="29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Grilled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fatty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fish</w:t>
            </w:r>
            <w:proofErr w:type="spellEnd"/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D146732" w14:textId="77777777" w:rsidR="008063DC" w:rsidRPr="009D23D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2C7B751" w14:textId="77777777" w:rsidR="008063DC" w:rsidRPr="009D23D5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23D5">
              <w:rPr>
                <w:rFonts w:ascii="Calibri" w:hAnsi="Calibri" w:cs="Calibri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2D06336" w14:textId="77777777" w:rsidR="008063DC" w:rsidRPr="009D23D5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F7ADEB6" w14:textId="77777777" w:rsidR="008063DC" w:rsidRPr="009D23D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9D23D5">
              <w:rPr>
                <w:rFonts w:ascii="Calibri" w:hAnsi="Calibri" w:cs="Calibri"/>
                <w:sz w:val="18"/>
                <w:szCs w:val="18"/>
              </w:rPr>
              <w:t>10,</w:t>
            </w:r>
            <w:r>
              <w:rPr>
                <w:rFonts w:ascii="Calibri" w:hAnsi="Calibri" w:cs="Calibri"/>
                <w:sz w:val="18"/>
                <w:szCs w:val="18"/>
              </w:rPr>
              <w:t>6</w:t>
            </w:r>
            <w:r w:rsidRPr="009D23D5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7BEF2FD" w14:textId="77777777" w:rsidR="008063DC" w:rsidRPr="009D23D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9D23D5">
              <w:rPr>
                <w:rFonts w:ascii="Calibri" w:hAnsi="Calibri" w:cs="Calibri"/>
                <w:sz w:val="18"/>
                <w:szCs w:val="18"/>
              </w:rPr>
              <w:t>1,5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37CABF3" w14:textId="77777777" w:rsidR="008063DC" w:rsidRPr="009D23D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9D23D5">
              <w:rPr>
                <w:rFonts w:ascii="Calibri" w:hAnsi="Calibri" w:cs="Calibri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0DD7387" w14:textId="77777777" w:rsidR="008063DC" w:rsidRPr="009D23D5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AA5CB40" w14:textId="77777777" w:rsidR="008063DC" w:rsidRPr="009D23D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9D23D5">
              <w:rPr>
                <w:rFonts w:ascii="Calibri" w:hAnsi="Calibri" w:cs="Calibri"/>
                <w:sz w:val="18"/>
                <w:szCs w:val="18"/>
              </w:rPr>
              <w:t>3,7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5731B7D" w14:textId="77777777" w:rsidR="008063DC" w:rsidRPr="009D23D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9D23D5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BF23797" w14:textId="77777777" w:rsidR="008063DC" w:rsidRPr="009D23D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9D23D5">
              <w:rPr>
                <w:rFonts w:ascii="Calibri" w:hAnsi="Calibri" w:cs="Calibri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64B8A01" w14:textId="77777777" w:rsidR="008063DC" w:rsidRPr="009D23D5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AF9FC70" w14:textId="77777777" w:rsidR="008063DC" w:rsidRPr="009D23D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9D23D5">
              <w:rPr>
                <w:rFonts w:ascii="Calibri" w:hAnsi="Calibri" w:cs="Calibri"/>
                <w:sz w:val="18"/>
                <w:szCs w:val="18"/>
              </w:rPr>
              <w:t>14,</w:t>
            </w:r>
            <w:r>
              <w:rPr>
                <w:rFonts w:ascii="Calibri" w:hAnsi="Calibri" w:cs="Calibri"/>
                <w:sz w:val="18"/>
                <w:szCs w:val="18"/>
              </w:rPr>
              <w:t>2</w:t>
            </w:r>
            <w:r w:rsidRPr="009D23D5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35637BF" w14:textId="77777777" w:rsidR="008063DC" w:rsidRPr="009D23D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9D23D5">
              <w:rPr>
                <w:rFonts w:ascii="Calibri" w:hAnsi="Calibri" w:cs="Calibri"/>
                <w:sz w:val="18"/>
                <w:szCs w:val="18"/>
              </w:rPr>
              <w:t>13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DA552F5" w14:textId="77777777" w:rsidR="008063DC" w:rsidRPr="009D23D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9D23D5">
              <w:rPr>
                <w:rFonts w:ascii="Calibri" w:hAnsi="Calibri" w:cs="Calibri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A6C6029" w14:textId="77777777" w:rsidR="008063DC" w:rsidRPr="009D23D5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AB1F91C" w14:textId="77777777" w:rsidR="008063DC" w:rsidRPr="009D23D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9D23D5">
              <w:rPr>
                <w:rFonts w:ascii="Calibri" w:hAnsi="Calibri" w:cs="Calibri"/>
                <w:sz w:val="18"/>
                <w:szCs w:val="18"/>
              </w:rPr>
              <w:t>27,</w:t>
            </w:r>
            <w:r>
              <w:rPr>
                <w:rFonts w:ascii="Calibri" w:hAnsi="Calibri" w:cs="Calibri"/>
                <w:sz w:val="18"/>
                <w:szCs w:val="18"/>
              </w:rPr>
              <w:t>6</w:t>
            </w:r>
            <w:r w:rsidRPr="009D23D5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8AE7686" w14:textId="77777777" w:rsidR="008063DC" w:rsidRPr="009D23D5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B604823" w14:textId="77777777" w:rsidR="008063DC" w:rsidRPr="009D23D5" w:rsidRDefault="008063DC" w:rsidP="006254F1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EA0EE6" w:rsidRPr="00AD69E4" w14:paraId="1D195DCE" w14:textId="00DBF6DF" w:rsidTr="00FB557A">
        <w:trPr>
          <w:trHeight w:val="437"/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7DD22688" w14:textId="77777777" w:rsidR="008063DC" w:rsidRPr="00691E12" w:rsidRDefault="008063DC" w:rsidP="006254F1">
            <w:pPr>
              <w:ind w:firstLine="29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Boiled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lean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fish</w:t>
            </w:r>
            <w:proofErr w:type="spellEnd"/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21D3C47" w14:textId="77777777" w:rsidR="008063DC" w:rsidRPr="009D23D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9D23D5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69E0F7D" w14:textId="77777777" w:rsidR="008063DC" w:rsidRPr="009D23D5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23D5"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8C501E1" w14:textId="77777777" w:rsidR="008063DC" w:rsidRPr="009D23D5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8E612EA" w14:textId="77777777" w:rsidR="008063DC" w:rsidRPr="009D23D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9D23D5">
              <w:rPr>
                <w:rFonts w:ascii="Calibri" w:hAnsi="Calibri" w:cs="Calibri"/>
                <w:sz w:val="18"/>
                <w:szCs w:val="18"/>
              </w:rPr>
              <w:t>0,</w:t>
            </w:r>
            <w:r>
              <w:rPr>
                <w:rFonts w:ascii="Calibri" w:hAnsi="Calibri" w:cs="Calibri"/>
                <w:sz w:val="18"/>
                <w:szCs w:val="18"/>
              </w:rPr>
              <w:t>3</w:t>
            </w:r>
            <w:r w:rsidRPr="009D23D5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D7096B7" w14:textId="77777777" w:rsidR="008063DC" w:rsidRPr="009D23D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352C00C" w14:textId="77777777" w:rsidR="008063DC" w:rsidRPr="009D23D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89E76D5" w14:textId="77777777" w:rsidR="008063DC" w:rsidRPr="009D23D5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241A77D" w14:textId="77777777" w:rsidR="008063DC" w:rsidRPr="009D23D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BC345A5" w14:textId="77777777" w:rsidR="008063DC" w:rsidRPr="009D23D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9D23D5">
              <w:rPr>
                <w:rFonts w:ascii="Calibri" w:hAnsi="Calibri" w:cs="Calibri"/>
                <w:sz w:val="18"/>
                <w:szCs w:val="18"/>
              </w:rPr>
              <w:t>0,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D539F9C" w14:textId="77777777" w:rsidR="008063DC" w:rsidRPr="009D23D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9D23D5"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C1F0741" w14:textId="77777777" w:rsidR="008063DC" w:rsidRPr="009D23D5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D660B72" w14:textId="77777777" w:rsidR="008063DC" w:rsidRPr="009D23D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9D23D5">
              <w:rPr>
                <w:rFonts w:ascii="Calibri" w:hAnsi="Calibri" w:cs="Calibri"/>
                <w:sz w:val="18"/>
                <w:szCs w:val="18"/>
              </w:rPr>
              <w:t>0,</w:t>
            </w:r>
            <w:r>
              <w:rPr>
                <w:rFonts w:ascii="Calibri" w:hAnsi="Calibri" w:cs="Calibri"/>
                <w:sz w:val="18"/>
                <w:szCs w:val="18"/>
              </w:rPr>
              <w:t>8</w:t>
            </w:r>
            <w:r w:rsidRPr="009D23D5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ED21583" w14:textId="77777777" w:rsidR="008063DC" w:rsidRPr="009D23D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C904198" w14:textId="77777777" w:rsidR="008063DC" w:rsidRPr="009D23D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5313990" w14:textId="77777777" w:rsidR="008063DC" w:rsidRPr="009D23D5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C7A1EE1" w14:textId="77777777" w:rsidR="008063DC" w:rsidRPr="009D23D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%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3FF8837" w14:textId="77777777" w:rsidR="008063DC" w:rsidRPr="009D23D5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19A6D5B" w14:textId="77777777" w:rsidR="008063DC" w:rsidRPr="009D23D5" w:rsidRDefault="008063DC" w:rsidP="006254F1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EA0EE6" w:rsidRPr="00AD69E4" w14:paraId="758B1621" w14:textId="3DFC4558" w:rsidTr="00FB557A">
        <w:trPr>
          <w:trHeight w:val="437"/>
          <w:jc w:val="center"/>
        </w:trPr>
        <w:tc>
          <w:tcPr>
            <w:tcW w:w="1413" w:type="dxa"/>
            <w:tcBorders>
              <w:top w:val="nil"/>
              <w:bottom w:val="single" w:sz="4" w:space="0" w:color="auto"/>
            </w:tcBorders>
            <w:vAlign w:val="center"/>
          </w:tcPr>
          <w:p w14:paraId="713067AC" w14:textId="77777777" w:rsidR="008063DC" w:rsidRPr="00691E12" w:rsidRDefault="008063DC" w:rsidP="006254F1">
            <w:pPr>
              <w:ind w:firstLine="29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Grilled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lean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fish</w:t>
            </w:r>
            <w:proofErr w:type="spellEnd"/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69062865" w14:textId="77777777" w:rsidR="008063DC" w:rsidRPr="009D23D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9D23D5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2C488EB9" w14:textId="77777777" w:rsidR="008063DC" w:rsidRPr="009D23D5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23D5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698157D" w14:textId="77777777" w:rsidR="008063DC" w:rsidRPr="009D23D5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437D44C9" w14:textId="77777777" w:rsidR="008063DC" w:rsidRPr="009D23D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9D23D5">
              <w:rPr>
                <w:rFonts w:ascii="Calibri" w:hAnsi="Calibri" w:cs="Calibri"/>
                <w:sz w:val="18"/>
                <w:szCs w:val="18"/>
              </w:rPr>
              <w:t>0,</w:t>
            </w:r>
            <w:r>
              <w:rPr>
                <w:rFonts w:ascii="Calibri" w:hAnsi="Calibri" w:cs="Calibri"/>
                <w:sz w:val="18"/>
                <w:szCs w:val="18"/>
              </w:rPr>
              <w:t>3</w:t>
            </w:r>
            <w:r w:rsidRPr="009D23D5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37C4ADE9" w14:textId="77777777" w:rsidR="008063DC" w:rsidRPr="009D23D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9D23D5">
              <w:rPr>
                <w:rFonts w:ascii="Calibri" w:hAnsi="Calibri" w:cs="Calibri"/>
                <w:sz w:val="18"/>
                <w:szCs w:val="18"/>
              </w:rPr>
              <w:t>0,1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0F5083C9" w14:textId="77777777" w:rsidR="008063DC" w:rsidRPr="009D23D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9D23D5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EDC7C14" w14:textId="77777777" w:rsidR="008063DC" w:rsidRPr="009D23D5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0B90DEBD" w14:textId="77777777" w:rsidR="008063DC" w:rsidRPr="009D23D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9D23D5">
              <w:rPr>
                <w:rFonts w:ascii="Calibri" w:hAnsi="Calibri" w:cs="Calibri"/>
                <w:sz w:val="18"/>
                <w:szCs w:val="18"/>
              </w:rPr>
              <w:t>0,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  <w:r w:rsidRPr="009D23D5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4FBDB979" w14:textId="77777777" w:rsidR="008063DC" w:rsidRPr="009D23D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3C81355E" w14:textId="77777777" w:rsidR="008063DC" w:rsidRPr="009D23D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E92BE4" w14:textId="77777777" w:rsidR="008063DC" w:rsidRPr="009D23D5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6345B460" w14:textId="77777777" w:rsidR="008063DC" w:rsidRPr="009D23D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%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0425ABF5" w14:textId="77777777" w:rsidR="008063DC" w:rsidRPr="009D23D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34428AC1" w14:textId="77777777" w:rsidR="008063DC" w:rsidRPr="009D23D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D1E327" w14:textId="77777777" w:rsidR="008063DC" w:rsidRPr="009D23D5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4A045597" w14:textId="77777777" w:rsidR="008063DC" w:rsidRPr="009D23D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%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54569A" w14:textId="77777777" w:rsidR="008063DC" w:rsidRPr="009D23D5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FD193D" w14:textId="77777777" w:rsidR="008063DC" w:rsidRPr="009D23D5" w:rsidRDefault="008063DC" w:rsidP="006254F1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8063DC" w:rsidRPr="00AD69E4" w14:paraId="19875B05" w14:textId="746AE562" w:rsidTr="006254F1">
        <w:trPr>
          <w:trHeight w:val="437"/>
          <w:jc w:val="center"/>
        </w:trPr>
        <w:tc>
          <w:tcPr>
            <w:tcW w:w="1413" w:type="dxa"/>
            <w:tcBorders>
              <w:bottom w:val="nil"/>
            </w:tcBorders>
            <w:vAlign w:val="center"/>
          </w:tcPr>
          <w:p w14:paraId="73DCD510" w14:textId="77777777" w:rsidR="008063DC" w:rsidRPr="008019F6" w:rsidRDefault="008063DC" w:rsidP="006254F1">
            <w:pPr>
              <w:ind w:firstLine="29"/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8019F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Oils</w:t>
            </w:r>
            <w:proofErr w:type="spellEnd"/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79E6C85C" w14:textId="77777777" w:rsidR="008063DC" w:rsidRPr="008019F6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25A173E0" w14:textId="77777777" w:rsidR="008063DC" w:rsidRPr="008019F6" w:rsidRDefault="008063D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3DE714FE" w14:textId="77777777" w:rsidR="008063DC" w:rsidRPr="008019F6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019F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,0 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651D2C16" w14:textId="77777777" w:rsidR="008063DC" w:rsidRPr="008019F6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019F6">
              <w:rPr>
                <w:b/>
                <w:bCs/>
                <w:sz w:val="18"/>
                <w:szCs w:val="18"/>
                <w:lang w:val="en-US"/>
              </w:rPr>
              <w:t>33,2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2B3143B3" w14:textId="77777777" w:rsidR="008063DC" w:rsidRPr="008019F6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1BFEFF99" w14:textId="77777777" w:rsidR="008063DC" w:rsidRPr="008019F6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5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20A054B2" w14:textId="77777777" w:rsidR="008063DC" w:rsidRPr="008019F6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1,4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41DDE869" w14:textId="77777777" w:rsidR="008063DC" w:rsidRPr="008019F6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28,8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7929E360" w14:textId="77777777" w:rsidR="008063DC" w:rsidRPr="008019F6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5704D4E8" w14:textId="77777777" w:rsidR="008063DC" w:rsidRPr="008019F6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7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6F68AC02" w14:textId="77777777" w:rsidR="008063DC" w:rsidRPr="008019F6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2,3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1D9BBFDD" w14:textId="77777777" w:rsidR="008063DC" w:rsidRPr="008019F6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34,3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7B1C53EE" w14:textId="77777777" w:rsidR="008063DC" w:rsidRPr="008019F6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08CCB8B7" w14:textId="77777777" w:rsidR="008063DC" w:rsidRPr="008019F6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7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30D703A5" w14:textId="77777777" w:rsidR="008063DC" w:rsidRPr="008019F6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3,2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43B3AF80" w14:textId="77777777" w:rsidR="008063DC" w:rsidRPr="008019F6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46,6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5F60A42E" w14:textId="4F25B16D" w:rsidR="008063DC" w:rsidRPr="008019F6" w:rsidRDefault="00227739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0.004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43EECFF2" w14:textId="4310C070" w:rsidR="008063DC" w:rsidRPr="008019F6" w:rsidRDefault="000C357B" w:rsidP="006254F1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0.04</w:t>
            </w:r>
          </w:p>
        </w:tc>
      </w:tr>
      <w:tr w:rsidR="00EA0EE6" w:rsidRPr="00AD69E4" w14:paraId="45CF3829" w14:textId="31BCE5C9" w:rsidTr="00FB557A">
        <w:trPr>
          <w:trHeight w:val="437"/>
          <w:jc w:val="center"/>
        </w:trPr>
        <w:tc>
          <w:tcPr>
            <w:tcW w:w="1413" w:type="dxa"/>
            <w:tcBorders>
              <w:top w:val="nil"/>
              <w:bottom w:val="single" w:sz="4" w:space="0" w:color="auto"/>
            </w:tcBorders>
            <w:vAlign w:val="center"/>
          </w:tcPr>
          <w:p w14:paraId="78BB8E47" w14:textId="3539D483" w:rsidR="008063DC" w:rsidRPr="00AD69E4" w:rsidRDefault="009F6DE7" w:rsidP="006254F1">
            <w:pPr>
              <w:ind w:firstLine="29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Palmnut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8063DC">
              <w:rPr>
                <w:rFonts w:ascii="Calibri" w:hAnsi="Calibri" w:cs="Calibri"/>
                <w:color w:val="000000"/>
                <w:sz w:val="18"/>
                <w:szCs w:val="18"/>
              </w:rPr>
              <w:t>Oil</w:t>
            </w:r>
            <w:proofErr w:type="spellEnd"/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4E4E343A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2936676B" w14:textId="77777777" w:rsidR="008063DC" w:rsidRPr="00AD69E4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2A3F40" w14:textId="77777777" w:rsidR="008063DC" w:rsidRPr="00AD69E4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1AC949C0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3,2%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371F19E0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3F307905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9F9C11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23331D8E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,8%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7B01A135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0892592E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73F4FA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088A0EAA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4,3%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33613C57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3454B25E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4B950B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5EA1991E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6,6%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7BF0BB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C80F43" w14:textId="77777777" w:rsidR="008063DC" w:rsidRPr="00AD69E4" w:rsidRDefault="008063DC" w:rsidP="006254F1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8063DC" w:rsidRPr="00AD69E4" w14:paraId="2C688B9F" w14:textId="064AB4EB" w:rsidTr="006254F1">
        <w:trPr>
          <w:jc w:val="center"/>
        </w:trPr>
        <w:tc>
          <w:tcPr>
            <w:tcW w:w="1413" w:type="dxa"/>
            <w:tcBorders>
              <w:bottom w:val="nil"/>
            </w:tcBorders>
            <w:vAlign w:val="center"/>
          </w:tcPr>
          <w:p w14:paraId="39AA4B0C" w14:textId="77777777" w:rsidR="008063DC" w:rsidRPr="00A60C3B" w:rsidRDefault="008063DC">
            <w:pPr>
              <w:rPr>
                <w:b/>
                <w:bCs/>
                <w:sz w:val="18"/>
                <w:szCs w:val="18"/>
                <w:lang w:val="en-US"/>
              </w:rPr>
            </w:pPr>
            <w:r w:rsidRPr="00A60C3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Sugar and </w:t>
            </w:r>
            <w:proofErr w:type="spellStart"/>
            <w:r w:rsidRPr="00A60C3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ugary</w:t>
            </w:r>
            <w:proofErr w:type="spellEnd"/>
            <w:r w:rsidRPr="00A60C3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60C3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roducts</w:t>
            </w:r>
            <w:proofErr w:type="spellEnd"/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550DD025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A60C3B">
              <w:rPr>
                <w:b/>
                <w:bCs/>
                <w:sz w:val="18"/>
                <w:szCs w:val="18"/>
                <w:lang w:val="en-US"/>
              </w:rPr>
              <w:t>4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0DF6EB8B" w14:textId="77777777" w:rsidR="008063DC" w:rsidRPr="00A60C3B" w:rsidRDefault="008063D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60C3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54B6EDA4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A60C3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,7 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08C7849F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A60C3B">
              <w:rPr>
                <w:b/>
                <w:bCs/>
                <w:sz w:val="18"/>
                <w:szCs w:val="18"/>
                <w:lang w:val="en-US"/>
              </w:rPr>
              <w:t>30,0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69378BA5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12F52883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11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621FEED2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1,0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7E19E832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19,5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42EDB44F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5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342B1524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12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73D6C2C4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2,0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10FADE5B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40,3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0330F3FF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7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080D3430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16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7D97D1E7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3,2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445C9227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44,8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2E5FCDD7" w14:textId="48FC17FD" w:rsidR="008063DC" w:rsidRPr="00A60C3B" w:rsidRDefault="00ED4BA9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0.09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7B0B574F" w14:textId="0EF34E9A" w:rsidR="008063DC" w:rsidRPr="00A60C3B" w:rsidRDefault="00351ABA" w:rsidP="006254F1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&lt;0.0001</w:t>
            </w:r>
          </w:p>
        </w:tc>
      </w:tr>
      <w:tr w:rsidR="00EA0EE6" w:rsidRPr="00AD69E4" w14:paraId="6A8F0EEE" w14:textId="308C94B3" w:rsidTr="00FB557A">
        <w:trPr>
          <w:trHeight w:val="437"/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41C1166C" w14:textId="77777777" w:rsidR="008063DC" w:rsidRPr="002E6CBC" w:rsidRDefault="008063DC" w:rsidP="006254F1">
            <w:pPr>
              <w:ind w:firstLine="29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6CBC">
              <w:rPr>
                <w:rFonts w:ascii="Calibri" w:hAnsi="Calibri" w:cs="Calibri"/>
                <w:sz w:val="18"/>
                <w:szCs w:val="18"/>
              </w:rPr>
              <w:t>Sugar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78607E6" w14:textId="77777777" w:rsidR="008063DC" w:rsidRPr="002E6CB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BE9D426" w14:textId="77777777" w:rsidR="008063DC" w:rsidRPr="002E6CBC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6CBC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47CAE97" w14:textId="77777777" w:rsidR="008063DC" w:rsidRPr="002E6CBC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E42A934" w14:textId="77777777" w:rsidR="008063DC" w:rsidRPr="002E6CB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2E6CBC">
              <w:rPr>
                <w:rFonts w:ascii="Calibri" w:hAnsi="Calibri" w:cs="Calibri"/>
                <w:sz w:val="18"/>
                <w:szCs w:val="18"/>
              </w:rPr>
              <w:t>23,3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E61FB45" w14:textId="77777777" w:rsidR="008063DC" w:rsidRPr="002E6CB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2E6CBC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FF15591" w14:textId="77777777" w:rsidR="008063DC" w:rsidRPr="002E6CB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2E6CBC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86C6ACE" w14:textId="77777777" w:rsidR="008063DC" w:rsidRPr="002E6CBC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24A0D1E" w14:textId="77777777" w:rsidR="008063DC" w:rsidRPr="002E6CB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2E6CBC">
              <w:rPr>
                <w:rFonts w:ascii="Calibri" w:hAnsi="Calibri" w:cs="Calibri"/>
                <w:sz w:val="18"/>
                <w:szCs w:val="18"/>
              </w:rPr>
              <w:t>14,</w:t>
            </w:r>
            <w:r>
              <w:rPr>
                <w:rFonts w:ascii="Calibri" w:hAnsi="Calibri" w:cs="Calibri"/>
                <w:sz w:val="18"/>
                <w:szCs w:val="18"/>
              </w:rPr>
              <w:t>9</w:t>
            </w:r>
            <w:r w:rsidRPr="002E6CBC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DE61F27" w14:textId="77777777" w:rsidR="008063DC" w:rsidRPr="002E6CB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2E6CBC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045DA2E" w14:textId="77777777" w:rsidR="008063DC" w:rsidRPr="002E6CB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2E6CBC">
              <w:rPr>
                <w:rFonts w:ascii="Calibri" w:hAnsi="Calibri" w:cs="Calibri"/>
                <w:sz w:val="18"/>
                <w:szCs w:val="18"/>
              </w:rPr>
              <w:t>7,</w:t>
            </w:r>
            <w:r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2D00DB2" w14:textId="77777777" w:rsidR="008063DC" w:rsidRPr="002E6CBC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2AA5096" w14:textId="77777777" w:rsidR="008063DC" w:rsidRPr="002E6CB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2E6CBC">
              <w:rPr>
                <w:rFonts w:ascii="Calibri" w:hAnsi="Calibri" w:cs="Calibri"/>
                <w:sz w:val="18"/>
                <w:szCs w:val="18"/>
              </w:rPr>
              <w:t>32,</w:t>
            </w:r>
            <w:r>
              <w:rPr>
                <w:rFonts w:ascii="Calibri" w:hAnsi="Calibri" w:cs="Calibri"/>
                <w:sz w:val="18"/>
                <w:szCs w:val="18"/>
              </w:rPr>
              <w:t>1</w:t>
            </w:r>
            <w:r w:rsidRPr="002E6CBC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AE26C0D" w14:textId="77777777" w:rsidR="008063DC" w:rsidRPr="002E6CB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B57F53A" w14:textId="77777777" w:rsidR="008063DC" w:rsidRPr="002E6CB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2E6CBC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867AF59" w14:textId="77777777" w:rsidR="008063DC" w:rsidRPr="002E6CBC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CBEDE25" w14:textId="77777777" w:rsidR="008063DC" w:rsidRPr="002E6CB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2E6CBC">
              <w:rPr>
                <w:rFonts w:ascii="Calibri" w:hAnsi="Calibri" w:cs="Calibri"/>
                <w:sz w:val="18"/>
                <w:szCs w:val="18"/>
              </w:rPr>
              <w:t>34,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  <w:r w:rsidRPr="002E6CBC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15D122E" w14:textId="77777777" w:rsidR="008063DC" w:rsidRPr="002E6CBC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C315751" w14:textId="77777777" w:rsidR="008063DC" w:rsidRPr="002E6CBC" w:rsidRDefault="008063DC" w:rsidP="006254F1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EA0EE6" w:rsidRPr="00AD69E4" w14:paraId="6E4C996E" w14:textId="0DA50ACC" w:rsidTr="00FB557A">
        <w:trPr>
          <w:trHeight w:val="437"/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0D3C9E5A" w14:textId="77777777" w:rsidR="008063DC" w:rsidRPr="002E6CBC" w:rsidRDefault="008063DC" w:rsidP="006254F1">
            <w:pPr>
              <w:ind w:firstLine="29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6CBC">
              <w:rPr>
                <w:rFonts w:ascii="Calibri" w:hAnsi="Calibri" w:cs="Calibri"/>
                <w:sz w:val="18"/>
                <w:szCs w:val="18"/>
              </w:rPr>
              <w:t>Small biscuit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993921F" w14:textId="77777777" w:rsidR="008063DC" w:rsidRPr="002E6CB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D59AEA3" w14:textId="77777777" w:rsidR="008063DC" w:rsidRPr="002E6CBC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6CBC"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48D9B53" w14:textId="77777777" w:rsidR="008063DC" w:rsidRPr="002E6CBC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78C9F82" w14:textId="77777777" w:rsidR="008063DC" w:rsidRPr="002E6CB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2E6CBC">
              <w:rPr>
                <w:rFonts w:ascii="Calibri" w:hAnsi="Calibri" w:cs="Calibri"/>
                <w:sz w:val="18"/>
                <w:szCs w:val="18"/>
              </w:rPr>
              <w:t>4,9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8D02EB2" w14:textId="77777777" w:rsidR="008063DC" w:rsidRPr="002E6CB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2E6CBC">
              <w:rPr>
                <w:rFonts w:ascii="Calibri" w:hAnsi="Calibri" w:cs="Calibri"/>
                <w:sz w:val="18"/>
                <w:szCs w:val="18"/>
              </w:rPr>
              <w:t>0,4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59C2ECA" w14:textId="77777777" w:rsidR="008063DC" w:rsidRPr="002E6CB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2E6CBC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3BBEA35" w14:textId="77777777" w:rsidR="008063DC" w:rsidRPr="002E6CBC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B14993E" w14:textId="77777777" w:rsidR="008063DC" w:rsidRPr="002E6CB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2E6CBC">
              <w:rPr>
                <w:rFonts w:ascii="Calibri" w:hAnsi="Calibri" w:cs="Calibri"/>
                <w:sz w:val="18"/>
                <w:szCs w:val="18"/>
              </w:rPr>
              <w:t>4,</w:t>
            </w:r>
            <w:r>
              <w:rPr>
                <w:rFonts w:ascii="Calibri" w:hAnsi="Calibri" w:cs="Calibri"/>
                <w:sz w:val="18"/>
                <w:szCs w:val="18"/>
              </w:rPr>
              <w:t>2</w:t>
            </w:r>
            <w:r w:rsidRPr="002E6CBC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047BCE2" w14:textId="77777777" w:rsidR="008063DC" w:rsidRPr="002E6CB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B261062" w14:textId="77777777" w:rsidR="008063DC" w:rsidRPr="002E6CB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2E6CBC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E4F30C2" w14:textId="77777777" w:rsidR="008063DC" w:rsidRPr="002E6CBC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F0E3BF2" w14:textId="77777777" w:rsidR="008063DC" w:rsidRPr="002E6CB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,0</w:t>
            </w:r>
            <w:r w:rsidRPr="002E6CBC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01E98F7" w14:textId="77777777" w:rsidR="008063DC" w:rsidRPr="002E6CB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0DF24B4" w14:textId="77777777" w:rsidR="008063DC" w:rsidRPr="002E6CB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2E6CBC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B8FF996" w14:textId="77777777" w:rsidR="008063DC" w:rsidRPr="002E6CBC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D66D46C" w14:textId="77777777" w:rsidR="008063DC" w:rsidRPr="002E6CB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2E6CBC">
              <w:rPr>
                <w:rFonts w:ascii="Calibri" w:hAnsi="Calibri" w:cs="Calibri"/>
                <w:sz w:val="18"/>
                <w:szCs w:val="18"/>
              </w:rPr>
              <w:t>5,</w:t>
            </w:r>
            <w:r>
              <w:rPr>
                <w:rFonts w:ascii="Calibri" w:hAnsi="Calibri" w:cs="Calibri"/>
                <w:sz w:val="18"/>
                <w:szCs w:val="18"/>
              </w:rPr>
              <w:t>2</w:t>
            </w:r>
            <w:r w:rsidRPr="002E6CBC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CF0006A" w14:textId="77777777" w:rsidR="008063DC" w:rsidRPr="002E6CBC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F9BE51E" w14:textId="77777777" w:rsidR="008063DC" w:rsidRPr="002E6CBC" w:rsidRDefault="008063DC" w:rsidP="006254F1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EA0EE6" w:rsidRPr="00AD69E4" w14:paraId="1B8A3BC1" w14:textId="6CF19AD6" w:rsidTr="00FB557A">
        <w:trPr>
          <w:trHeight w:val="437"/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0BA6F046" w14:textId="77777777" w:rsidR="008063DC" w:rsidRPr="002E6CBC" w:rsidRDefault="008063DC" w:rsidP="006254F1">
            <w:pPr>
              <w:ind w:firstLine="29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6CBC">
              <w:rPr>
                <w:rFonts w:ascii="Calibri" w:hAnsi="Calibri" w:cs="Calibri"/>
                <w:sz w:val="18"/>
                <w:szCs w:val="18"/>
              </w:rPr>
              <w:t>Medium biscuit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E5C62B5" w14:textId="77777777" w:rsidR="008063DC" w:rsidRPr="002E6CB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94372D9" w14:textId="77777777" w:rsidR="008063DC" w:rsidRPr="002E6CBC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6CBC">
              <w:rPr>
                <w:rFonts w:ascii="Calibri" w:hAnsi="Calibri" w:cs="Calibri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B99D869" w14:textId="77777777" w:rsidR="008063DC" w:rsidRPr="002E6CBC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80FE500" w14:textId="77777777" w:rsidR="008063DC" w:rsidRPr="002E6CB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2E6CBC">
              <w:rPr>
                <w:rFonts w:ascii="Calibri" w:hAnsi="Calibri" w:cs="Calibri"/>
                <w:sz w:val="18"/>
                <w:szCs w:val="18"/>
              </w:rPr>
              <w:t>2,7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4D0F4F7" w14:textId="77777777" w:rsidR="008063DC" w:rsidRPr="002E6CB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2E6CBC">
              <w:rPr>
                <w:rFonts w:ascii="Calibri" w:hAnsi="Calibri" w:cs="Calibri"/>
                <w:sz w:val="18"/>
                <w:szCs w:val="18"/>
              </w:rPr>
              <w:t>0,3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F52518A" w14:textId="77777777" w:rsidR="008063DC" w:rsidRPr="002E6CB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2E6CBC">
              <w:rPr>
                <w:rFonts w:ascii="Calibri" w:hAnsi="Calibri" w:cs="Calibri"/>
                <w:sz w:val="18"/>
                <w:szCs w:val="18"/>
              </w:rPr>
              <w:t>28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40F029B" w14:textId="77777777" w:rsidR="008063DC" w:rsidRPr="002E6CBC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EE3EE97" w14:textId="77777777" w:rsidR="008063DC" w:rsidRPr="002E6CB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2E6CBC">
              <w:rPr>
                <w:rFonts w:ascii="Calibri" w:hAnsi="Calibri" w:cs="Calibri"/>
                <w:sz w:val="18"/>
                <w:szCs w:val="18"/>
              </w:rPr>
              <w:t>0,9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945017B" w14:textId="77777777" w:rsidR="008063DC" w:rsidRPr="002E6CB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2E6CBC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7569171" w14:textId="77777777" w:rsidR="008063DC" w:rsidRPr="002E6CB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2E6CBC">
              <w:rPr>
                <w:rFonts w:ascii="Calibri" w:hAnsi="Calibri" w:cs="Calibri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F167A04" w14:textId="77777777" w:rsidR="008063DC" w:rsidRPr="002E6CBC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C539662" w14:textId="77777777" w:rsidR="008063DC" w:rsidRPr="002E6CB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2E6CBC">
              <w:rPr>
                <w:rFonts w:ascii="Calibri" w:hAnsi="Calibri" w:cs="Calibri"/>
                <w:sz w:val="18"/>
                <w:szCs w:val="18"/>
              </w:rPr>
              <w:t>4,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  <w:r w:rsidRPr="002E6CBC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DBD30E0" w14:textId="77777777" w:rsidR="008063DC" w:rsidRPr="002E6CB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2E6CBC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E08E435" w14:textId="77777777" w:rsidR="008063DC" w:rsidRPr="002E6CB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2E6CBC">
              <w:rPr>
                <w:rFonts w:ascii="Calibri" w:hAnsi="Calibri" w:cs="Calibri"/>
                <w:sz w:val="18"/>
                <w:szCs w:val="18"/>
              </w:rPr>
              <w:t>28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6278F21" w14:textId="77777777" w:rsidR="008063DC" w:rsidRPr="002E6CBC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6AAE8EF" w14:textId="77777777" w:rsidR="008063DC" w:rsidRPr="002E6CB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2E6CBC">
              <w:rPr>
                <w:rFonts w:ascii="Calibri" w:hAnsi="Calibri" w:cs="Calibri"/>
                <w:sz w:val="18"/>
                <w:szCs w:val="18"/>
              </w:rPr>
              <w:t>5,</w:t>
            </w:r>
            <w:r>
              <w:rPr>
                <w:rFonts w:ascii="Calibri" w:hAnsi="Calibri" w:cs="Calibri"/>
                <w:sz w:val="18"/>
                <w:szCs w:val="18"/>
              </w:rPr>
              <w:t>2</w:t>
            </w:r>
            <w:r w:rsidRPr="002E6CBC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5B71415" w14:textId="77777777" w:rsidR="008063DC" w:rsidRPr="002E6CBC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BCDF6FC" w14:textId="77777777" w:rsidR="008063DC" w:rsidRPr="002E6CBC" w:rsidRDefault="008063DC" w:rsidP="006254F1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EA0EE6" w:rsidRPr="00AD69E4" w14:paraId="2C603EF1" w14:textId="3EB9002E" w:rsidTr="00FB557A">
        <w:trPr>
          <w:trHeight w:val="437"/>
          <w:jc w:val="center"/>
        </w:trPr>
        <w:tc>
          <w:tcPr>
            <w:tcW w:w="1413" w:type="dxa"/>
            <w:tcBorders>
              <w:top w:val="nil"/>
              <w:bottom w:val="single" w:sz="4" w:space="0" w:color="auto"/>
            </w:tcBorders>
            <w:vAlign w:val="center"/>
          </w:tcPr>
          <w:p w14:paraId="21231197" w14:textId="77777777" w:rsidR="008063DC" w:rsidRPr="002E6CBC" w:rsidRDefault="008063DC" w:rsidP="006254F1">
            <w:pPr>
              <w:ind w:firstLine="29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2E6CBC">
              <w:rPr>
                <w:rFonts w:ascii="Calibri" w:hAnsi="Calibri" w:cs="Calibri"/>
                <w:sz w:val="18"/>
                <w:szCs w:val="18"/>
              </w:rPr>
              <w:t>Chocolate</w:t>
            </w:r>
            <w:proofErr w:type="spellEnd"/>
            <w:r w:rsidRPr="002E6CBC">
              <w:rPr>
                <w:rFonts w:ascii="Calibri" w:hAnsi="Calibri" w:cs="Calibri"/>
                <w:sz w:val="18"/>
                <w:szCs w:val="18"/>
              </w:rPr>
              <w:t xml:space="preserve"> spread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5966835A" w14:textId="77777777" w:rsidR="008063DC" w:rsidRPr="002E6CB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4CCA080F" w14:textId="77777777" w:rsidR="008063DC" w:rsidRPr="002E6CBC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E6CBC">
              <w:rPr>
                <w:rFonts w:ascii="Calibri" w:hAnsi="Calibri" w:cs="Calibri"/>
                <w:sz w:val="18"/>
                <w:szCs w:val="18"/>
              </w:rPr>
              <w:t>24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A404A8" w14:textId="77777777" w:rsidR="008063DC" w:rsidRPr="002E6CBC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18539FBD" w14:textId="77777777" w:rsidR="008063DC" w:rsidRPr="002E6CB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2E6CBC">
              <w:rPr>
                <w:rFonts w:ascii="Calibri" w:hAnsi="Calibri" w:cs="Calibri"/>
                <w:sz w:val="18"/>
                <w:szCs w:val="18"/>
              </w:rPr>
              <w:t>2,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  <w:r w:rsidRPr="002E6CBC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5B23CF21" w14:textId="77777777" w:rsidR="008063DC" w:rsidRPr="002E6CB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2E6CBC">
              <w:rPr>
                <w:rFonts w:ascii="Calibri" w:hAnsi="Calibri" w:cs="Calibri"/>
                <w:sz w:val="18"/>
                <w:szCs w:val="18"/>
              </w:rPr>
              <w:t>0,1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07CE0B0B" w14:textId="77777777" w:rsidR="008063DC" w:rsidRPr="002E6CB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2E6CBC">
              <w:rPr>
                <w:rFonts w:ascii="Calibri" w:hAnsi="Calibri" w:cs="Calibri"/>
                <w:sz w:val="18"/>
                <w:szCs w:val="18"/>
              </w:rPr>
              <w:t>30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8A679C" w14:textId="77777777" w:rsidR="008063DC" w:rsidRPr="002E6CBC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06B59182" w14:textId="77777777" w:rsidR="008063DC" w:rsidRPr="002E6CB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2E6CBC">
              <w:rPr>
                <w:rFonts w:ascii="Calibri" w:hAnsi="Calibri" w:cs="Calibri"/>
                <w:sz w:val="18"/>
                <w:szCs w:val="18"/>
              </w:rPr>
              <w:t>0,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  <w:r w:rsidRPr="002E6CBC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7E9BE6CA" w14:textId="77777777" w:rsidR="008063DC" w:rsidRPr="002E6CB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2E6CBC">
              <w:rPr>
                <w:rFonts w:ascii="Calibri" w:hAnsi="Calibri" w:cs="Calibri"/>
                <w:sz w:val="18"/>
                <w:szCs w:val="18"/>
              </w:rPr>
              <w:t>0,4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3DF1C6EC" w14:textId="77777777" w:rsidR="008063DC" w:rsidRPr="002E6CB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2E6CBC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F69292B" w14:textId="77777777" w:rsidR="008063DC" w:rsidRPr="002E6CBC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005D43DF" w14:textId="77777777" w:rsidR="008063DC" w:rsidRPr="002E6CB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2E6CBC">
              <w:rPr>
                <w:rFonts w:ascii="Calibri" w:hAnsi="Calibri" w:cs="Calibri"/>
                <w:sz w:val="18"/>
                <w:szCs w:val="18"/>
              </w:rPr>
              <w:t>2,2%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15016F32" w14:textId="77777777" w:rsidR="008063DC" w:rsidRPr="002E6CB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731398F2" w14:textId="77777777" w:rsidR="008063DC" w:rsidRPr="002E6CB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2E6CBC">
              <w:rPr>
                <w:rFonts w:ascii="Calibri" w:hAnsi="Calibri" w:cs="Calibri"/>
                <w:sz w:val="18"/>
                <w:szCs w:val="18"/>
              </w:rPr>
              <w:t>25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DF6492" w14:textId="77777777" w:rsidR="008063DC" w:rsidRPr="002E6CBC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02220D3C" w14:textId="77777777" w:rsidR="008063DC" w:rsidRPr="002E6CBC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2E6CBC">
              <w:rPr>
                <w:rFonts w:ascii="Calibri" w:hAnsi="Calibri" w:cs="Calibri"/>
                <w:sz w:val="18"/>
                <w:szCs w:val="18"/>
              </w:rPr>
              <w:t>10,3%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626241" w14:textId="77777777" w:rsidR="008063DC" w:rsidRPr="002E6CBC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48BA94" w14:textId="77777777" w:rsidR="008063DC" w:rsidRPr="002E6CBC" w:rsidRDefault="008063DC" w:rsidP="006254F1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8063DC" w:rsidRPr="00AD69E4" w14:paraId="61E089A7" w14:textId="69E1819B" w:rsidTr="006254F1">
        <w:trPr>
          <w:jc w:val="center"/>
        </w:trPr>
        <w:tc>
          <w:tcPr>
            <w:tcW w:w="1413" w:type="dxa"/>
            <w:tcBorders>
              <w:bottom w:val="nil"/>
            </w:tcBorders>
            <w:vAlign w:val="center"/>
          </w:tcPr>
          <w:p w14:paraId="035B808A" w14:textId="77777777" w:rsidR="008063DC" w:rsidRPr="00A60C3B" w:rsidRDefault="008063DC">
            <w:pPr>
              <w:rPr>
                <w:b/>
                <w:bCs/>
                <w:sz w:val="18"/>
                <w:szCs w:val="18"/>
                <w:lang w:val="en-US"/>
              </w:rPr>
            </w:pPr>
            <w:r w:rsidRPr="00A60C3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Fruits and </w:t>
            </w:r>
            <w:proofErr w:type="spellStart"/>
            <w:r w:rsidRPr="00A60C3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erived</w:t>
            </w:r>
            <w:proofErr w:type="spellEnd"/>
            <w:r w:rsidRPr="00A60C3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60C3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roducts</w:t>
            </w:r>
            <w:proofErr w:type="spellEnd"/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685EF191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A60C3B">
              <w:rPr>
                <w:b/>
                <w:bCs/>
                <w:sz w:val="18"/>
                <w:szCs w:val="18"/>
                <w:lang w:val="en-US"/>
              </w:rPr>
              <w:t>12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1D6633CD" w14:textId="77777777" w:rsidR="008063DC" w:rsidRPr="00A60C3B" w:rsidRDefault="008063D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60C3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79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74DDF711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A60C3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,4 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025C3ED7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A60C3B">
              <w:rPr>
                <w:b/>
                <w:bCs/>
                <w:sz w:val="18"/>
                <w:szCs w:val="18"/>
                <w:lang w:val="en-US"/>
              </w:rPr>
              <w:t>15,2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27E374BB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11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5C01ED5F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73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50FC3246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A60C3B">
              <w:rPr>
                <w:b/>
                <w:bCs/>
                <w:sz w:val="18"/>
                <w:szCs w:val="18"/>
                <w:lang w:val="en-US"/>
              </w:rPr>
              <w:t>1,2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76217C52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A60C3B">
              <w:rPr>
                <w:b/>
                <w:bCs/>
                <w:sz w:val="18"/>
                <w:szCs w:val="18"/>
                <w:lang w:val="en-US"/>
              </w:rPr>
              <w:t>14,4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7DAB4E45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13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2FE6B044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97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4004FCA4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1,5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1A5CF48D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13,4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7B1E77F2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15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5AEC7DFE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65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3DAA5583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1,7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4A9F4D11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22,4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5C5C7425" w14:textId="7E8E16BC" w:rsidR="008063DC" w:rsidRPr="00A60C3B" w:rsidRDefault="00990DB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0.20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0B360442" w14:textId="48262B88" w:rsidR="008063DC" w:rsidRPr="00A60C3B" w:rsidRDefault="00AD17A3" w:rsidP="006254F1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0.25</w:t>
            </w:r>
          </w:p>
        </w:tc>
      </w:tr>
      <w:tr w:rsidR="00EA0EE6" w:rsidRPr="00AD69E4" w14:paraId="6DA6DBCE" w14:textId="4F3934CA" w:rsidTr="00FB557A">
        <w:trPr>
          <w:trHeight w:val="437"/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7E0DC02E" w14:textId="77777777" w:rsidR="008063DC" w:rsidRPr="009E1189" w:rsidRDefault="008063DC" w:rsidP="006254F1">
            <w:pPr>
              <w:ind w:firstLine="29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1189">
              <w:rPr>
                <w:rFonts w:ascii="Calibri" w:hAnsi="Calibri" w:cs="Calibri"/>
                <w:sz w:val="18"/>
                <w:szCs w:val="18"/>
              </w:rPr>
              <w:t>Banana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0928FDB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9E1189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1A5BB2C" w14:textId="77777777" w:rsidR="008063DC" w:rsidRPr="009E1189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1189">
              <w:rPr>
                <w:rFonts w:ascii="Calibri" w:hAnsi="Calibri" w:cs="Calibri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E0A4F25" w14:textId="77777777" w:rsidR="008063DC" w:rsidRPr="009E1189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C8AEED8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9E1189">
              <w:rPr>
                <w:rFonts w:ascii="Calibri" w:hAnsi="Calibri" w:cs="Calibri"/>
                <w:sz w:val="18"/>
                <w:szCs w:val="18"/>
              </w:rPr>
              <w:t>5,</w:t>
            </w:r>
            <w:r>
              <w:rPr>
                <w:rFonts w:ascii="Calibri" w:hAnsi="Calibri" w:cs="Calibri"/>
                <w:sz w:val="18"/>
                <w:szCs w:val="18"/>
              </w:rPr>
              <w:t>2</w:t>
            </w:r>
            <w:r w:rsidRPr="009E1189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8F9BB59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F9507DE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9E1189">
              <w:rPr>
                <w:rFonts w:ascii="Calibri" w:hAnsi="Calibri" w:cs="Calibri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35BB4E0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036DE6D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9E1189">
              <w:rPr>
                <w:rFonts w:ascii="Calibri" w:hAnsi="Calibri" w:cs="Calibri"/>
                <w:sz w:val="18"/>
                <w:szCs w:val="18"/>
              </w:rPr>
              <w:t>4,</w:t>
            </w:r>
            <w:r>
              <w:rPr>
                <w:rFonts w:ascii="Calibri" w:hAnsi="Calibri" w:cs="Calibri"/>
                <w:sz w:val="18"/>
                <w:szCs w:val="18"/>
              </w:rPr>
              <w:t>7</w:t>
            </w:r>
            <w:r w:rsidRPr="009E1189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3FFC88C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6BD919B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9E1189">
              <w:rPr>
                <w:rFonts w:ascii="Calibri" w:hAnsi="Calibri" w:cs="Calibri"/>
                <w:sz w:val="18"/>
                <w:szCs w:val="18"/>
              </w:rPr>
              <w:t>38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187ACC5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CFBC3A7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9E1189">
              <w:rPr>
                <w:rFonts w:ascii="Calibri" w:hAnsi="Calibri" w:cs="Calibri"/>
                <w:sz w:val="18"/>
                <w:szCs w:val="18"/>
              </w:rPr>
              <w:t>2,2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18DBF74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5F67A45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9E1189">
              <w:rPr>
                <w:rFonts w:ascii="Calibri" w:hAnsi="Calibri" w:cs="Calibri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BBD5439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9550087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9E1189">
              <w:rPr>
                <w:rFonts w:ascii="Calibri" w:hAnsi="Calibri" w:cs="Calibri"/>
                <w:sz w:val="18"/>
                <w:szCs w:val="18"/>
              </w:rPr>
              <w:t>13,</w:t>
            </w:r>
            <w:r>
              <w:rPr>
                <w:rFonts w:ascii="Calibri" w:hAnsi="Calibri" w:cs="Calibri"/>
                <w:sz w:val="18"/>
                <w:szCs w:val="18"/>
              </w:rPr>
              <w:t>8</w:t>
            </w:r>
            <w:r w:rsidRPr="009E1189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D01EB26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0AB1068" w14:textId="77777777" w:rsidR="008063DC" w:rsidRPr="009E1189" w:rsidRDefault="008063DC" w:rsidP="006254F1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EA0EE6" w:rsidRPr="00AD69E4" w14:paraId="41D57C0E" w14:textId="6C7AF766" w:rsidTr="00FB557A">
        <w:trPr>
          <w:trHeight w:val="437"/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354B6739" w14:textId="77777777" w:rsidR="008063DC" w:rsidRPr="009E1189" w:rsidRDefault="008063DC" w:rsidP="006254F1">
            <w:pPr>
              <w:ind w:firstLine="29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1189">
              <w:rPr>
                <w:rFonts w:ascii="Calibri" w:hAnsi="Calibri" w:cs="Calibri"/>
                <w:sz w:val="18"/>
                <w:szCs w:val="18"/>
              </w:rPr>
              <w:t>Plantain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8C3B313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6B9B0AC" w14:textId="77777777" w:rsidR="008063DC" w:rsidRPr="009E1189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1189">
              <w:rPr>
                <w:rFonts w:ascii="Calibri" w:hAnsi="Calibri" w:cs="Calibri"/>
                <w:sz w:val="18"/>
                <w:szCs w:val="18"/>
              </w:rPr>
              <w:t>71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CBBAF58" w14:textId="77777777" w:rsidR="008063DC" w:rsidRPr="009E1189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7429C5B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9E1189">
              <w:rPr>
                <w:rFonts w:ascii="Calibri" w:hAnsi="Calibri" w:cs="Calibri"/>
                <w:sz w:val="18"/>
                <w:szCs w:val="18"/>
              </w:rPr>
              <w:t>3,9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17543A6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9E1189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AB1030E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9E1189">
              <w:rPr>
                <w:rFonts w:ascii="Calibri" w:hAnsi="Calibri" w:cs="Calibri"/>
                <w:sz w:val="18"/>
                <w:szCs w:val="18"/>
              </w:rPr>
              <w:t>67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3CF226C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C6890A1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9E1189">
              <w:rPr>
                <w:rFonts w:ascii="Calibri" w:hAnsi="Calibri" w:cs="Calibri"/>
                <w:sz w:val="18"/>
                <w:szCs w:val="18"/>
              </w:rPr>
              <w:t>1,</w:t>
            </w:r>
            <w:r>
              <w:rPr>
                <w:rFonts w:ascii="Calibri" w:hAnsi="Calibri" w:cs="Calibri"/>
                <w:sz w:val="18"/>
                <w:szCs w:val="18"/>
              </w:rPr>
              <w:t>9</w:t>
            </w:r>
            <w:r w:rsidRPr="009E1189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2815306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65ABB43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9E1189">
              <w:rPr>
                <w:rFonts w:ascii="Calibri" w:hAnsi="Calibri" w:cs="Calibri"/>
                <w:sz w:val="18"/>
                <w:szCs w:val="18"/>
              </w:rPr>
              <w:t>81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1CEC804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4DC27A9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,0</w:t>
            </w:r>
            <w:r w:rsidRPr="009E1189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CEA2895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E2399B9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9E1189">
              <w:rPr>
                <w:rFonts w:ascii="Calibri" w:hAnsi="Calibri" w:cs="Calibri"/>
                <w:sz w:val="18"/>
                <w:szCs w:val="18"/>
              </w:rPr>
              <w:t>55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6CD0D86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38C93D1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9E1189">
              <w:rPr>
                <w:rFonts w:ascii="Calibri" w:hAnsi="Calibri" w:cs="Calibri"/>
                <w:sz w:val="18"/>
                <w:szCs w:val="18"/>
              </w:rPr>
              <w:t>6,9%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30F6D00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471F02D" w14:textId="77777777" w:rsidR="008063DC" w:rsidRPr="009E1189" w:rsidRDefault="008063DC" w:rsidP="006254F1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EA0EE6" w:rsidRPr="00AD69E4" w14:paraId="51306C5C" w14:textId="54835470" w:rsidTr="00FB557A">
        <w:trPr>
          <w:trHeight w:val="437"/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360503DF" w14:textId="77777777" w:rsidR="008063DC" w:rsidRPr="009E1189" w:rsidRDefault="008063DC" w:rsidP="006254F1">
            <w:pPr>
              <w:ind w:firstLine="29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1189">
              <w:rPr>
                <w:rFonts w:ascii="Calibri" w:hAnsi="Calibri" w:cs="Calibri"/>
                <w:sz w:val="18"/>
                <w:szCs w:val="18"/>
              </w:rPr>
              <w:t>Apple compote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972533B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1EFFABE" w14:textId="77777777" w:rsidR="008063DC" w:rsidRPr="009E1189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1189">
              <w:rPr>
                <w:rFonts w:ascii="Calibri" w:hAnsi="Calibri" w:cs="Calibri"/>
                <w:sz w:val="18"/>
                <w:szCs w:val="18"/>
              </w:rPr>
              <w:t>95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E730BAF" w14:textId="77777777" w:rsidR="008063DC" w:rsidRPr="009E1189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E942F68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9E1189">
              <w:rPr>
                <w:rFonts w:ascii="Calibri" w:hAnsi="Calibri" w:cs="Calibri"/>
                <w:sz w:val="18"/>
                <w:szCs w:val="18"/>
              </w:rPr>
              <w:t>3,9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5EBAC22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D3757DE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9E1189">
              <w:rPr>
                <w:rFonts w:ascii="Calibri" w:hAnsi="Calibri" w:cs="Calibri"/>
                <w:sz w:val="18"/>
                <w:szCs w:val="18"/>
              </w:rPr>
              <w:t>87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F328604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04BFAED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9E1189">
              <w:rPr>
                <w:rFonts w:ascii="Calibri" w:hAnsi="Calibri" w:cs="Calibri"/>
                <w:sz w:val="18"/>
                <w:szCs w:val="18"/>
              </w:rPr>
              <w:t>5,</w:t>
            </w:r>
            <w:r>
              <w:rPr>
                <w:rFonts w:ascii="Calibri" w:hAnsi="Calibri" w:cs="Calibri"/>
                <w:sz w:val="18"/>
                <w:szCs w:val="18"/>
              </w:rPr>
              <w:t>6</w:t>
            </w:r>
            <w:r w:rsidRPr="009E1189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DE64E22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75047E3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9E1189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DE2D1FD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19EC0EF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,0</w:t>
            </w:r>
            <w:r w:rsidRPr="009E1189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25C6B7D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E946C02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F005B26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BB59327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%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FDB0A8C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D4B2FE4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EA0EE6" w:rsidRPr="00AD69E4" w14:paraId="3413591C" w14:textId="40469D95" w:rsidTr="00FB557A">
        <w:trPr>
          <w:trHeight w:val="437"/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49B9D48C" w14:textId="77777777" w:rsidR="008063DC" w:rsidRPr="009E1189" w:rsidRDefault="008063DC" w:rsidP="006254F1">
            <w:pPr>
              <w:ind w:firstLine="29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1189">
              <w:rPr>
                <w:rFonts w:ascii="Calibri" w:hAnsi="Calibri" w:cs="Calibri"/>
                <w:sz w:val="18"/>
                <w:szCs w:val="18"/>
              </w:rPr>
              <w:t>Orange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91BD181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9E1189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B41291D" w14:textId="77777777" w:rsidR="008063DC" w:rsidRPr="009E1189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1189">
              <w:rPr>
                <w:rFonts w:ascii="Calibri" w:hAnsi="Calibri" w:cs="Calibri"/>
                <w:sz w:val="18"/>
                <w:szCs w:val="18"/>
              </w:rPr>
              <w:t>65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DD32310" w14:textId="77777777" w:rsidR="008063DC" w:rsidRPr="009E1189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7F4FB5F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,0</w:t>
            </w:r>
            <w:r w:rsidRPr="009E1189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C5C4E31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C30901C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9E1189">
              <w:rPr>
                <w:rFonts w:ascii="Calibri" w:hAnsi="Calibri" w:cs="Calibri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E1541A3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083DE49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9E1189">
              <w:rPr>
                <w:rFonts w:ascii="Calibri" w:hAnsi="Calibri" w:cs="Calibri"/>
                <w:sz w:val="18"/>
                <w:szCs w:val="18"/>
              </w:rPr>
              <w:t>2,3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DF368B7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E051849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4818043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72258B7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BB23E2C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9E1189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007E1B8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9E1189">
              <w:rPr>
                <w:rFonts w:ascii="Calibri" w:hAnsi="Calibri" w:cs="Calibri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96B3179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055E2CD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9E1189">
              <w:rPr>
                <w:rFonts w:ascii="Calibri" w:hAnsi="Calibri" w:cs="Calibri"/>
                <w:sz w:val="18"/>
                <w:szCs w:val="18"/>
              </w:rPr>
              <w:t>5,</w:t>
            </w:r>
            <w:r>
              <w:rPr>
                <w:rFonts w:ascii="Calibri" w:hAnsi="Calibri" w:cs="Calibri"/>
                <w:sz w:val="18"/>
                <w:szCs w:val="18"/>
              </w:rPr>
              <w:t>2</w:t>
            </w:r>
            <w:r w:rsidRPr="009E1189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9EA7EE7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0183D09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EA0EE6" w:rsidRPr="00AD69E4" w14:paraId="30245C74" w14:textId="6B284ED0" w:rsidTr="00FB557A">
        <w:trPr>
          <w:trHeight w:val="437"/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654E4C54" w14:textId="77777777" w:rsidR="008063DC" w:rsidRPr="009E1189" w:rsidRDefault="008063DC" w:rsidP="006254F1">
            <w:pPr>
              <w:ind w:firstLine="29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E1189">
              <w:rPr>
                <w:rFonts w:ascii="Calibri" w:hAnsi="Calibri" w:cs="Calibri"/>
                <w:sz w:val="18"/>
                <w:szCs w:val="18"/>
              </w:rPr>
              <w:lastRenderedPageBreak/>
              <w:t>Papaya</w:t>
            </w:r>
            <w:proofErr w:type="spellEnd"/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7D32576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A50C568" w14:textId="77777777" w:rsidR="008063DC" w:rsidRPr="009E1189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1189">
              <w:rPr>
                <w:rFonts w:ascii="Calibri" w:hAnsi="Calibri" w:cs="Calibri"/>
                <w:sz w:val="18"/>
                <w:szCs w:val="18"/>
              </w:rPr>
              <w:t>93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7B200B3" w14:textId="77777777" w:rsidR="008063DC" w:rsidRPr="009E1189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2D1854E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,0</w:t>
            </w:r>
            <w:r w:rsidRPr="009E1189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AF3D69A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77CC6E8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9E1189">
              <w:rPr>
                <w:rFonts w:ascii="Calibri" w:hAnsi="Calibri" w:cs="Calibri"/>
                <w:sz w:val="18"/>
                <w:szCs w:val="18"/>
              </w:rPr>
              <w:t>76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8E7A0E0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9138F1D" w14:textId="77777777" w:rsidR="008063DC" w:rsidRPr="005942EA" w:rsidRDefault="008063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E1189">
              <w:rPr>
                <w:rFonts w:ascii="Calibri" w:hAnsi="Calibri" w:cs="Calibri"/>
                <w:sz w:val="18"/>
                <w:szCs w:val="18"/>
              </w:rPr>
              <w:t>0,9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E6607EE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B4AF85F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9E1189">
              <w:rPr>
                <w:rFonts w:ascii="Calibri" w:hAnsi="Calibri" w:cs="Calibri"/>
                <w:sz w:val="18"/>
                <w:szCs w:val="18"/>
              </w:rPr>
              <w:t>110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6273639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957D6C9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9E1189">
              <w:rPr>
                <w:rFonts w:ascii="Calibri" w:hAnsi="Calibri" w:cs="Calibri"/>
                <w:sz w:val="18"/>
                <w:szCs w:val="18"/>
              </w:rPr>
              <w:t>1,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  <w:r w:rsidRPr="009E1189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9D7D20F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7A258CD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A3571AA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F563B49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%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A2D1FA8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46465E5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EA0EE6" w:rsidRPr="00AD69E4" w14:paraId="222F4483" w14:textId="3972C2E4" w:rsidTr="00FB557A">
        <w:trPr>
          <w:trHeight w:val="437"/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7DFBA1AF" w14:textId="77777777" w:rsidR="008063DC" w:rsidRPr="009E1189" w:rsidRDefault="008063DC" w:rsidP="006254F1">
            <w:pPr>
              <w:ind w:firstLine="29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E1189">
              <w:rPr>
                <w:rFonts w:ascii="Calibri" w:hAnsi="Calibri" w:cs="Calibri"/>
                <w:sz w:val="18"/>
                <w:szCs w:val="18"/>
              </w:rPr>
              <w:t>Avocado</w:t>
            </w:r>
            <w:proofErr w:type="spellEnd"/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976A4B8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9E1189">
              <w:rPr>
                <w:rFonts w:ascii="Calibri" w:hAnsi="Calibri" w:cs="Calibri"/>
                <w:sz w:val="18"/>
                <w:szCs w:val="18"/>
              </w:rPr>
              <w:t>0,4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79A0149" w14:textId="77777777" w:rsidR="008063DC" w:rsidRPr="009E1189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1189">
              <w:rPr>
                <w:rFonts w:ascii="Calibri" w:hAnsi="Calibri" w:cs="Calibri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A300A37" w14:textId="77777777" w:rsidR="008063DC" w:rsidRPr="009E1189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0049866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9E1189">
              <w:rPr>
                <w:rFonts w:ascii="Calibri" w:hAnsi="Calibri" w:cs="Calibri"/>
                <w:sz w:val="18"/>
                <w:szCs w:val="18"/>
              </w:rPr>
              <w:t>0,7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B5778A3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9E1189">
              <w:rPr>
                <w:rFonts w:ascii="Calibri" w:hAnsi="Calibri" w:cs="Calibri"/>
                <w:sz w:val="18"/>
                <w:szCs w:val="18"/>
              </w:rPr>
              <w:t>0,4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5BC0185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9E1189">
              <w:rPr>
                <w:rFonts w:ascii="Calibri" w:hAnsi="Calibri" w:cs="Calibri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8933257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1FF2A71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9E1189">
              <w:rPr>
                <w:rFonts w:ascii="Calibri" w:hAnsi="Calibri" w:cs="Calibri"/>
                <w:sz w:val="18"/>
                <w:szCs w:val="18"/>
              </w:rPr>
              <w:t>0,9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50C0E2F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A8918CF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9E1189">
              <w:rPr>
                <w:rFonts w:ascii="Calibri" w:hAnsi="Calibri" w:cs="Calibri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889A13B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2FB1AB7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9E1189">
              <w:rPr>
                <w:rFonts w:ascii="Calibri" w:hAnsi="Calibri" w:cs="Calibri"/>
                <w:sz w:val="18"/>
                <w:szCs w:val="18"/>
              </w:rPr>
              <w:t>0,</w:t>
            </w:r>
            <w:r>
              <w:rPr>
                <w:rFonts w:ascii="Calibri" w:hAnsi="Calibri" w:cs="Calibri"/>
                <w:sz w:val="18"/>
                <w:szCs w:val="18"/>
              </w:rPr>
              <w:t>8</w:t>
            </w:r>
            <w:r w:rsidRPr="009E1189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63CC6DB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4A59A5F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0200E0B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8C7AC8B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%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F32FD61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2AB76A7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EA0EE6" w:rsidRPr="00AD69E4" w14:paraId="34E1E57F" w14:textId="6887DE3C" w:rsidTr="00FB557A">
        <w:trPr>
          <w:trHeight w:val="437"/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0A641A01" w14:textId="77777777" w:rsidR="008063DC" w:rsidRPr="009E1189" w:rsidRDefault="008063DC" w:rsidP="006254F1">
            <w:pPr>
              <w:ind w:firstLine="29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1189">
              <w:rPr>
                <w:rFonts w:ascii="Calibri" w:hAnsi="Calibri" w:cs="Calibri"/>
                <w:sz w:val="18"/>
                <w:szCs w:val="18"/>
              </w:rPr>
              <w:t>Mandarine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D46459F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9E1189">
              <w:rPr>
                <w:rFonts w:ascii="Calibri" w:hAnsi="Calibri" w:cs="Calibri"/>
                <w:sz w:val="18"/>
                <w:szCs w:val="18"/>
              </w:rPr>
              <w:t>0,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BE9B383" w14:textId="77777777" w:rsidR="008063DC" w:rsidRPr="009E1189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1189">
              <w:rPr>
                <w:rFonts w:ascii="Calibri" w:hAnsi="Calibri" w:cs="Calibri"/>
                <w:sz w:val="18"/>
                <w:szCs w:val="18"/>
              </w:rPr>
              <w:t>24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F987EC1" w14:textId="77777777" w:rsidR="008063DC" w:rsidRPr="009E1189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843ADF7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9E1189">
              <w:rPr>
                <w:rFonts w:ascii="Calibri" w:hAnsi="Calibri" w:cs="Calibri"/>
                <w:sz w:val="18"/>
                <w:szCs w:val="18"/>
              </w:rPr>
              <w:t>0,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  <w:r w:rsidRPr="009E1189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775E699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9E1189">
              <w:rPr>
                <w:rFonts w:ascii="Calibri" w:hAnsi="Calibri" w:cs="Calibri"/>
                <w:sz w:val="18"/>
                <w:szCs w:val="18"/>
              </w:rPr>
              <w:t>0,2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11C5DD0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9E1189">
              <w:rPr>
                <w:rFonts w:ascii="Calibri" w:hAnsi="Calibri" w:cs="Calibri"/>
                <w:sz w:val="18"/>
                <w:szCs w:val="18"/>
              </w:rPr>
              <w:t>24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847D36D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686AE6E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9E1189">
              <w:rPr>
                <w:rFonts w:ascii="Calibri" w:hAnsi="Calibri" w:cs="Calibri"/>
                <w:sz w:val="18"/>
                <w:szCs w:val="18"/>
              </w:rPr>
              <w:t>0,9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7DE5D6B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8B2B933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B779F83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72F3117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87B2AA7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82026B4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4799FA7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8EEC8D3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%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B9B037E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F659D1B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EA0EE6" w:rsidRPr="00AD69E4" w14:paraId="3BDB6E36" w14:textId="77DC9CF1" w:rsidTr="00FB557A">
        <w:trPr>
          <w:trHeight w:val="437"/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592E0231" w14:textId="77777777" w:rsidR="008063DC" w:rsidRPr="009E1189" w:rsidRDefault="008063DC" w:rsidP="006254F1">
            <w:pPr>
              <w:ind w:firstLine="29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1189">
              <w:rPr>
                <w:rFonts w:ascii="Calibri" w:hAnsi="Calibri" w:cs="Calibri"/>
                <w:sz w:val="18"/>
                <w:szCs w:val="18"/>
              </w:rPr>
              <w:t>Mango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516EF76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BED5DA7" w14:textId="77777777" w:rsidR="008063DC" w:rsidRPr="009E1189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1189">
              <w:rPr>
                <w:rFonts w:ascii="Calibri" w:hAnsi="Calibri" w:cs="Calibri"/>
                <w:sz w:val="18"/>
                <w:szCs w:val="18"/>
              </w:rPr>
              <w:t>100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C2EBD11" w14:textId="77777777" w:rsidR="008063DC" w:rsidRPr="009E1189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817F024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9E1189">
              <w:rPr>
                <w:rFonts w:ascii="Calibri" w:hAnsi="Calibri" w:cs="Calibri"/>
                <w:sz w:val="18"/>
                <w:szCs w:val="18"/>
              </w:rPr>
              <w:t>0,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  <w:r w:rsidRPr="009E1189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9649368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277E036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BE152E1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E3564B8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165BEA8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7502EBC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9E1189">
              <w:rPr>
                <w:rFonts w:ascii="Calibri" w:hAnsi="Calibri" w:cs="Calibri"/>
                <w:sz w:val="18"/>
                <w:szCs w:val="18"/>
              </w:rPr>
              <w:t>100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A1DDE4F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6E6216A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9E1189">
              <w:rPr>
                <w:rFonts w:ascii="Calibri" w:hAnsi="Calibri" w:cs="Calibri"/>
                <w:sz w:val="18"/>
                <w:szCs w:val="18"/>
              </w:rPr>
              <w:t>1,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  <w:r w:rsidRPr="009E1189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59CB97F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8851CBE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5AC9C8A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9FE02BE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%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0BC1E19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57DCCC0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EA0EE6" w:rsidRPr="00AD69E4" w14:paraId="40F3C45B" w14:textId="5F86E65F" w:rsidTr="00FB557A">
        <w:trPr>
          <w:trHeight w:val="437"/>
          <w:jc w:val="center"/>
        </w:trPr>
        <w:tc>
          <w:tcPr>
            <w:tcW w:w="1413" w:type="dxa"/>
            <w:tcBorders>
              <w:top w:val="nil"/>
              <w:bottom w:val="single" w:sz="4" w:space="0" w:color="auto"/>
            </w:tcBorders>
            <w:vAlign w:val="center"/>
          </w:tcPr>
          <w:p w14:paraId="6C1FF23E" w14:textId="77777777" w:rsidR="008063DC" w:rsidRPr="009E1189" w:rsidRDefault="008063DC" w:rsidP="006254F1">
            <w:pPr>
              <w:ind w:firstLine="29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1189">
              <w:rPr>
                <w:rFonts w:ascii="Calibri" w:hAnsi="Calibri" w:cs="Calibri"/>
                <w:sz w:val="18"/>
                <w:szCs w:val="18"/>
              </w:rPr>
              <w:t>Apple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209D328E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9E1189">
              <w:rPr>
                <w:rFonts w:ascii="Calibri" w:hAnsi="Calibri" w:cs="Calibri"/>
                <w:sz w:val="18"/>
                <w:szCs w:val="18"/>
              </w:rPr>
              <w:t>0,2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49A93924" w14:textId="77777777" w:rsidR="008063DC" w:rsidRPr="009E1189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1189">
              <w:rPr>
                <w:rFonts w:ascii="Calibri" w:hAnsi="Calibri" w:cs="Calibri"/>
                <w:sz w:val="18"/>
                <w:szCs w:val="18"/>
              </w:rPr>
              <w:t>38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0205D2" w14:textId="77777777" w:rsidR="008063DC" w:rsidRPr="009E1189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74A65122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9E1189">
              <w:rPr>
                <w:rFonts w:ascii="Calibri" w:hAnsi="Calibri" w:cs="Calibri"/>
                <w:sz w:val="18"/>
                <w:szCs w:val="18"/>
              </w:rPr>
              <w:t>0,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  <w:r w:rsidRPr="009E1189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2B836B55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9E1189">
              <w:rPr>
                <w:rFonts w:ascii="Calibri" w:hAnsi="Calibri" w:cs="Calibri"/>
                <w:sz w:val="18"/>
                <w:szCs w:val="18"/>
              </w:rPr>
              <w:t>0,1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6BB95798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9E1189">
              <w:rPr>
                <w:rFonts w:ascii="Calibri" w:hAnsi="Calibri" w:cs="Calibri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0625981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18108A4C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9E1189">
              <w:rPr>
                <w:rFonts w:ascii="Calibri" w:hAnsi="Calibri" w:cs="Calibri"/>
                <w:sz w:val="18"/>
                <w:szCs w:val="18"/>
              </w:rPr>
              <w:t>0,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  <w:r w:rsidRPr="009E1189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4D9656AE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1B883F95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4FBFFF5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6297491F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%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60DD1269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9E1189">
              <w:rPr>
                <w:rFonts w:ascii="Calibri" w:hAnsi="Calibri" w:cs="Calibri"/>
                <w:sz w:val="18"/>
                <w:szCs w:val="18"/>
              </w:rPr>
              <w:t>0,9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1C18326B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9E1189">
              <w:rPr>
                <w:rFonts w:ascii="Calibri" w:hAnsi="Calibri" w:cs="Calibri"/>
                <w:sz w:val="18"/>
                <w:szCs w:val="18"/>
              </w:rPr>
              <w:t>51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752F867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751076D5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9E1189">
              <w:rPr>
                <w:rFonts w:ascii="Calibri" w:hAnsi="Calibri" w:cs="Calibri"/>
                <w:sz w:val="18"/>
                <w:szCs w:val="18"/>
              </w:rPr>
              <w:t>1,7%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ABCD68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5540A33A" w14:textId="77777777" w:rsidR="008063DC" w:rsidRPr="009E1189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8063DC" w:rsidRPr="00AD69E4" w14:paraId="6155362C" w14:textId="7D8C0E50" w:rsidTr="006254F1">
        <w:trPr>
          <w:jc w:val="center"/>
        </w:trPr>
        <w:tc>
          <w:tcPr>
            <w:tcW w:w="1413" w:type="dxa"/>
            <w:tcBorders>
              <w:bottom w:val="nil"/>
            </w:tcBorders>
            <w:vAlign w:val="center"/>
          </w:tcPr>
          <w:p w14:paraId="62C0AC07" w14:textId="77777777" w:rsidR="008063DC" w:rsidRPr="00A60C3B" w:rsidRDefault="008063DC">
            <w:pPr>
              <w:rPr>
                <w:b/>
                <w:bCs/>
                <w:sz w:val="18"/>
                <w:szCs w:val="18"/>
                <w:lang w:val="en-US"/>
              </w:rPr>
            </w:pPr>
            <w:r w:rsidRPr="00A60C3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Meat, poultry and derived products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149461A3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A60C3B">
              <w:rPr>
                <w:b/>
                <w:bCs/>
                <w:sz w:val="18"/>
                <w:szCs w:val="18"/>
                <w:lang w:val="en-US"/>
              </w:rPr>
              <w:t>4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1B725C92" w14:textId="77777777" w:rsidR="008063DC" w:rsidRPr="00A60C3B" w:rsidRDefault="008063D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60C3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0D5602EA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A60C3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,2 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37BA957D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A60C3B">
              <w:rPr>
                <w:b/>
                <w:bCs/>
                <w:sz w:val="18"/>
                <w:szCs w:val="18"/>
                <w:lang w:val="en-US"/>
              </w:rPr>
              <w:t>10,8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0C05A505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4F9864AB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23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245AC246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0,3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48DBBC37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4,7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30D05A14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7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441C91C6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47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171130F9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1,9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09908459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14,2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0831ED2D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10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7E649C94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37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74D7D3AC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3,8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16E05BB5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25,9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382AE9B9" w14:textId="79516E8D" w:rsidR="008063DC" w:rsidRPr="00A60C3B" w:rsidRDefault="00CB238A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0.19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010E13A5" w14:textId="597E9B95" w:rsidR="008063DC" w:rsidRPr="00A60C3B" w:rsidRDefault="00B70ED8" w:rsidP="006254F1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&lt;0.0001</w:t>
            </w:r>
          </w:p>
        </w:tc>
      </w:tr>
      <w:tr w:rsidR="00EA0EE6" w:rsidRPr="00AD69E4" w14:paraId="72F5BA63" w14:textId="7C0A5871" w:rsidTr="00FB557A">
        <w:trPr>
          <w:trHeight w:val="437"/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1D0C1944" w14:textId="77777777" w:rsidR="008063DC" w:rsidRPr="00AD69E4" w:rsidRDefault="008063DC" w:rsidP="006254F1">
            <w:pPr>
              <w:ind w:firstLine="29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ther Meat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4321307" w14:textId="77777777" w:rsidR="008063DC" w:rsidRPr="006373D8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010DEC4" w14:textId="77777777" w:rsidR="008063DC" w:rsidRPr="006373D8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6373D8">
              <w:rPr>
                <w:rFonts w:ascii="Calibri" w:hAnsi="Calibri" w:cs="Calibri"/>
                <w:sz w:val="18"/>
                <w:szCs w:val="18"/>
              </w:rPr>
              <w:t>34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23EDC58" w14:textId="77777777" w:rsidR="008063DC" w:rsidRPr="006373D8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097FF53" w14:textId="77777777" w:rsidR="008063DC" w:rsidRPr="006373D8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6373D8">
              <w:rPr>
                <w:rFonts w:ascii="Calibri" w:hAnsi="Calibri" w:cs="Calibri"/>
                <w:sz w:val="18"/>
                <w:szCs w:val="18"/>
              </w:rPr>
              <w:t>7,6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22AE773" w14:textId="77777777" w:rsidR="008063DC" w:rsidRPr="006373D8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2FDE784" w14:textId="77777777" w:rsidR="008063DC" w:rsidRPr="006373D8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6373D8">
              <w:rPr>
                <w:rFonts w:ascii="Calibri" w:hAnsi="Calibri" w:cs="Calibri"/>
                <w:sz w:val="18"/>
                <w:szCs w:val="18"/>
              </w:rPr>
              <w:t>23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1A78A66" w14:textId="77777777" w:rsidR="008063DC" w:rsidRPr="006373D8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375348F" w14:textId="77777777" w:rsidR="008063DC" w:rsidRPr="006373D8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6373D8">
              <w:rPr>
                <w:rFonts w:ascii="Calibri" w:hAnsi="Calibri" w:cs="Calibri"/>
                <w:sz w:val="18"/>
                <w:szCs w:val="18"/>
              </w:rPr>
              <w:t>2,</w:t>
            </w:r>
            <w:r>
              <w:rPr>
                <w:rFonts w:ascii="Calibri" w:hAnsi="Calibri" w:cs="Calibri"/>
                <w:sz w:val="18"/>
                <w:szCs w:val="18"/>
              </w:rPr>
              <w:t>8</w:t>
            </w:r>
            <w:r w:rsidRPr="006373D8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26E330F" w14:textId="77777777" w:rsidR="008063DC" w:rsidRPr="006373D8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8A98983" w14:textId="77777777" w:rsidR="008063DC" w:rsidRPr="006373D8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6373D8">
              <w:rPr>
                <w:rFonts w:ascii="Calibri" w:hAnsi="Calibri" w:cs="Calibri"/>
                <w:sz w:val="18"/>
                <w:szCs w:val="18"/>
              </w:rPr>
              <w:t>46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B0D2FDF" w14:textId="77777777" w:rsidR="008063DC" w:rsidRPr="006373D8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3F24A37" w14:textId="77777777" w:rsidR="008063DC" w:rsidRPr="006373D8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6373D8">
              <w:rPr>
                <w:rFonts w:ascii="Calibri" w:hAnsi="Calibri" w:cs="Calibri"/>
                <w:sz w:val="18"/>
                <w:szCs w:val="18"/>
              </w:rPr>
              <w:t>9,7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115EF67" w14:textId="77777777" w:rsidR="008063DC" w:rsidRPr="006373D8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18E30EF" w14:textId="77777777" w:rsidR="008063DC" w:rsidRPr="006373D8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6373D8">
              <w:rPr>
                <w:rFonts w:ascii="Calibri" w:hAnsi="Calibri" w:cs="Calibri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6F83E07" w14:textId="77777777" w:rsidR="008063DC" w:rsidRPr="006373D8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C708077" w14:textId="77777777" w:rsidR="008063DC" w:rsidRPr="006373D8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6373D8">
              <w:rPr>
                <w:rFonts w:ascii="Calibri" w:hAnsi="Calibri" w:cs="Calibri"/>
                <w:sz w:val="18"/>
                <w:szCs w:val="18"/>
              </w:rPr>
              <w:t>20,</w:t>
            </w:r>
            <w:r>
              <w:rPr>
                <w:rFonts w:ascii="Calibri" w:hAnsi="Calibri" w:cs="Calibri"/>
                <w:sz w:val="18"/>
                <w:szCs w:val="18"/>
              </w:rPr>
              <w:t>7</w:t>
            </w:r>
            <w:r w:rsidRPr="006373D8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2FD1AB0" w14:textId="77777777" w:rsidR="008063DC" w:rsidRPr="006373D8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3EFD63F" w14:textId="77777777" w:rsidR="008063DC" w:rsidRPr="006373D8" w:rsidRDefault="008063DC" w:rsidP="006254F1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EA0EE6" w:rsidRPr="00AD69E4" w14:paraId="1CDB62E6" w14:textId="006F69D9" w:rsidTr="00FB557A">
        <w:trPr>
          <w:trHeight w:val="437"/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57FC49E5" w14:textId="77777777" w:rsidR="008063DC" w:rsidRPr="00AD69E4" w:rsidRDefault="008063DC" w:rsidP="006254F1">
            <w:pPr>
              <w:ind w:firstLine="29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hicken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4ABBF9F" w14:textId="77777777" w:rsidR="008063DC" w:rsidRPr="006373D8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6373D8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BE2D9AE" w14:textId="77777777" w:rsidR="008063DC" w:rsidRPr="006373D8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6373D8">
              <w:rPr>
                <w:rFonts w:ascii="Calibri" w:hAnsi="Calibri" w:cs="Calibri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8C5B469" w14:textId="77777777" w:rsidR="008063DC" w:rsidRPr="006373D8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3A715EF" w14:textId="77777777" w:rsidR="008063DC" w:rsidRPr="006373D8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6373D8">
              <w:rPr>
                <w:rFonts w:ascii="Calibri" w:hAnsi="Calibri" w:cs="Calibri"/>
                <w:sz w:val="18"/>
                <w:szCs w:val="18"/>
              </w:rPr>
              <w:t>3,9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C0139FB" w14:textId="77777777" w:rsidR="008063DC" w:rsidRPr="006373D8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6373D8">
              <w:rPr>
                <w:rFonts w:ascii="Calibri" w:hAnsi="Calibri" w:cs="Calibri"/>
                <w:sz w:val="18"/>
                <w:szCs w:val="18"/>
              </w:rPr>
              <w:t>0,4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61A28F3" w14:textId="77777777" w:rsidR="008063DC" w:rsidRPr="006373D8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6373D8">
              <w:rPr>
                <w:rFonts w:ascii="Calibri" w:hAnsi="Calibri" w:cs="Calibri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4A1D927" w14:textId="77777777" w:rsidR="008063DC" w:rsidRPr="006373D8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0149612" w14:textId="77777777" w:rsidR="008063DC" w:rsidRPr="006373D8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6373D8">
              <w:rPr>
                <w:rFonts w:ascii="Calibri" w:hAnsi="Calibri" w:cs="Calibri"/>
                <w:sz w:val="18"/>
                <w:szCs w:val="18"/>
              </w:rPr>
              <w:t>1,</w:t>
            </w:r>
            <w:r>
              <w:rPr>
                <w:rFonts w:ascii="Calibri" w:hAnsi="Calibri" w:cs="Calibri"/>
                <w:sz w:val="18"/>
                <w:szCs w:val="18"/>
              </w:rPr>
              <w:t>9</w:t>
            </w:r>
            <w:r w:rsidRPr="006373D8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0CDEF68" w14:textId="77777777" w:rsidR="008063DC" w:rsidRPr="006373D8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6373D8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7662B77" w14:textId="77777777" w:rsidR="008063DC" w:rsidRPr="006373D8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6373D8">
              <w:rPr>
                <w:rFonts w:ascii="Calibri" w:hAnsi="Calibri" w:cs="Calibri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59E7508" w14:textId="77777777" w:rsidR="008063DC" w:rsidRPr="006373D8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AFC96F6" w14:textId="77777777" w:rsidR="008063DC" w:rsidRPr="006373D8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6373D8">
              <w:rPr>
                <w:rFonts w:ascii="Calibri" w:hAnsi="Calibri" w:cs="Calibri"/>
                <w:sz w:val="18"/>
                <w:szCs w:val="18"/>
              </w:rPr>
              <w:t>4,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  <w:r w:rsidRPr="006373D8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7383A28" w14:textId="77777777" w:rsidR="008063DC" w:rsidRPr="006373D8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6373D8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31BBB65" w14:textId="77777777" w:rsidR="008063DC" w:rsidRPr="006373D8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6373D8">
              <w:rPr>
                <w:rFonts w:ascii="Calibri" w:hAnsi="Calibri" w:cs="Calibri"/>
                <w:sz w:val="18"/>
                <w:szCs w:val="18"/>
              </w:rPr>
              <w:t>38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9F0C146" w14:textId="77777777" w:rsidR="008063DC" w:rsidRPr="006373D8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4335B05" w14:textId="77777777" w:rsidR="008063DC" w:rsidRPr="006373D8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6373D8">
              <w:rPr>
                <w:rFonts w:ascii="Calibri" w:hAnsi="Calibri" w:cs="Calibri"/>
                <w:sz w:val="18"/>
                <w:szCs w:val="18"/>
              </w:rPr>
              <w:t>10,3%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1379853" w14:textId="77777777" w:rsidR="008063DC" w:rsidRPr="006373D8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D3C4900" w14:textId="77777777" w:rsidR="008063DC" w:rsidRPr="006373D8" w:rsidRDefault="008063DC" w:rsidP="006254F1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EA0EE6" w:rsidRPr="00AD69E4" w14:paraId="30663269" w14:textId="214CAB69" w:rsidTr="00FB557A">
        <w:trPr>
          <w:trHeight w:val="437"/>
          <w:jc w:val="center"/>
        </w:trPr>
        <w:tc>
          <w:tcPr>
            <w:tcW w:w="1413" w:type="dxa"/>
            <w:tcBorders>
              <w:top w:val="nil"/>
              <w:bottom w:val="single" w:sz="4" w:space="0" w:color="auto"/>
            </w:tcBorders>
            <w:vAlign w:val="center"/>
          </w:tcPr>
          <w:p w14:paraId="276DD49E" w14:textId="77777777" w:rsidR="008063DC" w:rsidRPr="00AD69E4" w:rsidRDefault="008063DC" w:rsidP="006254F1">
            <w:pPr>
              <w:ind w:firstLine="29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alami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3B827AAE" w14:textId="77777777" w:rsidR="008063DC" w:rsidRPr="006373D8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6373D8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17A9316A" w14:textId="77777777" w:rsidR="008063DC" w:rsidRPr="006373D8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6373D8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D97EEE" w14:textId="77777777" w:rsidR="008063DC" w:rsidRPr="006373D8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42E75EFB" w14:textId="77777777" w:rsidR="008063DC" w:rsidRPr="006373D8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6373D8">
              <w:rPr>
                <w:rFonts w:ascii="Calibri" w:hAnsi="Calibri" w:cs="Calibri"/>
                <w:sz w:val="18"/>
                <w:szCs w:val="18"/>
              </w:rPr>
              <w:t>0,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  <w:r w:rsidRPr="006373D8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413399F3" w14:textId="77777777" w:rsidR="008063DC" w:rsidRPr="006373D8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6373D8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73A5E627" w14:textId="77777777" w:rsidR="008063DC" w:rsidRPr="006373D8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6373D8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7B4F11" w14:textId="77777777" w:rsidR="008063DC" w:rsidRPr="006373D8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1B952468" w14:textId="77777777" w:rsidR="008063DC" w:rsidRPr="006373D8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6373D8">
              <w:rPr>
                <w:sz w:val="18"/>
                <w:szCs w:val="18"/>
                <w:lang w:val="en-US"/>
              </w:rPr>
              <w:t>0%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43A26C78" w14:textId="77777777" w:rsidR="008063DC" w:rsidRPr="006373D8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6373D8">
              <w:rPr>
                <w:rFonts w:ascii="Calibri" w:hAnsi="Calibri" w:cs="Calibri"/>
                <w:sz w:val="18"/>
                <w:szCs w:val="18"/>
              </w:rPr>
              <w:t>0,1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49280465" w14:textId="77777777" w:rsidR="008063DC" w:rsidRPr="006373D8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6373D8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3D7780" w14:textId="77777777" w:rsidR="008063DC" w:rsidRPr="006373D8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141E370E" w14:textId="77777777" w:rsidR="008063DC" w:rsidRPr="006373D8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6373D8">
              <w:rPr>
                <w:rFonts w:ascii="Calibri" w:hAnsi="Calibri" w:cs="Calibri"/>
                <w:sz w:val="18"/>
                <w:szCs w:val="18"/>
              </w:rPr>
              <w:t>1,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  <w:r w:rsidRPr="006373D8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6632C77C" w14:textId="77777777" w:rsidR="008063DC" w:rsidRPr="006373D8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6373D8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451BD11D" w14:textId="77777777" w:rsidR="008063DC" w:rsidRPr="006373D8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6373D8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32230B" w14:textId="77777777" w:rsidR="008063DC" w:rsidRPr="006373D8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39775136" w14:textId="77777777" w:rsidR="008063DC" w:rsidRPr="006373D8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6373D8">
              <w:rPr>
                <w:sz w:val="18"/>
                <w:szCs w:val="18"/>
                <w:lang w:val="en-US"/>
              </w:rPr>
              <w:t>0%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17353E4" w14:textId="77777777" w:rsidR="008063DC" w:rsidRPr="006373D8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58919F" w14:textId="77777777" w:rsidR="008063DC" w:rsidRPr="006373D8" w:rsidRDefault="008063DC" w:rsidP="006254F1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8063DC" w:rsidRPr="00AD69E4" w14:paraId="53AD112B" w14:textId="754DC4D1" w:rsidTr="006254F1">
        <w:trPr>
          <w:jc w:val="center"/>
        </w:trPr>
        <w:tc>
          <w:tcPr>
            <w:tcW w:w="1413" w:type="dxa"/>
            <w:tcBorders>
              <w:bottom w:val="nil"/>
            </w:tcBorders>
            <w:vAlign w:val="center"/>
          </w:tcPr>
          <w:p w14:paraId="5BA8C527" w14:textId="77777777" w:rsidR="008063DC" w:rsidRPr="00A60C3B" w:rsidRDefault="008063DC">
            <w:pPr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A60C3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Vegetables</w:t>
            </w:r>
            <w:proofErr w:type="spellEnd"/>
            <w:r w:rsidRPr="00A60C3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A60C3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erived</w:t>
            </w:r>
            <w:proofErr w:type="spellEnd"/>
            <w:r w:rsidRPr="00A60C3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60C3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roducts</w:t>
            </w:r>
            <w:proofErr w:type="spellEnd"/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74A04F4B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A60C3B">
              <w:rPr>
                <w:b/>
                <w:bCs/>
                <w:sz w:val="18"/>
                <w:szCs w:val="18"/>
                <w:lang w:val="en-US"/>
              </w:rPr>
              <w:t>31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450EE030" w14:textId="77777777" w:rsidR="008063DC" w:rsidRPr="00A60C3B" w:rsidRDefault="008063D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60C3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77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66BB79A9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A60C3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,2 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41373BA2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A60C3B">
              <w:rPr>
                <w:b/>
                <w:bCs/>
                <w:sz w:val="18"/>
                <w:szCs w:val="18"/>
                <w:lang w:val="en-US"/>
              </w:rPr>
              <w:t>40,8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7EF79DA0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24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7C66F2EA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82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1481FB83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0,9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599A97D8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A60C3B">
              <w:rPr>
                <w:b/>
                <w:bCs/>
                <w:sz w:val="18"/>
                <w:szCs w:val="18"/>
                <w:lang w:val="en-US"/>
              </w:rPr>
              <w:t>29,8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1AC02FB5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36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59F2FE5B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73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5A14CD76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1,2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6B1B10FD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50,0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0867B40C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46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0D72E6D6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76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0C0E553F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1,8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1CE8F987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60,3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30B966E4" w14:textId="2BB55555" w:rsidR="008063DC" w:rsidRPr="00A60C3B" w:rsidRDefault="00F31A34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0.69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43847545" w14:textId="60419BA9" w:rsidR="008063DC" w:rsidRPr="00A60C3B" w:rsidRDefault="00504F29" w:rsidP="006254F1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&lt;0.0001</w:t>
            </w:r>
          </w:p>
        </w:tc>
      </w:tr>
      <w:tr w:rsidR="00EA0EE6" w:rsidRPr="00AD69E4" w14:paraId="456B295F" w14:textId="403AF867" w:rsidTr="00FB557A">
        <w:trPr>
          <w:trHeight w:val="437"/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31787E61" w14:textId="77777777" w:rsidR="008063DC" w:rsidRPr="00707C85" w:rsidRDefault="008063DC" w:rsidP="006254F1">
            <w:pPr>
              <w:ind w:firstLine="29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707C85">
              <w:rPr>
                <w:rFonts w:ascii="Calibri" w:hAnsi="Calibri" w:cs="Calibri"/>
                <w:sz w:val="18"/>
                <w:szCs w:val="18"/>
              </w:rPr>
              <w:t>Tomato</w:t>
            </w:r>
            <w:proofErr w:type="spellEnd"/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6952E52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15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41EECE2" w14:textId="77777777" w:rsidR="008063DC" w:rsidRPr="00707C85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49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17285EC" w14:textId="77777777" w:rsidR="008063DC" w:rsidRPr="00707C85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188972F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sz w:val="18"/>
                <w:szCs w:val="18"/>
              </w:rPr>
              <w:t>1,0</w:t>
            </w:r>
            <w:r w:rsidRPr="00707C85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01CC7DB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B2BF7F8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51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0D4D602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02300BD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21,</w:t>
            </w:r>
            <w:r>
              <w:rPr>
                <w:rFonts w:ascii="Calibri" w:hAnsi="Calibri" w:cs="Calibri"/>
                <w:sz w:val="18"/>
                <w:szCs w:val="18"/>
              </w:rPr>
              <w:t>9</w:t>
            </w:r>
            <w:r w:rsidRPr="00707C85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9E02FB9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24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893969C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105C6AD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5A392D1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43,1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F445010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AC06FF1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39373C0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ACC68B1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40,3%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ED8FCE8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1586D19" w14:textId="77777777" w:rsidR="008063DC" w:rsidRPr="00707C85" w:rsidRDefault="008063DC" w:rsidP="006254F1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EA0EE6" w:rsidRPr="00AD69E4" w14:paraId="4E3AD17D" w14:textId="236231EE" w:rsidTr="00FB557A">
        <w:trPr>
          <w:trHeight w:val="437"/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3B1EFA3A" w14:textId="77777777" w:rsidR="008063DC" w:rsidRPr="00707C85" w:rsidRDefault="008063DC" w:rsidP="006254F1">
            <w:pPr>
              <w:ind w:firstLine="29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707C85">
              <w:rPr>
                <w:rFonts w:ascii="Calibri" w:hAnsi="Calibri" w:cs="Calibri"/>
                <w:sz w:val="18"/>
                <w:szCs w:val="18"/>
              </w:rPr>
              <w:t>Onion</w:t>
            </w:r>
            <w:proofErr w:type="spellEnd"/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E725F4F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4BF242D" w14:textId="77777777" w:rsidR="008063DC" w:rsidRPr="00707C85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21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3DBC151" w14:textId="77777777" w:rsidR="008063DC" w:rsidRPr="00707C85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0941AB8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25,3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CD1B399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3E3DB9D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76CCB9B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3CBF4A5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15,8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27510D1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0130894" w14:textId="77777777" w:rsidR="008063DC" w:rsidRPr="005F2E85" w:rsidRDefault="008063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25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53CE9C3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CE0A911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43,1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1C2D91A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B0F91E3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19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F5C8A54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C33A2B0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32,8%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3F52289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9222FE3" w14:textId="77777777" w:rsidR="008063DC" w:rsidRPr="00707C85" w:rsidRDefault="008063DC" w:rsidP="006254F1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EA0EE6" w:rsidRPr="00AD69E4" w14:paraId="5C1D06E6" w14:textId="32E03FBF" w:rsidTr="00FB557A">
        <w:trPr>
          <w:trHeight w:val="437"/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41837B95" w14:textId="77777777" w:rsidR="008063DC" w:rsidRPr="00707C85" w:rsidRDefault="008063DC" w:rsidP="006254F1">
            <w:pPr>
              <w:ind w:firstLine="29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707C85">
              <w:rPr>
                <w:rFonts w:ascii="Calibri" w:hAnsi="Calibri" w:cs="Calibri"/>
                <w:sz w:val="18"/>
                <w:szCs w:val="18"/>
              </w:rPr>
              <w:t>Carrot</w:t>
            </w:r>
            <w:proofErr w:type="spellEnd"/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C28CE6E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48440DA" w14:textId="77777777" w:rsidR="008063DC" w:rsidRPr="00707C85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58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0B8E4CF" w14:textId="77777777" w:rsidR="008063DC" w:rsidRPr="00707C85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02E852F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11,</w:t>
            </w:r>
            <w:r>
              <w:rPr>
                <w:rFonts w:ascii="Calibri" w:hAnsi="Calibri" w:cs="Calibri"/>
                <w:sz w:val="18"/>
                <w:szCs w:val="18"/>
              </w:rPr>
              <w:t>6</w:t>
            </w:r>
            <w:r w:rsidRPr="00707C85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3B82774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ACE5CA4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9C4CEB4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E3AA20A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11,6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A671A86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07145B3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48B8E4A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8DE7171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12,</w:t>
            </w:r>
            <w:r>
              <w:rPr>
                <w:rFonts w:ascii="Calibri" w:hAnsi="Calibri" w:cs="Calibri"/>
                <w:sz w:val="18"/>
                <w:szCs w:val="18"/>
              </w:rPr>
              <w:t>1</w:t>
            </w:r>
            <w:r w:rsidRPr="00707C85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8B2E91D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2A5AC4B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50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8CF79E9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A84B01E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11,</w:t>
            </w:r>
            <w:r>
              <w:rPr>
                <w:rFonts w:ascii="Calibri" w:hAnsi="Calibri" w:cs="Calibri"/>
                <w:sz w:val="18"/>
                <w:szCs w:val="18"/>
              </w:rPr>
              <w:t>2</w:t>
            </w:r>
            <w:r w:rsidRPr="00707C85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F654BE3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FFA52DC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EA0EE6" w:rsidRPr="00AD69E4" w14:paraId="43C9A623" w14:textId="6DA92F62" w:rsidTr="00FB557A">
        <w:trPr>
          <w:trHeight w:val="437"/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609E91AD" w14:textId="77777777" w:rsidR="008063DC" w:rsidRPr="00707C85" w:rsidRDefault="008063DC" w:rsidP="006254F1">
            <w:pPr>
              <w:ind w:firstLine="29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707C85">
              <w:rPr>
                <w:rFonts w:ascii="Calibri" w:hAnsi="Calibri" w:cs="Calibri"/>
                <w:sz w:val="18"/>
                <w:szCs w:val="18"/>
              </w:rPr>
              <w:t>Spinach</w:t>
            </w:r>
            <w:proofErr w:type="spellEnd"/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E4777CF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6CC117F" w14:textId="77777777" w:rsidR="008063DC" w:rsidRPr="00707C85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40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DC8120C" w14:textId="77777777" w:rsidR="008063DC" w:rsidRPr="00707C85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F693931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4,9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2C3D6C1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E128EAA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32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8F806F9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E30318F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2,</w:t>
            </w:r>
            <w:r>
              <w:rPr>
                <w:rFonts w:ascii="Calibri" w:hAnsi="Calibri" w:cs="Calibri"/>
                <w:sz w:val="18"/>
                <w:szCs w:val="18"/>
              </w:rPr>
              <w:t>8</w:t>
            </w:r>
            <w:r w:rsidRPr="00707C85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9EA1025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37A2312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FA05C41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600070D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5,</w:t>
            </w:r>
            <w:r>
              <w:rPr>
                <w:rFonts w:ascii="Calibri" w:hAnsi="Calibri" w:cs="Calibri"/>
                <w:sz w:val="18"/>
                <w:szCs w:val="18"/>
              </w:rPr>
              <w:t>2</w:t>
            </w:r>
            <w:r w:rsidRPr="00707C85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A1B449B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323C1B4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43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DCAF699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E632E1C" w14:textId="77777777" w:rsidR="008063DC" w:rsidRPr="00DF1944" w:rsidRDefault="008063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8,2%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DECE2E8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E8BC6EE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EA0EE6" w:rsidRPr="00AD69E4" w14:paraId="0E2DC651" w14:textId="18D5088F" w:rsidTr="00FB557A">
        <w:trPr>
          <w:trHeight w:val="437"/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29F76DF9" w14:textId="77777777" w:rsidR="008063DC" w:rsidRPr="00707C85" w:rsidRDefault="008063DC" w:rsidP="006254F1">
            <w:pPr>
              <w:ind w:firstLine="29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Aubergine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442BA75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0,5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EF7DB8A" w14:textId="77777777" w:rsidR="008063DC" w:rsidRPr="00707C85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5AE3072" w14:textId="77777777" w:rsidR="008063DC" w:rsidRPr="00707C85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6857428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3,4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8C60E34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11BBB67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16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FF14871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674F1B7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4,</w:t>
            </w:r>
            <w:r>
              <w:rPr>
                <w:rFonts w:ascii="Calibri" w:hAnsi="Calibri" w:cs="Calibri"/>
                <w:sz w:val="18"/>
                <w:szCs w:val="18"/>
              </w:rPr>
              <w:t>2</w:t>
            </w:r>
            <w:r w:rsidRPr="00707C85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F69CB13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8A090AF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2DB8249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A21F5F8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3,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  <w:r w:rsidRPr="00707C85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3E627EE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0,3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F967A41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ADCCA35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3462EBE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2,2%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67C008B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FB620A7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EA0EE6" w:rsidRPr="00AD69E4" w14:paraId="1728BB83" w14:textId="2B58B197" w:rsidTr="00FB557A">
        <w:trPr>
          <w:trHeight w:val="437"/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0D1DC19C" w14:textId="77777777" w:rsidR="008063DC" w:rsidRPr="00707C85" w:rsidRDefault="008063DC" w:rsidP="006254F1">
            <w:pPr>
              <w:ind w:firstLine="29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707C85">
              <w:rPr>
                <w:rFonts w:ascii="Calibri" w:hAnsi="Calibri" w:cs="Calibri"/>
                <w:sz w:val="18"/>
                <w:szCs w:val="18"/>
              </w:rPr>
              <w:t>Onion</w:t>
            </w:r>
            <w:proofErr w:type="spellEnd"/>
            <w:r w:rsidRPr="00707C85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707C85">
              <w:rPr>
                <w:rFonts w:ascii="Calibri" w:hAnsi="Calibri" w:cs="Calibri"/>
                <w:sz w:val="18"/>
                <w:szCs w:val="18"/>
              </w:rPr>
              <w:t>leaves</w:t>
            </w:r>
            <w:proofErr w:type="spellEnd"/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9992948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0,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3D17E0F" w14:textId="77777777" w:rsidR="008063DC" w:rsidRPr="00707C85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6DDC330" w14:textId="77777777" w:rsidR="008063DC" w:rsidRPr="00707C85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495FC0D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1,2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8F362F9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0,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C28EC02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8F2E4BE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93E029A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1,</w:t>
            </w:r>
            <w:r>
              <w:rPr>
                <w:rFonts w:ascii="Calibri" w:hAnsi="Calibri" w:cs="Calibri"/>
                <w:sz w:val="18"/>
                <w:szCs w:val="18"/>
              </w:rPr>
              <w:t>9</w:t>
            </w:r>
            <w:r w:rsidRPr="00707C85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AF67C8D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D150650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AA003C7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7BDC588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1,7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64FBCE3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C0E1912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3E4A1C1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51E3743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%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33AF07D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4A1A83B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EA0EE6" w:rsidRPr="00AD69E4" w14:paraId="55634F0B" w14:textId="57DB9CEA" w:rsidTr="00FB557A">
        <w:trPr>
          <w:trHeight w:val="437"/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10AE4ABD" w14:textId="77777777" w:rsidR="008063DC" w:rsidRPr="00707C85" w:rsidRDefault="008063DC" w:rsidP="006254F1">
            <w:pPr>
              <w:ind w:firstLine="29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Gombo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975E657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0,3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B125B7E" w14:textId="77777777" w:rsidR="008063DC" w:rsidRPr="00707C85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A4CB9FA" w14:textId="77777777" w:rsidR="008063DC" w:rsidRPr="00707C85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C87976B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,0</w:t>
            </w:r>
            <w:r w:rsidRPr="00707C85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8C8B76B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0,3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7314BA8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54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9301FF5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646CF20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0,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  <w:r w:rsidRPr="00707C85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584BF4B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0AB4A5B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650620B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4CE29CB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4263CDE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0,5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9F9EE9B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443A7F8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28FB202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2,2%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DACB332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F1F9E0B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EA0EE6" w:rsidRPr="00AD69E4" w14:paraId="23B18E09" w14:textId="5D1DC94D" w:rsidTr="00FB557A">
        <w:trPr>
          <w:trHeight w:val="437"/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5DDC3694" w14:textId="77777777" w:rsidR="008063DC" w:rsidRPr="00707C85" w:rsidRDefault="008063DC" w:rsidP="006254F1">
            <w:pPr>
              <w:ind w:firstLine="29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707C85">
              <w:rPr>
                <w:rFonts w:ascii="Calibri" w:hAnsi="Calibri" w:cs="Calibri"/>
                <w:sz w:val="18"/>
                <w:szCs w:val="18"/>
              </w:rPr>
              <w:t>Cassava</w:t>
            </w:r>
            <w:proofErr w:type="spellEnd"/>
            <w:r w:rsidRPr="00707C85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707C85">
              <w:rPr>
                <w:rFonts w:ascii="Calibri" w:hAnsi="Calibri" w:cs="Calibri"/>
                <w:sz w:val="18"/>
                <w:szCs w:val="18"/>
              </w:rPr>
              <w:t>leaves</w:t>
            </w:r>
            <w:proofErr w:type="spellEnd"/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426C6F2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0,2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EAB236E" w14:textId="77777777" w:rsidR="008063DC" w:rsidRPr="00707C85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67B13EB" w14:textId="77777777" w:rsidR="008063DC" w:rsidRPr="00707C85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AB7F9DB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0,7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EF93E71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ADD66DE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AC02930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8F90EC6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5B890D5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498F91F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40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B99E783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A5370D9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3,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  <w:r w:rsidRPr="00707C85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E1CE9CF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0,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6426DC8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D7A8BB6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14EC147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0,</w:t>
            </w:r>
            <w:r>
              <w:rPr>
                <w:rFonts w:ascii="Calibri" w:hAnsi="Calibri" w:cs="Calibri"/>
                <w:sz w:val="18"/>
                <w:szCs w:val="18"/>
              </w:rPr>
              <w:t>8</w:t>
            </w:r>
            <w:r w:rsidRPr="00707C85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5597386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AC08848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EA0EE6" w:rsidRPr="00AD69E4" w14:paraId="16A52AFD" w14:textId="7A755CD2" w:rsidTr="00FB557A">
        <w:trPr>
          <w:trHeight w:val="437"/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6DA2A524" w14:textId="77777777" w:rsidR="008063DC" w:rsidRPr="0090442F" w:rsidRDefault="008063DC" w:rsidP="006254F1">
            <w:pPr>
              <w:ind w:firstLine="29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0442F">
              <w:rPr>
                <w:rFonts w:ascii="Calibri" w:hAnsi="Calibri" w:cs="Calibri"/>
                <w:sz w:val="18"/>
                <w:szCs w:val="18"/>
                <w:lang w:val="en-US"/>
              </w:rPr>
              <w:t xml:space="preserve">Red sorrel (Dah or </w:t>
            </w:r>
            <w:proofErr w:type="spellStart"/>
            <w:r w:rsidRPr="0090442F">
              <w:rPr>
                <w:rFonts w:ascii="Calibri" w:hAnsi="Calibri" w:cs="Calibri"/>
                <w:sz w:val="18"/>
                <w:szCs w:val="18"/>
                <w:lang w:val="en-US"/>
              </w:rPr>
              <w:t>Bissap</w:t>
            </w:r>
            <w:proofErr w:type="spellEnd"/>
            <w:r w:rsidRPr="0090442F">
              <w:rPr>
                <w:rFonts w:ascii="Calibri" w:hAnsi="Calibri" w:cs="Calibri"/>
                <w:sz w:val="18"/>
                <w:szCs w:val="18"/>
                <w:lang w:val="en-US"/>
              </w:rPr>
              <w:t>) leaves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*</w:t>
            </w:r>
            <w:r w:rsidRPr="0090442F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3A646EC" w14:textId="77777777" w:rsidR="008063DC" w:rsidRPr="00707C85" w:rsidRDefault="008063DC">
            <w:pPr>
              <w:jc w:val="center"/>
              <w:rPr>
                <w:sz w:val="18"/>
                <w:szCs w:val="18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0,6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CFB947D" w14:textId="77777777" w:rsidR="008063DC" w:rsidRPr="00707C85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A7C6790" w14:textId="77777777" w:rsidR="008063DC" w:rsidRPr="00707C85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19DC55E" w14:textId="77777777" w:rsidR="008063DC" w:rsidRPr="00707C85" w:rsidRDefault="008063DC">
            <w:pPr>
              <w:jc w:val="center"/>
              <w:rPr>
                <w:sz w:val="18"/>
                <w:szCs w:val="18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0,7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CA9A0FA" w14:textId="77777777" w:rsidR="008063DC" w:rsidRPr="00707C85" w:rsidRDefault="008063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291A45D" w14:textId="77777777" w:rsidR="008063DC" w:rsidRPr="00707C85" w:rsidRDefault="008063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85B3BE7" w14:textId="77777777" w:rsidR="008063DC" w:rsidRPr="00707C85" w:rsidRDefault="008063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F160EFE" w14:textId="77777777" w:rsidR="008063DC" w:rsidRPr="00707C85" w:rsidRDefault="008063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C4A0CB3" w14:textId="77777777" w:rsidR="008063DC" w:rsidRPr="00707C85" w:rsidRDefault="008063DC">
            <w:pPr>
              <w:jc w:val="center"/>
              <w:rPr>
                <w:sz w:val="18"/>
                <w:szCs w:val="18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FD6147A" w14:textId="77777777" w:rsidR="008063DC" w:rsidRPr="00707C85" w:rsidRDefault="008063DC">
            <w:pPr>
              <w:jc w:val="center"/>
              <w:rPr>
                <w:sz w:val="18"/>
                <w:szCs w:val="18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2DC8A6E" w14:textId="77777777" w:rsidR="008063DC" w:rsidRPr="00707C85" w:rsidRDefault="008063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1B7460C" w14:textId="77777777" w:rsidR="008063DC" w:rsidRPr="00707C85" w:rsidRDefault="008063DC">
            <w:pPr>
              <w:jc w:val="center"/>
              <w:rPr>
                <w:sz w:val="18"/>
                <w:szCs w:val="18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1,7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F071B05" w14:textId="77777777" w:rsidR="008063DC" w:rsidRPr="00707C85" w:rsidRDefault="008063DC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EA4656F" w14:textId="77777777" w:rsidR="008063DC" w:rsidRPr="00707C85" w:rsidRDefault="008063DC">
            <w:pPr>
              <w:jc w:val="center"/>
              <w:rPr>
                <w:sz w:val="18"/>
                <w:szCs w:val="18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120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3D42C43" w14:textId="77777777" w:rsidR="008063DC" w:rsidRPr="00707C85" w:rsidRDefault="008063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DB2F77B" w14:textId="77777777" w:rsidR="008063DC" w:rsidRPr="00707C85" w:rsidRDefault="008063DC">
            <w:pPr>
              <w:jc w:val="center"/>
              <w:rPr>
                <w:sz w:val="18"/>
                <w:szCs w:val="18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1,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  <w:r w:rsidRPr="00707C85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5CD0E2A" w14:textId="77777777" w:rsidR="008063DC" w:rsidRPr="00707C85" w:rsidRDefault="008063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376E77E" w14:textId="77777777" w:rsidR="008063DC" w:rsidRPr="00707C85" w:rsidRDefault="008063DC">
            <w:pPr>
              <w:jc w:val="center"/>
              <w:rPr>
                <w:sz w:val="18"/>
                <w:szCs w:val="18"/>
              </w:rPr>
            </w:pPr>
          </w:p>
        </w:tc>
      </w:tr>
      <w:tr w:rsidR="00EA0EE6" w:rsidRPr="00AD69E4" w14:paraId="4EA90F41" w14:textId="780F140F" w:rsidTr="00FB557A">
        <w:trPr>
          <w:trHeight w:val="437"/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596EFB8F" w14:textId="77777777" w:rsidR="008063DC" w:rsidRPr="00707C85" w:rsidRDefault="008063DC" w:rsidP="006254F1">
            <w:pPr>
              <w:ind w:firstLine="29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707C85">
              <w:rPr>
                <w:rFonts w:ascii="Calibri" w:hAnsi="Calibri" w:cs="Calibri"/>
                <w:sz w:val="18"/>
                <w:szCs w:val="18"/>
              </w:rPr>
              <w:lastRenderedPageBreak/>
              <w:t>Cucumber</w:t>
            </w:r>
            <w:proofErr w:type="spellEnd"/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1B57A03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0,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A168F7E" w14:textId="77777777" w:rsidR="008063DC" w:rsidRPr="00707C85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E8BBCC6" w14:textId="77777777" w:rsidR="008063DC" w:rsidRPr="00707C85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1D5D643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0,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  <w:r w:rsidRPr="00707C85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389BC7A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61082FE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27E089D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81D4DAC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73982C6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45A9DC0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362B4F3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CC4C530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3CDA665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0,2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3753003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1BF82DC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B0C0C5C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1,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  <w:r w:rsidRPr="00707C85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843087A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5818299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EA0EE6" w:rsidRPr="00AD69E4" w14:paraId="275D8EB6" w14:textId="67512CC8" w:rsidTr="00FB557A">
        <w:trPr>
          <w:trHeight w:val="437"/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46BB0FC6" w14:textId="77777777" w:rsidR="008063DC" w:rsidRPr="00707C85" w:rsidRDefault="008063DC" w:rsidP="006254F1">
            <w:pPr>
              <w:ind w:firstLine="29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Squash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158ECA2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0,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B7AC431" w14:textId="77777777" w:rsidR="008063DC" w:rsidRPr="00707C85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FC54E43" w14:textId="77777777" w:rsidR="008063DC" w:rsidRPr="00707C85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F583E99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0,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  <w:r w:rsidRPr="00707C85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76660C0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0,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D9A988B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EDACA75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A95F306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0,9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5990538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A6A1F97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44AD36D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59DC1D5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021DBEC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DFEDAE1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51FC406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EB015A9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%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43BDB6C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02FEDF7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EA0EE6" w:rsidRPr="00AD69E4" w14:paraId="62822372" w14:textId="3050113E" w:rsidTr="00FB557A">
        <w:trPr>
          <w:trHeight w:val="437"/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4B3892BD" w14:textId="77777777" w:rsidR="008063DC" w:rsidRPr="00707C85" w:rsidRDefault="008063DC" w:rsidP="006254F1">
            <w:pPr>
              <w:ind w:firstLine="29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707C85">
              <w:rPr>
                <w:rFonts w:ascii="Calibri" w:hAnsi="Calibri" w:cs="Calibri"/>
                <w:sz w:val="18"/>
                <w:szCs w:val="18"/>
              </w:rPr>
              <w:t>Cabbage</w:t>
            </w:r>
            <w:proofErr w:type="spellEnd"/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4624675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0,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935E2A0" w14:textId="77777777" w:rsidR="008063DC" w:rsidRPr="00707C85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343F217" w14:textId="77777777" w:rsidR="008063DC" w:rsidRPr="00707C85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0AB074A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0,</w:t>
            </w:r>
            <w:r>
              <w:rPr>
                <w:rFonts w:ascii="Calibri" w:hAnsi="Calibri" w:cs="Calibri"/>
                <w:sz w:val="18"/>
                <w:szCs w:val="18"/>
              </w:rPr>
              <w:t>3</w:t>
            </w:r>
            <w:r w:rsidRPr="00707C85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C437ECC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4642B94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1E8B3F0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74C02F7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A1A6C1D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0,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2B258B9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F026FEB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B8C8BDA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1,7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9DDD8DF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ED5E96F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F691C11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E66A2B8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%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27D786F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AB2545D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EA0EE6" w:rsidRPr="00AD69E4" w14:paraId="1E4D201E" w14:textId="4ACD029A" w:rsidTr="00FB557A">
        <w:trPr>
          <w:trHeight w:val="437"/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3596C68C" w14:textId="77777777" w:rsidR="008063DC" w:rsidRPr="00707C85" w:rsidRDefault="008063DC" w:rsidP="006254F1">
            <w:pPr>
              <w:ind w:firstLine="29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Courgette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44BC58B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0,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9E659CA" w14:textId="77777777" w:rsidR="008063DC" w:rsidRPr="00707C85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50F4A43" w14:textId="77777777" w:rsidR="008063DC" w:rsidRPr="00707C85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6A0C8CE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0,</w:t>
            </w:r>
            <w:r>
              <w:rPr>
                <w:rFonts w:ascii="Calibri" w:hAnsi="Calibri" w:cs="Calibri"/>
                <w:sz w:val="18"/>
                <w:szCs w:val="18"/>
              </w:rPr>
              <w:t>3</w:t>
            </w:r>
            <w:r w:rsidRPr="00707C85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1443FDC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252972A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57E0199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E1019AB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0,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  <w:r w:rsidRPr="00707C85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AB59776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380867A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4B3AC7F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BED4420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85B5E1C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43633E3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E714B86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B6B5F7F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%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13B62E1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5E9AD41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EA0EE6" w:rsidRPr="00AD69E4" w14:paraId="00BED5E4" w14:textId="16406955" w:rsidTr="00FB557A">
        <w:trPr>
          <w:trHeight w:val="437"/>
          <w:jc w:val="center"/>
        </w:trPr>
        <w:tc>
          <w:tcPr>
            <w:tcW w:w="1413" w:type="dxa"/>
            <w:tcBorders>
              <w:top w:val="nil"/>
              <w:bottom w:val="single" w:sz="4" w:space="0" w:color="auto"/>
            </w:tcBorders>
            <w:vAlign w:val="center"/>
          </w:tcPr>
          <w:p w14:paraId="0FD5D23A" w14:textId="77777777" w:rsidR="008063DC" w:rsidRPr="00707C85" w:rsidRDefault="008063DC" w:rsidP="006254F1">
            <w:pPr>
              <w:ind w:firstLine="29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 xml:space="preserve">Sweet </w:t>
            </w:r>
            <w:proofErr w:type="spellStart"/>
            <w:r w:rsidRPr="00707C85">
              <w:rPr>
                <w:rFonts w:ascii="Calibri" w:hAnsi="Calibri" w:cs="Calibri"/>
                <w:sz w:val="18"/>
                <w:szCs w:val="18"/>
              </w:rPr>
              <w:t>potato</w:t>
            </w:r>
            <w:proofErr w:type="spellEnd"/>
            <w:r w:rsidRPr="00707C85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707C85">
              <w:rPr>
                <w:rFonts w:ascii="Calibri" w:hAnsi="Calibri" w:cs="Calibri"/>
                <w:sz w:val="18"/>
                <w:szCs w:val="18"/>
              </w:rPr>
              <w:t>leaves</w:t>
            </w:r>
            <w:proofErr w:type="spellEnd"/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18EEBECF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0,1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1A1AC678" w14:textId="77777777" w:rsidR="008063DC" w:rsidRPr="00707C85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40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3CB713" w14:textId="77777777" w:rsidR="008063DC" w:rsidRPr="00707C85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04480057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0,</w:t>
            </w:r>
            <w:r>
              <w:rPr>
                <w:rFonts w:ascii="Calibri" w:hAnsi="Calibri" w:cs="Calibri"/>
                <w:sz w:val="18"/>
                <w:szCs w:val="18"/>
              </w:rPr>
              <w:t>3</w:t>
            </w:r>
            <w:r w:rsidRPr="00707C85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5941B211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48591350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46B570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5FAB4734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%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48D7749A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0CA10234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DE3898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432DDF6F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%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51E1725A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0,3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50ECB60B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40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10AB8D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2E91F4C0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707C85">
              <w:rPr>
                <w:rFonts w:ascii="Calibri" w:hAnsi="Calibri" w:cs="Calibri"/>
                <w:sz w:val="18"/>
                <w:szCs w:val="18"/>
              </w:rPr>
              <w:t>0,</w:t>
            </w:r>
            <w:r>
              <w:rPr>
                <w:rFonts w:ascii="Calibri" w:hAnsi="Calibri" w:cs="Calibri"/>
                <w:sz w:val="18"/>
                <w:szCs w:val="18"/>
              </w:rPr>
              <w:t>8</w:t>
            </w:r>
            <w:r w:rsidRPr="00707C85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6729E4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401592BC" w14:textId="77777777" w:rsidR="008063DC" w:rsidRPr="00707C85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8063DC" w:rsidRPr="00AD69E4" w14:paraId="5EFF1F24" w14:textId="5DDA4747" w:rsidTr="00CF3574">
        <w:trPr>
          <w:jc w:val="center"/>
        </w:trPr>
        <w:tc>
          <w:tcPr>
            <w:tcW w:w="1413" w:type="dxa"/>
            <w:tcBorders>
              <w:bottom w:val="nil"/>
            </w:tcBorders>
            <w:vAlign w:val="center"/>
          </w:tcPr>
          <w:p w14:paraId="342038F0" w14:textId="77777777" w:rsidR="008063DC" w:rsidRPr="00A60C3B" w:rsidRDefault="008063DC">
            <w:pPr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A60C3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Eggs</w:t>
            </w:r>
            <w:proofErr w:type="spellEnd"/>
            <w:r w:rsidRPr="00A60C3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A60C3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erived</w:t>
            </w:r>
            <w:proofErr w:type="spellEnd"/>
            <w:r w:rsidRPr="00A60C3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60C3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roducts</w:t>
            </w:r>
            <w:proofErr w:type="spellEnd"/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53351000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A60C3B">
              <w:rPr>
                <w:b/>
                <w:bCs/>
                <w:sz w:val="18"/>
                <w:szCs w:val="18"/>
                <w:lang w:val="en-US"/>
              </w:rPr>
              <w:t>6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35B3B9E9" w14:textId="77777777" w:rsidR="008063DC" w:rsidRPr="00A60C3B" w:rsidRDefault="008063D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60C3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41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4AF00300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A60C3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,0 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74AFEB4B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A60C3B">
              <w:rPr>
                <w:b/>
                <w:bCs/>
                <w:sz w:val="18"/>
                <w:szCs w:val="18"/>
                <w:lang w:val="en-US"/>
              </w:rPr>
              <w:t>15,2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1BE2835A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5BD5C4C6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36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32EAB8CC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0,5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71C02DEB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7,9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74AE78F8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9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6463B1CF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41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5FA94BCE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1,3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7CCE1678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21,6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0940E45F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12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1985BDD9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45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3AD0DD30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2,1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79C24C7B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27,6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2DFD06EB" w14:textId="15FD5B1D" w:rsidR="008063DC" w:rsidRPr="00A60C3B" w:rsidRDefault="00BA02B2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0.34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19ED6914" w14:textId="25CCA5A6" w:rsidR="008063DC" w:rsidRPr="00A60C3B" w:rsidRDefault="002756EC" w:rsidP="006254F1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&lt;0.0001</w:t>
            </w:r>
          </w:p>
        </w:tc>
      </w:tr>
      <w:tr w:rsidR="00EA0EE6" w:rsidRPr="00AD69E4" w14:paraId="0F79DC5D" w14:textId="4227DE90" w:rsidTr="00FB557A">
        <w:trPr>
          <w:trHeight w:val="437"/>
          <w:jc w:val="center"/>
        </w:trPr>
        <w:tc>
          <w:tcPr>
            <w:tcW w:w="1413" w:type="dxa"/>
            <w:tcBorders>
              <w:top w:val="nil"/>
              <w:bottom w:val="single" w:sz="4" w:space="0" w:color="auto"/>
            </w:tcBorders>
            <w:vAlign w:val="center"/>
          </w:tcPr>
          <w:p w14:paraId="7C5A83A3" w14:textId="77777777" w:rsidR="008063DC" w:rsidRPr="00AD69E4" w:rsidRDefault="008063DC" w:rsidP="006254F1">
            <w:pPr>
              <w:ind w:firstLine="29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Eggs</w:t>
            </w:r>
            <w:proofErr w:type="spellEnd"/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37790312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387790F2" w14:textId="77777777" w:rsidR="008063DC" w:rsidRPr="00AD69E4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0071B9" w14:textId="77777777" w:rsidR="008063DC" w:rsidRPr="00AD69E4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5217AFEE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,2%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71C5229D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32CDC31E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6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C326E6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4BB80698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,9%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6DE1C22B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08E2DA5E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1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E00D9C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0B76DBC3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,6%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69D98342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588D6D62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5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AA212B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4DC73CEC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7,6%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78FC74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920FBC" w14:textId="77777777" w:rsidR="008063DC" w:rsidRPr="00AD69E4" w:rsidRDefault="008063DC" w:rsidP="006254F1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8063DC" w:rsidRPr="00AD69E4" w14:paraId="7852D2E1" w14:textId="6C549C65" w:rsidTr="006254F1">
        <w:trPr>
          <w:trHeight w:val="437"/>
          <w:jc w:val="center"/>
        </w:trPr>
        <w:tc>
          <w:tcPr>
            <w:tcW w:w="1413" w:type="dxa"/>
            <w:tcBorders>
              <w:bottom w:val="nil"/>
            </w:tcBorders>
            <w:vAlign w:val="center"/>
          </w:tcPr>
          <w:p w14:paraId="510796C1" w14:textId="77777777" w:rsidR="008063DC" w:rsidRPr="00A60C3B" w:rsidRDefault="008063DC">
            <w:pPr>
              <w:rPr>
                <w:b/>
                <w:bCs/>
                <w:sz w:val="18"/>
                <w:szCs w:val="18"/>
                <w:lang w:val="en-US"/>
              </w:rPr>
            </w:pPr>
            <w:proofErr w:type="gramStart"/>
            <w:r w:rsidRPr="00A60C3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ulses</w:t>
            </w:r>
            <w:proofErr w:type="gramEnd"/>
            <w:r w:rsidRPr="00A60C3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A60C3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erived</w:t>
            </w:r>
            <w:proofErr w:type="spellEnd"/>
            <w:r w:rsidRPr="00A60C3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60C3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roducts</w:t>
            </w:r>
            <w:proofErr w:type="spellEnd"/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2B2F4215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A60C3B">
              <w:rPr>
                <w:b/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4F06DC8C" w14:textId="77777777" w:rsidR="008063DC" w:rsidRPr="00A60C3B" w:rsidRDefault="008063D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60C3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84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5547B42F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A60C3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,9 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3AD85A4C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A60C3B">
              <w:rPr>
                <w:b/>
                <w:bCs/>
                <w:sz w:val="18"/>
                <w:szCs w:val="18"/>
                <w:lang w:val="en-US"/>
              </w:rPr>
              <w:t>2,9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190CECAE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1FE0853D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83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03642737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0,8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34412958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2,8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42DBEFEF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0A906AEF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108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616314C2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1,0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312050B0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2,2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3FC42D3B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6407FA3C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62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2117CCC8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0,7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2917C73C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5,2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10431394" w14:textId="78E3248F" w:rsidR="008063DC" w:rsidRPr="00A60C3B" w:rsidRDefault="009200F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0.79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0500D0C6" w14:textId="5FF5AEC8" w:rsidR="008063DC" w:rsidRPr="00A60C3B" w:rsidRDefault="003A7A4C" w:rsidP="006254F1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0.53</w:t>
            </w:r>
          </w:p>
        </w:tc>
      </w:tr>
      <w:tr w:rsidR="00EA0EE6" w:rsidRPr="00AD69E4" w14:paraId="1C3336F3" w14:textId="7C62B64D" w:rsidTr="00FB557A">
        <w:trPr>
          <w:trHeight w:val="437"/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1C70F1D5" w14:textId="77777777" w:rsidR="008063DC" w:rsidRPr="00BB310A" w:rsidRDefault="008063DC" w:rsidP="006254F1">
            <w:pPr>
              <w:ind w:firstLine="29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B310A">
              <w:rPr>
                <w:sz w:val="18"/>
                <w:szCs w:val="18"/>
              </w:rPr>
              <w:t xml:space="preserve">Soy </w:t>
            </w:r>
            <w:proofErr w:type="spellStart"/>
            <w:r w:rsidRPr="00BB310A">
              <w:rPr>
                <w:sz w:val="18"/>
                <w:szCs w:val="18"/>
              </w:rPr>
              <w:t>flour</w:t>
            </w:r>
            <w:proofErr w:type="spellEnd"/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3FA4807" w14:textId="77777777" w:rsidR="008063DC" w:rsidRPr="00BB310A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BB310A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3AA119B" w14:textId="77777777" w:rsidR="008063DC" w:rsidRPr="00BB310A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B310A">
              <w:rPr>
                <w:rFonts w:ascii="Calibri" w:hAnsi="Calibri" w:cs="Calibri"/>
                <w:sz w:val="18"/>
                <w:szCs w:val="18"/>
              </w:rPr>
              <w:t>114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E7231B6" w14:textId="77777777" w:rsidR="008063DC" w:rsidRPr="00BB310A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DE9FB1F" w14:textId="77777777" w:rsidR="008063DC" w:rsidRPr="00BB310A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BB310A">
              <w:rPr>
                <w:rFonts w:ascii="Calibri" w:hAnsi="Calibri" w:cs="Calibri"/>
                <w:sz w:val="18"/>
                <w:szCs w:val="18"/>
              </w:rPr>
              <w:t>1,2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4538C3B" w14:textId="77777777" w:rsidR="008063DC" w:rsidRPr="00BB310A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BB310A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437A792" w14:textId="77777777" w:rsidR="008063DC" w:rsidRPr="00BB310A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BB310A">
              <w:rPr>
                <w:rFonts w:ascii="Calibri" w:hAnsi="Calibri" w:cs="Calibri"/>
                <w:sz w:val="18"/>
                <w:szCs w:val="18"/>
              </w:rPr>
              <w:t>285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6247AB6" w14:textId="77777777" w:rsidR="008063DC" w:rsidRPr="00BB310A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0845689" w14:textId="77777777" w:rsidR="008063DC" w:rsidRPr="00BB310A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BB310A">
              <w:rPr>
                <w:rFonts w:ascii="Calibri" w:hAnsi="Calibri" w:cs="Calibri"/>
                <w:sz w:val="18"/>
                <w:szCs w:val="18"/>
              </w:rPr>
              <w:t>1,4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FF88502" w14:textId="77777777" w:rsidR="008063DC" w:rsidRPr="00BB310A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C138341" w14:textId="77777777" w:rsidR="008063DC" w:rsidRPr="00BB310A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BB310A">
              <w:rPr>
                <w:rFonts w:ascii="Calibri" w:hAnsi="Calibri" w:cs="Calibri"/>
                <w:sz w:val="18"/>
                <w:szCs w:val="18"/>
              </w:rPr>
              <w:t>45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39F332C" w14:textId="77777777" w:rsidR="008063DC" w:rsidRPr="00BB310A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D7B01AB" w14:textId="77777777" w:rsidR="008063DC" w:rsidRPr="00BB310A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BB310A">
              <w:rPr>
                <w:rFonts w:ascii="Calibri" w:hAnsi="Calibri" w:cs="Calibri"/>
                <w:sz w:val="18"/>
                <w:szCs w:val="18"/>
              </w:rPr>
              <w:t>1,7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2FBB911" w14:textId="77777777" w:rsidR="008063DC" w:rsidRPr="00BB310A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BB310A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DF780A3" w14:textId="77777777" w:rsidR="008063DC" w:rsidRPr="00BB310A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BB310A">
              <w:rPr>
                <w:rFonts w:ascii="Calibri" w:hAnsi="Calibri" w:cs="Calibri"/>
                <w:sz w:val="18"/>
                <w:szCs w:val="18"/>
              </w:rPr>
              <w:t>80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B0EE7A5" w14:textId="77777777" w:rsidR="008063DC" w:rsidRPr="00BB310A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5D99D81" w14:textId="77777777" w:rsidR="008063DC" w:rsidRPr="00BB310A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BB310A">
              <w:rPr>
                <w:rFonts w:ascii="Calibri" w:hAnsi="Calibri" w:cs="Calibri"/>
                <w:sz w:val="18"/>
                <w:szCs w:val="18"/>
              </w:rPr>
              <w:t>1,4%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87C1B62" w14:textId="77777777" w:rsidR="008063DC" w:rsidRPr="00BB310A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1F8A22E" w14:textId="77777777" w:rsidR="008063DC" w:rsidRPr="00BB310A" w:rsidRDefault="008063DC" w:rsidP="006254F1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EA0EE6" w:rsidRPr="00AD69E4" w14:paraId="4441B35F" w14:textId="72F2E604" w:rsidTr="00FB557A">
        <w:trPr>
          <w:trHeight w:val="437"/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73CFD287" w14:textId="77777777" w:rsidR="008063DC" w:rsidRPr="00BB310A" w:rsidRDefault="008063DC" w:rsidP="006254F1">
            <w:pPr>
              <w:ind w:firstLine="29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BB310A">
              <w:rPr>
                <w:sz w:val="18"/>
                <w:szCs w:val="18"/>
              </w:rPr>
              <w:t>Mashed</w:t>
            </w:r>
            <w:proofErr w:type="spellEnd"/>
            <w:r w:rsidRPr="00BB310A">
              <w:rPr>
                <w:sz w:val="18"/>
                <w:szCs w:val="18"/>
              </w:rPr>
              <w:t xml:space="preserve"> </w:t>
            </w:r>
            <w:proofErr w:type="spellStart"/>
            <w:r w:rsidRPr="00BB310A">
              <w:rPr>
                <w:sz w:val="18"/>
                <w:szCs w:val="18"/>
              </w:rPr>
              <w:t>beans</w:t>
            </w:r>
            <w:proofErr w:type="spellEnd"/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6CC8579" w14:textId="77777777" w:rsidR="008063DC" w:rsidRPr="00BB310A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BB310A">
              <w:rPr>
                <w:rFonts w:ascii="Calibri" w:hAnsi="Calibri" w:cs="Calibri"/>
                <w:sz w:val="18"/>
                <w:szCs w:val="18"/>
              </w:rPr>
              <w:t>0,2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F293351" w14:textId="77777777" w:rsidR="008063DC" w:rsidRPr="00BB310A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B310A">
              <w:rPr>
                <w:rFonts w:ascii="Calibri" w:hAnsi="Calibri" w:cs="Calibri"/>
                <w:sz w:val="18"/>
                <w:szCs w:val="18"/>
              </w:rPr>
              <w:t>33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AA2ABC1" w14:textId="77777777" w:rsidR="008063DC" w:rsidRPr="00BB310A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DA3D25E" w14:textId="77777777" w:rsidR="008063DC" w:rsidRPr="00BB310A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BB310A">
              <w:rPr>
                <w:rFonts w:ascii="Calibri" w:hAnsi="Calibri" w:cs="Calibri"/>
                <w:sz w:val="18"/>
                <w:szCs w:val="18"/>
              </w:rPr>
              <w:t>0,7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0CA5663" w14:textId="77777777" w:rsidR="008063DC" w:rsidRPr="00BB310A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BB310A">
              <w:rPr>
                <w:rFonts w:ascii="Calibri" w:hAnsi="Calibri" w:cs="Calibri"/>
                <w:sz w:val="18"/>
                <w:szCs w:val="18"/>
              </w:rPr>
              <w:t>0,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D60DFB8" w14:textId="77777777" w:rsidR="008063DC" w:rsidRPr="00BB310A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BB310A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87361D1" w14:textId="77777777" w:rsidR="008063DC" w:rsidRPr="00BB310A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D7C962B" w14:textId="77777777" w:rsidR="008063DC" w:rsidRPr="00BB310A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BB310A">
              <w:rPr>
                <w:rFonts w:ascii="Calibri" w:hAnsi="Calibri" w:cs="Calibri"/>
                <w:sz w:val="18"/>
                <w:szCs w:val="18"/>
              </w:rPr>
              <w:t>0,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  <w:r w:rsidRPr="00BB310A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F99EA94" w14:textId="77777777" w:rsidR="008063DC" w:rsidRPr="00BB310A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EC90C74" w14:textId="77777777" w:rsidR="008063DC" w:rsidRPr="00BB310A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BB310A">
              <w:rPr>
                <w:rFonts w:ascii="Calibri" w:hAnsi="Calibri" w:cs="Calibri"/>
                <w:sz w:val="18"/>
                <w:szCs w:val="18"/>
              </w:rPr>
              <w:t>40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1EF8C11" w14:textId="77777777" w:rsidR="008063DC" w:rsidRPr="00BB310A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DDD3E6C" w14:textId="77777777" w:rsidR="008063DC" w:rsidRPr="00BB310A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BB310A">
              <w:rPr>
                <w:rFonts w:ascii="Calibri" w:hAnsi="Calibri" w:cs="Calibri"/>
                <w:sz w:val="18"/>
                <w:szCs w:val="18"/>
              </w:rPr>
              <w:t>1,7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BB06B55" w14:textId="77777777" w:rsidR="008063DC" w:rsidRPr="00BB310A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BB310A">
              <w:rPr>
                <w:rFonts w:ascii="Calibri" w:hAnsi="Calibri" w:cs="Calibri"/>
                <w:sz w:val="18"/>
                <w:szCs w:val="18"/>
              </w:rPr>
              <w:t>0,2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A127B43" w14:textId="77777777" w:rsidR="008063DC" w:rsidRPr="00BB310A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BB310A">
              <w:rPr>
                <w:rFonts w:ascii="Calibri" w:hAnsi="Calibri" w:cs="Calibri"/>
                <w:sz w:val="18"/>
                <w:szCs w:val="18"/>
              </w:rPr>
              <w:t>40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20F9BF2" w14:textId="77777777" w:rsidR="008063DC" w:rsidRPr="00BB310A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BDE6E40" w14:textId="77777777" w:rsidR="008063DC" w:rsidRPr="00BB310A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BB310A">
              <w:rPr>
                <w:rFonts w:ascii="Calibri" w:hAnsi="Calibri" w:cs="Calibri"/>
                <w:sz w:val="18"/>
                <w:szCs w:val="18"/>
              </w:rPr>
              <w:t>0,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  <w:r w:rsidRPr="00BB310A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F387733" w14:textId="77777777" w:rsidR="008063DC" w:rsidRPr="00BB310A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B6F2302" w14:textId="77777777" w:rsidR="008063DC" w:rsidRPr="00BB310A" w:rsidRDefault="008063DC" w:rsidP="006254F1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EA0EE6" w:rsidRPr="00AD69E4" w14:paraId="03479DFC" w14:textId="779A1F11" w:rsidTr="00FB557A">
        <w:trPr>
          <w:trHeight w:val="437"/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278B272B" w14:textId="3C6C1E7B" w:rsidR="008063DC" w:rsidRPr="00BB310A" w:rsidRDefault="008063DC" w:rsidP="006254F1">
            <w:pPr>
              <w:ind w:firstLine="29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B310A">
              <w:rPr>
                <w:sz w:val="18"/>
                <w:szCs w:val="18"/>
              </w:rPr>
              <w:t xml:space="preserve">Small </w:t>
            </w:r>
            <w:proofErr w:type="spellStart"/>
            <w:r w:rsidRPr="00BB310A">
              <w:rPr>
                <w:sz w:val="18"/>
                <w:szCs w:val="18"/>
              </w:rPr>
              <w:t>beans</w:t>
            </w:r>
            <w:proofErr w:type="spellEnd"/>
            <w:r w:rsidR="009F6DE7">
              <w:rPr>
                <w:sz w:val="18"/>
                <w:szCs w:val="18"/>
              </w:rPr>
              <w:t xml:space="preserve"> (</w:t>
            </w:r>
            <w:proofErr w:type="spellStart"/>
            <w:r w:rsidR="009F6DE7">
              <w:rPr>
                <w:sz w:val="18"/>
                <w:szCs w:val="18"/>
              </w:rPr>
              <w:t>lentils</w:t>
            </w:r>
            <w:proofErr w:type="spellEnd"/>
            <w:r w:rsidR="00F1686C">
              <w:rPr>
                <w:sz w:val="18"/>
                <w:szCs w:val="18"/>
              </w:rPr>
              <w:t>)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06A666D" w14:textId="77777777" w:rsidR="008063DC" w:rsidRPr="00BB310A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BB310A">
              <w:rPr>
                <w:rFonts w:ascii="Calibri" w:hAnsi="Calibri" w:cs="Calibri"/>
                <w:sz w:val="18"/>
                <w:szCs w:val="18"/>
              </w:rPr>
              <w:t>0,5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CE83A37" w14:textId="77777777" w:rsidR="008063DC" w:rsidRPr="00BB310A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B310A">
              <w:rPr>
                <w:rFonts w:ascii="Calibri" w:hAnsi="Calibri" w:cs="Calibri"/>
                <w:sz w:val="18"/>
                <w:szCs w:val="18"/>
              </w:rPr>
              <w:t>100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40E28EB" w14:textId="77777777" w:rsidR="008063DC" w:rsidRPr="00BB310A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E44B084" w14:textId="77777777" w:rsidR="008063DC" w:rsidRPr="00BB310A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BB310A">
              <w:rPr>
                <w:rFonts w:ascii="Calibri" w:hAnsi="Calibri" w:cs="Calibri"/>
                <w:sz w:val="18"/>
                <w:szCs w:val="18"/>
              </w:rPr>
              <w:t>0,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  <w:r w:rsidRPr="00BB310A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C347611" w14:textId="77777777" w:rsidR="008063DC" w:rsidRPr="00BB310A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BB310A">
              <w:rPr>
                <w:rFonts w:ascii="Calibri" w:hAnsi="Calibri" w:cs="Calibri"/>
                <w:sz w:val="18"/>
                <w:szCs w:val="18"/>
              </w:rPr>
              <w:t>0,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3A25A46" w14:textId="77777777" w:rsidR="008063DC" w:rsidRPr="00BB310A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BB310A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66DD8B8" w14:textId="77777777" w:rsidR="008063DC" w:rsidRPr="00BB310A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F1FC18B" w14:textId="77777777" w:rsidR="008063DC" w:rsidRPr="00BB310A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BB310A">
              <w:rPr>
                <w:rFonts w:ascii="Calibri" w:hAnsi="Calibri" w:cs="Calibri"/>
                <w:sz w:val="18"/>
                <w:szCs w:val="18"/>
              </w:rPr>
              <w:t>0,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  <w:r w:rsidRPr="00BB310A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050BBE6" w14:textId="77777777" w:rsidR="008063DC" w:rsidRPr="00BB310A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4454E8D" w14:textId="77777777" w:rsidR="008063DC" w:rsidRPr="00BB310A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BB310A">
              <w:rPr>
                <w:rFonts w:ascii="Calibri" w:hAnsi="Calibri" w:cs="Calibri"/>
                <w:sz w:val="18"/>
                <w:szCs w:val="18"/>
              </w:rPr>
              <w:t>100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1E37BEC" w14:textId="77777777" w:rsidR="008063DC" w:rsidRPr="00BB310A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F15DA96" w14:textId="77777777" w:rsidR="008063DC" w:rsidRPr="00BB310A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BB310A">
              <w:rPr>
                <w:rFonts w:ascii="Calibri" w:hAnsi="Calibri" w:cs="Calibri"/>
                <w:sz w:val="18"/>
                <w:szCs w:val="18"/>
              </w:rPr>
              <w:t>1,7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46F7BC3" w14:textId="77777777" w:rsidR="008063DC" w:rsidRPr="00BB310A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BB310A">
              <w:rPr>
                <w:rFonts w:ascii="Calibri" w:hAnsi="Calibri" w:cs="Calibri"/>
                <w:sz w:val="18"/>
                <w:szCs w:val="18"/>
              </w:rPr>
              <w:t>0,5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3EBEEC8" w14:textId="77777777" w:rsidR="008063DC" w:rsidRPr="00BB310A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BB310A">
              <w:rPr>
                <w:rFonts w:ascii="Calibri" w:hAnsi="Calibri" w:cs="Calibri"/>
                <w:sz w:val="18"/>
                <w:szCs w:val="18"/>
              </w:rPr>
              <w:t>100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D34741B" w14:textId="77777777" w:rsidR="008063DC" w:rsidRPr="00BB310A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056F69E" w14:textId="77777777" w:rsidR="008063DC" w:rsidRPr="00BB310A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BB310A">
              <w:rPr>
                <w:rFonts w:ascii="Calibri" w:hAnsi="Calibri" w:cs="Calibri"/>
                <w:sz w:val="18"/>
                <w:szCs w:val="18"/>
              </w:rPr>
              <w:t>0,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  <w:r w:rsidRPr="00BB310A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33FD7D3" w14:textId="77777777" w:rsidR="008063DC" w:rsidRPr="00BB310A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EA6D811" w14:textId="77777777" w:rsidR="008063DC" w:rsidRPr="00BB310A" w:rsidRDefault="008063DC" w:rsidP="006254F1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EA0EE6" w:rsidRPr="00AD69E4" w14:paraId="0ED1F81E" w14:textId="3743B1C7" w:rsidTr="00FB557A">
        <w:trPr>
          <w:trHeight w:val="437"/>
          <w:jc w:val="center"/>
        </w:trPr>
        <w:tc>
          <w:tcPr>
            <w:tcW w:w="1413" w:type="dxa"/>
            <w:tcBorders>
              <w:top w:val="nil"/>
              <w:bottom w:val="single" w:sz="4" w:space="0" w:color="auto"/>
            </w:tcBorders>
            <w:vAlign w:val="center"/>
          </w:tcPr>
          <w:p w14:paraId="6D848856" w14:textId="77777777" w:rsidR="008063DC" w:rsidRPr="00BB310A" w:rsidRDefault="008063DC" w:rsidP="006254F1">
            <w:pPr>
              <w:ind w:firstLine="29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B310A">
              <w:rPr>
                <w:sz w:val="18"/>
                <w:szCs w:val="18"/>
              </w:rPr>
              <w:t xml:space="preserve">Green </w:t>
            </w:r>
            <w:proofErr w:type="spellStart"/>
            <w:r w:rsidRPr="00BB310A">
              <w:rPr>
                <w:sz w:val="18"/>
                <w:szCs w:val="18"/>
              </w:rPr>
              <w:t>peas</w:t>
            </w:r>
            <w:proofErr w:type="spellEnd"/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106F4980" w14:textId="77777777" w:rsidR="008063DC" w:rsidRPr="00BB310A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BB310A">
              <w:rPr>
                <w:rFonts w:ascii="Calibri" w:hAnsi="Calibri" w:cs="Calibri"/>
                <w:sz w:val="18"/>
                <w:szCs w:val="18"/>
              </w:rPr>
              <w:t>0,3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18638074" w14:textId="77777777" w:rsidR="008063DC" w:rsidRPr="00BB310A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B310A">
              <w:rPr>
                <w:rFonts w:ascii="Calibri" w:hAnsi="Calibri" w:cs="Calibri"/>
                <w:sz w:val="18"/>
                <w:szCs w:val="18"/>
              </w:rPr>
              <w:t>70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43AA86" w14:textId="77777777" w:rsidR="008063DC" w:rsidRPr="00BB310A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0AF19BFE" w14:textId="77777777" w:rsidR="008063DC" w:rsidRPr="00BB310A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BB310A">
              <w:rPr>
                <w:rFonts w:ascii="Calibri" w:hAnsi="Calibri" w:cs="Calibri"/>
                <w:sz w:val="18"/>
                <w:szCs w:val="18"/>
              </w:rPr>
              <w:t>0,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  <w:r w:rsidRPr="00BB310A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71FA136C" w14:textId="77777777" w:rsidR="008063DC" w:rsidRPr="00BB310A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BB310A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21C80043" w14:textId="77777777" w:rsidR="008063DC" w:rsidRPr="00BB310A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BB310A">
              <w:rPr>
                <w:rFonts w:ascii="Calibri" w:hAnsi="Calibri" w:cs="Calibri"/>
                <w:sz w:val="18"/>
                <w:szCs w:val="18"/>
              </w:rPr>
              <w:t>285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BEBEB8" w14:textId="77777777" w:rsidR="008063DC" w:rsidRPr="00BB310A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00A74B0D" w14:textId="77777777" w:rsidR="008063DC" w:rsidRPr="00BB310A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BB310A">
              <w:rPr>
                <w:rFonts w:ascii="Calibri" w:hAnsi="Calibri" w:cs="Calibri"/>
                <w:sz w:val="18"/>
                <w:szCs w:val="18"/>
              </w:rPr>
              <w:t>0,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  <w:r w:rsidRPr="00BB310A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2CF6D9A9" w14:textId="77777777" w:rsidR="008063DC" w:rsidRPr="00BB310A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1508FB1F" w14:textId="77777777" w:rsidR="008063DC" w:rsidRPr="00BB310A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4968142" w14:textId="77777777" w:rsidR="008063DC" w:rsidRPr="00BB310A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6CE98A84" w14:textId="77777777" w:rsidR="008063DC" w:rsidRPr="00BB310A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%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5673E1BA" w14:textId="77777777" w:rsidR="008063DC" w:rsidRPr="00BB310A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36A770DE" w14:textId="77777777" w:rsidR="008063DC" w:rsidRPr="00BB310A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BB310A">
              <w:rPr>
                <w:rFonts w:ascii="Calibri" w:hAnsi="Calibri" w:cs="Calibri"/>
                <w:sz w:val="18"/>
                <w:szCs w:val="18"/>
              </w:rPr>
              <w:t>120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A1B563" w14:textId="77777777" w:rsidR="008063DC" w:rsidRPr="00BB310A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66B86E67" w14:textId="77777777" w:rsidR="008063DC" w:rsidRPr="00BB310A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BB310A">
              <w:rPr>
                <w:rFonts w:ascii="Calibri" w:hAnsi="Calibri" w:cs="Calibri"/>
                <w:sz w:val="18"/>
                <w:szCs w:val="18"/>
              </w:rPr>
              <w:t>0,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  <w:r w:rsidRPr="00BB310A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7064A5" w14:textId="77777777" w:rsidR="008063DC" w:rsidRPr="00BB310A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07F4F0" w14:textId="77777777" w:rsidR="008063DC" w:rsidRPr="00BB310A" w:rsidRDefault="008063DC" w:rsidP="006254F1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8063DC" w:rsidRPr="00AD69E4" w14:paraId="72CA456C" w14:textId="6E4C1DE8" w:rsidTr="006254F1">
        <w:trPr>
          <w:trHeight w:val="437"/>
          <w:jc w:val="center"/>
        </w:trPr>
        <w:tc>
          <w:tcPr>
            <w:tcW w:w="1413" w:type="dxa"/>
            <w:tcBorders>
              <w:bottom w:val="nil"/>
            </w:tcBorders>
            <w:vAlign w:val="center"/>
          </w:tcPr>
          <w:p w14:paraId="28285923" w14:textId="77777777" w:rsidR="008063DC" w:rsidRPr="00A60C3B" w:rsidRDefault="008063DC">
            <w:pPr>
              <w:rPr>
                <w:b/>
                <w:bCs/>
                <w:sz w:val="18"/>
                <w:szCs w:val="18"/>
                <w:lang w:val="en-US"/>
              </w:rPr>
            </w:pPr>
            <w:r w:rsidRPr="00A60C3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auces and condiments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2EF05D12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A60C3B">
              <w:rPr>
                <w:b/>
                <w:bCs/>
                <w:sz w:val="18"/>
                <w:szCs w:val="18"/>
                <w:lang w:val="en-US"/>
              </w:rPr>
              <w:t>12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562F4EB5" w14:textId="77777777" w:rsidR="008063DC" w:rsidRPr="00A60C3B" w:rsidRDefault="008063D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60C3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49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6FEB676B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A60C3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,5 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34EB62C4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A60C3B">
              <w:rPr>
                <w:b/>
                <w:bCs/>
                <w:sz w:val="18"/>
                <w:szCs w:val="18"/>
                <w:lang w:val="en-US"/>
              </w:rPr>
              <w:t>25,6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4538CC73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2F082A0D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33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6741F921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0,1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68FF60F8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10,2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2837FF35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19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07466A6D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47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336D86BB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0,7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0BD67114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40,3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3CBCC822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31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31569F36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65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6326B2CE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1,6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5EA68105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48,3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34B08425" w14:textId="57258E10" w:rsidR="008063DC" w:rsidRPr="00A60C3B" w:rsidRDefault="00036D6F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0.001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792444CA" w14:textId="357E48EE" w:rsidR="008063DC" w:rsidRPr="00A60C3B" w:rsidRDefault="00E81165" w:rsidP="006254F1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&lt;0.</w:t>
            </w:r>
            <w:r w:rsidR="0067149E">
              <w:rPr>
                <w:b/>
                <w:bCs/>
                <w:sz w:val="18"/>
                <w:szCs w:val="18"/>
                <w:lang w:val="en-US"/>
              </w:rPr>
              <w:t>0</w:t>
            </w:r>
            <w:r>
              <w:rPr>
                <w:b/>
                <w:bCs/>
                <w:sz w:val="18"/>
                <w:szCs w:val="18"/>
                <w:lang w:val="en-US"/>
              </w:rPr>
              <w:t>00</w:t>
            </w:r>
            <w:r w:rsidR="0067149E">
              <w:rPr>
                <w:b/>
                <w:bCs/>
                <w:sz w:val="18"/>
                <w:szCs w:val="18"/>
                <w:lang w:val="en-US"/>
              </w:rPr>
              <w:t>1</w:t>
            </w:r>
          </w:p>
        </w:tc>
      </w:tr>
      <w:tr w:rsidR="00EA0EE6" w:rsidRPr="00AD69E4" w14:paraId="5CF31583" w14:textId="2D549157" w:rsidTr="00FB557A">
        <w:trPr>
          <w:trHeight w:val="437"/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54D63319" w14:textId="77777777" w:rsidR="008063DC" w:rsidRPr="008A2A9D" w:rsidRDefault="008063DC" w:rsidP="006254F1">
            <w:pPr>
              <w:ind w:firstLine="29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A2A9D">
              <w:rPr>
                <w:rFonts w:ascii="Calibri" w:hAnsi="Calibri" w:cs="Calibri"/>
                <w:sz w:val="18"/>
                <w:szCs w:val="18"/>
              </w:rPr>
              <w:t>Aubergine sauce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8733174" w14:textId="77777777" w:rsidR="008063DC" w:rsidRPr="008A2A9D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8A2A9D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63D1425" w14:textId="77777777" w:rsidR="008063DC" w:rsidRPr="008A2A9D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A2A9D">
              <w:rPr>
                <w:rFonts w:ascii="Calibri" w:hAnsi="Calibri" w:cs="Calibri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03AA396" w14:textId="77777777" w:rsidR="008063DC" w:rsidRPr="008A2A9D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4A28AA8" w14:textId="77777777" w:rsidR="008063DC" w:rsidRPr="008A2A9D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8A2A9D">
              <w:rPr>
                <w:rFonts w:ascii="Calibri" w:hAnsi="Calibri" w:cs="Calibri"/>
                <w:sz w:val="18"/>
                <w:szCs w:val="18"/>
              </w:rPr>
              <w:t>12,5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AAE2EB7" w14:textId="77777777" w:rsidR="008063DC" w:rsidRPr="008A2A9D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742FA98" w14:textId="77777777" w:rsidR="008063DC" w:rsidRPr="008A2A9D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8A2A9D">
              <w:rPr>
                <w:rFonts w:ascii="Calibri" w:hAnsi="Calibri" w:cs="Calibri"/>
                <w:sz w:val="18"/>
                <w:szCs w:val="18"/>
              </w:rPr>
              <w:t>26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F948A6F" w14:textId="77777777" w:rsidR="008063DC" w:rsidRPr="008A2A9D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08FAFD8" w14:textId="77777777" w:rsidR="008063DC" w:rsidRPr="008A2A9D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8A2A9D">
              <w:rPr>
                <w:rFonts w:ascii="Calibri" w:hAnsi="Calibri" w:cs="Calibri"/>
                <w:sz w:val="18"/>
                <w:szCs w:val="18"/>
              </w:rPr>
              <w:t>6,5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359E46A" w14:textId="77777777" w:rsidR="008063DC" w:rsidRPr="008A2A9D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8A2A9D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A9C5C0C" w14:textId="77777777" w:rsidR="008063DC" w:rsidRPr="008A2A9D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0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B841246" w14:textId="77777777" w:rsidR="008063DC" w:rsidRPr="008A2A9D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4BDE012" w14:textId="77777777" w:rsidR="008063DC" w:rsidRPr="008A2A9D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8A2A9D">
              <w:rPr>
                <w:rFonts w:ascii="Calibri" w:hAnsi="Calibri" w:cs="Calibri"/>
                <w:sz w:val="18"/>
                <w:szCs w:val="18"/>
              </w:rPr>
              <w:t>18,</w:t>
            </w:r>
            <w:r>
              <w:rPr>
                <w:rFonts w:ascii="Calibri" w:hAnsi="Calibri" w:cs="Calibri"/>
                <w:sz w:val="18"/>
                <w:szCs w:val="18"/>
              </w:rPr>
              <w:t>7</w:t>
            </w:r>
            <w:r w:rsidRPr="008A2A9D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349E7CF" w14:textId="77777777" w:rsidR="008063DC" w:rsidRPr="008A2A9D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8A2A9D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54EBECC" w14:textId="77777777" w:rsidR="008063DC" w:rsidRPr="008A2A9D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8A2A9D">
              <w:rPr>
                <w:rFonts w:ascii="Calibri" w:hAnsi="Calibri" w:cs="Calibri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8FA86B5" w14:textId="77777777" w:rsidR="008063DC" w:rsidRPr="008A2A9D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E0E8520" w14:textId="77777777" w:rsidR="008063DC" w:rsidRPr="008A2A9D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8A2A9D">
              <w:rPr>
                <w:rFonts w:ascii="Calibri" w:hAnsi="Calibri" w:cs="Calibri"/>
                <w:sz w:val="18"/>
                <w:szCs w:val="18"/>
              </w:rPr>
              <w:t>20,</w:t>
            </w:r>
            <w:r>
              <w:rPr>
                <w:rFonts w:ascii="Calibri" w:hAnsi="Calibri" w:cs="Calibri"/>
                <w:sz w:val="18"/>
                <w:szCs w:val="18"/>
              </w:rPr>
              <w:t>7</w:t>
            </w:r>
            <w:r w:rsidRPr="008A2A9D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E15FF61" w14:textId="77777777" w:rsidR="008063DC" w:rsidRPr="008A2A9D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0587818" w14:textId="77777777" w:rsidR="008063DC" w:rsidRPr="008A2A9D" w:rsidRDefault="008063DC" w:rsidP="006254F1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EA0EE6" w:rsidRPr="00AD69E4" w14:paraId="648620DA" w14:textId="5ED54BED" w:rsidTr="00FB557A">
        <w:trPr>
          <w:trHeight w:val="437"/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748D245E" w14:textId="77777777" w:rsidR="008063DC" w:rsidRPr="008A2A9D" w:rsidRDefault="008063DC" w:rsidP="006254F1">
            <w:pPr>
              <w:ind w:firstLine="29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A2A9D">
              <w:rPr>
                <w:rFonts w:ascii="Calibri" w:hAnsi="Calibri" w:cs="Calibri"/>
                <w:sz w:val="18"/>
                <w:szCs w:val="18"/>
              </w:rPr>
              <w:t>Gombo sauce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5B92BEC" w14:textId="77777777" w:rsidR="008063DC" w:rsidRPr="008A2A9D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8A2A9D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BD6EDA8" w14:textId="77777777" w:rsidR="008063DC" w:rsidRPr="008A2A9D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A2A9D">
              <w:rPr>
                <w:rFonts w:ascii="Calibri" w:hAnsi="Calibri" w:cs="Calibri"/>
                <w:sz w:val="18"/>
                <w:szCs w:val="18"/>
              </w:rPr>
              <w:t>52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F67EF3E" w14:textId="77777777" w:rsidR="008063DC" w:rsidRPr="008A2A9D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151F39D" w14:textId="77777777" w:rsidR="008063DC" w:rsidRPr="008A2A9D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8A2A9D">
              <w:rPr>
                <w:rFonts w:ascii="Calibri" w:hAnsi="Calibri" w:cs="Calibri"/>
                <w:sz w:val="18"/>
                <w:szCs w:val="18"/>
              </w:rPr>
              <w:t>6,</w:t>
            </w:r>
            <w:r>
              <w:rPr>
                <w:rFonts w:ascii="Calibri" w:hAnsi="Calibri" w:cs="Calibri"/>
                <w:sz w:val="18"/>
                <w:szCs w:val="18"/>
              </w:rPr>
              <w:t>4</w:t>
            </w:r>
            <w:r w:rsidRPr="008A2A9D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FFBC2ED" w14:textId="77777777" w:rsidR="008063DC" w:rsidRPr="008A2A9D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871BF5D" w14:textId="77777777" w:rsidR="008063DC" w:rsidRPr="008A2A9D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8A2A9D">
              <w:rPr>
                <w:rFonts w:ascii="Calibri" w:hAnsi="Calibri" w:cs="Calibri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EC70E47" w14:textId="77777777" w:rsidR="008063DC" w:rsidRPr="008A2A9D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57B9C2D" w14:textId="77777777" w:rsidR="008063DC" w:rsidRPr="008A2A9D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8A2A9D">
              <w:rPr>
                <w:rFonts w:ascii="Calibri" w:hAnsi="Calibri" w:cs="Calibri"/>
                <w:sz w:val="18"/>
                <w:szCs w:val="18"/>
              </w:rPr>
              <w:t>3,</w:t>
            </w:r>
            <w:r>
              <w:rPr>
                <w:rFonts w:ascii="Calibri" w:hAnsi="Calibri" w:cs="Calibri"/>
                <w:sz w:val="18"/>
                <w:szCs w:val="18"/>
              </w:rPr>
              <w:t>3</w:t>
            </w:r>
            <w:r w:rsidRPr="008A2A9D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22330C8" w14:textId="77777777" w:rsidR="008063DC" w:rsidRPr="008A2A9D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B13389A" w14:textId="77777777" w:rsidR="008063DC" w:rsidRPr="008A2A9D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8A2A9D">
              <w:rPr>
                <w:rFonts w:ascii="Calibri" w:hAnsi="Calibri" w:cs="Calibri"/>
                <w:sz w:val="18"/>
                <w:szCs w:val="18"/>
              </w:rPr>
              <w:t>54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B6F64E2" w14:textId="77777777" w:rsidR="008063DC" w:rsidRPr="008A2A9D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B7DEC05" w14:textId="77777777" w:rsidR="008063DC" w:rsidRPr="008A2A9D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,0</w:t>
            </w:r>
            <w:r w:rsidRPr="008A2A9D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8D46551" w14:textId="77777777" w:rsidR="008063DC" w:rsidRPr="008A2A9D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73FA4AD" w14:textId="77777777" w:rsidR="008063DC" w:rsidRPr="008A2A9D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8A2A9D">
              <w:rPr>
                <w:rFonts w:ascii="Calibri" w:hAnsi="Calibri" w:cs="Calibri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F9D48ED" w14:textId="77777777" w:rsidR="008063DC" w:rsidRPr="008A2A9D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003A244" w14:textId="77777777" w:rsidR="008063DC" w:rsidRPr="008A2A9D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8A2A9D">
              <w:rPr>
                <w:rFonts w:ascii="Calibri" w:hAnsi="Calibri" w:cs="Calibri"/>
                <w:sz w:val="18"/>
                <w:szCs w:val="18"/>
              </w:rPr>
              <w:t>12,</w:t>
            </w:r>
            <w:r>
              <w:rPr>
                <w:rFonts w:ascii="Calibri" w:hAnsi="Calibri" w:cs="Calibri"/>
                <w:sz w:val="18"/>
                <w:szCs w:val="18"/>
              </w:rPr>
              <w:t>1</w:t>
            </w:r>
            <w:r w:rsidRPr="008A2A9D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674A90D" w14:textId="77777777" w:rsidR="008063DC" w:rsidRPr="008A2A9D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7CEAED8" w14:textId="77777777" w:rsidR="008063DC" w:rsidRPr="008A2A9D" w:rsidRDefault="008063DC" w:rsidP="006254F1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EA0EE6" w:rsidRPr="00AD69E4" w14:paraId="43576F08" w14:textId="05E0ACC1" w:rsidTr="00FB557A">
        <w:trPr>
          <w:trHeight w:val="437"/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08A73DA7" w14:textId="77777777" w:rsidR="008063DC" w:rsidRPr="008A2A9D" w:rsidRDefault="008063DC" w:rsidP="006254F1">
            <w:pPr>
              <w:ind w:firstLine="29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8A2A9D">
              <w:rPr>
                <w:rFonts w:ascii="Calibri" w:hAnsi="Calibri" w:cs="Calibri"/>
                <w:sz w:val="18"/>
                <w:szCs w:val="18"/>
              </w:rPr>
              <w:t>Peanut</w:t>
            </w:r>
            <w:proofErr w:type="spellEnd"/>
            <w:r w:rsidRPr="008A2A9D">
              <w:rPr>
                <w:rFonts w:ascii="Calibri" w:hAnsi="Calibri" w:cs="Calibri"/>
                <w:sz w:val="18"/>
                <w:szCs w:val="18"/>
              </w:rPr>
              <w:t xml:space="preserve"> sauce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2F4E16C" w14:textId="77777777" w:rsidR="008063DC" w:rsidRPr="008A2A9D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8A2A9D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778B716" w14:textId="77777777" w:rsidR="008063DC" w:rsidRPr="008A2A9D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A2A9D">
              <w:rPr>
                <w:rFonts w:ascii="Calibri" w:hAnsi="Calibri" w:cs="Calibri"/>
                <w:sz w:val="18"/>
                <w:szCs w:val="18"/>
              </w:rPr>
              <w:t>43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D14B270" w14:textId="77777777" w:rsidR="008063DC" w:rsidRPr="008A2A9D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E0E5EA9" w14:textId="77777777" w:rsidR="008063DC" w:rsidRPr="008A2A9D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,0</w:t>
            </w:r>
            <w:r w:rsidRPr="008A2A9D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852496A" w14:textId="77777777" w:rsidR="008063DC" w:rsidRPr="008A2A9D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8A2A9D">
              <w:rPr>
                <w:rFonts w:ascii="Calibri" w:hAnsi="Calibri" w:cs="Calibri"/>
                <w:sz w:val="18"/>
                <w:szCs w:val="18"/>
              </w:rPr>
              <w:t>0,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7D7676A" w14:textId="77777777" w:rsidR="008063DC" w:rsidRPr="008A2A9D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8A2A9D">
              <w:rPr>
                <w:rFonts w:ascii="Calibri" w:hAnsi="Calibri" w:cs="Calibri"/>
                <w:sz w:val="18"/>
                <w:szCs w:val="18"/>
              </w:rPr>
              <w:t>26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DA70361" w14:textId="77777777" w:rsidR="008063DC" w:rsidRPr="008A2A9D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B399115" w14:textId="77777777" w:rsidR="008063DC" w:rsidRPr="008A2A9D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8A2A9D">
              <w:rPr>
                <w:rFonts w:ascii="Calibri" w:hAnsi="Calibri" w:cs="Calibri"/>
                <w:sz w:val="18"/>
                <w:szCs w:val="18"/>
              </w:rPr>
              <w:t>0,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  <w:r w:rsidRPr="008A2A9D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A7F9B63" w14:textId="77777777" w:rsidR="008063DC" w:rsidRPr="008A2A9D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C78E6C0" w14:textId="77777777" w:rsidR="008063DC" w:rsidRPr="008A2A9D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8A2A9D">
              <w:rPr>
                <w:rFonts w:ascii="Calibri" w:hAnsi="Calibri" w:cs="Calibri"/>
                <w:sz w:val="18"/>
                <w:szCs w:val="18"/>
              </w:rPr>
              <w:t>33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5394005" w14:textId="77777777" w:rsidR="008063DC" w:rsidRPr="008A2A9D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059EBCA" w14:textId="77777777" w:rsidR="008063DC" w:rsidRPr="008A2A9D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8A2A9D">
              <w:rPr>
                <w:rFonts w:ascii="Calibri" w:hAnsi="Calibri" w:cs="Calibri"/>
                <w:sz w:val="18"/>
                <w:szCs w:val="18"/>
              </w:rPr>
              <w:t>5,2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4B77468" w14:textId="77777777" w:rsidR="008063DC" w:rsidRPr="008A2A9D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CF99353" w14:textId="77777777" w:rsidR="008063DC" w:rsidRPr="008A2A9D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8A2A9D">
              <w:rPr>
                <w:rFonts w:ascii="Calibri" w:hAnsi="Calibri" w:cs="Calibri"/>
                <w:sz w:val="18"/>
                <w:szCs w:val="18"/>
              </w:rPr>
              <w:t>65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D958CF4" w14:textId="77777777" w:rsidR="008063DC" w:rsidRPr="008A2A9D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D4D3026" w14:textId="77777777" w:rsidR="008063DC" w:rsidRPr="008A2A9D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8A2A9D">
              <w:rPr>
                <w:rFonts w:ascii="Calibri" w:hAnsi="Calibri" w:cs="Calibri"/>
                <w:sz w:val="18"/>
                <w:szCs w:val="18"/>
              </w:rPr>
              <w:t>6,9%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53D14E4" w14:textId="77777777" w:rsidR="008063DC" w:rsidRPr="008A2A9D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7500FE7" w14:textId="77777777" w:rsidR="008063DC" w:rsidRPr="008A2A9D" w:rsidRDefault="008063DC" w:rsidP="006254F1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EA0EE6" w:rsidRPr="00AD69E4" w14:paraId="77D85B7D" w14:textId="2F3FDDFE" w:rsidTr="00FB557A">
        <w:trPr>
          <w:trHeight w:val="437"/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0C4B57A8" w14:textId="65F0DD91" w:rsidR="008063DC" w:rsidRPr="008A2A9D" w:rsidRDefault="00FD5FE7" w:rsidP="006254F1">
            <w:pPr>
              <w:ind w:firstLine="29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Pal</w:t>
            </w:r>
            <w:r w:rsidR="006320FB">
              <w:rPr>
                <w:rFonts w:ascii="Calibri" w:hAnsi="Calibri" w:cs="Calibri"/>
                <w:sz w:val="18"/>
                <w:szCs w:val="18"/>
              </w:rPr>
              <w:t>mnut</w:t>
            </w:r>
            <w:proofErr w:type="spellEnd"/>
            <w:r w:rsidR="006320F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="006320FB">
              <w:rPr>
                <w:rFonts w:ascii="Calibri" w:hAnsi="Calibri" w:cs="Calibri"/>
                <w:sz w:val="18"/>
                <w:szCs w:val="18"/>
              </w:rPr>
              <w:t>concentrate</w:t>
            </w:r>
            <w:proofErr w:type="spellEnd"/>
            <w:r w:rsidR="006320F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="008063DC" w:rsidRPr="008A2A9D">
              <w:rPr>
                <w:rFonts w:ascii="Calibri" w:hAnsi="Calibri" w:cs="Calibri"/>
                <w:sz w:val="18"/>
                <w:szCs w:val="18"/>
              </w:rPr>
              <w:t>sauce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16E8207" w14:textId="77777777" w:rsidR="008063DC" w:rsidRPr="008A2A9D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77F10A6" w14:textId="77777777" w:rsidR="008063DC" w:rsidRPr="008A2A9D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A2A9D">
              <w:rPr>
                <w:rFonts w:ascii="Calibri" w:hAnsi="Calibri" w:cs="Calibri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0AE7C6E" w14:textId="77777777" w:rsidR="008063DC" w:rsidRPr="008A2A9D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0E876C7" w14:textId="77777777" w:rsidR="008063DC" w:rsidRPr="008A2A9D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,0</w:t>
            </w:r>
            <w:r w:rsidRPr="008A2A9D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121A303" w14:textId="77777777" w:rsidR="008063DC" w:rsidRPr="008A2A9D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277612A" w14:textId="77777777" w:rsidR="008063DC" w:rsidRPr="008A2A9D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8D74F24" w14:textId="77777777" w:rsidR="008063DC" w:rsidRPr="008A2A9D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703EB79" w14:textId="77777777" w:rsidR="008063DC" w:rsidRPr="008A2A9D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C6D612A" w14:textId="77777777" w:rsidR="008063DC" w:rsidRPr="008A2A9D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8A2A9D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B356ACB" w14:textId="77777777" w:rsidR="008063DC" w:rsidRPr="008A2A9D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8A2A9D">
              <w:rPr>
                <w:rFonts w:ascii="Calibri" w:hAnsi="Calibri" w:cs="Calibri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B4E9BC0" w14:textId="77777777" w:rsidR="008063DC" w:rsidRPr="008A2A9D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1BA02D2" w14:textId="77777777" w:rsidR="008063DC" w:rsidRPr="008A2A9D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,0</w:t>
            </w:r>
            <w:r w:rsidRPr="008A2A9D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80B05B0" w14:textId="77777777" w:rsidR="008063DC" w:rsidRPr="008A2A9D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9E5EAC7" w14:textId="77777777" w:rsidR="008063DC" w:rsidRPr="008A2A9D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8A2A9D">
              <w:rPr>
                <w:rFonts w:ascii="Calibri" w:hAnsi="Calibri" w:cs="Calibri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46CDD31" w14:textId="77777777" w:rsidR="008063DC" w:rsidRPr="008A2A9D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F6E4EE1" w14:textId="77777777" w:rsidR="008063DC" w:rsidRPr="008A2A9D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8A2A9D">
              <w:rPr>
                <w:rFonts w:ascii="Calibri" w:hAnsi="Calibri" w:cs="Calibri"/>
                <w:sz w:val="18"/>
                <w:szCs w:val="18"/>
              </w:rPr>
              <w:t>6,9%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5D502C7" w14:textId="77777777" w:rsidR="008063DC" w:rsidRPr="008A2A9D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0343848" w14:textId="77777777" w:rsidR="008063DC" w:rsidRPr="008A2A9D" w:rsidRDefault="008063DC" w:rsidP="006254F1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EA0EE6" w:rsidRPr="00AD69E4" w14:paraId="31A90CEF" w14:textId="3F998128" w:rsidTr="00FB557A">
        <w:trPr>
          <w:trHeight w:val="437"/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423ACA63" w14:textId="2EFD4630" w:rsidR="008063DC" w:rsidRPr="008A2A9D" w:rsidRDefault="008063DC" w:rsidP="006254F1">
            <w:pPr>
              <w:ind w:firstLine="29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8A2A9D">
              <w:rPr>
                <w:rFonts w:ascii="Calibri" w:hAnsi="Calibri" w:cs="Calibri"/>
                <w:sz w:val="18"/>
                <w:szCs w:val="18"/>
              </w:rPr>
              <w:t>Djoumgble</w:t>
            </w:r>
            <w:proofErr w:type="spellEnd"/>
            <w:r w:rsidRPr="008A2A9D">
              <w:rPr>
                <w:rFonts w:ascii="Calibri" w:hAnsi="Calibri" w:cs="Calibri"/>
                <w:sz w:val="18"/>
                <w:szCs w:val="18"/>
              </w:rPr>
              <w:t xml:space="preserve"> sauce</w:t>
            </w:r>
            <w:r w:rsidR="00F1686C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proofErr w:type="spellStart"/>
            <w:r w:rsidR="00F1686C">
              <w:rPr>
                <w:rFonts w:ascii="Calibri" w:hAnsi="Calibri" w:cs="Calibri"/>
                <w:sz w:val="18"/>
                <w:szCs w:val="18"/>
              </w:rPr>
              <w:t>dried</w:t>
            </w:r>
            <w:proofErr w:type="spellEnd"/>
            <w:r w:rsidR="00F1686C">
              <w:rPr>
                <w:rFonts w:ascii="Calibri" w:hAnsi="Calibri" w:cs="Calibri"/>
                <w:sz w:val="18"/>
                <w:szCs w:val="18"/>
              </w:rPr>
              <w:t xml:space="preserve"> gombo)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4731B18" w14:textId="77777777" w:rsidR="008063DC" w:rsidRPr="008A2A9D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EE34D79" w14:textId="77777777" w:rsidR="008063DC" w:rsidRPr="008A2A9D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A2A9D">
              <w:rPr>
                <w:rFonts w:ascii="Calibri" w:hAnsi="Calibri" w:cs="Calibri"/>
                <w:sz w:val="18"/>
                <w:szCs w:val="18"/>
              </w:rPr>
              <w:t>47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11FE80E" w14:textId="77777777" w:rsidR="008063DC" w:rsidRPr="008A2A9D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0165DC5" w14:textId="77777777" w:rsidR="008063DC" w:rsidRPr="008A2A9D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,0</w:t>
            </w:r>
            <w:r w:rsidRPr="008A2A9D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5180BA3" w14:textId="77777777" w:rsidR="008063DC" w:rsidRPr="008A2A9D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683211D" w14:textId="77777777" w:rsidR="008063DC" w:rsidRPr="008A2A9D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F9A3883" w14:textId="77777777" w:rsidR="008063DC" w:rsidRPr="008A2A9D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A76F7C5" w14:textId="77777777" w:rsidR="008063DC" w:rsidRPr="008A2A9D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10C15E9" w14:textId="77777777" w:rsidR="008063DC" w:rsidRPr="008A2A9D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8A2A9D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7B16136" w14:textId="77777777" w:rsidR="008063DC" w:rsidRPr="008A2A9D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8A2A9D">
              <w:rPr>
                <w:rFonts w:ascii="Calibri" w:hAnsi="Calibri" w:cs="Calibri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AEB3F18" w14:textId="77777777" w:rsidR="008063DC" w:rsidRPr="008A2A9D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DE03377" w14:textId="77777777" w:rsidR="008063DC" w:rsidRPr="008A2A9D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8A2A9D">
              <w:rPr>
                <w:rFonts w:ascii="Calibri" w:hAnsi="Calibri" w:cs="Calibri"/>
                <w:sz w:val="18"/>
                <w:szCs w:val="18"/>
              </w:rPr>
              <w:t>4,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  <w:r w:rsidRPr="008A2A9D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D233B77" w14:textId="77777777" w:rsidR="008063DC" w:rsidRPr="008A2A9D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BAD18E6" w14:textId="77777777" w:rsidR="008063DC" w:rsidRPr="008A2A9D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8A2A9D">
              <w:rPr>
                <w:rFonts w:ascii="Calibri" w:hAnsi="Calibri" w:cs="Calibri"/>
                <w:sz w:val="18"/>
                <w:szCs w:val="18"/>
              </w:rPr>
              <w:t>52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AA11322" w14:textId="77777777" w:rsidR="008063DC" w:rsidRPr="008A2A9D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067E88E" w14:textId="77777777" w:rsidR="008063DC" w:rsidRPr="008A2A9D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8A2A9D">
              <w:rPr>
                <w:rFonts w:ascii="Calibri" w:hAnsi="Calibri" w:cs="Calibri"/>
                <w:sz w:val="18"/>
                <w:szCs w:val="18"/>
              </w:rPr>
              <w:t>3,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  <w:r w:rsidRPr="008A2A9D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D5143F5" w14:textId="77777777" w:rsidR="008063DC" w:rsidRPr="008A2A9D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EFCC0D5" w14:textId="77777777" w:rsidR="008063DC" w:rsidRPr="008A2A9D" w:rsidRDefault="008063DC" w:rsidP="006254F1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EA0EE6" w:rsidRPr="00AD69E4" w14:paraId="7B71FE99" w14:textId="28BACD5A" w:rsidTr="00DF0D50">
        <w:trPr>
          <w:trHeight w:val="437"/>
          <w:jc w:val="center"/>
        </w:trPr>
        <w:tc>
          <w:tcPr>
            <w:tcW w:w="1413" w:type="dxa"/>
            <w:tcBorders>
              <w:top w:val="nil"/>
              <w:bottom w:val="single" w:sz="4" w:space="0" w:color="auto"/>
            </w:tcBorders>
            <w:vAlign w:val="center"/>
          </w:tcPr>
          <w:p w14:paraId="3D61FB46" w14:textId="54887E80" w:rsidR="008063DC" w:rsidRPr="008A2A9D" w:rsidRDefault="008063DC" w:rsidP="006254F1">
            <w:pPr>
              <w:ind w:firstLine="29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8A2A9D">
              <w:rPr>
                <w:rFonts w:ascii="Calibri" w:hAnsi="Calibri" w:cs="Calibri"/>
                <w:sz w:val="18"/>
                <w:szCs w:val="18"/>
              </w:rPr>
              <w:lastRenderedPageBreak/>
              <w:t>Gouagoussou</w:t>
            </w:r>
            <w:proofErr w:type="spellEnd"/>
            <w:r w:rsidRPr="008A2A9D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="00F1686C">
              <w:rPr>
                <w:rStyle w:val="Marquedecommentaire"/>
                <w:kern w:val="0"/>
                <w:sz w:val="18"/>
                <w:szCs w:val="18"/>
                <w:lang w:val="en-US"/>
                <w14:ligatures w14:val="none"/>
              </w:rPr>
              <w:t>(</w:t>
            </w:r>
            <w:proofErr w:type="spellStart"/>
            <w:r w:rsidR="00F1686C">
              <w:rPr>
                <w:rStyle w:val="Marquedecommentaire"/>
                <w:kern w:val="0"/>
                <w:sz w:val="18"/>
                <w:szCs w:val="18"/>
                <w:lang w:val="en-US"/>
                <w14:ligatures w14:val="none"/>
              </w:rPr>
              <w:t>Aubergine</w:t>
            </w:r>
            <w:proofErr w:type="spellEnd"/>
            <w:r w:rsidR="00F1686C">
              <w:rPr>
                <w:rStyle w:val="Marquedecommentaire"/>
                <w:kern w:val="0"/>
                <w:sz w:val="18"/>
                <w:szCs w:val="18"/>
                <w:lang w:val="en-US"/>
                <w14:ligatures w14:val="none"/>
              </w:rPr>
              <w:t xml:space="preserve"> and </w:t>
            </w:r>
            <w:proofErr w:type="spellStart"/>
            <w:r w:rsidR="00F1686C">
              <w:rPr>
                <w:rStyle w:val="Marquedecommentaire"/>
                <w:kern w:val="0"/>
                <w:sz w:val="18"/>
                <w:szCs w:val="18"/>
                <w:lang w:val="en-US"/>
                <w14:ligatures w14:val="none"/>
              </w:rPr>
              <w:t>gombo</w:t>
            </w:r>
            <w:proofErr w:type="spellEnd"/>
            <w:r w:rsidR="00F1686C">
              <w:rPr>
                <w:rStyle w:val="Marquedecommentaire"/>
                <w:kern w:val="0"/>
                <w:sz w:val="18"/>
                <w:szCs w:val="18"/>
                <w:lang w:val="en-US"/>
                <w14:ligatures w14:val="none"/>
              </w:rPr>
              <w:t xml:space="preserve">) </w:t>
            </w:r>
            <w:r w:rsidRPr="008A2A9D">
              <w:rPr>
                <w:rFonts w:ascii="Calibri" w:hAnsi="Calibri" w:cs="Calibri"/>
                <w:sz w:val="18"/>
                <w:szCs w:val="18"/>
              </w:rPr>
              <w:t>sauce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72F18D16" w14:textId="77777777" w:rsidR="008063DC" w:rsidRPr="008A2A9D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8A2A9D">
              <w:rPr>
                <w:rFonts w:ascii="Calibri" w:hAnsi="Calibri" w:cs="Calibri"/>
                <w:sz w:val="18"/>
                <w:szCs w:val="18"/>
              </w:rPr>
              <w:t>0,3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37BE6AF8" w14:textId="77777777" w:rsidR="008063DC" w:rsidRPr="008A2A9D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A2A9D">
              <w:rPr>
                <w:rFonts w:ascii="Calibri" w:hAnsi="Calibri" w:cs="Calibri"/>
                <w:sz w:val="18"/>
                <w:szCs w:val="18"/>
              </w:rPr>
              <w:t>29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1A8E2D" w14:textId="77777777" w:rsidR="008063DC" w:rsidRPr="008A2A9D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58CD2545" w14:textId="77777777" w:rsidR="008063DC" w:rsidRPr="008A2A9D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,0</w:t>
            </w:r>
            <w:r w:rsidRPr="008A2A9D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511BA880" w14:textId="77777777" w:rsidR="008063DC" w:rsidRPr="008A2A9D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8A2A9D">
              <w:rPr>
                <w:rFonts w:ascii="Calibri" w:hAnsi="Calibri" w:cs="Calibri"/>
                <w:sz w:val="18"/>
                <w:szCs w:val="18"/>
              </w:rPr>
              <w:t>0,1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2D1C0793" w14:textId="77777777" w:rsidR="008063DC" w:rsidRPr="008A2A9D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8A2A9D">
              <w:rPr>
                <w:rFonts w:ascii="Calibri" w:hAnsi="Calibri" w:cs="Calibri"/>
                <w:sz w:val="18"/>
                <w:szCs w:val="18"/>
              </w:rPr>
              <w:t>26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5B5A69" w14:textId="77777777" w:rsidR="008063DC" w:rsidRPr="008A2A9D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76A836F9" w14:textId="77777777" w:rsidR="008063DC" w:rsidRPr="008A2A9D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8A2A9D">
              <w:rPr>
                <w:rFonts w:ascii="Calibri" w:hAnsi="Calibri" w:cs="Calibri"/>
                <w:sz w:val="18"/>
                <w:szCs w:val="18"/>
              </w:rPr>
              <w:t>0,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  <w:r w:rsidRPr="008A2A9D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bottom"/>
          </w:tcPr>
          <w:p w14:paraId="2E51DD94" w14:textId="77777777" w:rsidR="008063DC" w:rsidRPr="008A2A9D" w:rsidRDefault="008063DC" w:rsidP="00DF0D50">
            <w:pPr>
              <w:rPr>
                <w:sz w:val="18"/>
                <w:szCs w:val="18"/>
                <w:lang w:val="en-US"/>
              </w:rPr>
            </w:pPr>
            <w:r w:rsidRPr="008A2A9D">
              <w:rPr>
                <w:rFonts w:ascii="Calibri" w:hAnsi="Calibri" w:cs="Calibri"/>
                <w:sz w:val="18"/>
                <w:szCs w:val="18"/>
              </w:rPr>
              <w:t>0,4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15AE38A1" w14:textId="77777777" w:rsidR="008063DC" w:rsidRPr="008A2A9D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8A2A9D">
              <w:rPr>
                <w:rFonts w:ascii="Calibri" w:hAnsi="Calibri" w:cs="Calibri"/>
                <w:sz w:val="18"/>
                <w:szCs w:val="18"/>
              </w:rPr>
              <w:t>26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BF455D" w14:textId="77777777" w:rsidR="008063DC" w:rsidRPr="008A2A9D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5FD4E88F" w14:textId="77777777" w:rsidR="008063DC" w:rsidRPr="008A2A9D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8A2A9D">
              <w:rPr>
                <w:rFonts w:ascii="Calibri" w:hAnsi="Calibri" w:cs="Calibri"/>
                <w:sz w:val="18"/>
                <w:szCs w:val="18"/>
              </w:rPr>
              <w:t>1,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  <w:r w:rsidRPr="008A2A9D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05EAA5BF" w14:textId="77777777" w:rsidR="008063DC" w:rsidRPr="008A2A9D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8A2A9D">
              <w:rPr>
                <w:rFonts w:ascii="Calibri" w:hAnsi="Calibri" w:cs="Calibri"/>
                <w:sz w:val="18"/>
                <w:szCs w:val="18"/>
              </w:rPr>
              <w:t>0,7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15E5442A" w14:textId="77777777" w:rsidR="008063DC" w:rsidRPr="008A2A9D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8A2A9D">
              <w:rPr>
                <w:rFonts w:ascii="Calibri" w:hAnsi="Calibri" w:cs="Calibri"/>
                <w:sz w:val="18"/>
                <w:szCs w:val="18"/>
              </w:rPr>
              <w:t>39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74C671" w14:textId="77777777" w:rsidR="008063DC" w:rsidRPr="008A2A9D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75EDA5F4" w14:textId="77777777" w:rsidR="008063DC" w:rsidRPr="008A2A9D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8A2A9D">
              <w:rPr>
                <w:rFonts w:ascii="Calibri" w:hAnsi="Calibri" w:cs="Calibri"/>
                <w:sz w:val="18"/>
                <w:szCs w:val="18"/>
              </w:rPr>
              <w:t>1,7%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0477BA" w14:textId="77777777" w:rsidR="008063DC" w:rsidRPr="008A2A9D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164BB9B" w14:textId="77777777" w:rsidR="008063DC" w:rsidRPr="008A2A9D" w:rsidRDefault="008063DC" w:rsidP="006254F1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8063DC" w:rsidRPr="00AD69E4" w14:paraId="482DE29F" w14:textId="4BE7FB57" w:rsidTr="006254F1">
        <w:trPr>
          <w:trHeight w:val="437"/>
          <w:jc w:val="center"/>
        </w:trPr>
        <w:tc>
          <w:tcPr>
            <w:tcW w:w="1413" w:type="dxa"/>
            <w:tcBorders>
              <w:bottom w:val="nil"/>
            </w:tcBorders>
            <w:vAlign w:val="center"/>
          </w:tcPr>
          <w:p w14:paraId="5F41203A" w14:textId="77777777" w:rsidR="008063DC" w:rsidRPr="00A60C3B" w:rsidRDefault="008063DC">
            <w:pPr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A60C3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Beverages</w:t>
            </w:r>
            <w:proofErr w:type="spellEnd"/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607E3998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A60C3B">
              <w:rPr>
                <w:b/>
                <w:bCs/>
                <w:sz w:val="18"/>
                <w:szCs w:val="18"/>
                <w:lang w:val="en-US"/>
              </w:rPr>
              <w:t>9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657464F7" w14:textId="77777777" w:rsidR="008063DC" w:rsidRPr="00A60C3B" w:rsidRDefault="008063D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60C3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84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3D525563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A60C3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,5 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1AA281E5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A60C3B">
              <w:rPr>
                <w:b/>
                <w:bCs/>
                <w:sz w:val="18"/>
                <w:szCs w:val="18"/>
                <w:lang w:val="en-US"/>
              </w:rPr>
              <w:t>10,3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675DFA3E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4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1B560460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67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4DF2A746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A60C3B">
              <w:rPr>
                <w:b/>
                <w:bCs/>
                <w:sz w:val="18"/>
                <w:szCs w:val="18"/>
                <w:lang w:val="en-US"/>
              </w:rPr>
              <w:t>0,2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7107FE72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A60C3B">
              <w:rPr>
                <w:b/>
                <w:bCs/>
                <w:sz w:val="18"/>
                <w:szCs w:val="18"/>
                <w:lang w:val="en-US"/>
              </w:rPr>
              <w:t>6,5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5AB94955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6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113F2DB4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65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3FC9147A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0,3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20236E1B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9,7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0A43B6DD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30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62CAE079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115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1C1277E6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1,8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0B8E624A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25,9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705D590B" w14:textId="24C855B2" w:rsidR="008063DC" w:rsidRPr="00A60C3B" w:rsidRDefault="005D33F8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0.05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1DA21465" w14:textId="55EC6CBD" w:rsidR="008063DC" w:rsidRPr="00A60C3B" w:rsidRDefault="005D33F8" w:rsidP="006254F1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&lt;0.0001</w:t>
            </w:r>
          </w:p>
        </w:tc>
      </w:tr>
      <w:tr w:rsidR="00EA0EE6" w:rsidRPr="00AD69E4" w14:paraId="5D0866AB" w14:textId="6A76CD2C" w:rsidTr="00FB557A">
        <w:trPr>
          <w:trHeight w:val="437"/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235BCFB2" w14:textId="77777777" w:rsidR="008063DC" w:rsidRPr="00AD69E4" w:rsidRDefault="008063DC" w:rsidP="006254F1">
            <w:pPr>
              <w:ind w:firstLine="29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Orange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juice</w:t>
            </w:r>
            <w:proofErr w:type="spellEnd"/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43BA2A7" w14:textId="77777777" w:rsidR="008063DC" w:rsidRPr="00621F02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621F02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EDBA2FB" w14:textId="77777777" w:rsidR="008063DC" w:rsidRPr="00621F02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1F02">
              <w:rPr>
                <w:rFonts w:ascii="Calibri" w:hAnsi="Calibri" w:cs="Calibri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B084781" w14:textId="77777777" w:rsidR="008063DC" w:rsidRPr="00621F02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7AC1546" w14:textId="77777777" w:rsidR="008063DC" w:rsidRPr="00621F02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621F02">
              <w:rPr>
                <w:rFonts w:ascii="Calibri" w:hAnsi="Calibri" w:cs="Calibri"/>
                <w:sz w:val="18"/>
                <w:szCs w:val="18"/>
              </w:rPr>
              <w:t>7,</w:t>
            </w:r>
            <w:r>
              <w:rPr>
                <w:rFonts w:ascii="Calibri" w:hAnsi="Calibri" w:cs="Calibri"/>
                <w:sz w:val="18"/>
                <w:szCs w:val="18"/>
              </w:rPr>
              <w:t>4</w:t>
            </w:r>
            <w:r w:rsidRPr="00621F02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FB91078" w14:textId="77777777" w:rsidR="008063DC" w:rsidRPr="00621F02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9B9B6F8" w14:textId="77777777" w:rsidR="008063DC" w:rsidRPr="00621F02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621F02">
              <w:rPr>
                <w:rFonts w:ascii="Calibri" w:hAnsi="Calibri" w:cs="Calibri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4AD06BC" w14:textId="77777777" w:rsidR="008063DC" w:rsidRPr="00621F02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CE82E70" w14:textId="77777777" w:rsidR="008063DC" w:rsidRPr="00621F02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621F02">
              <w:rPr>
                <w:rFonts w:ascii="Calibri" w:hAnsi="Calibri" w:cs="Calibri"/>
                <w:sz w:val="18"/>
                <w:szCs w:val="18"/>
              </w:rPr>
              <w:t>5,</w:t>
            </w:r>
            <w:r>
              <w:rPr>
                <w:rFonts w:ascii="Calibri" w:hAnsi="Calibri" w:cs="Calibri"/>
                <w:sz w:val="18"/>
                <w:szCs w:val="18"/>
              </w:rPr>
              <w:t>6</w:t>
            </w:r>
            <w:r w:rsidRPr="00621F02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24A7E38" w14:textId="77777777" w:rsidR="008063DC" w:rsidRPr="00621F02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ED8E3D1" w14:textId="77777777" w:rsidR="008063DC" w:rsidRPr="00621F02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621F02">
              <w:rPr>
                <w:rFonts w:ascii="Calibri" w:hAnsi="Calibri" w:cs="Calibri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1A8889E" w14:textId="77777777" w:rsidR="008063DC" w:rsidRPr="00621F02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98DD803" w14:textId="77777777" w:rsidR="008063DC" w:rsidRPr="00621F02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621F02">
              <w:rPr>
                <w:rFonts w:ascii="Calibri" w:hAnsi="Calibri" w:cs="Calibri"/>
                <w:sz w:val="18"/>
                <w:szCs w:val="18"/>
              </w:rPr>
              <w:t>7,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  <w:r w:rsidRPr="00621F02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1A4B0ED" w14:textId="77777777" w:rsidR="008063DC" w:rsidRPr="00621F02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621F02">
              <w:rPr>
                <w:rFonts w:ascii="Calibri" w:hAnsi="Calibri" w:cs="Calibri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6243E20" w14:textId="77777777" w:rsidR="008063DC" w:rsidRPr="00621F02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621F02">
              <w:rPr>
                <w:rFonts w:ascii="Calibri" w:hAnsi="Calibri" w:cs="Calibri"/>
                <w:sz w:val="18"/>
                <w:szCs w:val="18"/>
              </w:rPr>
              <w:t>14</w:t>
            </w:r>
            <w:r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7703D25" w14:textId="77777777" w:rsidR="008063DC" w:rsidRPr="00621F02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7E6A775" w14:textId="77777777" w:rsidR="008063DC" w:rsidRPr="00621F02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621F02">
              <w:rPr>
                <w:rFonts w:ascii="Calibri" w:hAnsi="Calibri" w:cs="Calibri"/>
                <w:sz w:val="18"/>
                <w:szCs w:val="18"/>
              </w:rPr>
              <w:t>13,</w:t>
            </w:r>
            <w:r>
              <w:rPr>
                <w:rFonts w:ascii="Calibri" w:hAnsi="Calibri" w:cs="Calibri"/>
                <w:sz w:val="18"/>
                <w:szCs w:val="18"/>
              </w:rPr>
              <w:t>8</w:t>
            </w:r>
            <w:r w:rsidRPr="00621F02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6B30660" w14:textId="77777777" w:rsidR="008063DC" w:rsidRPr="00621F02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AA9FB4E" w14:textId="77777777" w:rsidR="008063DC" w:rsidRPr="00621F02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EA0EE6" w:rsidRPr="00AD69E4" w14:paraId="7CDABD02" w14:textId="70719654" w:rsidTr="00FB557A">
        <w:trPr>
          <w:trHeight w:val="437"/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26578723" w14:textId="77777777" w:rsidR="008063DC" w:rsidRPr="00AD69E4" w:rsidRDefault="008063DC" w:rsidP="006254F1">
            <w:pPr>
              <w:ind w:firstLine="29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Chocolate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drink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6E81B77" w14:textId="77777777" w:rsidR="008063DC" w:rsidRPr="00621F02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621F02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1725E3A" w14:textId="77777777" w:rsidR="008063DC" w:rsidRPr="00621F02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1F02">
              <w:rPr>
                <w:rFonts w:ascii="Calibri" w:hAnsi="Calibri" w:cs="Calibri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B95A12C" w14:textId="77777777" w:rsidR="008063DC" w:rsidRPr="00621F02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6550779" w14:textId="77777777" w:rsidR="008063DC" w:rsidRPr="00621F02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621F02">
              <w:rPr>
                <w:rFonts w:ascii="Calibri" w:hAnsi="Calibri" w:cs="Calibri"/>
                <w:sz w:val="18"/>
                <w:szCs w:val="18"/>
              </w:rPr>
              <w:t>2,7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70C9BC6" w14:textId="77777777" w:rsidR="008063DC" w:rsidRPr="00621F02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9C0ED91" w14:textId="77777777" w:rsidR="008063DC" w:rsidRPr="00621F02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621F02">
              <w:rPr>
                <w:rFonts w:ascii="Calibri" w:hAnsi="Calibri" w:cs="Calibri"/>
                <w:sz w:val="18"/>
                <w:szCs w:val="18"/>
              </w:rPr>
              <w:t>75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966D06F" w14:textId="77777777" w:rsidR="008063DC" w:rsidRPr="00621F02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856F65B" w14:textId="77777777" w:rsidR="008063DC" w:rsidRPr="00621F02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621F02">
              <w:rPr>
                <w:rFonts w:ascii="Calibri" w:hAnsi="Calibri" w:cs="Calibri"/>
                <w:sz w:val="18"/>
                <w:szCs w:val="18"/>
              </w:rPr>
              <w:t>0,9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B35FE90" w14:textId="77777777" w:rsidR="008063DC" w:rsidRPr="00621F02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173BDAC" w14:textId="77777777" w:rsidR="008063DC" w:rsidRPr="00621F02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621F02">
              <w:rPr>
                <w:rFonts w:ascii="Calibri" w:hAnsi="Calibri" w:cs="Calibri"/>
                <w:sz w:val="18"/>
                <w:szCs w:val="18"/>
              </w:rPr>
              <w:t>11</w:t>
            </w:r>
            <w:r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0401D91" w14:textId="77777777" w:rsidR="008063DC" w:rsidRPr="00621F02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6BB1259" w14:textId="77777777" w:rsidR="008063DC" w:rsidRPr="00621F02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621F02">
              <w:rPr>
                <w:rFonts w:ascii="Calibri" w:hAnsi="Calibri" w:cs="Calibri"/>
                <w:sz w:val="18"/>
                <w:szCs w:val="18"/>
              </w:rPr>
              <w:t>1,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  <w:r w:rsidRPr="00621F02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1BBD5E5" w14:textId="77777777" w:rsidR="008063DC" w:rsidRPr="00621F02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621F02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E098BCD" w14:textId="77777777" w:rsidR="008063DC" w:rsidRPr="00621F02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621F02">
              <w:rPr>
                <w:rFonts w:ascii="Calibri" w:hAnsi="Calibri" w:cs="Calibri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F4540F7" w14:textId="77777777" w:rsidR="008063DC" w:rsidRPr="00621F02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EDA298F" w14:textId="77777777" w:rsidR="008063DC" w:rsidRPr="00621F02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621F02">
              <w:rPr>
                <w:rFonts w:ascii="Calibri" w:hAnsi="Calibri" w:cs="Calibri"/>
                <w:sz w:val="18"/>
                <w:szCs w:val="18"/>
              </w:rPr>
              <w:t>12,</w:t>
            </w:r>
            <w:r>
              <w:rPr>
                <w:rFonts w:ascii="Calibri" w:hAnsi="Calibri" w:cs="Calibri"/>
                <w:sz w:val="18"/>
                <w:szCs w:val="18"/>
              </w:rPr>
              <w:t>1</w:t>
            </w:r>
            <w:r w:rsidRPr="00621F02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2792706" w14:textId="77777777" w:rsidR="008063DC" w:rsidRPr="00621F02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0A0FF23" w14:textId="77777777" w:rsidR="008063DC" w:rsidRPr="00621F02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EA0EE6" w:rsidRPr="00AD69E4" w14:paraId="41E5E992" w14:textId="2D9692B0" w:rsidTr="00FB557A">
        <w:trPr>
          <w:trHeight w:val="437"/>
          <w:jc w:val="center"/>
        </w:trPr>
        <w:tc>
          <w:tcPr>
            <w:tcW w:w="1413" w:type="dxa"/>
            <w:tcBorders>
              <w:top w:val="nil"/>
              <w:bottom w:val="single" w:sz="4" w:space="0" w:color="auto"/>
            </w:tcBorders>
            <w:vAlign w:val="center"/>
          </w:tcPr>
          <w:p w14:paraId="6E91FFE5" w14:textId="77777777" w:rsidR="008063DC" w:rsidRPr="00AD69E4" w:rsidRDefault="008063DC" w:rsidP="006254F1">
            <w:pPr>
              <w:ind w:firstLine="29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ugar-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sweetened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beverage</w:t>
            </w:r>
            <w:proofErr w:type="spellEnd"/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7212E302" w14:textId="77777777" w:rsidR="008063DC" w:rsidRPr="00621F02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621F02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599BB671" w14:textId="77777777" w:rsidR="008063DC" w:rsidRPr="00621F02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1F02">
              <w:rPr>
                <w:rFonts w:ascii="Calibri" w:hAnsi="Calibri" w:cs="Calibri"/>
                <w:sz w:val="18"/>
                <w:szCs w:val="18"/>
              </w:rPr>
              <w:t>15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B2EA7D" w14:textId="77777777" w:rsidR="008063DC" w:rsidRPr="00621F02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7BDA844A" w14:textId="77777777" w:rsidR="008063DC" w:rsidRPr="00621F02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621F02">
              <w:rPr>
                <w:rFonts w:ascii="Calibri" w:hAnsi="Calibri" w:cs="Calibri"/>
                <w:sz w:val="18"/>
                <w:szCs w:val="18"/>
              </w:rPr>
              <w:t>0,</w:t>
            </w:r>
            <w:r>
              <w:rPr>
                <w:rFonts w:ascii="Calibri" w:hAnsi="Calibri" w:cs="Calibri"/>
                <w:sz w:val="18"/>
                <w:szCs w:val="18"/>
              </w:rPr>
              <w:t>3</w:t>
            </w:r>
            <w:r w:rsidRPr="00621F02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091204A5" w14:textId="77777777" w:rsidR="008063DC" w:rsidRPr="00621F02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1348E7DD" w14:textId="77777777" w:rsidR="008063DC" w:rsidRPr="00621F02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F3CC6B" w14:textId="77777777" w:rsidR="008063DC" w:rsidRPr="00621F02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19F61B7C" w14:textId="77777777" w:rsidR="008063DC" w:rsidRPr="00621F02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%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11892C35" w14:textId="77777777" w:rsidR="008063DC" w:rsidRPr="00621F02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621F02">
              <w:rPr>
                <w:rFonts w:ascii="Calibri" w:hAnsi="Calibri" w:cs="Calibri"/>
                <w:sz w:val="18"/>
                <w:szCs w:val="18"/>
              </w:rPr>
              <w:t>0,1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56719DA8" w14:textId="77777777" w:rsidR="008063DC" w:rsidRPr="00621F02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621F02">
              <w:rPr>
                <w:rFonts w:ascii="Calibri" w:hAnsi="Calibri" w:cs="Calibri"/>
                <w:sz w:val="18"/>
                <w:szCs w:val="18"/>
              </w:rPr>
              <w:t>15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BA1CE8" w14:textId="77777777" w:rsidR="008063DC" w:rsidRPr="00621F02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01F3D92F" w14:textId="77777777" w:rsidR="008063DC" w:rsidRPr="00621F02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 w:rsidRPr="00621F02">
              <w:rPr>
                <w:rFonts w:ascii="Calibri" w:hAnsi="Calibri" w:cs="Calibri"/>
                <w:sz w:val="18"/>
                <w:szCs w:val="18"/>
              </w:rPr>
              <w:t>0,</w:t>
            </w:r>
            <w:r>
              <w:rPr>
                <w:rFonts w:ascii="Calibri" w:hAnsi="Calibri" w:cs="Calibri"/>
                <w:sz w:val="18"/>
                <w:szCs w:val="18"/>
              </w:rPr>
              <w:t>8</w:t>
            </w:r>
            <w:r w:rsidRPr="00621F02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02DF9EF1" w14:textId="77777777" w:rsidR="008063DC" w:rsidRPr="00621F02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57E1463D" w14:textId="77777777" w:rsidR="008063DC" w:rsidRPr="00621F02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5075F5" w14:textId="77777777" w:rsidR="008063DC" w:rsidRPr="00621F02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41CA2E77" w14:textId="77777777" w:rsidR="008063DC" w:rsidRPr="00621F02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%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656BD1" w14:textId="77777777" w:rsidR="008063DC" w:rsidRPr="00621F02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048646DA" w14:textId="77777777" w:rsidR="008063DC" w:rsidRPr="00621F02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8063DC" w:rsidRPr="00AD69E4" w14:paraId="585DBD55" w14:textId="09FDDECE" w:rsidTr="006254F1">
        <w:trPr>
          <w:trHeight w:val="437"/>
          <w:jc w:val="center"/>
        </w:trPr>
        <w:tc>
          <w:tcPr>
            <w:tcW w:w="1413" w:type="dxa"/>
            <w:tcBorders>
              <w:bottom w:val="nil"/>
            </w:tcBorders>
            <w:vAlign w:val="center"/>
          </w:tcPr>
          <w:p w14:paraId="2C3E6C2B" w14:textId="77777777" w:rsidR="008063DC" w:rsidRPr="00A60C3B" w:rsidRDefault="008063DC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60C3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Nuts, seeds and derived products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71C87733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A60C3B">
              <w:rPr>
                <w:b/>
                <w:bCs/>
                <w:sz w:val="18"/>
                <w:szCs w:val="18"/>
                <w:lang w:val="en-US"/>
              </w:rPr>
              <w:t>0,4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3291C79B" w14:textId="77777777" w:rsidR="008063DC" w:rsidRPr="00A60C3B" w:rsidRDefault="008063D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60C3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1DA34453" w14:textId="77777777" w:rsidR="008063DC" w:rsidRPr="00A60C3B" w:rsidRDefault="008063D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60C3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,3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1B80F4C7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A60C3B">
              <w:rPr>
                <w:b/>
                <w:bCs/>
                <w:sz w:val="18"/>
                <w:szCs w:val="18"/>
                <w:lang w:val="en-US"/>
              </w:rPr>
              <w:t>2</w:t>
            </w:r>
            <w:r>
              <w:rPr>
                <w:b/>
                <w:bCs/>
                <w:sz w:val="18"/>
                <w:szCs w:val="18"/>
                <w:lang w:val="en-US"/>
              </w:rPr>
              <w:t>,0</w:t>
            </w:r>
            <w:r w:rsidRPr="00A60C3B">
              <w:rPr>
                <w:b/>
                <w:bCs/>
                <w:sz w:val="18"/>
                <w:szCs w:val="18"/>
                <w:lang w:val="en-US"/>
              </w:rPr>
              <w:t>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3D3B3ADA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0,3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244D9EC1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23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50D0189F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0,2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5A4D62AD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1,4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65CF7BA9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0,3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63C7E30D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14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065E4FB4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0,2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6B246808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2,2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6EB7EB39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20C7CE57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35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2C4390FC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0,8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371DE1EC" w14:textId="77777777" w:rsidR="008063DC" w:rsidRPr="00A60C3B" w:rsidRDefault="008063D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3,4%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1070F46D" w14:textId="1F7A2AEB" w:rsidR="008063DC" w:rsidRPr="00A60C3B" w:rsidRDefault="00122C3A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0.38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6B59334A" w14:textId="75736D20" w:rsidR="008063DC" w:rsidRPr="00A60C3B" w:rsidRDefault="00BF04A7" w:rsidP="006254F1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0.58</w:t>
            </w:r>
          </w:p>
        </w:tc>
      </w:tr>
      <w:tr w:rsidR="00EA0EE6" w:rsidRPr="00AD69E4" w14:paraId="2E844B4C" w14:textId="6FE3B772" w:rsidTr="00FB557A">
        <w:trPr>
          <w:trHeight w:val="437"/>
          <w:jc w:val="center"/>
        </w:trPr>
        <w:tc>
          <w:tcPr>
            <w:tcW w:w="1413" w:type="dxa"/>
            <w:tcBorders>
              <w:top w:val="nil"/>
            </w:tcBorders>
            <w:vAlign w:val="center"/>
          </w:tcPr>
          <w:p w14:paraId="1F354783" w14:textId="77777777" w:rsidR="008063DC" w:rsidRPr="00AD69E4" w:rsidRDefault="008063DC" w:rsidP="006254F1">
            <w:pPr>
              <w:ind w:firstLine="29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eanut paste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14:paraId="5A053A10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4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14:paraId="159170F9" w14:textId="77777777" w:rsidR="008063DC" w:rsidRPr="00AD69E4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794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07A7CF49" w14:textId="77777777" w:rsidR="008063DC" w:rsidRPr="00AD69E4" w:rsidRDefault="008063D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</w:tcBorders>
            <w:vAlign w:val="center"/>
          </w:tcPr>
          <w:p w14:paraId="4BC7DA4B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,0%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14:paraId="4D0E409E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3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14:paraId="36D1D147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</w:t>
            </w:r>
          </w:p>
        </w:tc>
        <w:tc>
          <w:tcPr>
            <w:tcW w:w="794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2A566F81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</w:tcBorders>
            <w:vAlign w:val="center"/>
          </w:tcPr>
          <w:p w14:paraId="5100721E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,4%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14:paraId="1926C2F7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3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14:paraId="7F123DF1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794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79DF39F0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</w:tcBorders>
            <w:vAlign w:val="center"/>
          </w:tcPr>
          <w:p w14:paraId="03BEA1E7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,2%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14:paraId="4355DC2E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14:paraId="4FECB291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5</w:t>
            </w:r>
          </w:p>
        </w:tc>
        <w:tc>
          <w:tcPr>
            <w:tcW w:w="794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468B470E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</w:tcBorders>
            <w:vAlign w:val="center"/>
          </w:tcPr>
          <w:p w14:paraId="6831D0E1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,4%</w:t>
            </w:r>
          </w:p>
        </w:tc>
        <w:tc>
          <w:tcPr>
            <w:tcW w:w="794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5A273E0C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</w:tcBorders>
            <w:shd w:val="clear" w:color="auto" w:fill="D9D9D9" w:themeFill="background1" w:themeFillShade="D9"/>
          </w:tcPr>
          <w:p w14:paraId="0E01842F" w14:textId="77777777" w:rsidR="008063DC" w:rsidRPr="00AD69E4" w:rsidRDefault="008063DC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</w:tbl>
    <w:p w14:paraId="06359088" w14:textId="1ABFE172" w:rsidR="00C1455F" w:rsidRPr="00884522" w:rsidRDefault="0090442F">
      <w:pPr>
        <w:rPr>
          <w:lang w:val="en-US"/>
        </w:rPr>
      </w:pPr>
      <w:r>
        <w:rPr>
          <w:lang w:val="en-US"/>
        </w:rPr>
        <w:t xml:space="preserve">* </w:t>
      </w:r>
      <w:r w:rsidRPr="0090442F">
        <w:rPr>
          <w:rFonts w:ascii="Calibri" w:hAnsi="Calibri" w:cs="Calibri"/>
          <w:sz w:val="18"/>
          <w:szCs w:val="18"/>
          <w:lang w:val="en-US"/>
        </w:rPr>
        <w:t>(</w:t>
      </w:r>
      <w:r w:rsidRPr="0090442F">
        <w:rPr>
          <w:rFonts w:ascii="Calibri" w:hAnsi="Calibri" w:cs="Calibri"/>
          <w:i/>
          <w:iCs/>
          <w:sz w:val="18"/>
          <w:szCs w:val="18"/>
          <w:lang w:val="en-US"/>
        </w:rPr>
        <w:t xml:space="preserve">hibiscus </w:t>
      </w:r>
      <w:proofErr w:type="spellStart"/>
      <w:r w:rsidRPr="0090442F">
        <w:rPr>
          <w:rFonts w:ascii="Calibri" w:hAnsi="Calibri" w:cs="Calibri"/>
          <w:i/>
          <w:iCs/>
          <w:sz w:val="18"/>
          <w:szCs w:val="18"/>
          <w:lang w:val="en-US"/>
        </w:rPr>
        <w:t>sabdaridfa</w:t>
      </w:r>
      <w:proofErr w:type="spellEnd"/>
      <w:r w:rsidRPr="0090442F">
        <w:rPr>
          <w:rFonts w:ascii="Calibri" w:hAnsi="Calibri" w:cs="Calibri"/>
          <w:sz w:val="18"/>
          <w:szCs w:val="18"/>
          <w:lang w:val="en-US"/>
        </w:rPr>
        <w:t>)</w:t>
      </w:r>
    </w:p>
    <w:sectPr w:rsidR="00C1455F" w:rsidRPr="00884522" w:rsidSect="0012208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55F"/>
    <w:rsid w:val="00003240"/>
    <w:rsid w:val="0000364B"/>
    <w:rsid w:val="000176FE"/>
    <w:rsid w:val="00017FA1"/>
    <w:rsid w:val="00022A7D"/>
    <w:rsid w:val="00024BCC"/>
    <w:rsid w:val="00025767"/>
    <w:rsid w:val="00025CA8"/>
    <w:rsid w:val="00027D62"/>
    <w:rsid w:val="00030327"/>
    <w:rsid w:val="00031AA9"/>
    <w:rsid w:val="00036D6F"/>
    <w:rsid w:val="000424F9"/>
    <w:rsid w:val="00042628"/>
    <w:rsid w:val="000435B5"/>
    <w:rsid w:val="00043D49"/>
    <w:rsid w:val="0005202A"/>
    <w:rsid w:val="00056F18"/>
    <w:rsid w:val="00060C6F"/>
    <w:rsid w:val="00061AC4"/>
    <w:rsid w:val="000631C0"/>
    <w:rsid w:val="00066D66"/>
    <w:rsid w:val="0006DA28"/>
    <w:rsid w:val="000709A5"/>
    <w:rsid w:val="00071544"/>
    <w:rsid w:val="000722F8"/>
    <w:rsid w:val="00072CE0"/>
    <w:rsid w:val="00075296"/>
    <w:rsid w:val="00075C7B"/>
    <w:rsid w:val="00076607"/>
    <w:rsid w:val="00083794"/>
    <w:rsid w:val="00084144"/>
    <w:rsid w:val="000934D5"/>
    <w:rsid w:val="0009361A"/>
    <w:rsid w:val="000960DC"/>
    <w:rsid w:val="000A1035"/>
    <w:rsid w:val="000A41AA"/>
    <w:rsid w:val="000B5AAF"/>
    <w:rsid w:val="000B77E2"/>
    <w:rsid w:val="000C357B"/>
    <w:rsid w:val="000C5284"/>
    <w:rsid w:val="000D0520"/>
    <w:rsid w:val="000D4E0D"/>
    <w:rsid w:val="000E1D9C"/>
    <w:rsid w:val="000E3D10"/>
    <w:rsid w:val="000E65ED"/>
    <w:rsid w:val="000F2A8E"/>
    <w:rsid w:val="000F4FCE"/>
    <w:rsid w:val="000F65DF"/>
    <w:rsid w:val="000F6C62"/>
    <w:rsid w:val="000F72EE"/>
    <w:rsid w:val="00102D8C"/>
    <w:rsid w:val="00117467"/>
    <w:rsid w:val="001210E8"/>
    <w:rsid w:val="00122086"/>
    <w:rsid w:val="00122C3A"/>
    <w:rsid w:val="00125031"/>
    <w:rsid w:val="0012754F"/>
    <w:rsid w:val="00131C43"/>
    <w:rsid w:val="00132517"/>
    <w:rsid w:val="00132623"/>
    <w:rsid w:val="00132E15"/>
    <w:rsid w:val="00133431"/>
    <w:rsid w:val="0013383B"/>
    <w:rsid w:val="00134692"/>
    <w:rsid w:val="00134EF6"/>
    <w:rsid w:val="001413F1"/>
    <w:rsid w:val="00142296"/>
    <w:rsid w:val="00151E87"/>
    <w:rsid w:val="001539F4"/>
    <w:rsid w:val="00154B9A"/>
    <w:rsid w:val="00155BA0"/>
    <w:rsid w:val="001651A9"/>
    <w:rsid w:val="00170E5B"/>
    <w:rsid w:val="00174CE3"/>
    <w:rsid w:val="00175429"/>
    <w:rsid w:val="001756CE"/>
    <w:rsid w:val="00177FB6"/>
    <w:rsid w:val="001801F2"/>
    <w:rsid w:val="0018035B"/>
    <w:rsid w:val="00181CB9"/>
    <w:rsid w:val="00181DBC"/>
    <w:rsid w:val="001848B1"/>
    <w:rsid w:val="00193F84"/>
    <w:rsid w:val="00195AE0"/>
    <w:rsid w:val="001A07A8"/>
    <w:rsid w:val="001A18A6"/>
    <w:rsid w:val="001A2983"/>
    <w:rsid w:val="001A4AF7"/>
    <w:rsid w:val="001A4E18"/>
    <w:rsid w:val="001A6593"/>
    <w:rsid w:val="001A68BB"/>
    <w:rsid w:val="001B1C45"/>
    <w:rsid w:val="001B403D"/>
    <w:rsid w:val="001B474B"/>
    <w:rsid w:val="001C710F"/>
    <w:rsid w:val="001D00F9"/>
    <w:rsid w:val="001D1196"/>
    <w:rsid w:val="001D1696"/>
    <w:rsid w:val="001D27E4"/>
    <w:rsid w:val="001E196D"/>
    <w:rsid w:val="001F0BD3"/>
    <w:rsid w:val="001F5CC0"/>
    <w:rsid w:val="001F760D"/>
    <w:rsid w:val="001F7744"/>
    <w:rsid w:val="001F7DA9"/>
    <w:rsid w:val="00203D7C"/>
    <w:rsid w:val="002055DE"/>
    <w:rsid w:val="002056AE"/>
    <w:rsid w:val="00206FEA"/>
    <w:rsid w:val="00207BCB"/>
    <w:rsid w:val="002113DC"/>
    <w:rsid w:val="0021562C"/>
    <w:rsid w:val="00216DE0"/>
    <w:rsid w:val="00217470"/>
    <w:rsid w:val="00220CE3"/>
    <w:rsid w:val="00227739"/>
    <w:rsid w:val="00233A9A"/>
    <w:rsid w:val="00236D78"/>
    <w:rsid w:val="00241931"/>
    <w:rsid w:val="00242636"/>
    <w:rsid w:val="0024798A"/>
    <w:rsid w:val="002510C5"/>
    <w:rsid w:val="002529F9"/>
    <w:rsid w:val="0025422F"/>
    <w:rsid w:val="002575B0"/>
    <w:rsid w:val="002650AE"/>
    <w:rsid w:val="0026535E"/>
    <w:rsid w:val="00266819"/>
    <w:rsid w:val="002670C6"/>
    <w:rsid w:val="00267B79"/>
    <w:rsid w:val="00267C32"/>
    <w:rsid w:val="00272A27"/>
    <w:rsid w:val="002756EC"/>
    <w:rsid w:val="00277872"/>
    <w:rsid w:val="002840A8"/>
    <w:rsid w:val="002858AA"/>
    <w:rsid w:val="00292921"/>
    <w:rsid w:val="00292DE7"/>
    <w:rsid w:val="00295794"/>
    <w:rsid w:val="002A21EA"/>
    <w:rsid w:val="002A6B66"/>
    <w:rsid w:val="002A7537"/>
    <w:rsid w:val="002B193D"/>
    <w:rsid w:val="002B1E37"/>
    <w:rsid w:val="002B3E32"/>
    <w:rsid w:val="002B4858"/>
    <w:rsid w:val="002B54C4"/>
    <w:rsid w:val="002B55BE"/>
    <w:rsid w:val="002B627D"/>
    <w:rsid w:val="002B6543"/>
    <w:rsid w:val="002B7347"/>
    <w:rsid w:val="002C0378"/>
    <w:rsid w:val="002C6DF2"/>
    <w:rsid w:val="002C7304"/>
    <w:rsid w:val="002D0EA1"/>
    <w:rsid w:val="002D1D19"/>
    <w:rsid w:val="002D2464"/>
    <w:rsid w:val="002D2F40"/>
    <w:rsid w:val="002D6D63"/>
    <w:rsid w:val="002D7640"/>
    <w:rsid w:val="002D7D85"/>
    <w:rsid w:val="002E3C1E"/>
    <w:rsid w:val="002E4DA8"/>
    <w:rsid w:val="002E6499"/>
    <w:rsid w:val="002E6CBC"/>
    <w:rsid w:val="002E71B2"/>
    <w:rsid w:val="002F551F"/>
    <w:rsid w:val="002F5693"/>
    <w:rsid w:val="0030091D"/>
    <w:rsid w:val="00301A68"/>
    <w:rsid w:val="00304FA2"/>
    <w:rsid w:val="00310E04"/>
    <w:rsid w:val="00310EB5"/>
    <w:rsid w:val="00311045"/>
    <w:rsid w:val="00313B9C"/>
    <w:rsid w:val="003169EE"/>
    <w:rsid w:val="00321972"/>
    <w:rsid w:val="003233D6"/>
    <w:rsid w:val="00330B60"/>
    <w:rsid w:val="003347A5"/>
    <w:rsid w:val="00335591"/>
    <w:rsid w:val="00336D4B"/>
    <w:rsid w:val="00340530"/>
    <w:rsid w:val="00340AC2"/>
    <w:rsid w:val="00341EF0"/>
    <w:rsid w:val="0034295E"/>
    <w:rsid w:val="00346766"/>
    <w:rsid w:val="00346815"/>
    <w:rsid w:val="00347417"/>
    <w:rsid w:val="003503A3"/>
    <w:rsid w:val="00351ABA"/>
    <w:rsid w:val="003530C8"/>
    <w:rsid w:val="00360561"/>
    <w:rsid w:val="00361CE7"/>
    <w:rsid w:val="00361DB2"/>
    <w:rsid w:val="00363821"/>
    <w:rsid w:val="00370F87"/>
    <w:rsid w:val="00374289"/>
    <w:rsid w:val="0037772B"/>
    <w:rsid w:val="00390D3E"/>
    <w:rsid w:val="003968B1"/>
    <w:rsid w:val="00396969"/>
    <w:rsid w:val="00397CD6"/>
    <w:rsid w:val="003A42ED"/>
    <w:rsid w:val="003A4451"/>
    <w:rsid w:val="003A6747"/>
    <w:rsid w:val="003A7A4C"/>
    <w:rsid w:val="003A7B54"/>
    <w:rsid w:val="003B0238"/>
    <w:rsid w:val="003B0853"/>
    <w:rsid w:val="003B437E"/>
    <w:rsid w:val="003B45D7"/>
    <w:rsid w:val="003B78F3"/>
    <w:rsid w:val="003B7D3F"/>
    <w:rsid w:val="003C4389"/>
    <w:rsid w:val="003C49BE"/>
    <w:rsid w:val="003C75DC"/>
    <w:rsid w:val="003D0230"/>
    <w:rsid w:val="003D60C5"/>
    <w:rsid w:val="003D6B2F"/>
    <w:rsid w:val="003D6CAD"/>
    <w:rsid w:val="003E245A"/>
    <w:rsid w:val="003E46E8"/>
    <w:rsid w:val="003E546B"/>
    <w:rsid w:val="003F68FC"/>
    <w:rsid w:val="004030BE"/>
    <w:rsid w:val="00406AC3"/>
    <w:rsid w:val="0040763F"/>
    <w:rsid w:val="00410236"/>
    <w:rsid w:val="004110EC"/>
    <w:rsid w:val="00417F71"/>
    <w:rsid w:val="0042237C"/>
    <w:rsid w:val="0042454D"/>
    <w:rsid w:val="0042530E"/>
    <w:rsid w:val="004271F6"/>
    <w:rsid w:val="00427971"/>
    <w:rsid w:val="00430B56"/>
    <w:rsid w:val="00431725"/>
    <w:rsid w:val="0043261F"/>
    <w:rsid w:val="00433A15"/>
    <w:rsid w:val="00437D2E"/>
    <w:rsid w:val="00441780"/>
    <w:rsid w:val="004420F5"/>
    <w:rsid w:val="00443885"/>
    <w:rsid w:val="00444CE2"/>
    <w:rsid w:val="004557A6"/>
    <w:rsid w:val="00455AC9"/>
    <w:rsid w:val="004570F9"/>
    <w:rsid w:val="00457589"/>
    <w:rsid w:val="00457B6F"/>
    <w:rsid w:val="004605AA"/>
    <w:rsid w:val="004645A5"/>
    <w:rsid w:val="00465862"/>
    <w:rsid w:val="004707AF"/>
    <w:rsid w:val="00470C2A"/>
    <w:rsid w:val="00472E55"/>
    <w:rsid w:val="00475993"/>
    <w:rsid w:val="004764BB"/>
    <w:rsid w:val="00476EE4"/>
    <w:rsid w:val="004804DE"/>
    <w:rsid w:val="0048145F"/>
    <w:rsid w:val="00486BE7"/>
    <w:rsid w:val="00490FB6"/>
    <w:rsid w:val="00491124"/>
    <w:rsid w:val="00491368"/>
    <w:rsid w:val="0049590A"/>
    <w:rsid w:val="00495A71"/>
    <w:rsid w:val="00497473"/>
    <w:rsid w:val="00497B74"/>
    <w:rsid w:val="004A2E2B"/>
    <w:rsid w:val="004A4D39"/>
    <w:rsid w:val="004A50EA"/>
    <w:rsid w:val="004B0834"/>
    <w:rsid w:val="004B43E7"/>
    <w:rsid w:val="004B49F4"/>
    <w:rsid w:val="004C31F3"/>
    <w:rsid w:val="004C6D0A"/>
    <w:rsid w:val="004D29CA"/>
    <w:rsid w:val="004D3C07"/>
    <w:rsid w:val="004D3C6E"/>
    <w:rsid w:val="004D4C74"/>
    <w:rsid w:val="004D5BD2"/>
    <w:rsid w:val="004E2F60"/>
    <w:rsid w:val="004E4D41"/>
    <w:rsid w:val="004E5B24"/>
    <w:rsid w:val="004E6C61"/>
    <w:rsid w:val="004F00C0"/>
    <w:rsid w:val="004F1D77"/>
    <w:rsid w:val="004F2269"/>
    <w:rsid w:val="004F270C"/>
    <w:rsid w:val="004F4363"/>
    <w:rsid w:val="00504F29"/>
    <w:rsid w:val="0050560F"/>
    <w:rsid w:val="00505CC4"/>
    <w:rsid w:val="0051019A"/>
    <w:rsid w:val="005107F0"/>
    <w:rsid w:val="00510973"/>
    <w:rsid w:val="0051231E"/>
    <w:rsid w:val="00513595"/>
    <w:rsid w:val="00513826"/>
    <w:rsid w:val="00514BA0"/>
    <w:rsid w:val="00520CCD"/>
    <w:rsid w:val="00524773"/>
    <w:rsid w:val="00524C10"/>
    <w:rsid w:val="00524FB5"/>
    <w:rsid w:val="005259EA"/>
    <w:rsid w:val="005312A6"/>
    <w:rsid w:val="00540C0D"/>
    <w:rsid w:val="00541ACF"/>
    <w:rsid w:val="00542067"/>
    <w:rsid w:val="005508A1"/>
    <w:rsid w:val="00555E9E"/>
    <w:rsid w:val="00557921"/>
    <w:rsid w:val="00562556"/>
    <w:rsid w:val="005673AB"/>
    <w:rsid w:val="0057083A"/>
    <w:rsid w:val="00573E0A"/>
    <w:rsid w:val="00574517"/>
    <w:rsid w:val="00574822"/>
    <w:rsid w:val="0057586F"/>
    <w:rsid w:val="00580B40"/>
    <w:rsid w:val="0058165F"/>
    <w:rsid w:val="0058399C"/>
    <w:rsid w:val="00585D2E"/>
    <w:rsid w:val="005866D0"/>
    <w:rsid w:val="00591B11"/>
    <w:rsid w:val="00592FBD"/>
    <w:rsid w:val="005942EA"/>
    <w:rsid w:val="005A0478"/>
    <w:rsid w:val="005A05AE"/>
    <w:rsid w:val="005A165D"/>
    <w:rsid w:val="005A2726"/>
    <w:rsid w:val="005A6B81"/>
    <w:rsid w:val="005A6FCD"/>
    <w:rsid w:val="005B4246"/>
    <w:rsid w:val="005B5F7B"/>
    <w:rsid w:val="005C07A3"/>
    <w:rsid w:val="005C1167"/>
    <w:rsid w:val="005C3695"/>
    <w:rsid w:val="005C3792"/>
    <w:rsid w:val="005C6501"/>
    <w:rsid w:val="005C66B3"/>
    <w:rsid w:val="005C7194"/>
    <w:rsid w:val="005D33F8"/>
    <w:rsid w:val="005D6484"/>
    <w:rsid w:val="005D78EC"/>
    <w:rsid w:val="005E19B5"/>
    <w:rsid w:val="005E1A1F"/>
    <w:rsid w:val="005E1E33"/>
    <w:rsid w:val="005E56F0"/>
    <w:rsid w:val="005E6531"/>
    <w:rsid w:val="005F20AC"/>
    <w:rsid w:val="005F2E85"/>
    <w:rsid w:val="005F7FDE"/>
    <w:rsid w:val="00601D79"/>
    <w:rsid w:val="00606DDA"/>
    <w:rsid w:val="0060748C"/>
    <w:rsid w:val="00611DB8"/>
    <w:rsid w:val="006209EB"/>
    <w:rsid w:val="006215A3"/>
    <w:rsid w:val="00621F02"/>
    <w:rsid w:val="006254F1"/>
    <w:rsid w:val="00625B54"/>
    <w:rsid w:val="006276C0"/>
    <w:rsid w:val="0062788C"/>
    <w:rsid w:val="006320FB"/>
    <w:rsid w:val="006322A9"/>
    <w:rsid w:val="00633C12"/>
    <w:rsid w:val="00635785"/>
    <w:rsid w:val="00635BDB"/>
    <w:rsid w:val="006373D8"/>
    <w:rsid w:val="00640F46"/>
    <w:rsid w:val="006476FD"/>
    <w:rsid w:val="00653E0F"/>
    <w:rsid w:val="00655BE5"/>
    <w:rsid w:val="00660067"/>
    <w:rsid w:val="006609FA"/>
    <w:rsid w:val="0066373F"/>
    <w:rsid w:val="006637E4"/>
    <w:rsid w:val="00667685"/>
    <w:rsid w:val="00667D61"/>
    <w:rsid w:val="0067149E"/>
    <w:rsid w:val="0067311D"/>
    <w:rsid w:val="006738B5"/>
    <w:rsid w:val="0067630D"/>
    <w:rsid w:val="00677354"/>
    <w:rsid w:val="006776BB"/>
    <w:rsid w:val="006778CC"/>
    <w:rsid w:val="00680C6F"/>
    <w:rsid w:val="00681523"/>
    <w:rsid w:val="00685483"/>
    <w:rsid w:val="00691A84"/>
    <w:rsid w:val="00691E12"/>
    <w:rsid w:val="00691E46"/>
    <w:rsid w:val="006923E0"/>
    <w:rsid w:val="00696DFA"/>
    <w:rsid w:val="006A1482"/>
    <w:rsid w:val="006A58BE"/>
    <w:rsid w:val="006A6397"/>
    <w:rsid w:val="006B088B"/>
    <w:rsid w:val="006B0A3F"/>
    <w:rsid w:val="006B0CAD"/>
    <w:rsid w:val="006B1009"/>
    <w:rsid w:val="006B10DD"/>
    <w:rsid w:val="006C20E5"/>
    <w:rsid w:val="006C6580"/>
    <w:rsid w:val="006C6BE4"/>
    <w:rsid w:val="006D05FB"/>
    <w:rsid w:val="006E083D"/>
    <w:rsid w:val="006F0098"/>
    <w:rsid w:val="006F1CEB"/>
    <w:rsid w:val="006F6863"/>
    <w:rsid w:val="006F7D1D"/>
    <w:rsid w:val="00702652"/>
    <w:rsid w:val="00707C85"/>
    <w:rsid w:val="00713CCE"/>
    <w:rsid w:val="0071471B"/>
    <w:rsid w:val="00720AEC"/>
    <w:rsid w:val="007227AE"/>
    <w:rsid w:val="007229BF"/>
    <w:rsid w:val="00723442"/>
    <w:rsid w:val="00727720"/>
    <w:rsid w:val="0073054F"/>
    <w:rsid w:val="007402A4"/>
    <w:rsid w:val="0074153F"/>
    <w:rsid w:val="00742E63"/>
    <w:rsid w:val="0074442B"/>
    <w:rsid w:val="0074576F"/>
    <w:rsid w:val="00745817"/>
    <w:rsid w:val="00746A35"/>
    <w:rsid w:val="00756B6B"/>
    <w:rsid w:val="00756F7A"/>
    <w:rsid w:val="00765637"/>
    <w:rsid w:val="007711BE"/>
    <w:rsid w:val="00774204"/>
    <w:rsid w:val="007904DA"/>
    <w:rsid w:val="00790DAD"/>
    <w:rsid w:val="007910D6"/>
    <w:rsid w:val="007925EA"/>
    <w:rsid w:val="00793B8A"/>
    <w:rsid w:val="007A210E"/>
    <w:rsid w:val="007A7815"/>
    <w:rsid w:val="007B0A45"/>
    <w:rsid w:val="007B1793"/>
    <w:rsid w:val="007B343C"/>
    <w:rsid w:val="007B5655"/>
    <w:rsid w:val="007C1845"/>
    <w:rsid w:val="007C2DF6"/>
    <w:rsid w:val="007C3E04"/>
    <w:rsid w:val="007C78D2"/>
    <w:rsid w:val="007D1A41"/>
    <w:rsid w:val="007D209D"/>
    <w:rsid w:val="007D49D4"/>
    <w:rsid w:val="007E212B"/>
    <w:rsid w:val="007F5877"/>
    <w:rsid w:val="007F70F2"/>
    <w:rsid w:val="00800343"/>
    <w:rsid w:val="00800494"/>
    <w:rsid w:val="008019F6"/>
    <w:rsid w:val="0080223A"/>
    <w:rsid w:val="00802991"/>
    <w:rsid w:val="00803B06"/>
    <w:rsid w:val="008051F2"/>
    <w:rsid w:val="008063DC"/>
    <w:rsid w:val="0080692E"/>
    <w:rsid w:val="00806D20"/>
    <w:rsid w:val="00811D11"/>
    <w:rsid w:val="00812CE3"/>
    <w:rsid w:val="00814896"/>
    <w:rsid w:val="008208F9"/>
    <w:rsid w:val="008245B6"/>
    <w:rsid w:val="008270DB"/>
    <w:rsid w:val="00832C95"/>
    <w:rsid w:val="00832E52"/>
    <w:rsid w:val="008331BD"/>
    <w:rsid w:val="00833AE2"/>
    <w:rsid w:val="00834F58"/>
    <w:rsid w:val="00835812"/>
    <w:rsid w:val="0084023C"/>
    <w:rsid w:val="008436DE"/>
    <w:rsid w:val="00847B85"/>
    <w:rsid w:val="0085595F"/>
    <w:rsid w:val="00856805"/>
    <w:rsid w:val="00857DAC"/>
    <w:rsid w:val="00862E51"/>
    <w:rsid w:val="00866259"/>
    <w:rsid w:val="00866317"/>
    <w:rsid w:val="008701EC"/>
    <w:rsid w:val="008720DD"/>
    <w:rsid w:val="008732BD"/>
    <w:rsid w:val="008737B6"/>
    <w:rsid w:val="00880D54"/>
    <w:rsid w:val="00880DE5"/>
    <w:rsid w:val="00884522"/>
    <w:rsid w:val="00887D6A"/>
    <w:rsid w:val="00891460"/>
    <w:rsid w:val="008A2A9D"/>
    <w:rsid w:val="008A359D"/>
    <w:rsid w:val="008B1A35"/>
    <w:rsid w:val="008B2476"/>
    <w:rsid w:val="008B3D05"/>
    <w:rsid w:val="008B5AB5"/>
    <w:rsid w:val="008C1552"/>
    <w:rsid w:val="008C3947"/>
    <w:rsid w:val="008C3959"/>
    <w:rsid w:val="008C4A31"/>
    <w:rsid w:val="008C4FFC"/>
    <w:rsid w:val="008C5172"/>
    <w:rsid w:val="008D0BE8"/>
    <w:rsid w:val="008D0CEA"/>
    <w:rsid w:val="008D2514"/>
    <w:rsid w:val="008D3BB3"/>
    <w:rsid w:val="008D48A5"/>
    <w:rsid w:val="008D49B3"/>
    <w:rsid w:val="008D5E4F"/>
    <w:rsid w:val="008E44A5"/>
    <w:rsid w:val="008E4E95"/>
    <w:rsid w:val="008F5AC8"/>
    <w:rsid w:val="008F6C5A"/>
    <w:rsid w:val="008F7711"/>
    <w:rsid w:val="0090442F"/>
    <w:rsid w:val="00906D08"/>
    <w:rsid w:val="009104A8"/>
    <w:rsid w:val="00913E1C"/>
    <w:rsid w:val="00914488"/>
    <w:rsid w:val="00916B70"/>
    <w:rsid w:val="009200F3"/>
    <w:rsid w:val="00925148"/>
    <w:rsid w:val="0092514E"/>
    <w:rsid w:val="00931C4B"/>
    <w:rsid w:val="009320B6"/>
    <w:rsid w:val="00933C7C"/>
    <w:rsid w:val="00934581"/>
    <w:rsid w:val="00936D9B"/>
    <w:rsid w:val="00950695"/>
    <w:rsid w:val="00950B9E"/>
    <w:rsid w:val="0095452D"/>
    <w:rsid w:val="00955E71"/>
    <w:rsid w:val="009609A2"/>
    <w:rsid w:val="00960DC0"/>
    <w:rsid w:val="0096261C"/>
    <w:rsid w:val="009660B7"/>
    <w:rsid w:val="009714D5"/>
    <w:rsid w:val="00973E2E"/>
    <w:rsid w:val="00976D8C"/>
    <w:rsid w:val="00980291"/>
    <w:rsid w:val="00987F60"/>
    <w:rsid w:val="00990DB0"/>
    <w:rsid w:val="009949E6"/>
    <w:rsid w:val="00997280"/>
    <w:rsid w:val="009A366C"/>
    <w:rsid w:val="009A49AB"/>
    <w:rsid w:val="009A661D"/>
    <w:rsid w:val="009B4E09"/>
    <w:rsid w:val="009B5DD4"/>
    <w:rsid w:val="009C0202"/>
    <w:rsid w:val="009C53F9"/>
    <w:rsid w:val="009D14F1"/>
    <w:rsid w:val="009D15B7"/>
    <w:rsid w:val="009D2143"/>
    <w:rsid w:val="009D23D5"/>
    <w:rsid w:val="009D2FD7"/>
    <w:rsid w:val="009D5D25"/>
    <w:rsid w:val="009E1189"/>
    <w:rsid w:val="009E482E"/>
    <w:rsid w:val="009E7A5F"/>
    <w:rsid w:val="009F133A"/>
    <w:rsid w:val="009F24FF"/>
    <w:rsid w:val="009F6DE7"/>
    <w:rsid w:val="009F7F90"/>
    <w:rsid w:val="00A10806"/>
    <w:rsid w:val="00A10DD7"/>
    <w:rsid w:val="00A12156"/>
    <w:rsid w:val="00A123AC"/>
    <w:rsid w:val="00A133A1"/>
    <w:rsid w:val="00A146E9"/>
    <w:rsid w:val="00A14814"/>
    <w:rsid w:val="00A1677C"/>
    <w:rsid w:val="00A203E7"/>
    <w:rsid w:val="00A21BA4"/>
    <w:rsid w:val="00A24F75"/>
    <w:rsid w:val="00A2512E"/>
    <w:rsid w:val="00A31858"/>
    <w:rsid w:val="00A3268C"/>
    <w:rsid w:val="00A41F27"/>
    <w:rsid w:val="00A4213A"/>
    <w:rsid w:val="00A42275"/>
    <w:rsid w:val="00A43687"/>
    <w:rsid w:val="00A450D2"/>
    <w:rsid w:val="00A45F3A"/>
    <w:rsid w:val="00A4708D"/>
    <w:rsid w:val="00A475D2"/>
    <w:rsid w:val="00A52022"/>
    <w:rsid w:val="00A5223C"/>
    <w:rsid w:val="00A57389"/>
    <w:rsid w:val="00A57E9C"/>
    <w:rsid w:val="00A60C3B"/>
    <w:rsid w:val="00A6197F"/>
    <w:rsid w:val="00A623A5"/>
    <w:rsid w:val="00A65D51"/>
    <w:rsid w:val="00A676B3"/>
    <w:rsid w:val="00A70FCB"/>
    <w:rsid w:val="00A74994"/>
    <w:rsid w:val="00A806C7"/>
    <w:rsid w:val="00A874BB"/>
    <w:rsid w:val="00A91816"/>
    <w:rsid w:val="00A9362C"/>
    <w:rsid w:val="00AA0FC1"/>
    <w:rsid w:val="00AA1BF6"/>
    <w:rsid w:val="00AA1F16"/>
    <w:rsid w:val="00AA3634"/>
    <w:rsid w:val="00AA6847"/>
    <w:rsid w:val="00AB3A46"/>
    <w:rsid w:val="00AB481E"/>
    <w:rsid w:val="00AB726F"/>
    <w:rsid w:val="00AC23A0"/>
    <w:rsid w:val="00AD17A3"/>
    <w:rsid w:val="00AD1EB1"/>
    <w:rsid w:val="00AD2233"/>
    <w:rsid w:val="00AD69E4"/>
    <w:rsid w:val="00AE1E6C"/>
    <w:rsid w:val="00AE236E"/>
    <w:rsid w:val="00AE3343"/>
    <w:rsid w:val="00AE6A78"/>
    <w:rsid w:val="00AE732E"/>
    <w:rsid w:val="00AF2914"/>
    <w:rsid w:val="00AF3350"/>
    <w:rsid w:val="00AF3529"/>
    <w:rsid w:val="00AF60F3"/>
    <w:rsid w:val="00AF78CB"/>
    <w:rsid w:val="00B05AFE"/>
    <w:rsid w:val="00B06386"/>
    <w:rsid w:val="00B07490"/>
    <w:rsid w:val="00B219B7"/>
    <w:rsid w:val="00B21D6A"/>
    <w:rsid w:val="00B27DE8"/>
    <w:rsid w:val="00B32083"/>
    <w:rsid w:val="00B35694"/>
    <w:rsid w:val="00B36753"/>
    <w:rsid w:val="00B40883"/>
    <w:rsid w:val="00B40C98"/>
    <w:rsid w:val="00B4111B"/>
    <w:rsid w:val="00B41FF5"/>
    <w:rsid w:val="00B42935"/>
    <w:rsid w:val="00B4471C"/>
    <w:rsid w:val="00B46CBC"/>
    <w:rsid w:val="00B5543F"/>
    <w:rsid w:val="00B5558C"/>
    <w:rsid w:val="00B601AA"/>
    <w:rsid w:val="00B60B3C"/>
    <w:rsid w:val="00B62268"/>
    <w:rsid w:val="00B63DC0"/>
    <w:rsid w:val="00B646AE"/>
    <w:rsid w:val="00B6595A"/>
    <w:rsid w:val="00B70ED8"/>
    <w:rsid w:val="00B76301"/>
    <w:rsid w:val="00B778BC"/>
    <w:rsid w:val="00B806A1"/>
    <w:rsid w:val="00B83059"/>
    <w:rsid w:val="00B935C3"/>
    <w:rsid w:val="00B97F82"/>
    <w:rsid w:val="00BA02B2"/>
    <w:rsid w:val="00BA044B"/>
    <w:rsid w:val="00BA7504"/>
    <w:rsid w:val="00BA7FB1"/>
    <w:rsid w:val="00BB15A1"/>
    <w:rsid w:val="00BB2DE0"/>
    <w:rsid w:val="00BB310A"/>
    <w:rsid w:val="00BB397C"/>
    <w:rsid w:val="00BB7C41"/>
    <w:rsid w:val="00BB7D20"/>
    <w:rsid w:val="00BD40D6"/>
    <w:rsid w:val="00BE26B5"/>
    <w:rsid w:val="00BE27FF"/>
    <w:rsid w:val="00BE375C"/>
    <w:rsid w:val="00BE5C13"/>
    <w:rsid w:val="00BE6256"/>
    <w:rsid w:val="00BF04A7"/>
    <w:rsid w:val="00BF3DF8"/>
    <w:rsid w:val="00BF4F81"/>
    <w:rsid w:val="00BF5E48"/>
    <w:rsid w:val="00C05F7C"/>
    <w:rsid w:val="00C13F51"/>
    <w:rsid w:val="00C1403E"/>
    <w:rsid w:val="00C14306"/>
    <w:rsid w:val="00C1455F"/>
    <w:rsid w:val="00C17E80"/>
    <w:rsid w:val="00C2590B"/>
    <w:rsid w:val="00C26F8E"/>
    <w:rsid w:val="00C30455"/>
    <w:rsid w:val="00C32586"/>
    <w:rsid w:val="00C32BA7"/>
    <w:rsid w:val="00C40781"/>
    <w:rsid w:val="00C408BD"/>
    <w:rsid w:val="00C443E2"/>
    <w:rsid w:val="00C476F2"/>
    <w:rsid w:val="00C47CF1"/>
    <w:rsid w:val="00C47E2F"/>
    <w:rsid w:val="00C5243B"/>
    <w:rsid w:val="00C53618"/>
    <w:rsid w:val="00C53B6E"/>
    <w:rsid w:val="00C60D1C"/>
    <w:rsid w:val="00C63EBC"/>
    <w:rsid w:val="00C64A66"/>
    <w:rsid w:val="00C64BA5"/>
    <w:rsid w:val="00C653D8"/>
    <w:rsid w:val="00C75B6C"/>
    <w:rsid w:val="00C770BD"/>
    <w:rsid w:val="00C80E9C"/>
    <w:rsid w:val="00C81270"/>
    <w:rsid w:val="00C82A79"/>
    <w:rsid w:val="00C86520"/>
    <w:rsid w:val="00C90B6C"/>
    <w:rsid w:val="00C910CA"/>
    <w:rsid w:val="00C925BB"/>
    <w:rsid w:val="00C964A3"/>
    <w:rsid w:val="00CA02FD"/>
    <w:rsid w:val="00CA1C20"/>
    <w:rsid w:val="00CA3230"/>
    <w:rsid w:val="00CA6C80"/>
    <w:rsid w:val="00CA712E"/>
    <w:rsid w:val="00CB2171"/>
    <w:rsid w:val="00CB238A"/>
    <w:rsid w:val="00CB287E"/>
    <w:rsid w:val="00CB3004"/>
    <w:rsid w:val="00CC2079"/>
    <w:rsid w:val="00CC6B91"/>
    <w:rsid w:val="00CC700E"/>
    <w:rsid w:val="00CC7D34"/>
    <w:rsid w:val="00CD0C5B"/>
    <w:rsid w:val="00CD7BC9"/>
    <w:rsid w:val="00CE10E5"/>
    <w:rsid w:val="00CE3324"/>
    <w:rsid w:val="00CF0003"/>
    <w:rsid w:val="00CF3574"/>
    <w:rsid w:val="00CF6028"/>
    <w:rsid w:val="00D011FC"/>
    <w:rsid w:val="00D042C3"/>
    <w:rsid w:val="00D133B5"/>
    <w:rsid w:val="00D13740"/>
    <w:rsid w:val="00D154F4"/>
    <w:rsid w:val="00D15920"/>
    <w:rsid w:val="00D15A67"/>
    <w:rsid w:val="00D16D10"/>
    <w:rsid w:val="00D21438"/>
    <w:rsid w:val="00D22519"/>
    <w:rsid w:val="00D231B3"/>
    <w:rsid w:val="00D240B3"/>
    <w:rsid w:val="00D240F6"/>
    <w:rsid w:val="00D304C5"/>
    <w:rsid w:val="00D30E08"/>
    <w:rsid w:val="00D331CB"/>
    <w:rsid w:val="00D357AE"/>
    <w:rsid w:val="00D363E5"/>
    <w:rsid w:val="00D36D2D"/>
    <w:rsid w:val="00D3716C"/>
    <w:rsid w:val="00D3729B"/>
    <w:rsid w:val="00D41FBD"/>
    <w:rsid w:val="00D4390B"/>
    <w:rsid w:val="00D45905"/>
    <w:rsid w:val="00D50057"/>
    <w:rsid w:val="00D52028"/>
    <w:rsid w:val="00D54BA6"/>
    <w:rsid w:val="00D55728"/>
    <w:rsid w:val="00D56841"/>
    <w:rsid w:val="00D6421C"/>
    <w:rsid w:val="00D65B73"/>
    <w:rsid w:val="00D67DD5"/>
    <w:rsid w:val="00D75725"/>
    <w:rsid w:val="00D76702"/>
    <w:rsid w:val="00D76733"/>
    <w:rsid w:val="00D84FC8"/>
    <w:rsid w:val="00D864E1"/>
    <w:rsid w:val="00D97A1C"/>
    <w:rsid w:val="00DA2792"/>
    <w:rsid w:val="00DA7BF9"/>
    <w:rsid w:val="00DB12C7"/>
    <w:rsid w:val="00DB5745"/>
    <w:rsid w:val="00DC21EB"/>
    <w:rsid w:val="00DC295C"/>
    <w:rsid w:val="00DC2E98"/>
    <w:rsid w:val="00DC3E78"/>
    <w:rsid w:val="00DC6B4F"/>
    <w:rsid w:val="00DD06D4"/>
    <w:rsid w:val="00DD221D"/>
    <w:rsid w:val="00DD392D"/>
    <w:rsid w:val="00DD5B60"/>
    <w:rsid w:val="00DD68CC"/>
    <w:rsid w:val="00DD695F"/>
    <w:rsid w:val="00DE203A"/>
    <w:rsid w:val="00DE2B7B"/>
    <w:rsid w:val="00DE4760"/>
    <w:rsid w:val="00DF0D50"/>
    <w:rsid w:val="00DF1944"/>
    <w:rsid w:val="00DF6517"/>
    <w:rsid w:val="00DF6D43"/>
    <w:rsid w:val="00DF71BB"/>
    <w:rsid w:val="00DF77A5"/>
    <w:rsid w:val="00E011D1"/>
    <w:rsid w:val="00E03BE6"/>
    <w:rsid w:val="00E03FE7"/>
    <w:rsid w:val="00E06B54"/>
    <w:rsid w:val="00E06CFB"/>
    <w:rsid w:val="00E10BAB"/>
    <w:rsid w:val="00E10C19"/>
    <w:rsid w:val="00E11B39"/>
    <w:rsid w:val="00E14681"/>
    <w:rsid w:val="00E17C72"/>
    <w:rsid w:val="00E2379B"/>
    <w:rsid w:val="00E23F2B"/>
    <w:rsid w:val="00E30325"/>
    <w:rsid w:val="00E329B1"/>
    <w:rsid w:val="00E42ACC"/>
    <w:rsid w:val="00E43502"/>
    <w:rsid w:val="00E43E63"/>
    <w:rsid w:val="00E440D1"/>
    <w:rsid w:val="00E442ED"/>
    <w:rsid w:val="00E476AB"/>
    <w:rsid w:val="00E55E69"/>
    <w:rsid w:val="00E6057F"/>
    <w:rsid w:val="00E61A31"/>
    <w:rsid w:val="00E66671"/>
    <w:rsid w:val="00E708DD"/>
    <w:rsid w:val="00E70A1F"/>
    <w:rsid w:val="00E714C2"/>
    <w:rsid w:val="00E71BAE"/>
    <w:rsid w:val="00E71C9A"/>
    <w:rsid w:val="00E74510"/>
    <w:rsid w:val="00E75780"/>
    <w:rsid w:val="00E77433"/>
    <w:rsid w:val="00E81165"/>
    <w:rsid w:val="00E86F79"/>
    <w:rsid w:val="00E930FB"/>
    <w:rsid w:val="00E9355E"/>
    <w:rsid w:val="00EA071D"/>
    <w:rsid w:val="00EA0EE6"/>
    <w:rsid w:val="00EA56A2"/>
    <w:rsid w:val="00EA5A36"/>
    <w:rsid w:val="00EA7228"/>
    <w:rsid w:val="00EB03F2"/>
    <w:rsid w:val="00EB3CB2"/>
    <w:rsid w:val="00EB5CFB"/>
    <w:rsid w:val="00EB5E60"/>
    <w:rsid w:val="00EC2667"/>
    <w:rsid w:val="00EC4E85"/>
    <w:rsid w:val="00EC7FB2"/>
    <w:rsid w:val="00ED10C8"/>
    <w:rsid w:val="00ED2D88"/>
    <w:rsid w:val="00ED341A"/>
    <w:rsid w:val="00ED4BA9"/>
    <w:rsid w:val="00ED7486"/>
    <w:rsid w:val="00EE332C"/>
    <w:rsid w:val="00EE7265"/>
    <w:rsid w:val="00EF1903"/>
    <w:rsid w:val="00EF27B1"/>
    <w:rsid w:val="00EF36A4"/>
    <w:rsid w:val="00EF3D7F"/>
    <w:rsid w:val="00EF4B62"/>
    <w:rsid w:val="00F00686"/>
    <w:rsid w:val="00F01822"/>
    <w:rsid w:val="00F01B34"/>
    <w:rsid w:val="00F10C95"/>
    <w:rsid w:val="00F11E2E"/>
    <w:rsid w:val="00F13BF5"/>
    <w:rsid w:val="00F1686C"/>
    <w:rsid w:val="00F21BFF"/>
    <w:rsid w:val="00F224C7"/>
    <w:rsid w:val="00F27109"/>
    <w:rsid w:val="00F27839"/>
    <w:rsid w:val="00F31532"/>
    <w:rsid w:val="00F31A34"/>
    <w:rsid w:val="00F322B4"/>
    <w:rsid w:val="00F341BE"/>
    <w:rsid w:val="00F356A6"/>
    <w:rsid w:val="00F4086C"/>
    <w:rsid w:val="00F40C15"/>
    <w:rsid w:val="00F47DCC"/>
    <w:rsid w:val="00F55357"/>
    <w:rsid w:val="00F57D8E"/>
    <w:rsid w:val="00F65B76"/>
    <w:rsid w:val="00F6668F"/>
    <w:rsid w:val="00F66A43"/>
    <w:rsid w:val="00F67431"/>
    <w:rsid w:val="00F71006"/>
    <w:rsid w:val="00F72D6A"/>
    <w:rsid w:val="00F846FA"/>
    <w:rsid w:val="00F84887"/>
    <w:rsid w:val="00F85BCD"/>
    <w:rsid w:val="00F871E0"/>
    <w:rsid w:val="00F9076C"/>
    <w:rsid w:val="00F92DDD"/>
    <w:rsid w:val="00F93932"/>
    <w:rsid w:val="00F9617A"/>
    <w:rsid w:val="00F965D7"/>
    <w:rsid w:val="00F96A66"/>
    <w:rsid w:val="00F974DE"/>
    <w:rsid w:val="00FA07A1"/>
    <w:rsid w:val="00FA0C80"/>
    <w:rsid w:val="00FB5152"/>
    <w:rsid w:val="00FB557A"/>
    <w:rsid w:val="00FC036D"/>
    <w:rsid w:val="00FC0AD2"/>
    <w:rsid w:val="00FC1B51"/>
    <w:rsid w:val="00FC5E12"/>
    <w:rsid w:val="00FD043E"/>
    <w:rsid w:val="00FD4E5E"/>
    <w:rsid w:val="00FD5FE7"/>
    <w:rsid w:val="00FE00C8"/>
    <w:rsid w:val="00FE616B"/>
    <w:rsid w:val="00FF19C3"/>
    <w:rsid w:val="00FF21A2"/>
    <w:rsid w:val="00FF3899"/>
    <w:rsid w:val="00FF449C"/>
    <w:rsid w:val="016A833F"/>
    <w:rsid w:val="057F6470"/>
    <w:rsid w:val="0613A672"/>
    <w:rsid w:val="063DA4BC"/>
    <w:rsid w:val="0A9CB472"/>
    <w:rsid w:val="0AAED003"/>
    <w:rsid w:val="0D4CCB0B"/>
    <w:rsid w:val="0E63D82F"/>
    <w:rsid w:val="0FF4641A"/>
    <w:rsid w:val="1078D25F"/>
    <w:rsid w:val="10F4EC07"/>
    <w:rsid w:val="120D82AD"/>
    <w:rsid w:val="12E47B73"/>
    <w:rsid w:val="1707B813"/>
    <w:rsid w:val="17D616BE"/>
    <w:rsid w:val="1895217A"/>
    <w:rsid w:val="18D7CBA2"/>
    <w:rsid w:val="1B624FBA"/>
    <w:rsid w:val="1E0D7A84"/>
    <w:rsid w:val="21F3A83A"/>
    <w:rsid w:val="22887818"/>
    <w:rsid w:val="23F68C24"/>
    <w:rsid w:val="241AE123"/>
    <w:rsid w:val="283B974C"/>
    <w:rsid w:val="2A40EF82"/>
    <w:rsid w:val="2B1BEEBF"/>
    <w:rsid w:val="2D8C27BD"/>
    <w:rsid w:val="30598EC3"/>
    <w:rsid w:val="36D3E325"/>
    <w:rsid w:val="3B65CF19"/>
    <w:rsid w:val="3BB83C47"/>
    <w:rsid w:val="3C5B6ED8"/>
    <w:rsid w:val="3ECD431C"/>
    <w:rsid w:val="3EFAB5B5"/>
    <w:rsid w:val="429EC4AF"/>
    <w:rsid w:val="42BB2416"/>
    <w:rsid w:val="434C8142"/>
    <w:rsid w:val="469D7982"/>
    <w:rsid w:val="49A3818C"/>
    <w:rsid w:val="4CA4F9CD"/>
    <w:rsid w:val="50E43FCE"/>
    <w:rsid w:val="512A251F"/>
    <w:rsid w:val="52DAAFFF"/>
    <w:rsid w:val="54AEC07D"/>
    <w:rsid w:val="554A00B0"/>
    <w:rsid w:val="5C43A3C5"/>
    <w:rsid w:val="5C7AEB6F"/>
    <w:rsid w:val="5ED1D1E8"/>
    <w:rsid w:val="62870C80"/>
    <w:rsid w:val="634E408C"/>
    <w:rsid w:val="657F8C4D"/>
    <w:rsid w:val="67E5A465"/>
    <w:rsid w:val="68AD74D3"/>
    <w:rsid w:val="6C7BD6AE"/>
    <w:rsid w:val="6CD97394"/>
    <w:rsid w:val="6E4A35DC"/>
    <w:rsid w:val="6FD134F9"/>
    <w:rsid w:val="70F5FC98"/>
    <w:rsid w:val="715018FA"/>
    <w:rsid w:val="7222CCA5"/>
    <w:rsid w:val="739510FC"/>
    <w:rsid w:val="740966D1"/>
    <w:rsid w:val="7691D591"/>
    <w:rsid w:val="772F9E21"/>
    <w:rsid w:val="7756ADCC"/>
    <w:rsid w:val="7A2537BF"/>
    <w:rsid w:val="7A8A2C93"/>
    <w:rsid w:val="7A9FB993"/>
    <w:rsid w:val="7B27D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525364"/>
  <w15:chartTrackingRefBased/>
  <w15:docId w15:val="{E8255C78-EFB7-4E12-8EA2-1A0571029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aliases w:val="References"/>
    <w:basedOn w:val="Normal"/>
    <w:link w:val="ParagraphedelisteCar"/>
    <w:uiPriority w:val="34"/>
    <w:qFormat/>
    <w:rsid w:val="006B1009"/>
    <w:pPr>
      <w:spacing w:line="256" w:lineRule="auto"/>
      <w:ind w:left="720"/>
      <w:contextualSpacing/>
    </w:pPr>
    <w:rPr>
      <w:rFonts w:ascii="Calibri" w:eastAsia="Calibri" w:hAnsi="Calibri" w:cs="Times New Roman"/>
      <w:kern w:val="0"/>
      <w14:ligatures w14:val="none"/>
    </w:rPr>
  </w:style>
  <w:style w:type="character" w:customStyle="1" w:styleId="ParagraphedelisteCar">
    <w:name w:val="Paragraphe de liste Car"/>
    <w:aliases w:val="References Car"/>
    <w:link w:val="Paragraphedeliste"/>
    <w:uiPriority w:val="34"/>
    <w:rsid w:val="006B1009"/>
    <w:rPr>
      <w:rFonts w:ascii="Calibri" w:eastAsia="Calibri" w:hAnsi="Calibri" w:cs="Times New Roman"/>
      <w:kern w:val="0"/>
      <w14:ligatures w14:val="none"/>
    </w:rPr>
  </w:style>
  <w:style w:type="character" w:styleId="Marquedecommentaire">
    <w:name w:val="annotation reference"/>
    <w:basedOn w:val="Policepardfaut"/>
    <w:uiPriority w:val="99"/>
    <w:semiHidden/>
    <w:unhideWhenUsed/>
    <w:rsid w:val="00C8127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81270"/>
    <w:pPr>
      <w:spacing w:line="240" w:lineRule="auto"/>
    </w:pPr>
    <w:rPr>
      <w:kern w:val="0"/>
      <w:sz w:val="20"/>
      <w:szCs w:val="20"/>
      <w:lang w:val="en-US"/>
      <w14:ligatures w14:val="none"/>
    </w:rPr>
  </w:style>
  <w:style w:type="character" w:customStyle="1" w:styleId="CommentaireCar">
    <w:name w:val="Commentaire Car"/>
    <w:basedOn w:val="Policepardfaut"/>
    <w:link w:val="Commentaire"/>
    <w:uiPriority w:val="99"/>
    <w:rsid w:val="00C81270"/>
    <w:rPr>
      <w:kern w:val="0"/>
      <w:sz w:val="20"/>
      <w:szCs w:val="20"/>
      <w:lang w:val="en-US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70F87"/>
    <w:rPr>
      <w:b/>
      <w:bCs/>
      <w:kern w:val="2"/>
      <w:lang w:val="fr-FR"/>
      <w14:ligatures w14:val="standardContextual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70F87"/>
    <w:rPr>
      <w:b/>
      <w:bCs/>
      <w:kern w:val="0"/>
      <w:sz w:val="20"/>
      <w:szCs w:val="20"/>
      <w:lang w:val="en-US"/>
      <w14:ligatures w14:val="none"/>
    </w:rPr>
  </w:style>
  <w:style w:type="table" w:styleId="Grilledutableau">
    <w:name w:val="Table Grid"/>
    <w:basedOn w:val="TableauNormal"/>
    <w:uiPriority w:val="39"/>
    <w:rsid w:val="000424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tion">
    <w:name w:val="Mention"/>
    <w:basedOn w:val="Policepardfaut"/>
    <w:uiPriority w:val="99"/>
    <w:unhideWhenUsed/>
    <w:rsid w:val="00574517"/>
    <w:rPr>
      <w:color w:val="2B579A"/>
      <w:shd w:val="clear" w:color="auto" w:fill="E1DFDD"/>
    </w:rPr>
  </w:style>
  <w:style w:type="paragraph" w:styleId="Rvision">
    <w:name w:val="Revision"/>
    <w:hidden/>
    <w:uiPriority w:val="99"/>
    <w:semiHidden/>
    <w:rsid w:val="00B97F82"/>
    <w:pPr>
      <w:spacing w:after="0" w:line="240" w:lineRule="auto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B622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6226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962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1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2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7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7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7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2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3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0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0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4720ed5e-c545-46eb-99a5-958dd333e9f2}" enabled="0" method="" siteId="{4720ed5e-c545-46eb-99a5-958dd333e9f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1176</Words>
  <Characters>6473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anone</Company>
  <LinksUpToDate>false</LinksUpToDate>
  <CharactersWithSpaces>7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TTIN Jeanne</dc:creator>
  <cp:keywords/>
  <dc:description/>
  <cp:lastModifiedBy>BOTTIN Jeanne</cp:lastModifiedBy>
  <cp:revision>8</cp:revision>
  <dcterms:created xsi:type="dcterms:W3CDTF">2025-01-31T14:31:00Z</dcterms:created>
  <dcterms:modified xsi:type="dcterms:W3CDTF">2025-06-17T15:39:00Z</dcterms:modified>
</cp:coreProperties>
</file>